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AF75D" w14:textId="77777777" w:rsidR="00DA1576" w:rsidRDefault="00DA1576">
      <w:pPr>
        <w:rPr>
          <w:rFonts w:ascii="Times New Roman" w:hAnsi="Times New Roman" w:cs="Times New Roman"/>
          <w:bCs/>
          <w:sz w:val="24"/>
          <w:szCs w:val="24"/>
        </w:rPr>
      </w:pPr>
    </w:p>
    <w:p w14:paraId="72451861" w14:textId="77777777" w:rsidR="00DA1576" w:rsidRDefault="00DA1576">
      <w:pPr>
        <w:rPr>
          <w:rFonts w:ascii="Times New Roman" w:hAnsi="Times New Roman" w:cs="Times New Roman"/>
          <w:bCs/>
          <w:sz w:val="24"/>
          <w:szCs w:val="24"/>
        </w:rPr>
      </w:pPr>
    </w:p>
    <w:p w14:paraId="659F0F77" w14:textId="3F911F48" w:rsidR="00B41FFA" w:rsidRPr="008C0EDE" w:rsidRDefault="00471C29" w:rsidP="006D65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2 </w:t>
      </w:r>
      <w:r w:rsidR="00B41FFA" w:rsidRPr="00C8517D">
        <w:rPr>
          <w:rFonts w:ascii="Times New Roman" w:hAnsi="Times New Roman" w:cs="Times New Roman"/>
          <w:bCs/>
          <w:sz w:val="24"/>
          <w:szCs w:val="24"/>
        </w:rPr>
        <w:t>Table</w:t>
      </w:r>
      <w:r w:rsidR="006D6593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B41FFA" w:rsidRPr="008C0EDE">
        <w:rPr>
          <w:rFonts w:ascii="Times New Roman" w:hAnsi="Times New Roman" w:cs="Times New Roman"/>
          <w:sz w:val="24"/>
          <w:szCs w:val="24"/>
        </w:rPr>
        <w:t xml:space="preserve">Differential </w:t>
      </w:r>
      <w:r w:rsidR="009B66B3">
        <w:rPr>
          <w:rFonts w:ascii="Times New Roman" w:hAnsi="Times New Roman" w:cs="Times New Roman"/>
          <w:sz w:val="24"/>
          <w:szCs w:val="24"/>
        </w:rPr>
        <w:t>e</w:t>
      </w:r>
      <w:r w:rsidR="00B41FFA" w:rsidRPr="008C0EDE">
        <w:rPr>
          <w:rFonts w:ascii="Times New Roman" w:hAnsi="Times New Roman" w:cs="Times New Roman"/>
          <w:sz w:val="24"/>
          <w:szCs w:val="24"/>
        </w:rPr>
        <w:t xml:space="preserve">ffect of </w:t>
      </w:r>
      <w:r w:rsidR="009B66B3">
        <w:rPr>
          <w:rFonts w:ascii="Times New Roman" w:hAnsi="Times New Roman" w:cs="Times New Roman"/>
          <w:sz w:val="24"/>
          <w:szCs w:val="24"/>
        </w:rPr>
        <w:t>s</w:t>
      </w:r>
      <w:r w:rsidR="00B41FFA" w:rsidRPr="008C0EDE">
        <w:rPr>
          <w:rFonts w:ascii="Times New Roman" w:hAnsi="Times New Roman" w:cs="Times New Roman"/>
          <w:sz w:val="24"/>
          <w:szCs w:val="24"/>
        </w:rPr>
        <w:t xml:space="preserve">hocks in the </w:t>
      </w:r>
      <w:r w:rsidR="009B66B3">
        <w:rPr>
          <w:rFonts w:ascii="Times New Roman" w:hAnsi="Times New Roman" w:cs="Times New Roman"/>
          <w:sz w:val="24"/>
          <w:szCs w:val="24"/>
        </w:rPr>
        <w:t>s</w:t>
      </w:r>
      <w:r w:rsidR="00B41FFA" w:rsidRPr="008C0EDE">
        <w:rPr>
          <w:rFonts w:ascii="Times New Roman" w:hAnsi="Times New Roman" w:cs="Times New Roman"/>
          <w:sz w:val="24"/>
          <w:szCs w:val="24"/>
        </w:rPr>
        <w:t xml:space="preserve">econd </w:t>
      </w:r>
      <w:r w:rsidR="009B66B3">
        <w:rPr>
          <w:rFonts w:ascii="Times New Roman" w:hAnsi="Times New Roman" w:cs="Times New Roman"/>
          <w:sz w:val="24"/>
          <w:szCs w:val="24"/>
        </w:rPr>
        <w:t>c</w:t>
      </w:r>
      <w:r w:rsidR="00B41FFA" w:rsidRPr="008C0EDE">
        <w:rPr>
          <w:rFonts w:ascii="Times New Roman" w:hAnsi="Times New Roman" w:cs="Times New Roman"/>
          <w:sz w:val="24"/>
          <w:szCs w:val="24"/>
        </w:rPr>
        <w:t xml:space="preserve">rop </w:t>
      </w:r>
      <w:r w:rsidR="009B66B3">
        <w:rPr>
          <w:rFonts w:ascii="Times New Roman" w:hAnsi="Times New Roman" w:cs="Times New Roman"/>
          <w:sz w:val="24"/>
          <w:szCs w:val="24"/>
        </w:rPr>
        <w:t>c</w:t>
      </w:r>
      <w:r w:rsidR="00B41FFA" w:rsidRPr="008C0EDE">
        <w:rPr>
          <w:rFonts w:ascii="Times New Roman" w:hAnsi="Times New Roman" w:cs="Times New Roman"/>
          <w:sz w:val="24"/>
          <w:szCs w:val="24"/>
        </w:rPr>
        <w:t xml:space="preserve">ycle across </w:t>
      </w:r>
      <w:r w:rsidR="009B66B3">
        <w:rPr>
          <w:rFonts w:ascii="Times New Roman" w:hAnsi="Times New Roman" w:cs="Times New Roman"/>
          <w:sz w:val="24"/>
          <w:szCs w:val="24"/>
        </w:rPr>
        <w:t>t</w:t>
      </w:r>
      <w:r w:rsidR="00B41FFA" w:rsidRPr="008C0EDE">
        <w:rPr>
          <w:rFonts w:ascii="Times New Roman" w:hAnsi="Times New Roman" w:cs="Times New Roman"/>
          <w:sz w:val="24"/>
          <w:szCs w:val="24"/>
        </w:rPr>
        <w:t xml:space="preserve">reatment </w:t>
      </w:r>
      <w:r w:rsidR="009B66B3">
        <w:rPr>
          <w:rFonts w:ascii="Times New Roman" w:hAnsi="Times New Roman" w:cs="Times New Roman"/>
          <w:sz w:val="24"/>
          <w:szCs w:val="24"/>
        </w:rPr>
        <w:t>g</w:t>
      </w:r>
      <w:r w:rsidR="00B41FFA" w:rsidRPr="008C0EDE">
        <w:rPr>
          <w:rFonts w:ascii="Times New Roman" w:hAnsi="Times New Roman" w:cs="Times New Roman"/>
          <w:sz w:val="24"/>
          <w:szCs w:val="24"/>
        </w:rPr>
        <w:t>roups</w:t>
      </w:r>
    </w:p>
    <w:tbl>
      <w:tblPr>
        <w:tblStyle w:val="TableGrid"/>
        <w:tblpPr w:leftFromText="180" w:rightFromText="180" w:vertAnchor="text" w:horzAnchor="margin" w:tblpY="204"/>
        <w:tblW w:w="8130" w:type="dxa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817"/>
        <w:gridCol w:w="2070"/>
        <w:gridCol w:w="1129"/>
      </w:tblGrid>
      <w:tr w:rsidR="00B41FFA" w14:paraId="56EBAF6D" w14:textId="77777777" w:rsidTr="00F529FC">
        <w:tc>
          <w:tcPr>
            <w:tcW w:w="3114" w:type="dxa"/>
            <w:tcBorders>
              <w:top w:val="double" w:sz="4" w:space="0" w:color="auto"/>
              <w:bottom w:val="single" w:sz="4" w:space="0" w:color="auto"/>
            </w:tcBorders>
          </w:tcPr>
          <w:p w14:paraId="2221296A" w14:textId="77777777" w:rsidR="00B41FFA" w:rsidRDefault="00B41FFA" w:rsidP="00F529FC">
            <w:pPr>
              <w:ind w:right="14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817" w:type="dxa"/>
            <w:tcBorders>
              <w:top w:val="double" w:sz="4" w:space="0" w:color="auto"/>
              <w:bottom w:val="single" w:sz="4" w:space="0" w:color="auto"/>
            </w:tcBorders>
          </w:tcPr>
          <w:p w14:paraId="6D3E9189" w14:textId="77777777" w:rsidR="00B41FFA" w:rsidRDefault="00B41FFA" w:rsidP="00F529FC">
            <w:pPr>
              <w:ind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Mean</w:t>
            </w:r>
          </w:p>
        </w:tc>
        <w:tc>
          <w:tcPr>
            <w:tcW w:w="2070" w:type="dxa"/>
            <w:tcBorders>
              <w:top w:val="double" w:sz="4" w:space="0" w:color="auto"/>
              <w:bottom w:val="single" w:sz="4" w:space="0" w:color="auto"/>
            </w:tcBorders>
          </w:tcPr>
          <w:p w14:paraId="1462204B" w14:textId="77777777" w:rsidR="00B41FFA" w:rsidRDefault="00B41FFA" w:rsidP="00F529FC">
            <w:pPr>
              <w:ind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Mean</w:t>
            </w:r>
          </w:p>
        </w:tc>
        <w:tc>
          <w:tcPr>
            <w:tcW w:w="1129" w:type="dxa"/>
            <w:tcBorders>
              <w:top w:val="double" w:sz="4" w:space="0" w:color="auto"/>
              <w:bottom w:val="single" w:sz="4" w:space="0" w:color="auto"/>
            </w:tcBorders>
          </w:tcPr>
          <w:p w14:paraId="137DA9E7" w14:textId="77777777" w:rsidR="00B41FFA" w:rsidRDefault="00B41FFA" w:rsidP="00F529FC">
            <w:pPr>
              <w:ind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B41FFA" w14:paraId="4005AE36" w14:textId="77777777" w:rsidTr="00F529FC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2AB5BE64" w14:textId="77777777" w:rsidR="00B41FFA" w:rsidRPr="00D06D2F" w:rsidRDefault="00B41FFA" w:rsidP="00F529FC">
            <w:pPr>
              <w:ind w:right="141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1955DB58" w14:textId="77777777" w:rsidR="00B41FFA" w:rsidRPr="00D06D2F" w:rsidRDefault="00B41FFA" w:rsidP="00F529FC">
            <w:pPr>
              <w:ind w:right="14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DCC90B8" w14:textId="77777777" w:rsidR="00B41FFA" w:rsidRPr="00D06D2F" w:rsidRDefault="00B41FFA" w:rsidP="00F529FC">
            <w:pPr>
              <w:ind w:right="14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7BD89CD6" w14:textId="77777777" w:rsidR="00B41FFA" w:rsidRPr="00D06D2F" w:rsidRDefault="00B41FFA" w:rsidP="00F529FC">
            <w:pPr>
              <w:ind w:right="14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</w:t>
            </w:r>
          </w:p>
        </w:tc>
      </w:tr>
      <w:tr w:rsidR="00B41FFA" w14:paraId="033F5690" w14:textId="77777777" w:rsidTr="00F529FC">
        <w:tc>
          <w:tcPr>
            <w:tcW w:w="3114" w:type="dxa"/>
            <w:tcBorders>
              <w:top w:val="single" w:sz="4" w:space="0" w:color="auto"/>
            </w:tcBorders>
          </w:tcPr>
          <w:p w14:paraId="34F919D2" w14:textId="77777777" w:rsidR="00B41FFA" w:rsidRDefault="00B41FFA" w:rsidP="00F529FC">
            <w:pPr>
              <w:ind w:right="14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ther shock (1 –normal rainfall; 0 - otherwise)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53605CB6" w14:textId="77777777" w:rsidR="00B41FFA" w:rsidRDefault="00B41FFA" w:rsidP="00F529FC">
            <w:pPr>
              <w:ind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  <w:p w14:paraId="32D1A0A3" w14:textId="77777777" w:rsidR="00B41FFA" w:rsidRDefault="00B41FFA" w:rsidP="00F529FC">
            <w:pPr>
              <w:ind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F0C63FC" w14:textId="77777777" w:rsidR="00B41FFA" w:rsidRDefault="00B41FFA" w:rsidP="00F529FC">
            <w:pPr>
              <w:ind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  <w:p w14:paraId="09647B10" w14:textId="77777777" w:rsidR="00B41FFA" w:rsidRDefault="00B41FFA" w:rsidP="00F529FC">
            <w:pPr>
              <w:ind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6ED1D759" w14:textId="77777777" w:rsidR="00B41FFA" w:rsidRDefault="00B41FFA" w:rsidP="00F529FC">
            <w:pPr>
              <w:ind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B41FFA" w14:paraId="47999EC3" w14:textId="77777777" w:rsidTr="00F529FC">
        <w:tc>
          <w:tcPr>
            <w:tcW w:w="3114" w:type="dxa"/>
          </w:tcPr>
          <w:p w14:paraId="2FE89513" w14:textId="77777777" w:rsidR="00B41FFA" w:rsidRDefault="00B41FFA" w:rsidP="00F529FC">
            <w:pPr>
              <w:ind w:right="14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st / disease shock (1 – yes; 0 – no)</w:t>
            </w:r>
          </w:p>
        </w:tc>
        <w:tc>
          <w:tcPr>
            <w:tcW w:w="1817" w:type="dxa"/>
          </w:tcPr>
          <w:p w14:paraId="08ABCDAE" w14:textId="77777777" w:rsidR="00B41FFA" w:rsidRDefault="00B41FFA" w:rsidP="00F529FC">
            <w:pPr>
              <w:ind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  <w:p w14:paraId="41FE332D" w14:textId="77777777" w:rsidR="00B41FFA" w:rsidRDefault="00B41FFA" w:rsidP="00F529FC">
            <w:pPr>
              <w:ind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2070" w:type="dxa"/>
          </w:tcPr>
          <w:p w14:paraId="4FFE0A35" w14:textId="77777777" w:rsidR="00B41FFA" w:rsidRDefault="00B41FFA" w:rsidP="00F529FC">
            <w:pPr>
              <w:ind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  <w:p w14:paraId="5FDA6A52" w14:textId="77777777" w:rsidR="00B41FFA" w:rsidRDefault="00B41FFA" w:rsidP="00F529FC">
            <w:pPr>
              <w:ind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129" w:type="dxa"/>
          </w:tcPr>
          <w:p w14:paraId="592DA82D" w14:textId="77777777" w:rsidR="00B41FFA" w:rsidRDefault="00B41FFA" w:rsidP="00F529FC">
            <w:pPr>
              <w:ind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B41FFA" w14:paraId="6510FA8A" w14:textId="77777777" w:rsidTr="00F529FC">
        <w:tc>
          <w:tcPr>
            <w:tcW w:w="3114" w:type="dxa"/>
          </w:tcPr>
          <w:p w14:paraId="6B6C8590" w14:textId="77777777" w:rsidR="00B41FFA" w:rsidRDefault="00B41FFA" w:rsidP="00F529FC">
            <w:pPr>
              <w:ind w:right="14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d infestation (1 – yes; 0 – no)</w:t>
            </w:r>
          </w:p>
        </w:tc>
        <w:tc>
          <w:tcPr>
            <w:tcW w:w="1817" w:type="dxa"/>
          </w:tcPr>
          <w:p w14:paraId="3D4CE6A4" w14:textId="77777777" w:rsidR="00B41FFA" w:rsidRDefault="00B41FFA" w:rsidP="00F529FC">
            <w:pPr>
              <w:ind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  <w:p w14:paraId="4A38E8D6" w14:textId="77777777" w:rsidR="00B41FFA" w:rsidRDefault="00B41FFA" w:rsidP="00F529FC">
            <w:pPr>
              <w:ind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2070" w:type="dxa"/>
          </w:tcPr>
          <w:p w14:paraId="0449299F" w14:textId="77777777" w:rsidR="00B41FFA" w:rsidRDefault="00B41FFA" w:rsidP="00F529FC">
            <w:pPr>
              <w:ind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  <w:p w14:paraId="05CE5E01" w14:textId="77777777" w:rsidR="00B41FFA" w:rsidRDefault="00B41FFA" w:rsidP="00F529FC">
            <w:pPr>
              <w:ind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129" w:type="dxa"/>
          </w:tcPr>
          <w:p w14:paraId="58F90A67" w14:textId="77777777" w:rsidR="00B41FFA" w:rsidRDefault="00B41FFA" w:rsidP="00F529FC">
            <w:pPr>
              <w:ind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</w:tbl>
    <w:p w14:paraId="65D3BB38" w14:textId="71FEC3F8" w:rsidR="00B41FFA" w:rsidRDefault="00B41FFA" w:rsidP="007160E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C0EDE">
        <w:rPr>
          <w:rFonts w:ascii="Times New Roman" w:hAnsi="Times New Roman" w:cs="Times New Roman"/>
          <w:sz w:val="24"/>
          <w:szCs w:val="24"/>
        </w:rPr>
        <w:t>Note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8C0EDE">
        <w:rPr>
          <w:rFonts w:ascii="Times New Roman" w:hAnsi="Times New Roman" w:cs="Times New Roman"/>
          <w:sz w:val="24"/>
          <w:szCs w:val="24"/>
        </w:rPr>
        <w:t xml:space="preserve"> </w:t>
      </w:r>
      <w:r w:rsidRPr="005E44DC">
        <w:rPr>
          <w:rFonts w:ascii="Times New Roman" w:hAnsi="Times New Roman" w:cs="Times New Roman"/>
          <w:sz w:val="24"/>
          <w:szCs w:val="24"/>
        </w:rPr>
        <w:t xml:space="preserve">Weather shock </w:t>
      </w:r>
      <w:r>
        <w:rPr>
          <w:rFonts w:ascii="Times New Roman" w:hAnsi="Times New Roman" w:cs="Times New Roman"/>
          <w:sz w:val="24"/>
          <w:szCs w:val="24"/>
        </w:rPr>
        <w:t xml:space="preserve">refers to the rainfall shock to output based on the response to the question answered by the farmers – how was the rainfall in the last agricultural year? Pest/disease shock </w:t>
      </w:r>
      <w:r w:rsidRPr="00D37136">
        <w:rPr>
          <w:rFonts w:ascii="Times New Roman" w:hAnsi="Times New Roman" w:cs="Times New Roman"/>
          <w:noProof/>
          <w:sz w:val="24"/>
          <w:szCs w:val="24"/>
        </w:rPr>
        <w:t>is based</w:t>
      </w:r>
      <w:r>
        <w:rPr>
          <w:rFonts w:ascii="Times New Roman" w:hAnsi="Times New Roman" w:cs="Times New Roman"/>
          <w:sz w:val="24"/>
          <w:szCs w:val="24"/>
        </w:rPr>
        <w:t xml:space="preserve"> on the </w:t>
      </w:r>
      <w:r w:rsidRPr="000E5E02">
        <w:rPr>
          <w:rFonts w:ascii="Times New Roman" w:hAnsi="Times New Roman" w:cs="Times New Roman"/>
          <w:noProof/>
          <w:sz w:val="24"/>
          <w:szCs w:val="24"/>
        </w:rPr>
        <w:t>farmer’s</w:t>
      </w:r>
      <w:r>
        <w:rPr>
          <w:rFonts w:ascii="Times New Roman" w:hAnsi="Times New Roman" w:cs="Times New Roman"/>
          <w:sz w:val="24"/>
          <w:szCs w:val="24"/>
        </w:rPr>
        <w:t xml:space="preserve"> response to the question – did the crops suffer loss from pest attack or any disease in the last agricultural year? Weed infestation </w:t>
      </w:r>
      <w:r w:rsidRPr="00D37136">
        <w:rPr>
          <w:rFonts w:ascii="Times New Roman" w:hAnsi="Times New Roman" w:cs="Times New Roman"/>
          <w:noProof/>
          <w:sz w:val="24"/>
          <w:szCs w:val="24"/>
        </w:rPr>
        <w:t>is based</w:t>
      </w:r>
      <w:r>
        <w:rPr>
          <w:rFonts w:ascii="Times New Roman" w:hAnsi="Times New Roman" w:cs="Times New Roman"/>
          <w:sz w:val="24"/>
          <w:szCs w:val="24"/>
        </w:rPr>
        <w:t xml:space="preserve"> on the response from farmers on the question – did the crops suffer from weed infestation in the </w:t>
      </w:r>
      <w:r>
        <w:rPr>
          <w:rFonts w:ascii="Times New Roman" w:hAnsi="Times New Roman" w:cs="Times New Roman"/>
          <w:noProof/>
          <w:sz w:val="24"/>
          <w:szCs w:val="24"/>
        </w:rPr>
        <w:t>previous</w:t>
      </w:r>
      <w:r>
        <w:rPr>
          <w:rFonts w:ascii="Times New Roman" w:hAnsi="Times New Roman" w:cs="Times New Roman"/>
          <w:sz w:val="24"/>
          <w:szCs w:val="24"/>
        </w:rPr>
        <w:t xml:space="preserve"> agricultural year?</w:t>
      </w:r>
    </w:p>
    <w:sectPr w:rsidR="00B41FFA" w:rsidSect="00E6431C">
      <w:footerReference w:type="default" r:id="rId8"/>
      <w:pgSz w:w="11906" w:h="16838"/>
      <w:pgMar w:top="1797" w:right="1797" w:bottom="1797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49853" w14:textId="77777777" w:rsidR="0041086D" w:rsidRDefault="0041086D" w:rsidP="00920850">
      <w:pPr>
        <w:spacing w:after="0" w:line="240" w:lineRule="auto"/>
      </w:pPr>
      <w:r>
        <w:separator/>
      </w:r>
    </w:p>
  </w:endnote>
  <w:endnote w:type="continuationSeparator" w:id="0">
    <w:p w14:paraId="7AF9D1AE" w14:textId="77777777" w:rsidR="0041086D" w:rsidRDefault="0041086D" w:rsidP="009208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3515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0C00E7" w14:textId="6265EFC3" w:rsidR="00F91108" w:rsidRDefault="00F911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56917B" w14:textId="4796962C" w:rsidR="0041086D" w:rsidRDefault="0041086D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sz w:val="24"/>
        <w:szCs w:val="24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7B023" w14:textId="77777777" w:rsidR="0041086D" w:rsidRDefault="0041086D" w:rsidP="00920850">
      <w:pPr>
        <w:spacing w:after="0" w:line="240" w:lineRule="auto"/>
      </w:pPr>
      <w:r>
        <w:separator/>
      </w:r>
    </w:p>
  </w:footnote>
  <w:footnote w:type="continuationSeparator" w:id="0">
    <w:p w14:paraId="69537B98" w14:textId="77777777" w:rsidR="0041086D" w:rsidRDefault="0041086D" w:rsidP="009208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47CBE"/>
    <w:multiLevelType w:val="hybridMultilevel"/>
    <w:tmpl w:val="1BA01EE4"/>
    <w:lvl w:ilvl="0" w:tplc="8F60F74E">
      <w:start w:val="1"/>
      <w:numFmt w:val="decimal"/>
      <w:lvlText w:val="%1."/>
      <w:lvlJc w:val="left"/>
      <w:pPr>
        <w:ind w:left="218" w:hanging="360"/>
      </w:pPr>
      <w:rPr>
        <w:rFonts w:ascii="Times New Roman" w:eastAsiaTheme="minorHAnsi" w:hAnsi="Times New Roman" w:cs="Times New Roman" w:hint="default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938" w:hanging="360"/>
      </w:pPr>
    </w:lvl>
    <w:lvl w:ilvl="2" w:tplc="0809001B" w:tentative="1">
      <w:start w:val="1"/>
      <w:numFmt w:val="lowerRoman"/>
      <w:lvlText w:val="%3."/>
      <w:lvlJc w:val="right"/>
      <w:pPr>
        <w:ind w:left="1658" w:hanging="180"/>
      </w:pPr>
    </w:lvl>
    <w:lvl w:ilvl="3" w:tplc="0809000F" w:tentative="1">
      <w:start w:val="1"/>
      <w:numFmt w:val="decimal"/>
      <w:lvlText w:val="%4."/>
      <w:lvlJc w:val="left"/>
      <w:pPr>
        <w:ind w:left="2378" w:hanging="360"/>
      </w:pPr>
    </w:lvl>
    <w:lvl w:ilvl="4" w:tplc="08090019" w:tentative="1">
      <w:start w:val="1"/>
      <w:numFmt w:val="lowerLetter"/>
      <w:lvlText w:val="%5."/>
      <w:lvlJc w:val="left"/>
      <w:pPr>
        <w:ind w:left="3098" w:hanging="360"/>
      </w:pPr>
    </w:lvl>
    <w:lvl w:ilvl="5" w:tplc="0809001B" w:tentative="1">
      <w:start w:val="1"/>
      <w:numFmt w:val="lowerRoman"/>
      <w:lvlText w:val="%6."/>
      <w:lvlJc w:val="right"/>
      <w:pPr>
        <w:ind w:left="3818" w:hanging="180"/>
      </w:pPr>
    </w:lvl>
    <w:lvl w:ilvl="6" w:tplc="0809000F" w:tentative="1">
      <w:start w:val="1"/>
      <w:numFmt w:val="decimal"/>
      <w:lvlText w:val="%7."/>
      <w:lvlJc w:val="left"/>
      <w:pPr>
        <w:ind w:left="4538" w:hanging="360"/>
      </w:pPr>
    </w:lvl>
    <w:lvl w:ilvl="7" w:tplc="08090019" w:tentative="1">
      <w:start w:val="1"/>
      <w:numFmt w:val="lowerLetter"/>
      <w:lvlText w:val="%8."/>
      <w:lvlJc w:val="left"/>
      <w:pPr>
        <w:ind w:left="5258" w:hanging="360"/>
      </w:pPr>
    </w:lvl>
    <w:lvl w:ilvl="8" w:tplc="08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1" w15:restartNumberingAfterBreak="0">
    <w:nsid w:val="0D884A01"/>
    <w:multiLevelType w:val="hybridMultilevel"/>
    <w:tmpl w:val="B0F88DFC"/>
    <w:lvl w:ilvl="0" w:tplc="7F52EEE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7F46BA"/>
    <w:multiLevelType w:val="hybridMultilevel"/>
    <w:tmpl w:val="FC8C2D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4D1D1D"/>
    <w:multiLevelType w:val="hybridMultilevel"/>
    <w:tmpl w:val="53E63344"/>
    <w:lvl w:ilvl="0" w:tplc="27DC9C6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DD6955"/>
    <w:multiLevelType w:val="hybridMultilevel"/>
    <w:tmpl w:val="571668A8"/>
    <w:lvl w:ilvl="0" w:tplc="8B9A1EA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4563FA"/>
    <w:multiLevelType w:val="hybridMultilevel"/>
    <w:tmpl w:val="8BA4BA26"/>
    <w:lvl w:ilvl="0" w:tplc="BD7A732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B10476"/>
    <w:multiLevelType w:val="multilevel"/>
    <w:tmpl w:val="B8F416B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D590BFE"/>
    <w:multiLevelType w:val="hybridMultilevel"/>
    <w:tmpl w:val="07A48870"/>
    <w:lvl w:ilvl="0" w:tplc="95369CB6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C77329"/>
    <w:multiLevelType w:val="hybridMultilevel"/>
    <w:tmpl w:val="79A08B7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32C03F0"/>
    <w:multiLevelType w:val="hybridMultilevel"/>
    <w:tmpl w:val="5A8C37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266CB9"/>
    <w:multiLevelType w:val="hybridMultilevel"/>
    <w:tmpl w:val="E410C832"/>
    <w:lvl w:ilvl="0" w:tplc="B6C6661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A35640"/>
    <w:multiLevelType w:val="hybridMultilevel"/>
    <w:tmpl w:val="EAB00910"/>
    <w:lvl w:ilvl="0" w:tplc="94CCBA26">
      <w:start w:val="4"/>
      <w:numFmt w:val="upperRoman"/>
      <w:lvlText w:val="%1."/>
      <w:lvlJc w:val="left"/>
      <w:pPr>
        <w:ind w:left="1080" w:hanging="72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5E6F62"/>
    <w:multiLevelType w:val="hybridMultilevel"/>
    <w:tmpl w:val="505AFC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550951"/>
    <w:multiLevelType w:val="hybridMultilevel"/>
    <w:tmpl w:val="8C1CAC94"/>
    <w:lvl w:ilvl="0" w:tplc="216CA56E">
      <w:start w:val="1"/>
      <w:numFmt w:val="decimal"/>
      <w:lvlText w:val="%1."/>
      <w:lvlJc w:val="left"/>
      <w:pPr>
        <w:ind w:left="720" w:hanging="360"/>
      </w:pPr>
      <w:rPr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243749"/>
    <w:multiLevelType w:val="multilevel"/>
    <w:tmpl w:val="C91A79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 w:val="0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5" w15:restartNumberingAfterBreak="0">
    <w:nsid w:val="42D06F39"/>
    <w:multiLevelType w:val="hybridMultilevel"/>
    <w:tmpl w:val="702CCF98"/>
    <w:lvl w:ilvl="0" w:tplc="26F0388A">
      <w:start w:val="2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742D46"/>
    <w:multiLevelType w:val="hybridMultilevel"/>
    <w:tmpl w:val="53E63344"/>
    <w:lvl w:ilvl="0" w:tplc="27DC9C6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F9324F"/>
    <w:multiLevelType w:val="hybridMultilevel"/>
    <w:tmpl w:val="432687CA"/>
    <w:lvl w:ilvl="0" w:tplc="587030DE">
      <w:start w:val="4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A23CA1"/>
    <w:multiLevelType w:val="hybridMultilevel"/>
    <w:tmpl w:val="48E632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E55C04"/>
    <w:multiLevelType w:val="hybridMultilevel"/>
    <w:tmpl w:val="E9FE6672"/>
    <w:lvl w:ilvl="0" w:tplc="BBDA46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C6177B"/>
    <w:multiLevelType w:val="multilevel"/>
    <w:tmpl w:val="696E219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E3102E5"/>
    <w:multiLevelType w:val="hybridMultilevel"/>
    <w:tmpl w:val="5BD09A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5A226D"/>
    <w:multiLevelType w:val="hybridMultilevel"/>
    <w:tmpl w:val="4CCCA4CE"/>
    <w:lvl w:ilvl="0" w:tplc="F472801E">
      <w:start w:val="1"/>
      <w:numFmt w:val="decimal"/>
      <w:lvlText w:val="%1."/>
      <w:lvlJc w:val="left"/>
      <w:pPr>
        <w:ind w:left="1069" w:hanging="360"/>
      </w:pPr>
      <w:rPr>
        <w:rFonts w:ascii="Times New Roman" w:eastAsiaTheme="minorHAnsi" w:hAnsi="Times New Roman" w:cs="Times New Roman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3" w15:restartNumberingAfterBreak="0">
    <w:nsid w:val="519B7BDF"/>
    <w:multiLevelType w:val="hybridMultilevel"/>
    <w:tmpl w:val="2B52544C"/>
    <w:lvl w:ilvl="0" w:tplc="489841A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FE4934"/>
    <w:multiLevelType w:val="hybridMultilevel"/>
    <w:tmpl w:val="697A05AA"/>
    <w:lvl w:ilvl="0" w:tplc="DEEA484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8C1341"/>
    <w:multiLevelType w:val="hybridMultilevel"/>
    <w:tmpl w:val="BDF619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432B47"/>
    <w:multiLevelType w:val="hybridMultilevel"/>
    <w:tmpl w:val="791CBCE0"/>
    <w:lvl w:ilvl="0" w:tplc="BDFE298E">
      <w:start w:val="3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A33590"/>
    <w:multiLevelType w:val="multilevel"/>
    <w:tmpl w:val="D5FA5CB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  <w:b w:val="0"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 w:val="0"/>
      </w:rPr>
    </w:lvl>
  </w:abstractNum>
  <w:abstractNum w:abstractNumId="28" w15:restartNumberingAfterBreak="0">
    <w:nsid w:val="609B691D"/>
    <w:multiLevelType w:val="hybridMultilevel"/>
    <w:tmpl w:val="48E632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7C1560"/>
    <w:multiLevelType w:val="hybridMultilevel"/>
    <w:tmpl w:val="9D042FA6"/>
    <w:lvl w:ilvl="0" w:tplc="82FA4CB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B363D4"/>
    <w:multiLevelType w:val="hybridMultilevel"/>
    <w:tmpl w:val="79F886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1F7F80"/>
    <w:multiLevelType w:val="hybridMultilevel"/>
    <w:tmpl w:val="5BD09A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988456A"/>
    <w:multiLevelType w:val="hybridMultilevel"/>
    <w:tmpl w:val="6BF873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32071A5"/>
    <w:multiLevelType w:val="hybridMultilevel"/>
    <w:tmpl w:val="67E896C8"/>
    <w:lvl w:ilvl="0" w:tplc="ED300C2A">
      <w:start w:val="1"/>
      <w:numFmt w:val="decimal"/>
      <w:lvlText w:val="%1."/>
      <w:lvlJc w:val="left"/>
      <w:pPr>
        <w:ind w:left="720" w:hanging="360"/>
      </w:pPr>
      <w:rPr>
        <w:sz w:val="18"/>
        <w:szCs w:val="18"/>
        <w:vertAlign w:val="sub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7500A1D"/>
    <w:multiLevelType w:val="hybridMultilevel"/>
    <w:tmpl w:val="A77844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C051F21"/>
    <w:multiLevelType w:val="hybridMultilevel"/>
    <w:tmpl w:val="53E63344"/>
    <w:lvl w:ilvl="0" w:tplc="27DC9C6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4"/>
  </w:num>
  <w:num w:numId="3">
    <w:abstractNumId w:val="27"/>
  </w:num>
  <w:num w:numId="4">
    <w:abstractNumId w:val="15"/>
  </w:num>
  <w:num w:numId="5">
    <w:abstractNumId w:val="31"/>
  </w:num>
  <w:num w:numId="6">
    <w:abstractNumId w:val="29"/>
  </w:num>
  <w:num w:numId="7">
    <w:abstractNumId w:val="21"/>
  </w:num>
  <w:num w:numId="8">
    <w:abstractNumId w:val="9"/>
  </w:num>
  <w:num w:numId="9">
    <w:abstractNumId w:val="19"/>
  </w:num>
  <w:num w:numId="10">
    <w:abstractNumId w:val="2"/>
  </w:num>
  <w:num w:numId="11">
    <w:abstractNumId w:val="28"/>
  </w:num>
  <w:num w:numId="12">
    <w:abstractNumId w:val="1"/>
  </w:num>
  <w:num w:numId="13">
    <w:abstractNumId w:val="33"/>
  </w:num>
  <w:num w:numId="14">
    <w:abstractNumId w:val="25"/>
  </w:num>
  <w:num w:numId="15">
    <w:abstractNumId w:val="10"/>
  </w:num>
  <w:num w:numId="16">
    <w:abstractNumId w:val="32"/>
  </w:num>
  <w:num w:numId="17">
    <w:abstractNumId w:val="12"/>
  </w:num>
  <w:num w:numId="18">
    <w:abstractNumId w:val="30"/>
  </w:num>
  <w:num w:numId="19">
    <w:abstractNumId w:val="13"/>
  </w:num>
  <w:num w:numId="20">
    <w:abstractNumId w:val="18"/>
  </w:num>
  <w:num w:numId="21">
    <w:abstractNumId w:val="6"/>
  </w:num>
  <w:num w:numId="22">
    <w:abstractNumId w:val="0"/>
  </w:num>
  <w:num w:numId="23">
    <w:abstractNumId w:val="23"/>
  </w:num>
  <w:num w:numId="24">
    <w:abstractNumId w:val="22"/>
  </w:num>
  <w:num w:numId="25">
    <w:abstractNumId w:val="8"/>
  </w:num>
  <w:num w:numId="26">
    <w:abstractNumId w:val="24"/>
  </w:num>
  <w:num w:numId="27">
    <w:abstractNumId w:val="26"/>
  </w:num>
  <w:num w:numId="28">
    <w:abstractNumId w:val="11"/>
  </w:num>
  <w:num w:numId="29">
    <w:abstractNumId w:val="17"/>
  </w:num>
  <w:num w:numId="30">
    <w:abstractNumId w:val="4"/>
  </w:num>
  <w:num w:numId="31">
    <w:abstractNumId w:val="3"/>
  </w:num>
  <w:num w:numId="32">
    <w:abstractNumId w:val="16"/>
  </w:num>
  <w:num w:numId="33">
    <w:abstractNumId w:val="35"/>
  </w:num>
  <w:num w:numId="34">
    <w:abstractNumId w:val="5"/>
  </w:num>
  <w:num w:numId="35">
    <w:abstractNumId w:val="7"/>
  </w:num>
  <w:num w:numId="36">
    <w:abstractNumId w:val="34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xtTQ0szS2MDIwNDZT0lEKTi0uzszPAykwsagFABr9tsQtAAAA"/>
  </w:docVars>
  <w:rsids>
    <w:rsidRoot w:val="00920850"/>
    <w:rsid w:val="000003B6"/>
    <w:rsid w:val="000004EE"/>
    <w:rsid w:val="00000A23"/>
    <w:rsid w:val="00000CE3"/>
    <w:rsid w:val="0000109B"/>
    <w:rsid w:val="000010EF"/>
    <w:rsid w:val="00001211"/>
    <w:rsid w:val="000014E9"/>
    <w:rsid w:val="0000159A"/>
    <w:rsid w:val="000017D3"/>
    <w:rsid w:val="00001B37"/>
    <w:rsid w:val="000022DA"/>
    <w:rsid w:val="000024CB"/>
    <w:rsid w:val="00002B56"/>
    <w:rsid w:val="00002DEB"/>
    <w:rsid w:val="00003086"/>
    <w:rsid w:val="000037BB"/>
    <w:rsid w:val="000037D5"/>
    <w:rsid w:val="00003AC6"/>
    <w:rsid w:val="00003C9C"/>
    <w:rsid w:val="00003CD7"/>
    <w:rsid w:val="00003F35"/>
    <w:rsid w:val="000041F4"/>
    <w:rsid w:val="0000436C"/>
    <w:rsid w:val="00004405"/>
    <w:rsid w:val="00004750"/>
    <w:rsid w:val="00004A15"/>
    <w:rsid w:val="00005275"/>
    <w:rsid w:val="00005343"/>
    <w:rsid w:val="00005349"/>
    <w:rsid w:val="00005665"/>
    <w:rsid w:val="000056AB"/>
    <w:rsid w:val="00005816"/>
    <w:rsid w:val="00005841"/>
    <w:rsid w:val="000059C0"/>
    <w:rsid w:val="00005CCE"/>
    <w:rsid w:val="00005F5A"/>
    <w:rsid w:val="000060E6"/>
    <w:rsid w:val="000061C3"/>
    <w:rsid w:val="000065A0"/>
    <w:rsid w:val="0000673F"/>
    <w:rsid w:val="00006861"/>
    <w:rsid w:val="00006B6A"/>
    <w:rsid w:val="00006EBA"/>
    <w:rsid w:val="00007127"/>
    <w:rsid w:val="00007759"/>
    <w:rsid w:val="00007764"/>
    <w:rsid w:val="00007798"/>
    <w:rsid w:val="0000795F"/>
    <w:rsid w:val="00007AC5"/>
    <w:rsid w:val="0001026C"/>
    <w:rsid w:val="000102A1"/>
    <w:rsid w:val="00010496"/>
    <w:rsid w:val="000106D8"/>
    <w:rsid w:val="00010A4B"/>
    <w:rsid w:val="00011048"/>
    <w:rsid w:val="00011312"/>
    <w:rsid w:val="00011365"/>
    <w:rsid w:val="000113B8"/>
    <w:rsid w:val="000113D3"/>
    <w:rsid w:val="0001149D"/>
    <w:rsid w:val="000116EE"/>
    <w:rsid w:val="00011ABC"/>
    <w:rsid w:val="00011ADB"/>
    <w:rsid w:val="000120BF"/>
    <w:rsid w:val="0001218C"/>
    <w:rsid w:val="00012618"/>
    <w:rsid w:val="00012621"/>
    <w:rsid w:val="000126EC"/>
    <w:rsid w:val="00012993"/>
    <w:rsid w:val="000129C8"/>
    <w:rsid w:val="000129D9"/>
    <w:rsid w:val="00012A42"/>
    <w:rsid w:val="00012A88"/>
    <w:rsid w:val="00012B34"/>
    <w:rsid w:val="00012B74"/>
    <w:rsid w:val="00012CB0"/>
    <w:rsid w:val="0001326A"/>
    <w:rsid w:val="00013443"/>
    <w:rsid w:val="00013563"/>
    <w:rsid w:val="000136BD"/>
    <w:rsid w:val="00013BB6"/>
    <w:rsid w:val="000140BF"/>
    <w:rsid w:val="0001423D"/>
    <w:rsid w:val="00014460"/>
    <w:rsid w:val="00014637"/>
    <w:rsid w:val="00014987"/>
    <w:rsid w:val="00014C3D"/>
    <w:rsid w:val="00015241"/>
    <w:rsid w:val="00015278"/>
    <w:rsid w:val="00015312"/>
    <w:rsid w:val="000154F3"/>
    <w:rsid w:val="0001564E"/>
    <w:rsid w:val="00015D49"/>
    <w:rsid w:val="000162B4"/>
    <w:rsid w:val="00016326"/>
    <w:rsid w:val="0001634C"/>
    <w:rsid w:val="00016641"/>
    <w:rsid w:val="00016824"/>
    <w:rsid w:val="00016A96"/>
    <w:rsid w:val="00016B2F"/>
    <w:rsid w:val="00016F53"/>
    <w:rsid w:val="000176A8"/>
    <w:rsid w:val="000176EC"/>
    <w:rsid w:val="00017BF6"/>
    <w:rsid w:val="00017CA9"/>
    <w:rsid w:val="00017E5D"/>
    <w:rsid w:val="00020099"/>
    <w:rsid w:val="00020227"/>
    <w:rsid w:val="00020675"/>
    <w:rsid w:val="000208ED"/>
    <w:rsid w:val="00020948"/>
    <w:rsid w:val="00020ABD"/>
    <w:rsid w:val="00021030"/>
    <w:rsid w:val="000213E1"/>
    <w:rsid w:val="000215A9"/>
    <w:rsid w:val="00021847"/>
    <w:rsid w:val="000218A8"/>
    <w:rsid w:val="000218BE"/>
    <w:rsid w:val="00021C6E"/>
    <w:rsid w:val="00021FA9"/>
    <w:rsid w:val="00022464"/>
    <w:rsid w:val="00022833"/>
    <w:rsid w:val="00022A92"/>
    <w:rsid w:val="00022ADF"/>
    <w:rsid w:val="00022B86"/>
    <w:rsid w:val="00022C97"/>
    <w:rsid w:val="00023488"/>
    <w:rsid w:val="00023840"/>
    <w:rsid w:val="00023ADA"/>
    <w:rsid w:val="0002426F"/>
    <w:rsid w:val="000246C0"/>
    <w:rsid w:val="0002490F"/>
    <w:rsid w:val="00024A37"/>
    <w:rsid w:val="00025075"/>
    <w:rsid w:val="00025253"/>
    <w:rsid w:val="00025266"/>
    <w:rsid w:val="000256E0"/>
    <w:rsid w:val="0002570F"/>
    <w:rsid w:val="00025A8C"/>
    <w:rsid w:val="00025CC1"/>
    <w:rsid w:val="000261BD"/>
    <w:rsid w:val="00026290"/>
    <w:rsid w:val="0002646A"/>
    <w:rsid w:val="0002655A"/>
    <w:rsid w:val="00026632"/>
    <w:rsid w:val="00026A0A"/>
    <w:rsid w:val="00026A71"/>
    <w:rsid w:val="00026A78"/>
    <w:rsid w:val="0002725C"/>
    <w:rsid w:val="000276B6"/>
    <w:rsid w:val="00027898"/>
    <w:rsid w:val="00027A1E"/>
    <w:rsid w:val="00027B5B"/>
    <w:rsid w:val="00030405"/>
    <w:rsid w:val="000304AE"/>
    <w:rsid w:val="00030501"/>
    <w:rsid w:val="0003061C"/>
    <w:rsid w:val="00030749"/>
    <w:rsid w:val="00030C92"/>
    <w:rsid w:val="00031152"/>
    <w:rsid w:val="000311C2"/>
    <w:rsid w:val="000312F6"/>
    <w:rsid w:val="000319BD"/>
    <w:rsid w:val="00031BD5"/>
    <w:rsid w:val="00031FEE"/>
    <w:rsid w:val="0003207B"/>
    <w:rsid w:val="00032364"/>
    <w:rsid w:val="000327E8"/>
    <w:rsid w:val="00032884"/>
    <w:rsid w:val="0003291B"/>
    <w:rsid w:val="00032943"/>
    <w:rsid w:val="00032990"/>
    <w:rsid w:val="00032A35"/>
    <w:rsid w:val="00032A57"/>
    <w:rsid w:val="00032EDF"/>
    <w:rsid w:val="00032FB1"/>
    <w:rsid w:val="00033085"/>
    <w:rsid w:val="0003344C"/>
    <w:rsid w:val="0003396E"/>
    <w:rsid w:val="00033C94"/>
    <w:rsid w:val="00033D8B"/>
    <w:rsid w:val="000347FA"/>
    <w:rsid w:val="0003485D"/>
    <w:rsid w:val="00034A8C"/>
    <w:rsid w:val="00035068"/>
    <w:rsid w:val="00035433"/>
    <w:rsid w:val="000354EC"/>
    <w:rsid w:val="000359C3"/>
    <w:rsid w:val="00035A42"/>
    <w:rsid w:val="00035CEE"/>
    <w:rsid w:val="000361B7"/>
    <w:rsid w:val="00036208"/>
    <w:rsid w:val="0003646E"/>
    <w:rsid w:val="0003648E"/>
    <w:rsid w:val="0003672D"/>
    <w:rsid w:val="00036CFA"/>
    <w:rsid w:val="0003706B"/>
    <w:rsid w:val="00037558"/>
    <w:rsid w:val="00037926"/>
    <w:rsid w:val="00037F5C"/>
    <w:rsid w:val="00037FBA"/>
    <w:rsid w:val="00040442"/>
    <w:rsid w:val="000404E6"/>
    <w:rsid w:val="00040557"/>
    <w:rsid w:val="00040717"/>
    <w:rsid w:val="00040844"/>
    <w:rsid w:val="000408F7"/>
    <w:rsid w:val="00040D67"/>
    <w:rsid w:val="00040D9F"/>
    <w:rsid w:val="00040F11"/>
    <w:rsid w:val="00040FC5"/>
    <w:rsid w:val="00041193"/>
    <w:rsid w:val="000411E1"/>
    <w:rsid w:val="00041388"/>
    <w:rsid w:val="000414B2"/>
    <w:rsid w:val="000415BB"/>
    <w:rsid w:val="000415C5"/>
    <w:rsid w:val="00041620"/>
    <w:rsid w:val="000416D0"/>
    <w:rsid w:val="0004177B"/>
    <w:rsid w:val="00041D2E"/>
    <w:rsid w:val="00042064"/>
    <w:rsid w:val="00042344"/>
    <w:rsid w:val="00042463"/>
    <w:rsid w:val="000424A6"/>
    <w:rsid w:val="00042E1C"/>
    <w:rsid w:val="00042FE6"/>
    <w:rsid w:val="00042FF6"/>
    <w:rsid w:val="0004302E"/>
    <w:rsid w:val="0004323F"/>
    <w:rsid w:val="0004371D"/>
    <w:rsid w:val="00043B83"/>
    <w:rsid w:val="00043BD6"/>
    <w:rsid w:val="00043D36"/>
    <w:rsid w:val="00043E13"/>
    <w:rsid w:val="000441B3"/>
    <w:rsid w:val="00044493"/>
    <w:rsid w:val="0004456F"/>
    <w:rsid w:val="00044809"/>
    <w:rsid w:val="00044A62"/>
    <w:rsid w:val="00044AA1"/>
    <w:rsid w:val="00044C6D"/>
    <w:rsid w:val="00044E94"/>
    <w:rsid w:val="00044EBF"/>
    <w:rsid w:val="00044ED9"/>
    <w:rsid w:val="00045494"/>
    <w:rsid w:val="00045946"/>
    <w:rsid w:val="00045B1A"/>
    <w:rsid w:val="00045CD8"/>
    <w:rsid w:val="00045DCD"/>
    <w:rsid w:val="00045FA8"/>
    <w:rsid w:val="0004604E"/>
    <w:rsid w:val="00046115"/>
    <w:rsid w:val="000464F6"/>
    <w:rsid w:val="00046706"/>
    <w:rsid w:val="000467C8"/>
    <w:rsid w:val="000467F1"/>
    <w:rsid w:val="0004699E"/>
    <w:rsid w:val="00046A13"/>
    <w:rsid w:val="00046F88"/>
    <w:rsid w:val="00047292"/>
    <w:rsid w:val="00047487"/>
    <w:rsid w:val="000475DD"/>
    <w:rsid w:val="000477CF"/>
    <w:rsid w:val="00047865"/>
    <w:rsid w:val="0004788A"/>
    <w:rsid w:val="00047AFB"/>
    <w:rsid w:val="00047F08"/>
    <w:rsid w:val="00050CE7"/>
    <w:rsid w:val="00050F43"/>
    <w:rsid w:val="00051181"/>
    <w:rsid w:val="0005123A"/>
    <w:rsid w:val="000513AB"/>
    <w:rsid w:val="00051B11"/>
    <w:rsid w:val="00051C66"/>
    <w:rsid w:val="00051FC4"/>
    <w:rsid w:val="000520ED"/>
    <w:rsid w:val="00052128"/>
    <w:rsid w:val="000525D1"/>
    <w:rsid w:val="00052B52"/>
    <w:rsid w:val="00052D17"/>
    <w:rsid w:val="00052D93"/>
    <w:rsid w:val="00052F99"/>
    <w:rsid w:val="0005305C"/>
    <w:rsid w:val="00053074"/>
    <w:rsid w:val="0005368F"/>
    <w:rsid w:val="000538BC"/>
    <w:rsid w:val="000538F2"/>
    <w:rsid w:val="00053C31"/>
    <w:rsid w:val="00053F8E"/>
    <w:rsid w:val="0005411B"/>
    <w:rsid w:val="000543F4"/>
    <w:rsid w:val="0005441E"/>
    <w:rsid w:val="00054632"/>
    <w:rsid w:val="000546CE"/>
    <w:rsid w:val="00054841"/>
    <w:rsid w:val="00054A07"/>
    <w:rsid w:val="00055584"/>
    <w:rsid w:val="000556F1"/>
    <w:rsid w:val="0005577E"/>
    <w:rsid w:val="00055AA9"/>
    <w:rsid w:val="00055BA1"/>
    <w:rsid w:val="00055D9A"/>
    <w:rsid w:val="00055DC1"/>
    <w:rsid w:val="00055F40"/>
    <w:rsid w:val="00056405"/>
    <w:rsid w:val="00056594"/>
    <w:rsid w:val="000565DE"/>
    <w:rsid w:val="00056734"/>
    <w:rsid w:val="00056A90"/>
    <w:rsid w:val="00056CF2"/>
    <w:rsid w:val="00056ED7"/>
    <w:rsid w:val="0005712D"/>
    <w:rsid w:val="000573E9"/>
    <w:rsid w:val="000575FC"/>
    <w:rsid w:val="00057912"/>
    <w:rsid w:val="00057A82"/>
    <w:rsid w:val="000600A6"/>
    <w:rsid w:val="00060276"/>
    <w:rsid w:val="0006048B"/>
    <w:rsid w:val="00060505"/>
    <w:rsid w:val="0006054B"/>
    <w:rsid w:val="0006074C"/>
    <w:rsid w:val="00060906"/>
    <w:rsid w:val="00060953"/>
    <w:rsid w:val="00060C39"/>
    <w:rsid w:val="00060C46"/>
    <w:rsid w:val="00060C97"/>
    <w:rsid w:val="00060CF3"/>
    <w:rsid w:val="00060E13"/>
    <w:rsid w:val="000610CD"/>
    <w:rsid w:val="00061445"/>
    <w:rsid w:val="000617F9"/>
    <w:rsid w:val="00061803"/>
    <w:rsid w:val="00061A5F"/>
    <w:rsid w:val="00061AB4"/>
    <w:rsid w:val="00061EE1"/>
    <w:rsid w:val="000622E3"/>
    <w:rsid w:val="000624EE"/>
    <w:rsid w:val="000628B7"/>
    <w:rsid w:val="00062937"/>
    <w:rsid w:val="0006294D"/>
    <w:rsid w:val="00062A67"/>
    <w:rsid w:val="00062ADA"/>
    <w:rsid w:val="00062C56"/>
    <w:rsid w:val="00062ECA"/>
    <w:rsid w:val="0006348E"/>
    <w:rsid w:val="00063A39"/>
    <w:rsid w:val="00063AB2"/>
    <w:rsid w:val="00063D98"/>
    <w:rsid w:val="00063D9D"/>
    <w:rsid w:val="00064272"/>
    <w:rsid w:val="00064484"/>
    <w:rsid w:val="00064493"/>
    <w:rsid w:val="000648CF"/>
    <w:rsid w:val="0006494B"/>
    <w:rsid w:val="00064B5B"/>
    <w:rsid w:val="00064CFB"/>
    <w:rsid w:val="00064D90"/>
    <w:rsid w:val="000650F9"/>
    <w:rsid w:val="00065206"/>
    <w:rsid w:val="00065284"/>
    <w:rsid w:val="000654B7"/>
    <w:rsid w:val="00065566"/>
    <w:rsid w:val="000655AF"/>
    <w:rsid w:val="00065877"/>
    <w:rsid w:val="00065BE2"/>
    <w:rsid w:val="00065C60"/>
    <w:rsid w:val="00065CB0"/>
    <w:rsid w:val="00065E68"/>
    <w:rsid w:val="00065E93"/>
    <w:rsid w:val="00065FA5"/>
    <w:rsid w:val="000665E5"/>
    <w:rsid w:val="000668A8"/>
    <w:rsid w:val="00066B59"/>
    <w:rsid w:val="00066C37"/>
    <w:rsid w:val="0006761E"/>
    <w:rsid w:val="00067684"/>
    <w:rsid w:val="000677AA"/>
    <w:rsid w:val="000678AE"/>
    <w:rsid w:val="00067BE8"/>
    <w:rsid w:val="00067EDA"/>
    <w:rsid w:val="000702FB"/>
    <w:rsid w:val="00070ABA"/>
    <w:rsid w:val="00070ACF"/>
    <w:rsid w:val="00070BCB"/>
    <w:rsid w:val="00071131"/>
    <w:rsid w:val="000713B4"/>
    <w:rsid w:val="00071668"/>
    <w:rsid w:val="00071779"/>
    <w:rsid w:val="000718FC"/>
    <w:rsid w:val="00071C2B"/>
    <w:rsid w:val="00071CAC"/>
    <w:rsid w:val="00071E14"/>
    <w:rsid w:val="00071EA1"/>
    <w:rsid w:val="00071EE9"/>
    <w:rsid w:val="00072618"/>
    <w:rsid w:val="000728C7"/>
    <w:rsid w:val="000729B1"/>
    <w:rsid w:val="00072ED3"/>
    <w:rsid w:val="000730D2"/>
    <w:rsid w:val="00073372"/>
    <w:rsid w:val="0007339F"/>
    <w:rsid w:val="00073411"/>
    <w:rsid w:val="000734FC"/>
    <w:rsid w:val="000736D4"/>
    <w:rsid w:val="000746B0"/>
    <w:rsid w:val="000748CF"/>
    <w:rsid w:val="000749F5"/>
    <w:rsid w:val="00074B7E"/>
    <w:rsid w:val="0007523F"/>
    <w:rsid w:val="000755F8"/>
    <w:rsid w:val="00075A04"/>
    <w:rsid w:val="00075A05"/>
    <w:rsid w:val="00075B71"/>
    <w:rsid w:val="000760CB"/>
    <w:rsid w:val="00076703"/>
    <w:rsid w:val="000767E6"/>
    <w:rsid w:val="00076B9F"/>
    <w:rsid w:val="00076F05"/>
    <w:rsid w:val="0007701E"/>
    <w:rsid w:val="00077388"/>
    <w:rsid w:val="00077467"/>
    <w:rsid w:val="00077484"/>
    <w:rsid w:val="00077742"/>
    <w:rsid w:val="000778B4"/>
    <w:rsid w:val="00077A68"/>
    <w:rsid w:val="00077B24"/>
    <w:rsid w:val="00077E9C"/>
    <w:rsid w:val="00080937"/>
    <w:rsid w:val="00080AA6"/>
    <w:rsid w:val="00080D20"/>
    <w:rsid w:val="000815B1"/>
    <w:rsid w:val="0008175E"/>
    <w:rsid w:val="000817B4"/>
    <w:rsid w:val="00081A1D"/>
    <w:rsid w:val="00081AA0"/>
    <w:rsid w:val="00081C7A"/>
    <w:rsid w:val="00081DAF"/>
    <w:rsid w:val="00082305"/>
    <w:rsid w:val="00082336"/>
    <w:rsid w:val="000836C5"/>
    <w:rsid w:val="0008375D"/>
    <w:rsid w:val="00083A93"/>
    <w:rsid w:val="00083E24"/>
    <w:rsid w:val="00083FBC"/>
    <w:rsid w:val="0008463A"/>
    <w:rsid w:val="00084867"/>
    <w:rsid w:val="00084EE6"/>
    <w:rsid w:val="000850CC"/>
    <w:rsid w:val="0008523A"/>
    <w:rsid w:val="00085414"/>
    <w:rsid w:val="000857F1"/>
    <w:rsid w:val="00085814"/>
    <w:rsid w:val="00085A23"/>
    <w:rsid w:val="00085A44"/>
    <w:rsid w:val="00085C44"/>
    <w:rsid w:val="0008612C"/>
    <w:rsid w:val="0008613B"/>
    <w:rsid w:val="000867D1"/>
    <w:rsid w:val="00086A14"/>
    <w:rsid w:val="00086BAC"/>
    <w:rsid w:val="00086FAA"/>
    <w:rsid w:val="000871DB"/>
    <w:rsid w:val="00087877"/>
    <w:rsid w:val="00087EF0"/>
    <w:rsid w:val="000900DF"/>
    <w:rsid w:val="00090137"/>
    <w:rsid w:val="00090434"/>
    <w:rsid w:val="00090518"/>
    <w:rsid w:val="00090654"/>
    <w:rsid w:val="00090955"/>
    <w:rsid w:val="00090D6B"/>
    <w:rsid w:val="00090DDF"/>
    <w:rsid w:val="000912B9"/>
    <w:rsid w:val="00091784"/>
    <w:rsid w:val="00091987"/>
    <w:rsid w:val="00091AB2"/>
    <w:rsid w:val="000922DD"/>
    <w:rsid w:val="0009257F"/>
    <w:rsid w:val="000926B3"/>
    <w:rsid w:val="00092A7C"/>
    <w:rsid w:val="00092D00"/>
    <w:rsid w:val="00092DE5"/>
    <w:rsid w:val="00092F5C"/>
    <w:rsid w:val="00093294"/>
    <w:rsid w:val="00093413"/>
    <w:rsid w:val="0009372B"/>
    <w:rsid w:val="00093D1A"/>
    <w:rsid w:val="00093F1B"/>
    <w:rsid w:val="000940D2"/>
    <w:rsid w:val="00094224"/>
    <w:rsid w:val="00094280"/>
    <w:rsid w:val="0009449A"/>
    <w:rsid w:val="000944CD"/>
    <w:rsid w:val="000944FD"/>
    <w:rsid w:val="00094544"/>
    <w:rsid w:val="00094630"/>
    <w:rsid w:val="000946EB"/>
    <w:rsid w:val="00094D5D"/>
    <w:rsid w:val="00094D96"/>
    <w:rsid w:val="000950B5"/>
    <w:rsid w:val="000950D5"/>
    <w:rsid w:val="00095635"/>
    <w:rsid w:val="000961F1"/>
    <w:rsid w:val="00096373"/>
    <w:rsid w:val="000964F3"/>
    <w:rsid w:val="00096584"/>
    <w:rsid w:val="0009659B"/>
    <w:rsid w:val="000966B2"/>
    <w:rsid w:val="00096A66"/>
    <w:rsid w:val="000971B0"/>
    <w:rsid w:val="000972B8"/>
    <w:rsid w:val="000973D1"/>
    <w:rsid w:val="000974DA"/>
    <w:rsid w:val="00097502"/>
    <w:rsid w:val="0009755E"/>
    <w:rsid w:val="000975C7"/>
    <w:rsid w:val="0009782A"/>
    <w:rsid w:val="0009795B"/>
    <w:rsid w:val="00097D21"/>
    <w:rsid w:val="00097D63"/>
    <w:rsid w:val="00097EB8"/>
    <w:rsid w:val="000A0091"/>
    <w:rsid w:val="000A064F"/>
    <w:rsid w:val="000A07A1"/>
    <w:rsid w:val="000A08BB"/>
    <w:rsid w:val="000A0C48"/>
    <w:rsid w:val="000A0CBF"/>
    <w:rsid w:val="000A0CEC"/>
    <w:rsid w:val="000A0EDE"/>
    <w:rsid w:val="000A0EF9"/>
    <w:rsid w:val="000A102D"/>
    <w:rsid w:val="000A1367"/>
    <w:rsid w:val="000A15D9"/>
    <w:rsid w:val="000A1DF7"/>
    <w:rsid w:val="000A1E8F"/>
    <w:rsid w:val="000A21AB"/>
    <w:rsid w:val="000A22C1"/>
    <w:rsid w:val="000A2414"/>
    <w:rsid w:val="000A2434"/>
    <w:rsid w:val="000A2619"/>
    <w:rsid w:val="000A28AF"/>
    <w:rsid w:val="000A29DA"/>
    <w:rsid w:val="000A2B15"/>
    <w:rsid w:val="000A2B60"/>
    <w:rsid w:val="000A2DEC"/>
    <w:rsid w:val="000A2E7E"/>
    <w:rsid w:val="000A311E"/>
    <w:rsid w:val="000A31DF"/>
    <w:rsid w:val="000A33A3"/>
    <w:rsid w:val="000A33AE"/>
    <w:rsid w:val="000A34C2"/>
    <w:rsid w:val="000A3AEF"/>
    <w:rsid w:val="000A3B7E"/>
    <w:rsid w:val="000A4397"/>
    <w:rsid w:val="000A4562"/>
    <w:rsid w:val="000A458B"/>
    <w:rsid w:val="000A4D63"/>
    <w:rsid w:val="000A4DF6"/>
    <w:rsid w:val="000A4F02"/>
    <w:rsid w:val="000A52B9"/>
    <w:rsid w:val="000A5361"/>
    <w:rsid w:val="000A53B2"/>
    <w:rsid w:val="000A5446"/>
    <w:rsid w:val="000A54A3"/>
    <w:rsid w:val="000A56D9"/>
    <w:rsid w:val="000A58C7"/>
    <w:rsid w:val="000A5AB8"/>
    <w:rsid w:val="000A5ABC"/>
    <w:rsid w:val="000A65C7"/>
    <w:rsid w:val="000A6648"/>
    <w:rsid w:val="000A67EF"/>
    <w:rsid w:val="000A6A23"/>
    <w:rsid w:val="000A6DC7"/>
    <w:rsid w:val="000A6DDD"/>
    <w:rsid w:val="000A6EC6"/>
    <w:rsid w:val="000A7404"/>
    <w:rsid w:val="000A75E4"/>
    <w:rsid w:val="000A7A7F"/>
    <w:rsid w:val="000A7B27"/>
    <w:rsid w:val="000B0101"/>
    <w:rsid w:val="000B03E9"/>
    <w:rsid w:val="000B0477"/>
    <w:rsid w:val="000B0530"/>
    <w:rsid w:val="000B0810"/>
    <w:rsid w:val="000B0F68"/>
    <w:rsid w:val="000B0F97"/>
    <w:rsid w:val="000B130B"/>
    <w:rsid w:val="000B1670"/>
    <w:rsid w:val="000B1BA7"/>
    <w:rsid w:val="000B1F3C"/>
    <w:rsid w:val="000B20C1"/>
    <w:rsid w:val="000B24EC"/>
    <w:rsid w:val="000B2936"/>
    <w:rsid w:val="000B2D84"/>
    <w:rsid w:val="000B2DC2"/>
    <w:rsid w:val="000B2F37"/>
    <w:rsid w:val="000B37EB"/>
    <w:rsid w:val="000B3A75"/>
    <w:rsid w:val="000B3EE8"/>
    <w:rsid w:val="000B41F2"/>
    <w:rsid w:val="000B4532"/>
    <w:rsid w:val="000B46DF"/>
    <w:rsid w:val="000B498F"/>
    <w:rsid w:val="000B4AF8"/>
    <w:rsid w:val="000B4E8A"/>
    <w:rsid w:val="000B5121"/>
    <w:rsid w:val="000B54DA"/>
    <w:rsid w:val="000B56ED"/>
    <w:rsid w:val="000B59C6"/>
    <w:rsid w:val="000B5A54"/>
    <w:rsid w:val="000B5A9C"/>
    <w:rsid w:val="000B5F76"/>
    <w:rsid w:val="000B6121"/>
    <w:rsid w:val="000B6430"/>
    <w:rsid w:val="000B647B"/>
    <w:rsid w:val="000B66F8"/>
    <w:rsid w:val="000B6DDB"/>
    <w:rsid w:val="000B7231"/>
    <w:rsid w:val="000B7439"/>
    <w:rsid w:val="000B757A"/>
    <w:rsid w:val="000B767B"/>
    <w:rsid w:val="000B77D3"/>
    <w:rsid w:val="000B788A"/>
    <w:rsid w:val="000B7AE8"/>
    <w:rsid w:val="000B7E28"/>
    <w:rsid w:val="000B7F97"/>
    <w:rsid w:val="000C0381"/>
    <w:rsid w:val="000C0AFC"/>
    <w:rsid w:val="000C0E47"/>
    <w:rsid w:val="000C0F72"/>
    <w:rsid w:val="000C1184"/>
    <w:rsid w:val="000C1530"/>
    <w:rsid w:val="000C15F7"/>
    <w:rsid w:val="000C17A2"/>
    <w:rsid w:val="000C190D"/>
    <w:rsid w:val="000C19D7"/>
    <w:rsid w:val="000C19E7"/>
    <w:rsid w:val="000C21E7"/>
    <w:rsid w:val="000C2264"/>
    <w:rsid w:val="000C245E"/>
    <w:rsid w:val="000C26EE"/>
    <w:rsid w:val="000C286D"/>
    <w:rsid w:val="000C28A4"/>
    <w:rsid w:val="000C2970"/>
    <w:rsid w:val="000C2E9E"/>
    <w:rsid w:val="000C2ED1"/>
    <w:rsid w:val="000C2EF1"/>
    <w:rsid w:val="000C2F24"/>
    <w:rsid w:val="000C2FDF"/>
    <w:rsid w:val="000C3027"/>
    <w:rsid w:val="000C344E"/>
    <w:rsid w:val="000C37C3"/>
    <w:rsid w:val="000C3CFF"/>
    <w:rsid w:val="000C400D"/>
    <w:rsid w:val="000C4509"/>
    <w:rsid w:val="000C463F"/>
    <w:rsid w:val="000C467F"/>
    <w:rsid w:val="000C4801"/>
    <w:rsid w:val="000C49A1"/>
    <w:rsid w:val="000C4A59"/>
    <w:rsid w:val="000C508D"/>
    <w:rsid w:val="000C5434"/>
    <w:rsid w:val="000C551D"/>
    <w:rsid w:val="000C5D24"/>
    <w:rsid w:val="000C5EBA"/>
    <w:rsid w:val="000C5F08"/>
    <w:rsid w:val="000C6212"/>
    <w:rsid w:val="000C628C"/>
    <w:rsid w:val="000C67D8"/>
    <w:rsid w:val="000C6C6E"/>
    <w:rsid w:val="000C71B8"/>
    <w:rsid w:val="000C7744"/>
    <w:rsid w:val="000C7AD0"/>
    <w:rsid w:val="000C7BEB"/>
    <w:rsid w:val="000C7CFE"/>
    <w:rsid w:val="000C7FAE"/>
    <w:rsid w:val="000D010B"/>
    <w:rsid w:val="000D0191"/>
    <w:rsid w:val="000D032F"/>
    <w:rsid w:val="000D0609"/>
    <w:rsid w:val="000D0649"/>
    <w:rsid w:val="000D1116"/>
    <w:rsid w:val="000D13B4"/>
    <w:rsid w:val="000D1460"/>
    <w:rsid w:val="000D185F"/>
    <w:rsid w:val="000D1E68"/>
    <w:rsid w:val="000D1F73"/>
    <w:rsid w:val="000D1F81"/>
    <w:rsid w:val="000D2033"/>
    <w:rsid w:val="000D20F9"/>
    <w:rsid w:val="000D21F3"/>
    <w:rsid w:val="000D2249"/>
    <w:rsid w:val="000D23EC"/>
    <w:rsid w:val="000D249B"/>
    <w:rsid w:val="000D2A45"/>
    <w:rsid w:val="000D2A56"/>
    <w:rsid w:val="000D2A86"/>
    <w:rsid w:val="000D2CEB"/>
    <w:rsid w:val="000D2EAB"/>
    <w:rsid w:val="000D2F6B"/>
    <w:rsid w:val="000D31CE"/>
    <w:rsid w:val="000D31FD"/>
    <w:rsid w:val="000D33F2"/>
    <w:rsid w:val="000D34F6"/>
    <w:rsid w:val="000D36E9"/>
    <w:rsid w:val="000D36FD"/>
    <w:rsid w:val="000D3F51"/>
    <w:rsid w:val="000D40BF"/>
    <w:rsid w:val="000D4196"/>
    <w:rsid w:val="000D41D1"/>
    <w:rsid w:val="000D49D1"/>
    <w:rsid w:val="000D4FCA"/>
    <w:rsid w:val="000D518A"/>
    <w:rsid w:val="000D51B4"/>
    <w:rsid w:val="000D5C1F"/>
    <w:rsid w:val="000D5FA5"/>
    <w:rsid w:val="000D600E"/>
    <w:rsid w:val="000D62DE"/>
    <w:rsid w:val="000D67C6"/>
    <w:rsid w:val="000D6985"/>
    <w:rsid w:val="000D6B0A"/>
    <w:rsid w:val="000D6BB3"/>
    <w:rsid w:val="000D6BD1"/>
    <w:rsid w:val="000D7415"/>
    <w:rsid w:val="000D7532"/>
    <w:rsid w:val="000D758A"/>
    <w:rsid w:val="000D7888"/>
    <w:rsid w:val="000D7997"/>
    <w:rsid w:val="000D79DF"/>
    <w:rsid w:val="000D7C42"/>
    <w:rsid w:val="000E02FD"/>
    <w:rsid w:val="000E030D"/>
    <w:rsid w:val="000E0369"/>
    <w:rsid w:val="000E036B"/>
    <w:rsid w:val="000E04FD"/>
    <w:rsid w:val="000E0776"/>
    <w:rsid w:val="000E0868"/>
    <w:rsid w:val="000E0DE5"/>
    <w:rsid w:val="000E1015"/>
    <w:rsid w:val="000E13F4"/>
    <w:rsid w:val="000E143E"/>
    <w:rsid w:val="000E206F"/>
    <w:rsid w:val="000E218F"/>
    <w:rsid w:val="000E21D2"/>
    <w:rsid w:val="000E243A"/>
    <w:rsid w:val="000E2501"/>
    <w:rsid w:val="000E2538"/>
    <w:rsid w:val="000E2AD0"/>
    <w:rsid w:val="000E2C1D"/>
    <w:rsid w:val="000E2C61"/>
    <w:rsid w:val="000E32CC"/>
    <w:rsid w:val="000E3300"/>
    <w:rsid w:val="000E3A3A"/>
    <w:rsid w:val="000E3B7F"/>
    <w:rsid w:val="000E3B9C"/>
    <w:rsid w:val="000E3C99"/>
    <w:rsid w:val="000E4193"/>
    <w:rsid w:val="000E4263"/>
    <w:rsid w:val="000E4669"/>
    <w:rsid w:val="000E4728"/>
    <w:rsid w:val="000E48DA"/>
    <w:rsid w:val="000E49DD"/>
    <w:rsid w:val="000E49F9"/>
    <w:rsid w:val="000E4BC2"/>
    <w:rsid w:val="000E5032"/>
    <w:rsid w:val="000E5182"/>
    <w:rsid w:val="000E5399"/>
    <w:rsid w:val="000E5478"/>
    <w:rsid w:val="000E5589"/>
    <w:rsid w:val="000E5B5F"/>
    <w:rsid w:val="000E5D51"/>
    <w:rsid w:val="000E5ED8"/>
    <w:rsid w:val="000E5F67"/>
    <w:rsid w:val="000E6331"/>
    <w:rsid w:val="000E6373"/>
    <w:rsid w:val="000E638B"/>
    <w:rsid w:val="000E656A"/>
    <w:rsid w:val="000E65A3"/>
    <w:rsid w:val="000E65D4"/>
    <w:rsid w:val="000E663B"/>
    <w:rsid w:val="000E68DE"/>
    <w:rsid w:val="000E6B86"/>
    <w:rsid w:val="000E77A6"/>
    <w:rsid w:val="000E77B0"/>
    <w:rsid w:val="000E78DF"/>
    <w:rsid w:val="000E7C29"/>
    <w:rsid w:val="000E7CB6"/>
    <w:rsid w:val="000E7EEA"/>
    <w:rsid w:val="000E7F4A"/>
    <w:rsid w:val="000E7F6E"/>
    <w:rsid w:val="000F002A"/>
    <w:rsid w:val="000F04A4"/>
    <w:rsid w:val="000F05D1"/>
    <w:rsid w:val="000F0893"/>
    <w:rsid w:val="000F0A1D"/>
    <w:rsid w:val="000F0D8B"/>
    <w:rsid w:val="000F0F26"/>
    <w:rsid w:val="000F0FFA"/>
    <w:rsid w:val="000F15E7"/>
    <w:rsid w:val="000F1826"/>
    <w:rsid w:val="000F18D5"/>
    <w:rsid w:val="000F1AE5"/>
    <w:rsid w:val="000F1B99"/>
    <w:rsid w:val="000F1C64"/>
    <w:rsid w:val="000F212B"/>
    <w:rsid w:val="000F280F"/>
    <w:rsid w:val="000F2815"/>
    <w:rsid w:val="000F2A0A"/>
    <w:rsid w:val="000F2B9C"/>
    <w:rsid w:val="000F2E0D"/>
    <w:rsid w:val="000F33B6"/>
    <w:rsid w:val="000F3B0B"/>
    <w:rsid w:val="000F3C2A"/>
    <w:rsid w:val="000F3D34"/>
    <w:rsid w:val="000F44F0"/>
    <w:rsid w:val="000F4833"/>
    <w:rsid w:val="000F517A"/>
    <w:rsid w:val="000F545D"/>
    <w:rsid w:val="000F5A04"/>
    <w:rsid w:val="000F5B22"/>
    <w:rsid w:val="000F5DF0"/>
    <w:rsid w:val="000F5FCE"/>
    <w:rsid w:val="000F6013"/>
    <w:rsid w:val="000F6744"/>
    <w:rsid w:val="000F6830"/>
    <w:rsid w:val="000F6BB4"/>
    <w:rsid w:val="000F6C29"/>
    <w:rsid w:val="000F6C7C"/>
    <w:rsid w:val="000F6FF3"/>
    <w:rsid w:val="000F71A2"/>
    <w:rsid w:val="000F76F6"/>
    <w:rsid w:val="000F7ECA"/>
    <w:rsid w:val="001001FA"/>
    <w:rsid w:val="001009B2"/>
    <w:rsid w:val="00100AAE"/>
    <w:rsid w:val="0010135D"/>
    <w:rsid w:val="001013C7"/>
    <w:rsid w:val="00101515"/>
    <w:rsid w:val="00101567"/>
    <w:rsid w:val="00101579"/>
    <w:rsid w:val="0010179D"/>
    <w:rsid w:val="001017E8"/>
    <w:rsid w:val="00101BF1"/>
    <w:rsid w:val="00101CBA"/>
    <w:rsid w:val="00101EEC"/>
    <w:rsid w:val="00102016"/>
    <w:rsid w:val="001023C9"/>
    <w:rsid w:val="0010282C"/>
    <w:rsid w:val="001029F6"/>
    <w:rsid w:val="00102C83"/>
    <w:rsid w:val="00102D7D"/>
    <w:rsid w:val="00102F4F"/>
    <w:rsid w:val="0010304A"/>
    <w:rsid w:val="001030C8"/>
    <w:rsid w:val="00103243"/>
    <w:rsid w:val="001034FB"/>
    <w:rsid w:val="00103AC5"/>
    <w:rsid w:val="0010465F"/>
    <w:rsid w:val="00104E8F"/>
    <w:rsid w:val="00104EED"/>
    <w:rsid w:val="001051F0"/>
    <w:rsid w:val="0010560C"/>
    <w:rsid w:val="00105B90"/>
    <w:rsid w:val="00105E72"/>
    <w:rsid w:val="001062C6"/>
    <w:rsid w:val="00106405"/>
    <w:rsid w:val="0010645C"/>
    <w:rsid w:val="0010677F"/>
    <w:rsid w:val="00106878"/>
    <w:rsid w:val="00106EEC"/>
    <w:rsid w:val="0010743D"/>
    <w:rsid w:val="0010753B"/>
    <w:rsid w:val="00107693"/>
    <w:rsid w:val="0010773F"/>
    <w:rsid w:val="00107804"/>
    <w:rsid w:val="00107EEE"/>
    <w:rsid w:val="00107FDB"/>
    <w:rsid w:val="001102B7"/>
    <w:rsid w:val="00110614"/>
    <w:rsid w:val="00110785"/>
    <w:rsid w:val="00110999"/>
    <w:rsid w:val="00110AC0"/>
    <w:rsid w:val="00111134"/>
    <w:rsid w:val="0011122A"/>
    <w:rsid w:val="00111499"/>
    <w:rsid w:val="0011161E"/>
    <w:rsid w:val="0011187C"/>
    <w:rsid w:val="00111A4F"/>
    <w:rsid w:val="00111C1D"/>
    <w:rsid w:val="00111C67"/>
    <w:rsid w:val="00112003"/>
    <w:rsid w:val="001121B0"/>
    <w:rsid w:val="001121D1"/>
    <w:rsid w:val="001122A8"/>
    <w:rsid w:val="0011245D"/>
    <w:rsid w:val="00112D6E"/>
    <w:rsid w:val="0011328B"/>
    <w:rsid w:val="00113DE0"/>
    <w:rsid w:val="00113E6F"/>
    <w:rsid w:val="00114349"/>
    <w:rsid w:val="00114503"/>
    <w:rsid w:val="001145BE"/>
    <w:rsid w:val="0011481A"/>
    <w:rsid w:val="00114C3B"/>
    <w:rsid w:val="00114EAA"/>
    <w:rsid w:val="00114F0E"/>
    <w:rsid w:val="00114F21"/>
    <w:rsid w:val="0011510A"/>
    <w:rsid w:val="00115185"/>
    <w:rsid w:val="001152B7"/>
    <w:rsid w:val="00115A74"/>
    <w:rsid w:val="00115FF5"/>
    <w:rsid w:val="001161A2"/>
    <w:rsid w:val="001161E0"/>
    <w:rsid w:val="00116308"/>
    <w:rsid w:val="00116507"/>
    <w:rsid w:val="001168CE"/>
    <w:rsid w:val="00116B17"/>
    <w:rsid w:val="00116C0D"/>
    <w:rsid w:val="00116E9B"/>
    <w:rsid w:val="00116EC5"/>
    <w:rsid w:val="001170BD"/>
    <w:rsid w:val="001170CE"/>
    <w:rsid w:val="00117195"/>
    <w:rsid w:val="00117399"/>
    <w:rsid w:val="0011740C"/>
    <w:rsid w:val="00117744"/>
    <w:rsid w:val="001177E5"/>
    <w:rsid w:val="00117E5C"/>
    <w:rsid w:val="00117E69"/>
    <w:rsid w:val="001201A2"/>
    <w:rsid w:val="0012020A"/>
    <w:rsid w:val="001203C4"/>
    <w:rsid w:val="00120530"/>
    <w:rsid w:val="0012072B"/>
    <w:rsid w:val="00120AFD"/>
    <w:rsid w:val="00120BC9"/>
    <w:rsid w:val="00120DF3"/>
    <w:rsid w:val="00121309"/>
    <w:rsid w:val="001214D7"/>
    <w:rsid w:val="00121674"/>
    <w:rsid w:val="0012179C"/>
    <w:rsid w:val="0012191C"/>
    <w:rsid w:val="00121A65"/>
    <w:rsid w:val="00121A8F"/>
    <w:rsid w:val="00121DD9"/>
    <w:rsid w:val="00121DE9"/>
    <w:rsid w:val="00122379"/>
    <w:rsid w:val="001224A1"/>
    <w:rsid w:val="00122659"/>
    <w:rsid w:val="001227F0"/>
    <w:rsid w:val="00122846"/>
    <w:rsid w:val="00122A4A"/>
    <w:rsid w:val="00122EEE"/>
    <w:rsid w:val="00122F77"/>
    <w:rsid w:val="00123094"/>
    <w:rsid w:val="00123177"/>
    <w:rsid w:val="00123850"/>
    <w:rsid w:val="001239CA"/>
    <w:rsid w:val="00123C14"/>
    <w:rsid w:val="00123DC7"/>
    <w:rsid w:val="00124085"/>
    <w:rsid w:val="0012418B"/>
    <w:rsid w:val="001241C3"/>
    <w:rsid w:val="001242A3"/>
    <w:rsid w:val="001243A8"/>
    <w:rsid w:val="0012441E"/>
    <w:rsid w:val="001244C1"/>
    <w:rsid w:val="00124503"/>
    <w:rsid w:val="001246AD"/>
    <w:rsid w:val="001246D4"/>
    <w:rsid w:val="001246FB"/>
    <w:rsid w:val="001247F1"/>
    <w:rsid w:val="00124BF0"/>
    <w:rsid w:val="00124F07"/>
    <w:rsid w:val="00124FF7"/>
    <w:rsid w:val="0012506B"/>
    <w:rsid w:val="001254FF"/>
    <w:rsid w:val="00125799"/>
    <w:rsid w:val="0012579C"/>
    <w:rsid w:val="00125A87"/>
    <w:rsid w:val="00125B80"/>
    <w:rsid w:val="00125CB7"/>
    <w:rsid w:val="00126564"/>
    <w:rsid w:val="00126B98"/>
    <w:rsid w:val="00126C35"/>
    <w:rsid w:val="00126DCC"/>
    <w:rsid w:val="00126E33"/>
    <w:rsid w:val="00126E8C"/>
    <w:rsid w:val="001277B3"/>
    <w:rsid w:val="001277BC"/>
    <w:rsid w:val="00127B75"/>
    <w:rsid w:val="00127CCC"/>
    <w:rsid w:val="00127ECD"/>
    <w:rsid w:val="00127F8F"/>
    <w:rsid w:val="00130241"/>
    <w:rsid w:val="001302C0"/>
    <w:rsid w:val="0013046E"/>
    <w:rsid w:val="001307F9"/>
    <w:rsid w:val="00130D24"/>
    <w:rsid w:val="00131065"/>
    <w:rsid w:val="0013107C"/>
    <w:rsid w:val="0013144A"/>
    <w:rsid w:val="0013159C"/>
    <w:rsid w:val="0013180E"/>
    <w:rsid w:val="00131A55"/>
    <w:rsid w:val="00131ACA"/>
    <w:rsid w:val="00131BFC"/>
    <w:rsid w:val="00131F01"/>
    <w:rsid w:val="00132122"/>
    <w:rsid w:val="001321BB"/>
    <w:rsid w:val="00132544"/>
    <w:rsid w:val="00132CDB"/>
    <w:rsid w:val="00133244"/>
    <w:rsid w:val="00133277"/>
    <w:rsid w:val="001332C5"/>
    <w:rsid w:val="001336F0"/>
    <w:rsid w:val="00133852"/>
    <w:rsid w:val="00133A0A"/>
    <w:rsid w:val="00133ED0"/>
    <w:rsid w:val="00134181"/>
    <w:rsid w:val="0013439A"/>
    <w:rsid w:val="00134749"/>
    <w:rsid w:val="00134AE7"/>
    <w:rsid w:val="00134B40"/>
    <w:rsid w:val="00135243"/>
    <w:rsid w:val="00135275"/>
    <w:rsid w:val="0013548D"/>
    <w:rsid w:val="0013570F"/>
    <w:rsid w:val="0013584E"/>
    <w:rsid w:val="00135AA3"/>
    <w:rsid w:val="00135B29"/>
    <w:rsid w:val="00135BF7"/>
    <w:rsid w:val="00135C0B"/>
    <w:rsid w:val="0013647C"/>
    <w:rsid w:val="001367A1"/>
    <w:rsid w:val="00136A15"/>
    <w:rsid w:val="001378F6"/>
    <w:rsid w:val="001379BF"/>
    <w:rsid w:val="00140536"/>
    <w:rsid w:val="001405CC"/>
    <w:rsid w:val="00140725"/>
    <w:rsid w:val="00140DC2"/>
    <w:rsid w:val="00140FCE"/>
    <w:rsid w:val="00140FEA"/>
    <w:rsid w:val="001419E4"/>
    <w:rsid w:val="00141D0B"/>
    <w:rsid w:val="00141F97"/>
    <w:rsid w:val="001423A2"/>
    <w:rsid w:val="001428C5"/>
    <w:rsid w:val="00142AD3"/>
    <w:rsid w:val="00142AD6"/>
    <w:rsid w:val="00142AE9"/>
    <w:rsid w:val="00142C33"/>
    <w:rsid w:val="00142CF7"/>
    <w:rsid w:val="001430EB"/>
    <w:rsid w:val="001431A1"/>
    <w:rsid w:val="00143306"/>
    <w:rsid w:val="001433B2"/>
    <w:rsid w:val="00143789"/>
    <w:rsid w:val="00143849"/>
    <w:rsid w:val="00143A6C"/>
    <w:rsid w:val="00143B95"/>
    <w:rsid w:val="00143C63"/>
    <w:rsid w:val="00143C71"/>
    <w:rsid w:val="00143D85"/>
    <w:rsid w:val="00143E54"/>
    <w:rsid w:val="00144216"/>
    <w:rsid w:val="001442C8"/>
    <w:rsid w:val="00144518"/>
    <w:rsid w:val="001447FF"/>
    <w:rsid w:val="00144D91"/>
    <w:rsid w:val="00144FEF"/>
    <w:rsid w:val="00145259"/>
    <w:rsid w:val="001452E1"/>
    <w:rsid w:val="0014557A"/>
    <w:rsid w:val="001455FE"/>
    <w:rsid w:val="00145887"/>
    <w:rsid w:val="00145988"/>
    <w:rsid w:val="00145C7A"/>
    <w:rsid w:val="00145F2D"/>
    <w:rsid w:val="00146184"/>
    <w:rsid w:val="0014625C"/>
    <w:rsid w:val="001462A2"/>
    <w:rsid w:val="001468C0"/>
    <w:rsid w:val="001468FD"/>
    <w:rsid w:val="00146CD8"/>
    <w:rsid w:val="00146E1E"/>
    <w:rsid w:val="00146E8A"/>
    <w:rsid w:val="0014704C"/>
    <w:rsid w:val="00147265"/>
    <w:rsid w:val="001476B0"/>
    <w:rsid w:val="00147754"/>
    <w:rsid w:val="001478A0"/>
    <w:rsid w:val="00147B1A"/>
    <w:rsid w:val="00147F3A"/>
    <w:rsid w:val="00150530"/>
    <w:rsid w:val="00150693"/>
    <w:rsid w:val="00150824"/>
    <w:rsid w:val="001508D7"/>
    <w:rsid w:val="00151285"/>
    <w:rsid w:val="001512D7"/>
    <w:rsid w:val="00151382"/>
    <w:rsid w:val="00151523"/>
    <w:rsid w:val="001518C9"/>
    <w:rsid w:val="00151CAB"/>
    <w:rsid w:val="00151D2D"/>
    <w:rsid w:val="00151EA5"/>
    <w:rsid w:val="00152327"/>
    <w:rsid w:val="0015269D"/>
    <w:rsid w:val="00152712"/>
    <w:rsid w:val="00152727"/>
    <w:rsid w:val="00152797"/>
    <w:rsid w:val="00152B5C"/>
    <w:rsid w:val="00153094"/>
    <w:rsid w:val="00153360"/>
    <w:rsid w:val="0015354B"/>
    <w:rsid w:val="00153650"/>
    <w:rsid w:val="00153D21"/>
    <w:rsid w:val="00153F58"/>
    <w:rsid w:val="00153F5A"/>
    <w:rsid w:val="00154047"/>
    <w:rsid w:val="001540A3"/>
    <w:rsid w:val="001544CD"/>
    <w:rsid w:val="0015469E"/>
    <w:rsid w:val="00154804"/>
    <w:rsid w:val="001549EE"/>
    <w:rsid w:val="00154B1E"/>
    <w:rsid w:val="00154F7D"/>
    <w:rsid w:val="00154F8F"/>
    <w:rsid w:val="001550EA"/>
    <w:rsid w:val="001551B5"/>
    <w:rsid w:val="00155708"/>
    <w:rsid w:val="00155E93"/>
    <w:rsid w:val="00155F2C"/>
    <w:rsid w:val="001561B7"/>
    <w:rsid w:val="0015625A"/>
    <w:rsid w:val="00156318"/>
    <w:rsid w:val="0015633B"/>
    <w:rsid w:val="001564EE"/>
    <w:rsid w:val="001564F6"/>
    <w:rsid w:val="001566F4"/>
    <w:rsid w:val="00156B74"/>
    <w:rsid w:val="00156B8E"/>
    <w:rsid w:val="00156BB8"/>
    <w:rsid w:val="00156CCD"/>
    <w:rsid w:val="00156ED0"/>
    <w:rsid w:val="001573EF"/>
    <w:rsid w:val="0015744A"/>
    <w:rsid w:val="00157714"/>
    <w:rsid w:val="001600D8"/>
    <w:rsid w:val="001600F0"/>
    <w:rsid w:val="0016044E"/>
    <w:rsid w:val="001605C8"/>
    <w:rsid w:val="00160A8A"/>
    <w:rsid w:val="00160CD6"/>
    <w:rsid w:val="00160EB4"/>
    <w:rsid w:val="00160EDC"/>
    <w:rsid w:val="00161360"/>
    <w:rsid w:val="0016179B"/>
    <w:rsid w:val="00161CCE"/>
    <w:rsid w:val="00161DDE"/>
    <w:rsid w:val="00161F93"/>
    <w:rsid w:val="0016208F"/>
    <w:rsid w:val="00163016"/>
    <w:rsid w:val="001630E8"/>
    <w:rsid w:val="0016314D"/>
    <w:rsid w:val="00163255"/>
    <w:rsid w:val="001632E1"/>
    <w:rsid w:val="00163637"/>
    <w:rsid w:val="0016396E"/>
    <w:rsid w:val="00163BDB"/>
    <w:rsid w:val="00164192"/>
    <w:rsid w:val="001643E5"/>
    <w:rsid w:val="001646E2"/>
    <w:rsid w:val="001648F2"/>
    <w:rsid w:val="00164913"/>
    <w:rsid w:val="00164C42"/>
    <w:rsid w:val="00164E04"/>
    <w:rsid w:val="001657BA"/>
    <w:rsid w:val="00165D60"/>
    <w:rsid w:val="00165E13"/>
    <w:rsid w:val="0016607D"/>
    <w:rsid w:val="001660C5"/>
    <w:rsid w:val="001662C3"/>
    <w:rsid w:val="0016642F"/>
    <w:rsid w:val="00166584"/>
    <w:rsid w:val="001665B8"/>
    <w:rsid w:val="001667C6"/>
    <w:rsid w:val="00166A95"/>
    <w:rsid w:val="00166B87"/>
    <w:rsid w:val="00166BB1"/>
    <w:rsid w:val="00167951"/>
    <w:rsid w:val="00167ADF"/>
    <w:rsid w:val="00167ED0"/>
    <w:rsid w:val="00167FEE"/>
    <w:rsid w:val="00170090"/>
    <w:rsid w:val="001700E9"/>
    <w:rsid w:val="001706DB"/>
    <w:rsid w:val="0017078E"/>
    <w:rsid w:val="00170A1A"/>
    <w:rsid w:val="00170DCC"/>
    <w:rsid w:val="00170F5B"/>
    <w:rsid w:val="001712D8"/>
    <w:rsid w:val="00171636"/>
    <w:rsid w:val="00171AAC"/>
    <w:rsid w:val="00171CDA"/>
    <w:rsid w:val="00171CF6"/>
    <w:rsid w:val="00171D20"/>
    <w:rsid w:val="00172585"/>
    <w:rsid w:val="00172672"/>
    <w:rsid w:val="0017275E"/>
    <w:rsid w:val="00172A24"/>
    <w:rsid w:val="00172B79"/>
    <w:rsid w:val="00172DE7"/>
    <w:rsid w:val="00172EA6"/>
    <w:rsid w:val="00173385"/>
    <w:rsid w:val="001733AE"/>
    <w:rsid w:val="00173674"/>
    <w:rsid w:val="0017393F"/>
    <w:rsid w:val="00173A6A"/>
    <w:rsid w:val="00174383"/>
    <w:rsid w:val="0017481E"/>
    <w:rsid w:val="00174C36"/>
    <w:rsid w:val="001750AB"/>
    <w:rsid w:val="001751FE"/>
    <w:rsid w:val="00175261"/>
    <w:rsid w:val="001755DD"/>
    <w:rsid w:val="00175680"/>
    <w:rsid w:val="00175A61"/>
    <w:rsid w:val="00175EAB"/>
    <w:rsid w:val="0017642D"/>
    <w:rsid w:val="00176677"/>
    <w:rsid w:val="001766C5"/>
    <w:rsid w:val="00176752"/>
    <w:rsid w:val="001769CE"/>
    <w:rsid w:val="00176BA9"/>
    <w:rsid w:val="00176CD6"/>
    <w:rsid w:val="00176DCC"/>
    <w:rsid w:val="00176F62"/>
    <w:rsid w:val="00177012"/>
    <w:rsid w:val="001772D7"/>
    <w:rsid w:val="0017756C"/>
    <w:rsid w:val="00177C2F"/>
    <w:rsid w:val="00177E4F"/>
    <w:rsid w:val="00177F3F"/>
    <w:rsid w:val="00180349"/>
    <w:rsid w:val="00180951"/>
    <w:rsid w:val="00180FC7"/>
    <w:rsid w:val="001814A6"/>
    <w:rsid w:val="001817F7"/>
    <w:rsid w:val="0018180F"/>
    <w:rsid w:val="001819CE"/>
    <w:rsid w:val="00181A06"/>
    <w:rsid w:val="00181ADE"/>
    <w:rsid w:val="00181B9F"/>
    <w:rsid w:val="00181C41"/>
    <w:rsid w:val="00182146"/>
    <w:rsid w:val="00182156"/>
    <w:rsid w:val="001822ED"/>
    <w:rsid w:val="0018230C"/>
    <w:rsid w:val="00183068"/>
    <w:rsid w:val="00183096"/>
    <w:rsid w:val="001832B7"/>
    <w:rsid w:val="001833FE"/>
    <w:rsid w:val="0018341F"/>
    <w:rsid w:val="00183789"/>
    <w:rsid w:val="001839A2"/>
    <w:rsid w:val="00183D2B"/>
    <w:rsid w:val="0018400B"/>
    <w:rsid w:val="00184193"/>
    <w:rsid w:val="00184B98"/>
    <w:rsid w:val="00184ECE"/>
    <w:rsid w:val="00184ED2"/>
    <w:rsid w:val="00184F8B"/>
    <w:rsid w:val="001850A6"/>
    <w:rsid w:val="00185153"/>
    <w:rsid w:val="00185470"/>
    <w:rsid w:val="0018560D"/>
    <w:rsid w:val="0018595D"/>
    <w:rsid w:val="00185A79"/>
    <w:rsid w:val="00185B7F"/>
    <w:rsid w:val="00185BD1"/>
    <w:rsid w:val="00185C48"/>
    <w:rsid w:val="00185E98"/>
    <w:rsid w:val="00185FA7"/>
    <w:rsid w:val="001863D9"/>
    <w:rsid w:val="00186608"/>
    <w:rsid w:val="0018668B"/>
    <w:rsid w:val="00186718"/>
    <w:rsid w:val="0018674B"/>
    <w:rsid w:val="00186752"/>
    <w:rsid w:val="00186DEA"/>
    <w:rsid w:val="00186EEC"/>
    <w:rsid w:val="00186FBE"/>
    <w:rsid w:val="00187113"/>
    <w:rsid w:val="00187122"/>
    <w:rsid w:val="00187178"/>
    <w:rsid w:val="001873A5"/>
    <w:rsid w:val="0018788B"/>
    <w:rsid w:val="001879BD"/>
    <w:rsid w:val="00187B4A"/>
    <w:rsid w:val="00187D16"/>
    <w:rsid w:val="0019057A"/>
    <w:rsid w:val="00190729"/>
    <w:rsid w:val="0019083C"/>
    <w:rsid w:val="001909A0"/>
    <w:rsid w:val="00190C70"/>
    <w:rsid w:val="00190EE0"/>
    <w:rsid w:val="0019162A"/>
    <w:rsid w:val="0019177F"/>
    <w:rsid w:val="001917DF"/>
    <w:rsid w:val="001928A5"/>
    <w:rsid w:val="001929F6"/>
    <w:rsid w:val="00192A9B"/>
    <w:rsid w:val="00192D5A"/>
    <w:rsid w:val="0019376F"/>
    <w:rsid w:val="0019382B"/>
    <w:rsid w:val="00193910"/>
    <w:rsid w:val="00193CC5"/>
    <w:rsid w:val="00193E43"/>
    <w:rsid w:val="00193EBA"/>
    <w:rsid w:val="00193F9D"/>
    <w:rsid w:val="00194174"/>
    <w:rsid w:val="00194208"/>
    <w:rsid w:val="00194612"/>
    <w:rsid w:val="001946BA"/>
    <w:rsid w:val="001948CF"/>
    <w:rsid w:val="00194D08"/>
    <w:rsid w:val="00194DB9"/>
    <w:rsid w:val="00194FE6"/>
    <w:rsid w:val="00195453"/>
    <w:rsid w:val="0019566C"/>
    <w:rsid w:val="001957CC"/>
    <w:rsid w:val="00195882"/>
    <w:rsid w:val="00195F2A"/>
    <w:rsid w:val="00195F61"/>
    <w:rsid w:val="001966C3"/>
    <w:rsid w:val="00196738"/>
    <w:rsid w:val="00196950"/>
    <w:rsid w:val="00196BF8"/>
    <w:rsid w:val="00196D3F"/>
    <w:rsid w:val="00196E83"/>
    <w:rsid w:val="00196F93"/>
    <w:rsid w:val="00197B43"/>
    <w:rsid w:val="001A019B"/>
    <w:rsid w:val="001A01F1"/>
    <w:rsid w:val="001A059A"/>
    <w:rsid w:val="001A080B"/>
    <w:rsid w:val="001A0BBF"/>
    <w:rsid w:val="001A0C53"/>
    <w:rsid w:val="001A103B"/>
    <w:rsid w:val="001A106C"/>
    <w:rsid w:val="001A1263"/>
    <w:rsid w:val="001A135C"/>
    <w:rsid w:val="001A145D"/>
    <w:rsid w:val="001A155C"/>
    <w:rsid w:val="001A18A6"/>
    <w:rsid w:val="001A18F7"/>
    <w:rsid w:val="001A1A97"/>
    <w:rsid w:val="001A1B20"/>
    <w:rsid w:val="001A1DB8"/>
    <w:rsid w:val="001A20F6"/>
    <w:rsid w:val="001A21E8"/>
    <w:rsid w:val="001A239B"/>
    <w:rsid w:val="001A24C9"/>
    <w:rsid w:val="001A2817"/>
    <w:rsid w:val="001A2A3F"/>
    <w:rsid w:val="001A2DBB"/>
    <w:rsid w:val="001A31AA"/>
    <w:rsid w:val="001A3814"/>
    <w:rsid w:val="001A3854"/>
    <w:rsid w:val="001A38B5"/>
    <w:rsid w:val="001A3C82"/>
    <w:rsid w:val="001A3D5D"/>
    <w:rsid w:val="001A4117"/>
    <w:rsid w:val="001A45F7"/>
    <w:rsid w:val="001A4A9D"/>
    <w:rsid w:val="001A4E5A"/>
    <w:rsid w:val="001A4F8B"/>
    <w:rsid w:val="001A51D4"/>
    <w:rsid w:val="001A553F"/>
    <w:rsid w:val="001A5634"/>
    <w:rsid w:val="001A5921"/>
    <w:rsid w:val="001A5E91"/>
    <w:rsid w:val="001A6305"/>
    <w:rsid w:val="001A63B6"/>
    <w:rsid w:val="001A65A0"/>
    <w:rsid w:val="001A6951"/>
    <w:rsid w:val="001A695B"/>
    <w:rsid w:val="001A6A41"/>
    <w:rsid w:val="001A6BE5"/>
    <w:rsid w:val="001A727E"/>
    <w:rsid w:val="001A7608"/>
    <w:rsid w:val="001A7C9F"/>
    <w:rsid w:val="001A7D86"/>
    <w:rsid w:val="001A7EAF"/>
    <w:rsid w:val="001A7FAE"/>
    <w:rsid w:val="001B02EC"/>
    <w:rsid w:val="001B03D5"/>
    <w:rsid w:val="001B0444"/>
    <w:rsid w:val="001B0A2E"/>
    <w:rsid w:val="001B0B8A"/>
    <w:rsid w:val="001B0C50"/>
    <w:rsid w:val="001B0CC5"/>
    <w:rsid w:val="001B0FC5"/>
    <w:rsid w:val="001B109F"/>
    <w:rsid w:val="001B150B"/>
    <w:rsid w:val="001B1553"/>
    <w:rsid w:val="001B15D2"/>
    <w:rsid w:val="001B1653"/>
    <w:rsid w:val="001B18CD"/>
    <w:rsid w:val="001B1929"/>
    <w:rsid w:val="001B1B6E"/>
    <w:rsid w:val="001B1D98"/>
    <w:rsid w:val="001B220C"/>
    <w:rsid w:val="001B22B0"/>
    <w:rsid w:val="001B2450"/>
    <w:rsid w:val="001B25CE"/>
    <w:rsid w:val="001B29A7"/>
    <w:rsid w:val="001B29AD"/>
    <w:rsid w:val="001B2DAF"/>
    <w:rsid w:val="001B2EC1"/>
    <w:rsid w:val="001B3165"/>
    <w:rsid w:val="001B347F"/>
    <w:rsid w:val="001B3746"/>
    <w:rsid w:val="001B3892"/>
    <w:rsid w:val="001B3A11"/>
    <w:rsid w:val="001B3E24"/>
    <w:rsid w:val="001B454C"/>
    <w:rsid w:val="001B4A26"/>
    <w:rsid w:val="001B4C08"/>
    <w:rsid w:val="001B4E59"/>
    <w:rsid w:val="001B4EC9"/>
    <w:rsid w:val="001B50E2"/>
    <w:rsid w:val="001B5213"/>
    <w:rsid w:val="001B5399"/>
    <w:rsid w:val="001B54F6"/>
    <w:rsid w:val="001B5820"/>
    <w:rsid w:val="001B5878"/>
    <w:rsid w:val="001B5949"/>
    <w:rsid w:val="001B5D7C"/>
    <w:rsid w:val="001B5FDD"/>
    <w:rsid w:val="001B6035"/>
    <w:rsid w:val="001B6226"/>
    <w:rsid w:val="001B66BD"/>
    <w:rsid w:val="001B66F1"/>
    <w:rsid w:val="001B673E"/>
    <w:rsid w:val="001B682F"/>
    <w:rsid w:val="001B68A2"/>
    <w:rsid w:val="001B6B16"/>
    <w:rsid w:val="001B6B20"/>
    <w:rsid w:val="001B6DC3"/>
    <w:rsid w:val="001B6F3F"/>
    <w:rsid w:val="001B703F"/>
    <w:rsid w:val="001B7304"/>
    <w:rsid w:val="001B7415"/>
    <w:rsid w:val="001B75F5"/>
    <w:rsid w:val="001B76D2"/>
    <w:rsid w:val="001B7785"/>
    <w:rsid w:val="001B789C"/>
    <w:rsid w:val="001B7DC3"/>
    <w:rsid w:val="001B7E55"/>
    <w:rsid w:val="001B7FF9"/>
    <w:rsid w:val="001C01F1"/>
    <w:rsid w:val="001C043E"/>
    <w:rsid w:val="001C0447"/>
    <w:rsid w:val="001C0D04"/>
    <w:rsid w:val="001C0EB5"/>
    <w:rsid w:val="001C0F95"/>
    <w:rsid w:val="001C1000"/>
    <w:rsid w:val="001C15F5"/>
    <w:rsid w:val="001C18F0"/>
    <w:rsid w:val="001C1929"/>
    <w:rsid w:val="001C1C6F"/>
    <w:rsid w:val="001C1CE0"/>
    <w:rsid w:val="001C1D08"/>
    <w:rsid w:val="001C1F10"/>
    <w:rsid w:val="001C203C"/>
    <w:rsid w:val="001C21A8"/>
    <w:rsid w:val="001C2261"/>
    <w:rsid w:val="001C23DC"/>
    <w:rsid w:val="001C244D"/>
    <w:rsid w:val="001C24F8"/>
    <w:rsid w:val="001C2558"/>
    <w:rsid w:val="001C2779"/>
    <w:rsid w:val="001C281F"/>
    <w:rsid w:val="001C2A2D"/>
    <w:rsid w:val="001C3129"/>
    <w:rsid w:val="001C3612"/>
    <w:rsid w:val="001C37CB"/>
    <w:rsid w:val="001C3998"/>
    <w:rsid w:val="001C39A5"/>
    <w:rsid w:val="001C3E62"/>
    <w:rsid w:val="001C4075"/>
    <w:rsid w:val="001C41CB"/>
    <w:rsid w:val="001C42F2"/>
    <w:rsid w:val="001C4400"/>
    <w:rsid w:val="001C44DA"/>
    <w:rsid w:val="001C470D"/>
    <w:rsid w:val="001C47BC"/>
    <w:rsid w:val="001C4CB5"/>
    <w:rsid w:val="001C4DFE"/>
    <w:rsid w:val="001C4FBF"/>
    <w:rsid w:val="001C51B7"/>
    <w:rsid w:val="001C55D1"/>
    <w:rsid w:val="001C56B6"/>
    <w:rsid w:val="001C5714"/>
    <w:rsid w:val="001C5A11"/>
    <w:rsid w:val="001C6016"/>
    <w:rsid w:val="001C60DC"/>
    <w:rsid w:val="001C615E"/>
    <w:rsid w:val="001C622F"/>
    <w:rsid w:val="001C62F2"/>
    <w:rsid w:val="001C640D"/>
    <w:rsid w:val="001C65BA"/>
    <w:rsid w:val="001C6745"/>
    <w:rsid w:val="001C6858"/>
    <w:rsid w:val="001C68FB"/>
    <w:rsid w:val="001C6A11"/>
    <w:rsid w:val="001C6AF5"/>
    <w:rsid w:val="001C6BF2"/>
    <w:rsid w:val="001C6C93"/>
    <w:rsid w:val="001C6DD1"/>
    <w:rsid w:val="001C6E5F"/>
    <w:rsid w:val="001C7424"/>
    <w:rsid w:val="001C7433"/>
    <w:rsid w:val="001C75ED"/>
    <w:rsid w:val="001C76AB"/>
    <w:rsid w:val="001C76B8"/>
    <w:rsid w:val="001C7898"/>
    <w:rsid w:val="001C7B7E"/>
    <w:rsid w:val="001D012A"/>
    <w:rsid w:val="001D0189"/>
    <w:rsid w:val="001D01AD"/>
    <w:rsid w:val="001D0377"/>
    <w:rsid w:val="001D0381"/>
    <w:rsid w:val="001D0810"/>
    <w:rsid w:val="001D0BAA"/>
    <w:rsid w:val="001D0DFE"/>
    <w:rsid w:val="001D0E83"/>
    <w:rsid w:val="001D0FEF"/>
    <w:rsid w:val="001D1275"/>
    <w:rsid w:val="001D137D"/>
    <w:rsid w:val="001D1785"/>
    <w:rsid w:val="001D1B80"/>
    <w:rsid w:val="001D1C76"/>
    <w:rsid w:val="001D1CB4"/>
    <w:rsid w:val="001D1FFA"/>
    <w:rsid w:val="001D2122"/>
    <w:rsid w:val="001D23BA"/>
    <w:rsid w:val="001D23CE"/>
    <w:rsid w:val="001D23D5"/>
    <w:rsid w:val="001D2487"/>
    <w:rsid w:val="001D27D0"/>
    <w:rsid w:val="001D28D9"/>
    <w:rsid w:val="001D2F43"/>
    <w:rsid w:val="001D2FA1"/>
    <w:rsid w:val="001D2FFF"/>
    <w:rsid w:val="001D3635"/>
    <w:rsid w:val="001D38BC"/>
    <w:rsid w:val="001D392D"/>
    <w:rsid w:val="001D3F0C"/>
    <w:rsid w:val="001D41D5"/>
    <w:rsid w:val="001D446A"/>
    <w:rsid w:val="001D4760"/>
    <w:rsid w:val="001D4F13"/>
    <w:rsid w:val="001D51DA"/>
    <w:rsid w:val="001D54F5"/>
    <w:rsid w:val="001D5623"/>
    <w:rsid w:val="001D5941"/>
    <w:rsid w:val="001D59CF"/>
    <w:rsid w:val="001D5AF9"/>
    <w:rsid w:val="001D5D8E"/>
    <w:rsid w:val="001D6281"/>
    <w:rsid w:val="001D655E"/>
    <w:rsid w:val="001D67ED"/>
    <w:rsid w:val="001D6867"/>
    <w:rsid w:val="001D69CD"/>
    <w:rsid w:val="001D6C68"/>
    <w:rsid w:val="001D6DCD"/>
    <w:rsid w:val="001D6E22"/>
    <w:rsid w:val="001D6FDB"/>
    <w:rsid w:val="001D7045"/>
    <w:rsid w:val="001D706D"/>
    <w:rsid w:val="001D70AC"/>
    <w:rsid w:val="001D7272"/>
    <w:rsid w:val="001D7796"/>
    <w:rsid w:val="001D79BE"/>
    <w:rsid w:val="001D7ADF"/>
    <w:rsid w:val="001D7C60"/>
    <w:rsid w:val="001D7DC7"/>
    <w:rsid w:val="001D7E25"/>
    <w:rsid w:val="001E0039"/>
    <w:rsid w:val="001E0122"/>
    <w:rsid w:val="001E0184"/>
    <w:rsid w:val="001E042A"/>
    <w:rsid w:val="001E05C9"/>
    <w:rsid w:val="001E0924"/>
    <w:rsid w:val="001E0AAB"/>
    <w:rsid w:val="001E0AFA"/>
    <w:rsid w:val="001E0B0C"/>
    <w:rsid w:val="001E0B1D"/>
    <w:rsid w:val="001E0C11"/>
    <w:rsid w:val="001E0CBB"/>
    <w:rsid w:val="001E0EC6"/>
    <w:rsid w:val="001E125B"/>
    <w:rsid w:val="001E1445"/>
    <w:rsid w:val="001E1682"/>
    <w:rsid w:val="001E16D0"/>
    <w:rsid w:val="001E195B"/>
    <w:rsid w:val="001E1C05"/>
    <w:rsid w:val="001E24EB"/>
    <w:rsid w:val="001E256F"/>
    <w:rsid w:val="001E25EA"/>
    <w:rsid w:val="001E261C"/>
    <w:rsid w:val="001E28BE"/>
    <w:rsid w:val="001E2DE9"/>
    <w:rsid w:val="001E2F0C"/>
    <w:rsid w:val="001E31E4"/>
    <w:rsid w:val="001E3925"/>
    <w:rsid w:val="001E3933"/>
    <w:rsid w:val="001E395D"/>
    <w:rsid w:val="001E39F5"/>
    <w:rsid w:val="001E3B13"/>
    <w:rsid w:val="001E3D7D"/>
    <w:rsid w:val="001E3F51"/>
    <w:rsid w:val="001E4421"/>
    <w:rsid w:val="001E4EE2"/>
    <w:rsid w:val="001E5162"/>
    <w:rsid w:val="001E5229"/>
    <w:rsid w:val="001E538D"/>
    <w:rsid w:val="001E5404"/>
    <w:rsid w:val="001E5577"/>
    <w:rsid w:val="001E5641"/>
    <w:rsid w:val="001E5837"/>
    <w:rsid w:val="001E5CF1"/>
    <w:rsid w:val="001E5E04"/>
    <w:rsid w:val="001E5EE8"/>
    <w:rsid w:val="001E617F"/>
    <w:rsid w:val="001E6213"/>
    <w:rsid w:val="001E693E"/>
    <w:rsid w:val="001E730C"/>
    <w:rsid w:val="001E73ED"/>
    <w:rsid w:val="001E766B"/>
    <w:rsid w:val="001E77AC"/>
    <w:rsid w:val="001E7D1C"/>
    <w:rsid w:val="001E7D5D"/>
    <w:rsid w:val="001F02E2"/>
    <w:rsid w:val="001F0434"/>
    <w:rsid w:val="001F043F"/>
    <w:rsid w:val="001F0953"/>
    <w:rsid w:val="001F0AFA"/>
    <w:rsid w:val="001F0DDD"/>
    <w:rsid w:val="001F1563"/>
    <w:rsid w:val="001F16B6"/>
    <w:rsid w:val="001F1975"/>
    <w:rsid w:val="001F1DBA"/>
    <w:rsid w:val="001F206B"/>
    <w:rsid w:val="001F207F"/>
    <w:rsid w:val="001F21C6"/>
    <w:rsid w:val="001F22C6"/>
    <w:rsid w:val="001F24C0"/>
    <w:rsid w:val="001F2AF3"/>
    <w:rsid w:val="001F2BAD"/>
    <w:rsid w:val="001F2BAE"/>
    <w:rsid w:val="001F2D75"/>
    <w:rsid w:val="001F2E96"/>
    <w:rsid w:val="001F39B4"/>
    <w:rsid w:val="001F3A53"/>
    <w:rsid w:val="001F4071"/>
    <w:rsid w:val="001F4216"/>
    <w:rsid w:val="001F424A"/>
    <w:rsid w:val="001F42D1"/>
    <w:rsid w:val="001F4421"/>
    <w:rsid w:val="001F485A"/>
    <w:rsid w:val="001F497B"/>
    <w:rsid w:val="001F4BE0"/>
    <w:rsid w:val="001F4C19"/>
    <w:rsid w:val="001F4ED0"/>
    <w:rsid w:val="001F5172"/>
    <w:rsid w:val="001F554F"/>
    <w:rsid w:val="001F5754"/>
    <w:rsid w:val="001F591D"/>
    <w:rsid w:val="001F59E6"/>
    <w:rsid w:val="001F59E8"/>
    <w:rsid w:val="001F5BF8"/>
    <w:rsid w:val="001F5C0F"/>
    <w:rsid w:val="001F5DAA"/>
    <w:rsid w:val="001F5F22"/>
    <w:rsid w:val="001F61EC"/>
    <w:rsid w:val="001F6596"/>
    <w:rsid w:val="001F6782"/>
    <w:rsid w:val="001F7B62"/>
    <w:rsid w:val="001F7D34"/>
    <w:rsid w:val="001F7FD4"/>
    <w:rsid w:val="002000E9"/>
    <w:rsid w:val="002007E2"/>
    <w:rsid w:val="002008A3"/>
    <w:rsid w:val="00200C9F"/>
    <w:rsid w:val="00200CEE"/>
    <w:rsid w:val="00201074"/>
    <w:rsid w:val="002014F7"/>
    <w:rsid w:val="002019C1"/>
    <w:rsid w:val="00201F18"/>
    <w:rsid w:val="00202363"/>
    <w:rsid w:val="0020257B"/>
    <w:rsid w:val="002025B0"/>
    <w:rsid w:val="002025F9"/>
    <w:rsid w:val="00202CF1"/>
    <w:rsid w:val="00202F92"/>
    <w:rsid w:val="00202FFC"/>
    <w:rsid w:val="00203170"/>
    <w:rsid w:val="002032B5"/>
    <w:rsid w:val="002033D7"/>
    <w:rsid w:val="00203415"/>
    <w:rsid w:val="00203560"/>
    <w:rsid w:val="00203AB3"/>
    <w:rsid w:val="00203B31"/>
    <w:rsid w:val="00203CBE"/>
    <w:rsid w:val="00203D86"/>
    <w:rsid w:val="002040F7"/>
    <w:rsid w:val="002045BB"/>
    <w:rsid w:val="00204979"/>
    <w:rsid w:val="00204E3D"/>
    <w:rsid w:val="00204F1E"/>
    <w:rsid w:val="002052FA"/>
    <w:rsid w:val="00205395"/>
    <w:rsid w:val="00205839"/>
    <w:rsid w:val="00205AAC"/>
    <w:rsid w:val="00205D3C"/>
    <w:rsid w:val="002068EB"/>
    <w:rsid w:val="00206A63"/>
    <w:rsid w:val="00206EFF"/>
    <w:rsid w:val="00206FA7"/>
    <w:rsid w:val="002073F9"/>
    <w:rsid w:val="00207443"/>
    <w:rsid w:val="00207750"/>
    <w:rsid w:val="00207ACD"/>
    <w:rsid w:val="00207BAF"/>
    <w:rsid w:val="00210275"/>
    <w:rsid w:val="00210425"/>
    <w:rsid w:val="0021043D"/>
    <w:rsid w:val="0021078E"/>
    <w:rsid w:val="00210BAA"/>
    <w:rsid w:val="00210FBD"/>
    <w:rsid w:val="00211763"/>
    <w:rsid w:val="002119BF"/>
    <w:rsid w:val="00211A45"/>
    <w:rsid w:val="00211BCB"/>
    <w:rsid w:val="00211BF9"/>
    <w:rsid w:val="00211CC5"/>
    <w:rsid w:val="00211FF1"/>
    <w:rsid w:val="0021221E"/>
    <w:rsid w:val="002126F0"/>
    <w:rsid w:val="0021273B"/>
    <w:rsid w:val="00212999"/>
    <w:rsid w:val="00212FC6"/>
    <w:rsid w:val="00213564"/>
    <w:rsid w:val="002137BE"/>
    <w:rsid w:val="00213972"/>
    <w:rsid w:val="002139D3"/>
    <w:rsid w:val="00213B56"/>
    <w:rsid w:val="0021438B"/>
    <w:rsid w:val="00214F64"/>
    <w:rsid w:val="002150AE"/>
    <w:rsid w:val="002152BA"/>
    <w:rsid w:val="00215317"/>
    <w:rsid w:val="0021561C"/>
    <w:rsid w:val="00215AFE"/>
    <w:rsid w:val="00215CA4"/>
    <w:rsid w:val="00215E10"/>
    <w:rsid w:val="00215F7D"/>
    <w:rsid w:val="00216354"/>
    <w:rsid w:val="002165EA"/>
    <w:rsid w:val="002167E4"/>
    <w:rsid w:val="002169A7"/>
    <w:rsid w:val="00216D5B"/>
    <w:rsid w:val="00216F28"/>
    <w:rsid w:val="00216F5B"/>
    <w:rsid w:val="0021760A"/>
    <w:rsid w:val="00217619"/>
    <w:rsid w:val="002176AC"/>
    <w:rsid w:val="002179A8"/>
    <w:rsid w:val="00217A41"/>
    <w:rsid w:val="00217AE2"/>
    <w:rsid w:val="00217BC0"/>
    <w:rsid w:val="00217C00"/>
    <w:rsid w:val="00217C0E"/>
    <w:rsid w:val="00217D9B"/>
    <w:rsid w:val="00217E8A"/>
    <w:rsid w:val="0022022D"/>
    <w:rsid w:val="00220B9A"/>
    <w:rsid w:val="00220D72"/>
    <w:rsid w:val="00220DF8"/>
    <w:rsid w:val="00220FE2"/>
    <w:rsid w:val="002210E3"/>
    <w:rsid w:val="0022164C"/>
    <w:rsid w:val="002219A5"/>
    <w:rsid w:val="002219B5"/>
    <w:rsid w:val="00221AC2"/>
    <w:rsid w:val="00221B1E"/>
    <w:rsid w:val="00221E20"/>
    <w:rsid w:val="0022259E"/>
    <w:rsid w:val="00222900"/>
    <w:rsid w:val="00222D4D"/>
    <w:rsid w:val="00223111"/>
    <w:rsid w:val="00223B4C"/>
    <w:rsid w:val="00223F66"/>
    <w:rsid w:val="00223F8B"/>
    <w:rsid w:val="0022432B"/>
    <w:rsid w:val="0022461F"/>
    <w:rsid w:val="002247D3"/>
    <w:rsid w:val="00224924"/>
    <w:rsid w:val="00224938"/>
    <w:rsid w:val="00224957"/>
    <w:rsid w:val="00224EFA"/>
    <w:rsid w:val="00224FB7"/>
    <w:rsid w:val="0022517D"/>
    <w:rsid w:val="00225209"/>
    <w:rsid w:val="002254BE"/>
    <w:rsid w:val="00225539"/>
    <w:rsid w:val="002256D0"/>
    <w:rsid w:val="0022570E"/>
    <w:rsid w:val="00225980"/>
    <w:rsid w:val="0022599C"/>
    <w:rsid w:val="00225AAC"/>
    <w:rsid w:val="00225DBE"/>
    <w:rsid w:val="00226115"/>
    <w:rsid w:val="00226161"/>
    <w:rsid w:val="00226678"/>
    <w:rsid w:val="00226C2A"/>
    <w:rsid w:val="00227466"/>
    <w:rsid w:val="00227623"/>
    <w:rsid w:val="002276CA"/>
    <w:rsid w:val="002279B1"/>
    <w:rsid w:val="00227AC7"/>
    <w:rsid w:val="00227B67"/>
    <w:rsid w:val="00227C15"/>
    <w:rsid w:val="00227C83"/>
    <w:rsid w:val="00230025"/>
    <w:rsid w:val="002300BB"/>
    <w:rsid w:val="0023022A"/>
    <w:rsid w:val="002304A2"/>
    <w:rsid w:val="00230663"/>
    <w:rsid w:val="002307AE"/>
    <w:rsid w:val="00230A27"/>
    <w:rsid w:val="00230ADC"/>
    <w:rsid w:val="00230B39"/>
    <w:rsid w:val="00231499"/>
    <w:rsid w:val="00231776"/>
    <w:rsid w:val="002317EA"/>
    <w:rsid w:val="00231A8D"/>
    <w:rsid w:val="00231E3D"/>
    <w:rsid w:val="00231E6B"/>
    <w:rsid w:val="00231F2A"/>
    <w:rsid w:val="00232031"/>
    <w:rsid w:val="0023205E"/>
    <w:rsid w:val="002320BC"/>
    <w:rsid w:val="00232522"/>
    <w:rsid w:val="002327A0"/>
    <w:rsid w:val="002329FE"/>
    <w:rsid w:val="00232A87"/>
    <w:rsid w:val="00232CA5"/>
    <w:rsid w:val="00232E42"/>
    <w:rsid w:val="00232F36"/>
    <w:rsid w:val="00233297"/>
    <w:rsid w:val="002337DE"/>
    <w:rsid w:val="00233BDB"/>
    <w:rsid w:val="00233F6C"/>
    <w:rsid w:val="002341BF"/>
    <w:rsid w:val="002344B3"/>
    <w:rsid w:val="002345AF"/>
    <w:rsid w:val="002347C7"/>
    <w:rsid w:val="00234984"/>
    <w:rsid w:val="00234C59"/>
    <w:rsid w:val="00234EB6"/>
    <w:rsid w:val="0023506C"/>
    <w:rsid w:val="00235106"/>
    <w:rsid w:val="0023560F"/>
    <w:rsid w:val="00235967"/>
    <w:rsid w:val="00236237"/>
    <w:rsid w:val="0023652A"/>
    <w:rsid w:val="002365CB"/>
    <w:rsid w:val="00236AE0"/>
    <w:rsid w:val="00236D6C"/>
    <w:rsid w:val="0023731F"/>
    <w:rsid w:val="00237480"/>
    <w:rsid w:val="00240032"/>
    <w:rsid w:val="00240C66"/>
    <w:rsid w:val="00240FDD"/>
    <w:rsid w:val="0024168F"/>
    <w:rsid w:val="0024185A"/>
    <w:rsid w:val="00241984"/>
    <w:rsid w:val="00241B8C"/>
    <w:rsid w:val="00242129"/>
    <w:rsid w:val="0024231E"/>
    <w:rsid w:val="00242678"/>
    <w:rsid w:val="00242680"/>
    <w:rsid w:val="002427CB"/>
    <w:rsid w:val="00242874"/>
    <w:rsid w:val="00242CE9"/>
    <w:rsid w:val="002432A2"/>
    <w:rsid w:val="002432D0"/>
    <w:rsid w:val="00243483"/>
    <w:rsid w:val="00243583"/>
    <w:rsid w:val="0024385C"/>
    <w:rsid w:val="0024402B"/>
    <w:rsid w:val="00244219"/>
    <w:rsid w:val="002446A6"/>
    <w:rsid w:val="002446FE"/>
    <w:rsid w:val="00244852"/>
    <w:rsid w:val="00244A7A"/>
    <w:rsid w:val="00244C63"/>
    <w:rsid w:val="002455BF"/>
    <w:rsid w:val="002457B8"/>
    <w:rsid w:val="00246060"/>
    <w:rsid w:val="002464CD"/>
    <w:rsid w:val="00246794"/>
    <w:rsid w:val="00246A32"/>
    <w:rsid w:val="00246D17"/>
    <w:rsid w:val="00247013"/>
    <w:rsid w:val="002470F3"/>
    <w:rsid w:val="0024769E"/>
    <w:rsid w:val="002479C2"/>
    <w:rsid w:val="00247A50"/>
    <w:rsid w:val="00247A71"/>
    <w:rsid w:val="00247B1C"/>
    <w:rsid w:val="002500F9"/>
    <w:rsid w:val="002507FD"/>
    <w:rsid w:val="00251328"/>
    <w:rsid w:val="002515ED"/>
    <w:rsid w:val="002518C8"/>
    <w:rsid w:val="00251ED1"/>
    <w:rsid w:val="002522D1"/>
    <w:rsid w:val="0025231B"/>
    <w:rsid w:val="002524C9"/>
    <w:rsid w:val="00252E8D"/>
    <w:rsid w:val="002530D2"/>
    <w:rsid w:val="00253381"/>
    <w:rsid w:val="0025347A"/>
    <w:rsid w:val="00253864"/>
    <w:rsid w:val="002539E6"/>
    <w:rsid w:val="00253B85"/>
    <w:rsid w:val="00253CB3"/>
    <w:rsid w:val="00253E85"/>
    <w:rsid w:val="0025425B"/>
    <w:rsid w:val="002545CD"/>
    <w:rsid w:val="0025478D"/>
    <w:rsid w:val="0025493E"/>
    <w:rsid w:val="00254B02"/>
    <w:rsid w:val="00254B17"/>
    <w:rsid w:val="00254B8B"/>
    <w:rsid w:val="00254C87"/>
    <w:rsid w:val="00254E69"/>
    <w:rsid w:val="00255282"/>
    <w:rsid w:val="0025544A"/>
    <w:rsid w:val="0025566B"/>
    <w:rsid w:val="002558DB"/>
    <w:rsid w:val="00255B0F"/>
    <w:rsid w:val="00255D62"/>
    <w:rsid w:val="00255EF3"/>
    <w:rsid w:val="0025634A"/>
    <w:rsid w:val="00256572"/>
    <w:rsid w:val="002565B0"/>
    <w:rsid w:val="00256906"/>
    <w:rsid w:val="00256A4A"/>
    <w:rsid w:val="00256BB2"/>
    <w:rsid w:val="00256E1A"/>
    <w:rsid w:val="00256F77"/>
    <w:rsid w:val="00257182"/>
    <w:rsid w:val="002571E2"/>
    <w:rsid w:val="002573D3"/>
    <w:rsid w:val="002579DC"/>
    <w:rsid w:val="00257ACE"/>
    <w:rsid w:val="00257E6C"/>
    <w:rsid w:val="00257F23"/>
    <w:rsid w:val="00257F2B"/>
    <w:rsid w:val="00260135"/>
    <w:rsid w:val="00260145"/>
    <w:rsid w:val="002604E0"/>
    <w:rsid w:val="00260A88"/>
    <w:rsid w:val="00260E2E"/>
    <w:rsid w:val="00260E48"/>
    <w:rsid w:val="0026141D"/>
    <w:rsid w:val="002615AA"/>
    <w:rsid w:val="0026165F"/>
    <w:rsid w:val="002617A9"/>
    <w:rsid w:val="00261B35"/>
    <w:rsid w:val="00261E42"/>
    <w:rsid w:val="002620C6"/>
    <w:rsid w:val="002621B7"/>
    <w:rsid w:val="0026259C"/>
    <w:rsid w:val="00262629"/>
    <w:rsid w:val="0026292E"/>
    <w:rsid w:val="002629D9"/>
    <w:rsid w:val="00262A00"/>
    <w:rsid w:val="00262AF2"/>
    <w:rsid w:val="00262C77"/>
    <w:rsid w:val="00262FB0"/>
    <w:rsid w:val="002636D5"/>
    <w:rsid w:val="002638B6"/>
    <w:rsid w:val="00263E36"/>
    <w:rsid w:val="00263E89"/>
    <w:rsid w:val="002645A6"/>
    <w:rsid w:val="002648F3"/>
    <w:rsid w:val="00264E4F"/>
    <w:rsid w:val="00264F1D"/>
    <w:rsid w:val="00265080"/>
    <w:rsid w:val="0026524B"/>
    <w:rsid w:val="00265515"/>
    <w:rsid w:val="00265540"/>
    <w:rsid w:val="00265636"/>
    <w:rsid w:val="00265A76"/>
    <w:rsid w:val="00265BC5"/>
    <w:rsid w:val="00265D16"/>
    <w:rsid w:val="00265E9C"/>
    <w:rsid w:val="002660AF"/>
    <w:rsid w:val="00266224"/>
    <w:rsid w:val="00266232"/>
    <w:rsid w:val="00266266"/>
    <w:rsid w:val="002662B8"/>
    <w:rsid w:val="002665B9"/>
    <w:rsid w:val="002666EC"/>
    <w:rsid w:val="0026675D"/>
    <w:rsid w:val="002667F6"/>
    <w:rsid w:val="0026682E"/>
    <w:rsid w:val="00266A32"/>
    <w:rsid w:val="00266A8B"/>
    <w:rsid w:val="00266CF8"/>
    <w:rsid w:val="00266D25"/>
    <w:rsid w:val="00266EEE"/>
    <w:rsid w:val="002673FA"/>
    <w:rsid w:val="00267519"/>
    <w:rsid w:val="002677C3"/>
    <w:rsid w:val="002677F6"/>
    <w:rsid w:val="0026795F"/>
    <w:rsid w:val="0027063A"/>
    <w:rsid w:val="002707E4"/>
    <w:rsid w:val="00270952"/>
    <w:rsid w:val="00270CB8"/>
    <w:rsid w:val="00271311"/>
    <w:rsid w:val="00271529"/>
    <w:rsid w:val="002715CC"/>
    <w:rsid w:val="002716CA"/>
    <w:rsid w:val="002716EE"/>
    <w:rsid w:val="002717AD"/>
    <w:rsid w:val="00271877"/>
    <w:rsid w:val="0027191B"/>
    <w:rsid w:val="00272087"/>
    <w:rsid w:val="00272347"/>
    <w:rsid w:val="0027272A"/>
    <w:rsid w:val="00272863"/>
    <w:rsid w:val="00272882"/>
    <w:rsid w:val="00272BC6"/>
    <w:rsid w:val="00272E43"/>
    <w:rsid w:val="00272E7B"/>
    <w:rsid w:val="0027303F"/>
    <w:rsid w:val="0027323A"/>
    <w:rsid w:val="00273341"/>
    <w:rsid w:val="00274179"/>
    <w:rsid w:val="00274746"/>
    <w:rsid w:val="00274762"/>
    <w:rsid w:val="00274C63"/>
    <w:rsid w:val="00274EA8"/>
    <w:rsid w:val="0027534F"/>
    <w:rsid w:val="002753DC"/>
    <w:rsid w:val="002756F7"/>
    <w:rsid w:val="00275BFE"/>
    <w:rsid w:val="00275C4D"/>
    <w:rsid w:val="00275D26"/>
    <w:rsid w:val="00275EEA"/>
    <w:rsid w:val="00275F8B"/>
    <w:rsid w:val="00275FFE"/>
    <w:rsid w:val="00276112"/>
    <w:rsid w:val="002761A4"/>
    <w:rsid w:val="002764F6"/>
    <w:rsid w:val="0027660E"/>
    <w:rsid w:val="00276698"/>
    <w:rsid w:val="002767BB"/>
    <w:rsid w:val="00276887"/>
    <w:rsid w:val="00276A5E"/>
    <w:rsid w:val="00276B73"/>
    <w:rsid w:val="00276D78"/>
    <w:rsid w:val="002771F1"/>
    <w:rsid w:val="002778BB"/>
    <w:rsid w:val="00277942"/>
    <w:rsid w:val="002779EE"/>
    <w:rsid w:val="00277DE8"/>
    <w:rsid w:val="00277E49"/>
    <w:rsid w:val="00277EAE"/>
    <w:rsid w:val="00277F4A"/>
    <w:rsid w:val="00277F85"/>
    <w:rsid w:val="0028005B"/>
    <w:rsid w:val="002805C1"/>
    <w:rsid w:val="0028067C"/>
    <w:rsid w:val="002806C2"/>
    <w:rsid w:val="00280913"/>
    <w:rsid w:val="00280C05"/>
    <w:rsid w:val="00280C7F"/>
    <w:rsid w:val="00281085"/>
    <w:rsid w:val="002818F0"/>
    <w:rsid w:val="00281AF8"/>
    <w:rsid w:val="00281BF4"/>
    <w:rsid w:val="00281BF5"/>
    <w:rsid w:val="0028207A"/>
    <w:rsid w:val="002820F0"/>
    <w:rsid w:val="00282319"/>
    <w:rsid w:val="00282615"/>
    <w:rsid w:val="0028292C"/>
    <w:rsid w:val="00282949"/>
    <w:rsid w:val="00282AAD"/>
    <w:rsid w:val="00282CCC"/>
    <w:rsid w:val="0028328E"/>
    <w:rsid w:val="002833EC"/>
    <w:rsid w:val="002838CE"/>
    <w:rsid w:val="00283AD1"/>
    <w:rsid w:val="00283AD6"/>
    <w:rsid w:val="00283F7B"/>
    <w:rsid w:val="00283FDF"/>
    <w:rsid w:val="002841C3"/>
    <w:rsid w:val="00284345"/>
    <w:rsid w:val="002844FD"/>
    <w:rsid w:val="00284634"/>
    <w:rsid w:val="00284C2A"/>
    <w:rsid w:val="00284E46"/>
    <w:rsid w:val="00284E47"/>
    <w:rsid w:val="00284FA6"/>
    <w:rsid w:val="00285043"/>
    <w:rsid w:val="00285125"/>
    <w:rsid w:val="002851D7"/>
    <w:rsid w:val="0028524E"/>
    <w:rsid w:val="00285432"/>
    <w:rsid w:val="002854D6"/>
    <w:rsid w:val="00285F11"/>
    <w:rsid w:val="00285F9A"/>
    <w:rsid w:val="0028647E"/>
    <w:rsid w:val="0028673E"/>
    <w:rsid w:val="0028681A"/>
    <w:rsid w:val="002868DD"/>
    <w:rsid w:val="00286D9A"/>
    <w:rsid w:val="00286E33"/>
    <w:rsid w:val="002874EE"/>
    <w:rsid w:val="002875D8"/>
    <w:rsid w:val="00287681"/>
    <w:rsid w:val="0028786B"/>
    <w:rsid w:val="002879EE"/>
    <w:rsid w:val="00287A90"/>
    <w:rsid w:val="00287AAF"/>
    <w:rsid w:val="00287ADA"/>
    <w:rsid w:val="00287E4A"/>
    <w:rsid w:val="002900B8"/>
    <w:rsid w:val="002905AC"/>
    <w:rsid w:val="0029070C"/>
    <w:rsid w:val="002907D2"/>
    <w:rsid w:val="00290A4C"/>
    <w:rsid w:val="00291022"/>
    <w:rsid w:val="00291661"/>
    <w:rsid w:val="002919C2"/>
    <w:rsid w:val="00291EF2"/>
    <w:rsid w:val="00292092"/>
    <w:rsid w:val="0029213E"/>
    <w:rsid w:val="00292A1F"/>
    <w:rsid w:val="00292C1F"/>
    <w:rsid w:val="00292CC8"/>
    <w:rsid w:val="00292CD4"/>
    <w:rsid w:val="00292DC0"/>
    <w:rsid w:val="00292E50"/>
    <w:rsid w:val="00292EB0"/>
    <w:rsid w:val="00292F38"/>
    <w:rsid w:val="00292F75"/>
    <w:rsid w:val="00292FE9"/>
    <w:rsid w:val="00293470"/>
    <w:rsid w:val="0029356A"/>
    <w:rsid w:val="002939B7"/>
    <w:rsid w:val="00293AA3"/>
    <w:rsid w:val="00293BCB"/>
    <w:rsid w:val="002940EB"/>
    <w:rsid w:val="00294132"/>
    <w:rsid w:val="002941AD"/>
    <w:rsid w:val="00294443"/>
    <w:rsid w:val="002944F5"/>
    <w:rsid w:val="002945BC"/>
    <w:rsid w:val="002946B6"/>
    <w:rsid w:val="00294709"/>
    <w:rsid w:val="0029474A"/>
    <w:rsid w:val="0029481B"/>
    <w:rsid w:val="00294B2D"/>
    <w:rsid w:val="00294D04"/>
    <w:rsid w:val="00294F54"/>
    <w:rsid w:val="002950AA"/>
    <w:rsid w:val="00295272"/>
    <w:rsid w:val="00295300"/>
    <w:rsid w:val="00295565"/>
    <w:rsid w:val="002957AE"/>
    <w:rsid w:val="00295A10"/>
    <w:rsid w:val="00295F4C"/>
    <w:rsid w:val="002960C9"/>
    <w:rsid w:val="002960D0"/>
    <w:rsid w:val="00296168"/>
    <w:rsid w:val="002966F7"/>
    <w:rsid w:val="00297037"/>
    <w:rsid w:val="0029711E"/>
    <w:rsid w:val="00297397"/>
    <w:rsid w:val="002973E9"/>
    <w:rsid w:val="002974A8"/>
    <w:rsid w:val="0029755D"/>
    <w:rsid w:val="002976EC"/>
    <w:rsid w:val="00297B0D"/>
    <w:rsid w:val="00297B25"/>
    <w:rsid w:val="00297C76"/>
    <w:rsid w:val="00297D5F"/>
    <w:rsid w:val="00297E6A"/>
    <w:rsid w:val="00297E6F"/>
    <w:rsid w:val="00297F77"/>
    <w:rsid w:val="002A0019"/>
    <w:rsid w:val="002A014E"/>
    <w:rsid w:val="002A0227"/>
    <w:rsid w:val="002A0255"/>
    <w:rsid w:val="002A0304"/>
    <w:rsid w:val="002A03BF"/>
    <w:rsid w:val="002A06AE"/>
    <w:rsid w:val="002A09AF"/>
    <w:rsid w:val="002A09B1"/>
    <w:rsid w:val="002A0E7F"/>
    <w:rsid w:val="002A1062"/>
    <w:rsid w:val="002A115E"/>
    <w:rsid w:val="002A1300"/>
    <w:rsid w:val="002A1397"/>
    <w:rsid w:val="002A167E"/>
    <w:rsid w:val="002A16E8"/>
    <w:rsid w:val="002A18E2"/>
    <w:rsid w:val="002A1AAA"/>
    <w:rsid w:val="002A1FF1"/>
    <w:rsid w:val="002A2158"/>
    <w:rsid w:val="002A221D"/>
    <w:rsid w:val="002A24C1"/>
    <w:rsid w:val="002A2522"/>
    <w:rsid w:val="002A2612"/>
    <w:rsid w:val="002A2678"/>
    <w:rsid w:val="002A289C"/>
    <w:rsid w:val="002A298A"/>
    <w:rsid w:val="002A2B05"/>
    <w:rsid w:val="002A2E2C"/>
    <w:rsid w:val="002A30ED"/>
    <w:rsid w:val="002A3136"/>
    <w:rsid w:val="002A32B1"/>
    <w:rsid w:val="002A34BF"/>
    <w:rsid w:val="002A380C"/>
    <w:rsid w:val="002A3890"/>
    <w:rsid w:val="002A38BF"/>
    <w:rsid w:val="002A3B01"/>
    <w:rsid w:val="002A3D0B"/>
    <w:rsid w:val="002A3EF4"/>
    <w:rsid w:val="002A44B9"/>
    <w:rsid w:val="002A4678"/>
    <w:rsid w:val="002A473B"/>
    <w:rsid w:val="002A50CB"/>
    <w:rsid w:val="002A5189"/>
    <w:rsid w:val="002A586F"/>
    <w:rsid w:val="002A5EE9"/>
    <w:rsid w:val="002A5F95"/>
    <w:rsid w:val="002A5FFD"/>
    <w:rsid w:val="002A6248"/>
    <w:rsid w:val="002A65E2"/>
    <w:rsid w:val="002A68D5"/>
    <w:rsid w:val="002A6AB5"/>
    <w:rsid w:val="002A6CD9"/>
    <w:rsid w:val="002A71C1"/>
    <w:rsid w:val="002A71F2"/>
    <w:rsid w:val="002A7ED9"/>
    <w:rsid w:val="002A7EFB"/>
    <w:rsid w:val="002B00D5"/>
    <w:rsid w:val="002B03A9"/>
    <w:rsid w:val="002B05F4"/>
    <w:rsid w:val="002B072C"/>
    <w:rsid w:val="002B0935"/>
    <w:rsid w:val="002B0BD9"/>
    <w:rsid w:val="002B0CD5"/>
    <w:rsid w:val="002B0D8F"/>
    <w:rsid w:val="002B0F19"/>
    <w:rsid w:val="002B19E0"/>
    <w:rsid w:val="002B1E04"/>
    <w:rsid w:val="002B1E5F"/>
    <w:rsid w:val="002B2116"/>
    <w:rsid w:val="002B2125"/>
    <w:rsid w:val="002B21C9"/>
    <w:rsid w:val="002B27BE"/>
    <w:rsid w:val="002B288F"/>
    <w:rsid w:val="002B28C6"/>
    <w:rsid w:val="002B295A"/>
    <w:rsid w:val="002B2BDA"/>
    <w:rsid w:val="002B2C2A"/>
    <w:rsid w:val="002B2D1A"/>
    <w:rsid w:val="002B2DBE"/>
    <w:rsid w:val="002B356F"/>
    <w:rsid w:val="002B38F4"/>
    <w:rsid w:val="002B39D2"/>
    <w:rsid w:val="002B3A04"/>
    <w:rsid w:val="002B3BCB"/>
    <w:rsid w:val="002B3C35"/>
    <w:rsid w:val="002B3CA8"/>
    <w:rsid w:val="002B3DA5"/>
    <w:rsid w:val="002B3DFD"/>
    <w:rsid w:val="002B3E91"/>
    <w:rsid w:val="002B42B2"/>
    <w:rsid w:val="002B43BB"/>
    <w:rsid w:val="002B4412"/>
    <w:rsid w:val="002B4D32"/>
    <w:rsid w:val="002B4D83"/>
    <w:rsid w:val="002B4DA0"/>
    <w:rsid w:val="002B5196"/>
    <w:rsid w:val="002B541F"/>
    <w:rsid w:val="002B5D1E"/>
    <w:rsid w:val="002B5EA9"/>
    <w:rsid w:val="002B61CE"/>
    <w:rsid w:val="002B65D8"/>
    <w:rsid w:val="002B676F"/>
    <w:rsid w:val="002B6905"/>
    <w:rsid w:val="002B6A9D"/>
    <w:rsid w:val="002B6D3D"/>
    <w:rsid w:val="002B7075"/>
    <w:rsid w:val="002B7477"/>
    <w:rsid w:val="002B75C4"/>
    <w:rsid w:val="002B75EF"/>
    <w:rsid w:val="002B773C"/>
    <w:rsid w:val="002B775A"/>
    <w:rsid w:val="002B7834"/>
    <w:rsid w:val="002B7860"/>
    <w:rsid w:val="002B7990"/>
    <w:rsid w:val="002B7AAD"/>
    <w:rsid w:val="002B7E90"/>
    <w:rsid w:val="002B7FC8"/>
    <w:rsid w:val="002C019B"/>
    <w:rsid w:val="002C02E6"/>
    <w:rsid w:val="002C0347"/>
    <w:rsid w:val="002C0AA0"/>
    <w:rsid w:val="002C156C"/>
    <w:rsid w:val="002C1629"/>
    <w:rsid w:val="002C1779"/>
    <w:rsid w:val="002C19AC"/>
    <w:rsid w:val="002C1D29"/>
    <w:rsid w:val="002C1FE9"/>
    <w:rsid w:val="002C20A2"/>
    <w:rsid w:val="002C2155"/>
    <w:rsid w:val="002C21F9"/>
    <w:rsid w:val="002C241F"/>
    <w:rsid w:val="002C2C8A"/>
    <w:rsid w:val="002C2CA2"/>
    <w:rsid w:val="002C35C6"/>
    <w:rsid w:val="002C48F7"/>
    <w:rsid w:val="002C4DD4"/>
    <w:rsid w:val="002C4F30"/>
    <w:rsid w:val="002C4F9A"/>
    <w:rsid w:val="002C4FC5"/>
    <w:rsid w:val="002C5126"/>
    <w:rsid w:val="002C5243"/>
    <w:rsid w:val="002C52C7"/>
    <w:rsid w:val="002C5341"/>
    <w:rsid w:val="002C5431"/>
    <w:rsid w:val="002C5484"/>
    <w:rsid w:val="002C563D"/>
    <w:rsid w:val="002C579C"/>
    <w:rsid w:val="002C58BA"/>
    <w:rsid w:val="002C58D1"/>
    <w:rsid w:val="002C5B60"/>
    <w:rsid w:val="002C601B"/>
    <w:rsid w:val="002C62F1"/>
    <w:rsid w:val="002C636A"/>
    <w:rsid w:val="002C658A"/>
    <w:rsid w:val="002C672C"/>
    <w:rsid w:val="002C67B2"/>
    <w:rsid w:val="002C68AB"/>
    <w:rsid w:val="002C6A40"/>
    <w:rsid w:val="002C6C2C"/>
    <w:rsid w:val="002C6CD8"/>
    <w:rsid w:val="002C6D15"/>
    <w:rsid w:val="002C6DDC"/>
    <w:rsid w:val="002C6F0B"/>
    <w:rsid w:val="002C7041"/>
    <w:rsid w:val="002C7167"/>
    <w:rsid w:val="002C72B3"/>
    <w:rsid w:val="002C73B2"/>
    <w:rsid w:val="002C73FF"/>
    <w:rsid w:val="002C7810"/>
    <w:rsid w:val="002C7AFC"/>
    <w:rsid w:val="002C7C81"/>
    <w:rsid w:val="002D00F6"/>
    <w:rsid w:val="002D03AD"/>
    <w:rsid w:val="002D051A"/>
    <w:rsid w:val="002D0A5E"/>
    <w:rsid w:val="002D0DB1"/>
    <w:rsid w:val="002D0E12"/>
    <w:rsid w:val="002D0EA6"/>
    <w:rsid w:val="002D126A"/>
    <w:rsid w:val="002D1474"/>
    <w:rsid w:val="002D18EF"/>
    <w:rsid w:val="002D1BB0"/>
    <w:rsid w:val="002D1BDE"/>
    <w:rsid w:val="002D1E95"/>
    <w:rsid w:val="002D21E1"/>
    <w:rsid w:val="002D27DE"/>
    <w:rsid w:val="002D2A7E"/>
    <w:rsid w:val="002D2AFE"/>
    <w:rsid w:val="002D2B43"/>
    <w:rsid w:val="002D2B78"/>
    <w:rsid w:val="002D2D5B"/>
    <w:rsid w:val="002D2E13"/>
    <w:rsid w:val="002D33B5"/>
    <w:rsid w:val="002D3BB5"/>
    <w:rsid w:val="002D3DA7"/>
    <w:rsid w:val="002D4189"/>
    <w:rsid w:val="002D42D9"/>
    <w:rsid w:val="002D42DA"/>
    <w:rsid w:val="002D431F"/>
    <w:rsid w:val="002D45DB"/>
    <w:rsid w:val="002D4BC8"/>
    <w:rsid w:val="002D4D18"/>
    <w:rsid w:val="002D4E0B"/>
    <w:rsid w:val="002D539F"/>
    <w:rsid w:val="002D54FB"/>
    <w:rsid w:val="002D55F7"/>
    <w:rsid w:val="002D576F"/>
    <w:rsid w:val="002D5C82"/>
    <w:rsid w:val="002D5F7B"/>
    <w:rsid w:val="002D6048"/>
    <w:rsid w:val="002D6417"/>
    <w:rsid w:val="002D67C6"/>
    <w:rsid w:val="002D6890"/>
    <w:rsid w:val="002D6A57"/>
    <w:rsid w:val="002D6C22"/>
    <w:rsid w:val="002D6D7E"/>
    <w:rsid w:val="002D6E55"/>
    <w:rsid w:val="002D756D"/>
    <w:rsid w:val="002D777E"/>
    <w:rsid w:val="002D78D9"/>
    <w:rsid w:val="002D7A8B"/>
    <w:rsid w:val="002E0214"/>
    <w:rsid w:val="002E02C7"/>
    <w:rsid w:val="002E04E0"/>
    <w:rsid w:val="002E0609"/>
    <w:rsid w:val="002E070B"/>
    <w:rsid w:val="002E0BC4"/>
    <w:rsid w:val="002E0D69"/>
    <w:rsid w:val="002E0E7E"/>
    <w:rsid w:val="002E0F6C"/>
    <w:rsid w:val="002E0FC1"/>
    <w:rsid w:val="002E12EC"/>
    <w:rsid w:val="002E13A8"/>
    <w:rsid w:val="002E179A"/>
    <w:rsid w:val="002E1A24"/>
    <w:rsid w:val="002E1AA4"/>
    <w:rsid w:val="002E1CBF"/>
    <w:rsid w:val="002E1D68"/>
    <w:rsid w:val="002E21F9"/>
    <w:rsid w:val="002E225A"/>
    <w:rsid w:val="002E230F"/>
    <w:rsid w:val="002E2348"/>
    <w:rsid w:val="002E2C52"/>
    <w:rsid w:val="002E2F3D"/>
    <w:rsid w:val="002E3557"/>
    <w:rsid w:val="002E3A46"/>
    <w:rsid w:val="002E416E"/>
    <w:rsid w:val="002E41FB"/>
    <w:rsid w:val="002E432E"/>
    <w:rsid w:val="002E4C84"/>
    <w:rsid w:val="002E4D4B"/>
    <w:rsid w:val="002E4E7C"/>
    <w:rsid w:val="002E5062"/>
    <w:rsid w:val="002E5377"/>
    <w:rsid w:val="002E54D3"/>
    <w:rsid w:val="002E580A"/>
    <w:rsid w:val="002E59D5"/>
    <w:rsid w:val="002E5A42"/>
    <w:rsid w:val="002E5B06"/>
    <w:rsid w:val="002E5B2F"/>
    <w:rsid w:val="002E5D46"/>
    <w:rsid w:val="002E5F0F"/>
    <w:rsid w:val="002E60E7"/>
    <w:rsid w:val="002E6105"/>
    <w:rsid w:val="002E6594"/>
    <w:rsid w:val="002E65E5"/>
    <w:rsid w:val="002E693C"/>
    <w:rsid w:val="002E69E5"/>
    <w:rsid w:val="002E6A76"/>
    <w:rsid w:val="002E6B45"/>
    <w:rsid w:val="002E6ED0"/>
    <w:rsid w:val="002E6FD2"/>
    <w:rsid w:val="002E6FE7"/>
    <w:rsid w:val="002E7621"/>
    <w:rsid w:val="002E76A0"/>
    <w:rsid w:val="002E793B"/>
    <w:rsid w:val="002E7FD1"/>
    <w:rsid w:val="002F002C"/>
    <w:rsid w:val="002F01C0"/>
    <w:rsid w:val="002F049D"/>
    <w:rsid w:val="002F0A0D"/>
    <w:rsid w:val="002F0C0B"/>
    <w:rsid w:val="002F0D73"/>
    <w:rsid w:val="002F137B"/>
    <w:rsid w:val="002F1454"/>
    <w:rsid w:val="002F1581"/>
    <w:rsid w:val="002F1A0B"/>
    <w:rsid w:val="002F1B63"/>
    <w:rsid w:val="002F1CFE"/>
    <w:rsid w:val="002F22C4"/>
    <w:rsid w:val="002F255B"/>
    <w:rsid w:val="002F27D2"/>
    <w:rsid w:val="002F29BB"/>
    <w:rsid w:val="002F2A62"/>
    <w:rsid w:val="002F2BF6"/>
    <w:rsid w:val="002F2E33"/>
    <w:rsid w:val="002F357E"/>
    <w:rsid w:val="002F3621"/>
    <w:rsid w:val="002F367E"/>
    <w:rsid w:val="002F3788"/>
    <w:rsid w:val="002F3AB8"/>
    <w:rsid w:val="002F3C27"/>
    <w:rsid w:val="002F3CDA"/>
    <w:rsid w:val="002F3ED4"/>
    <w:rsid w:val="002F3F4E"/>
    <w:rsid w:val="002F40CC"/>
    <w:rsid w:val="002F42AE"/>
    <w:rsid w:val="002F430D"/>
    <w:rsid w:val="002F4915"/>
    <w:rsid w:val="002F492A"/>
    <w:rsid w:val="002F496A"/>
    <w:rsid w:val="002F4BBF"/>
    <w:rsid w:val="002F4E79"/>
    <w:rsid w:val="002F4F9F"/>
    <w:rsid w:val="002F5165"/>
    <w:rsid w:val="002F52DB"/>
    <w:rsid w:val="002F5444"/>
    <w:rsid w:val="002F58AC"/>
    <w:rsid w:val="002F5A23"/>
    <w:rsid w:val="002F5C69"/>
    <w:rsid w:val="002F5D68"/>
    <w:rsid w:val="002F634B"/>
    <w:rsid w:val="002F6408"/>
    <w:rsid w:val="002F65C3"/>
    <w:rsid w:val="002F6AD4"/>
    <w:rsid w:val="002F6BBE"/>
    <w:rsid w:val="002F6E17"/>
    <w:rsid w:val="002F75AD"/>
    <w:rsid w:val="002F7870"/>
    <w:rsid w:val="002F78DE"/>
    <w:rsid w:val="002F7A9D"/>
    <w:rsid w:val="002F7BDB"/>
    <w:rsid w:val="002F7ED7"/>
    <w:rsid w:val="002F7FAE"/>
    <w:rsid w:val="00300226"/>
    <w:rsid w:val="003002F3"/>
    <w:rsid w:val="00300AEF"/>
    <w:rsid w:val="0030191E"/>
    <w:rsid w:val="00302011"/>
    <w:rsid w:val="003020B3"/>
    <w:rsid w:val="003028FB"/>
    <w:rsid w:val="00302B20"/>
    <w:rsid w:val="00302BEE"/>
    <w:rsid w:val="003032FE"/>
    <w:rsid w:val="00303300"/>
    <w:rsid w:val="003038DD"/>
    <w:rsid w:val="00304920"/>
    <w:rsid w:val="0030495E"/>
    <w:rsid w:val="003052B6"/>
    <w:rsid w:val="0030534A"/>
    <w:rsid w:val="003055C0"/>
    <w:rsid w:val="003057B1"/>
    <w:rsid w:val="00305902"/>
    <w:rsid w:val="00305FA5"/>
    <w:rsid w:val="00305FCF"/>
    <w:rsid w:val="0030686A"/>
    <w:rsid w:val="00306C74"/>
    <w:rsid w:val="00306EE1"/>
    <w:rsid w:val="003070A2"/>
    <w:rsid w:val="00307246"/>
    <w:rsid w:val="00307B1B"/>
    <w:rsid w:val="00307CF9"/>
    <w:rsid w:val="00307D35"/>
    <w:rsid w:val="0031002D"/>
    <w:rsid w:val="003100FB"/>
    <w:rsid w:val="00310286"/>
    <w:rsid w:val="003103B3"/>
    <w:rsid w:val="0031051F"/>
    <w:rsid w:val="00310799"/>
    <w:rsid w:val="00310871"/>
    <w:rsid w:val="00310A45"/>
    <w:rsid w:val="00310C3A"/>
    <w:rsid w:val="00310FC0"/>
    <w:rsid w:val="00311002"/>
    <w:rsid w:val="00311823"/>
    <w:rsid w:val="00311AFA"/>
    <w:rsid w:val="003122DF"/>
    <w:rsid w:val="003123CC"/>
    <w:rsid w:val="00312767"/>
    <w:rsid w:val="0031295B"/>
    <w:rsid w:val="00312BC4"/>
    <w:rsid w:val="00312D68"/>
    <w:rsid w:val="003130F3"/>
    <w:rsid w:val="003131C4"/>
    <w:rsid w:val="00314212"/>
    <w:rsid w:val="00314355"/>
    <w:rsid w:val="003145FF"/>
    <w:rsid w:val="003148DE"/>
    <w:rsid w:val="00314A50"/>
    <w:rsid w:val="00314A91"/>
    <w:rsid w:val="0031521B"/>
    <w:rsid w:val="00315733"/>
    <w:rsid w:val="00315E58"/>
    <w:rsid w:val="00315FE3"/>
    <w:rsid w:val="0031629B"/>
    <w:rsid w:val="003162AA"/>
    <w:rsid w:val="003162D2"/>
    <w:rsid w:val="003163D2"/>
    <w:rsid w:val="00316574"/>
    <w:rsid w:val="003165CB"/>
    <w:rsid w:val="00316825"/>
    <w:rsid w:val="0031684C"/>
    <w:rsid w:val="003168EB"/>
    <w:rsid w:val="00316985"/>
    <w:rsid w:val="00316B90"/>
    <w:rsid w:val="00316C82"/>
    <w:rsid w:val="00316D54"/>
    <w:rsid w:val="00316F04"/>
    <w:rsid w:val="0031762E"/>
    <w:rsid w:val="003178DC"/>
    <w:rsid w:val="0031790C"/>
    <w:rsid w:val="00317BC1"/>
    <w:rsid w:val="003201CB"/>
    <w:rsid w:val="003203D2"/>
    <w:rsid w:val="00320490"/>
    <w:rsid w:val="0032075B"/>
    <w:rsid w:val="00320791"/>
    <w:rsid w:val="00320881"/>
    <w:rsid w:val="003209AB"/>
    <w:rsid w:val="00320D5C"/>
    <w:rsid w:val="0032111D"/>
    <w:rsid w:val="00321451"/>
    <w:rsid w:val="0032152D"/>
    <w:rsid w:val="00321805"/>
    <w:rsid w:val="003219AB"/>
    <w:rsid w:val="00321ADC"/>
    <w:rsid w:val="00321BFF"/>
    <w:rsid w:val="00321C22"/>
    <w:rsid w:val="00321F1E"/>
    <w:rsid w:val="00322294"/>
    <w:rsid w:val="0032275D"/>
    <w:rsid w:val="003228B1"/>
    <w:rsid w:val="00322C3A"/>
    <w:rsid w:val="00322F39"/>
    <w:rsid w:val="0032300C"/>
    <w:rsid w:val="0032314F"/>
    <w:rsid w:val="003231FC"/>
    <w:rsid w:val="00323215"/>
    <w:rsid w:val="003234D8"/>
    <w:rsid w:val="003235C6"/>
    <w:rsid w:val="00323640"/>
    <w:rsid w:val="00323D06"/>
    <w:rsid w:val="00323D83"/>
    <w:rsid w:val="00323D90"/>
    <w:rsid w:val="00324088"/>
    <w:rsid w:val="003242BD"/>
    <w:rsid w:val="003242FC"/>
    <w:rsid w:val="003244BF"/>
    <w:rsid w:val="0032468D"/>
    <w:rsid w:val="003247F5"/>
    <w:rsid w:val="0032486A"/>
    <w:rsid w:val="003250D1"/>
    <w:rsid w:val="003254CE"/>
    <w:rsid w:val="0032555A"/>
    <w:rsid w:val="003255EB"/>
    <w:rsid w:val="00325878"/>
    <w:rsid w:val="00325B20"/>
    <w:rsid w:val="00325B8B"/>
    <w:rsid w:val="00325C98"/>
    <w:rsid w:val="00325EA0"/>
    <w:rsid w:val="0032602A"/>
    <w:rsid w:val="00326062"/>
    <w:rsid w:val="0032641E"/>
    <w:rsid w:val="00326609"/>
    <w:rsid w:val="003266F3"/>
    <w:rsid w:val="00326920"/>
    <w:rsid w:val="00326957"/>
    <w:rsid w:val="003269A0"/>
    <w:rsid w:val="00326B0F"/>
    <w:rsid w:val="00326E19"/>
    <w:rsid w:val="00327049"/>
    <w:rsid w:val="00327111"/>
    <w:rsid w:val="00327302"/>
    <w:rsid w:val="00327900"/>
    <w:rsid w:val="00327A57"/>
    <w:rsid w:val="00327BA6"/>
    <w:rsid w:val="00327BDD"/>
    <w:rsid w:val="00327D25"/>
    <w:rsid w:val="00327E62"/>
    <w:rsid w:val="00327F50"/>
    <w:rsid w:val="003302C1"/>
    <w:rsid w:val="00330422"/>
    <w:rsid w:val="0033054C"/>
    <w:rsid w:val="00330718"/>
    <w:rsid w:val="00330741"/>
    <w:rsid w:val="0033099D"/>
    <w:rsid w:val="00330C95"/>
    <w:rsid w:val="00330DC2"/>
    <w:rsid w:val="00330EA3"/>
    <w:rsid w:val="0033113E"/>
    <w:rsid w:val="00331141"/>
    <w:rsid w:val="003312E0"/>
    <w:rsid w:val="00331567"/>
    <w:rsid w:val="003315FE"/>
    <w:rsid w:val="003316AB"/>
    <w:rsid w:val="00331A14"/>
    <w:rsid w:val="00331F1F"/>
    <w:rsid w:val="0033207E"/>
    <w:rsid w:val="003324BE"/>
    <w:rsid w:val="00332587"/>
    <w:rsid w:val="003328AC"/>
    <w:rsid w:val="00332B14"/>
    <w:rsid w:val="00332B65"/>
    <w:rsid w:val="003332BD"/>
    <w:rsid w:val="00333353"/>
    <w:rsid w:val="003336B9"/>
    <w:rsid w:val="00333A30"/>
    <w:rsid w:val="00334121"/>
    <w:rsid w:val="003347EF"/>
    <w:rsid w:val="00334846"/>
    <w:rsid w:val="00334880"/>
    <w:rsid w:val="0033493B"/>
    <w:rsid w:val="00334ACF"/>
    <w:rsid w:val="00334D6B"/>
    <w:rsid w:val="00334E26"/>
    <w:rsid w:val="00335123"/>
    <w:rsid w:val="0033536B"/>
    <w:rsid w:val="0033543E"/>
    <w:rsid w:val="00335878"/>
    <w:rsid w:val="0033590F"/>
    <w:rsid w:val="00335C49"/>
    <w:rsid w:val="00335D3D"/>
    <w:rsid w:val="003360F3"/>
    <w:rsid w:val="003364A3"/>
    <w:rsid w:val="003366F7"/>
    <w:rsid w:val="00336BFA"/>
    <w:rsid w:val="00336CB9"/>
    <w:rsid w:val="00336DA8"/>
    <w:rsid w:val="0033765C"/>
    <w:rsid w:val="00337AB5"/>
    <w:rsid w:val="00337F70"/>
    <w:rsid w:val="00340141"/>
    <w:rsid w:val="0034080A"/>
    <w:rsid w:val="00340959"/>
    <w:rsid w:val="003409EC"/>
    <w:rsid w:val="00340B51"/>
    <w:rsid w:val="00340C65"/>
    <w:rsid w:val="00340ECE"/>
    <w:rsid w:val="00340F84"/>
    <w:rsid w:val="003410E9"/>
    <w:rsid w:val="0034122B"/>
    <w:rsid w:val="003414B9"/>
    <w:rsid w:val="003415F9"/>
    <w:rsid w:val="003416AA"/>
    <w:rsid w:val="003416BF"/>
    <w:rsid w:val="00341788"/>
    <w:rsid w:val="00341988"/>
    <w:rsid w:val="003419FC"/>
    <w:rsid w:val="00341A8B"/>
    <w:rsid w:val="00341BA7"/>
    <w:rsid w:val="00341BE0"/>
    <w:rsid w:val="0034215F"/>
    <w:rsid w:val="0034219D"/>
    <w:rsid w:val="003424FB"/>
    <w:rsid w:val="003427D6"/>
    <w:rsid w:val="003427FD"/>
    <w:rsid w:val="00342988"/>
    <w:rsid w:val="00342D01"/>
    <w:rsid w:val="00343112"/>
    <w:rsid w:val="00343562"/>
    <w:rsid w:val="00343745"/>
    <w:rsid w:val="00343C05"/>
    <w:rsid w:val="00343FEB"/>
    <w:rsid w:val="003440FF"/>
    <w:rsid w:val="0034413E"/>
    <w:rsid w:val="0034417E"/>
    <w:rsid w:val="00344726"/>
    <w:rsid w:val="003450FB"/>
    <w:rsid w:val="003453F3"/>
    <w:rsid w:val="00345760"/>
    <w:rsid w:val="00345A96"/>
    <w:rsid w:val="00345B0B"/>
    <w:rsid w:val="00345DCE"/>
    <w:rsid w:val="00345F35"/>
    <w:rsid w:val="00346B49"/>
    <w:rsid w:val="00346BA5"/>
    <w:rsid w:val="00346D9D"/>
    <w:rsid w:val="00346DA8"/>
    <w:rsid w:val="003474A8"/>
    <w:rsid w:val="00347517"/>
    <w:rsid w:val="00347556"/>
    <w:rsid w:val="00347917"/>
    <w:rsid w:val="00347A4B"/>
    <w:rsid w:val="00347FD6"/>
    <w:rsid w:val="00350074"/>
    <w:rsid w:val="0035032A"/>
    <w:rsid w:val="003503C3"/>
    <w:rsid w:val="003503FB"/>
    <w:rsid w:val="003505CA"/>
    <w:rsid w:val="00350724"/>
    <w:rsid w:val="00350733"/>
    <w:rsid w:val="00350854"/>
    <w:rsid w:val="00350D96"/>
    <w:rsid w:val="003513BE"/>
    <w:rsid w:val="00351644"/>
    <w:rsid w:val="00351693"/>
    <w:rsid w:val="003519F0"/>
    <w:rsid w:val="00351ABB"/>
    <w:rsid w:val="0035267D"/>
    <w:rsid w:val="003529DA"/>
    <w:rsid w:val="00352A83"/>
    <w:rsid w:val="00352DBF"/>
    <w:rsid w:val="00353084"/>
    <w:rsid w:val="003533A8"/>
    <w:rsid w:val="0035359F"/>
    <w:rsid w:val="003539D1"/>
    <w:rsid w:val="00353B89"/>
    <w:rsid w:val="00353BD7"/>
    <w:rsid w:val="0035408A"/>
    <w:rsid w:val="0035435D"/>
    <w:rsid w:val="00354852"/>
    <w:rsid w:val="003548FD"/>
    <w:rsid w:val="00354A4B"/>
    <w:rsid w:val="00354CF7"/>
    <w:rsid w:val="00355091"/>
    <w:rsid w:val="003550FA"/>
    <w:rsid w:val="003551A1"/>
    <w:rsid w:val="00355595"/>
    <w:rsid w:val="0035599D"/>
    <w:rsid w:val="00355F52"/>
    <w:rsid w:val="00356563"/>
    <w:rsid w:val="00356627"/>
    <w:rsid w:val="00356999"/>
    <w:rsid w:val="00356C61"/>
    <w:rsid w:val="00356D58"/>
    <w:rsid w:val="003572BE"/>
    <w:rsid w:val="00357624"/>
    <w:rsid w:val="0035795A"/>
    <w:rsid w:val="003579A1"/>
    <w:rsid w:val="003579EF"/>
    <w:rsid w:val="003579F4"/>
    <w:rsid w:val="00357C9A"/>
    <w:rsid w:val="00357E4C"/>
    <w:rsid w:val="00360825"/>
    <w:rsid w:val="003609C8"/>
    <w:rsid w:val="00360B08"/>
    <w:rsid w:val="00360C26"/>
    <w:rsid w:val="00360DCF"/>
    <w:rsid w:val="00360EB4"/>
    <w:rsid w:val="00361354"/>
    <w:rsid w:val="003614AB"/>
    <w:rsid w:val="00361578"/>
    <w:rsid w:val="003616F4"/>
    <w:rsid w:val="00361A47"/>
    <w:rsid w:val="00361C2E"/>
    <w:rsid w:val="003621A0"/>
    <w:rsid w:val="00362923"/>
    <w:rsid w:val="00362D52"/>
    <w:rsid w:val="00363AD6"/>
    <w:rsid w:val="00363BFE"/>
    <w:rsid w:val="00363C47"/>
    <w:rsid w:val="00363DD2"/>
    <w:rsid w:val="00363F77"/>
    <w:rsid w:val="00364474"/>
    <w:rsid w:val="00364722"/>
    <w:rsid w:val="0036477A"/>
    <w:rsid w:val="00364868"/>
    <w:rsid w:val="00364906"/>
    <w:rsid w:val="0036501E"/>
    <w:rsid w:val="0036530B"/>
    <w:rsid w:val="0036568F"/>
    <w:rsid w:val="00365748"/>
    <w:rsid w:val="0036577B"/>
    <w:rsid w:val="00365DCE"/>
    <w:rsid w:val="00365F8A"/>
    <w:rsid w:val="003663D9"/>
    <w:rsid w:val="00366A9B"/>
    <w:rsid w:val="0036717B"/>
    <w:rsid w:val="00367383"/>
    <w:rsid w:val="00367678"/>
    <w:rsid w:val="0036791A"/>
    <w:rsid w:val="00367C2E"/>
    <w:rsid w:val="00367FD7"/>
    <w:rsid w:val="00370179"/>
    <w:rsid w:val="0037029A"/>
    <w:rsid w:val="00370874"/>
    <w:rsid w:val="00370AD0"/>
    <w:rsid w:val="00370B42"/>
    <w:rsid w:val="00370BC2"/>
    <w:rsid w:val="00370BC5"/>
    <w:rsid w:val="00370D24"/>
    <w:rsid w:val="00370E0A"/>
    <w:rsid w:val="00371013"/>
    <w:rsid w:val="00371432"/>
    <w:rsid w:val="003717E7"/>
    <w:rsid w:val="00371949"/>
    <w:rsid w:val="00371CC8"/>
    <w:rsid w:val="003720B9"/>
    <w:rsid w:val="00372217"/>
    <w:rsid w:val="00372901"/>
    <w:rsid w:val="00372A8B"/>
    <w:rsid w:val="00372CFB"/>
    <w:rsid w:val="00372FDC"/>
    <w:rsid w:val="00373002"/>
    <w:rsid w:val="003730E2"/>
    <w:rsid w:val="003736CC"/>
    <w:rsid w:val="0037398F"/>
    <w:rsid w:val="003739D2"/>
    <w:rsid w:val="00373D8B"/>
    <w:rsid w:val="00373D97"/>
    <w:rsid w:val="0037417C"/>
    <w:rsid w:val="00374289"/>
    <w:rsid w:val="0037444C"/>
    <w:rsid w:val="00374495"/>
    <w:rsid w:val="0037452F"/>
    <w:rsid w:val="003747B3"/>
    <w:rsid w:val="0037483A"/>
    <w:rsid w:val="00374A5D"/>
    <w:rsid w:val="00374B46"/>
    <w:rsid w:val="00374E04"/>
    <w:rsid w:val="00375016"/>
    <w:rsid w:val="00375223"/>
    <w:rsid w:val="003753CC"/>
    <w:rsid w:val="00375558"/>
    <w:rsid w:val="00375998"/>
    <w:rsid w:val="00375AD8"/>
    <w:rsid w:val="00375BA4"/>
    <w:rsid w:val="00375DA1"/>
    <w:rsid w:val="00375E22"/>
    <w:rsid w:val="00375F9E"/>
    <w:rsid w:val="00376471"/>
    <w:rsid w:val="0037690A"/>
    <w:rsid w:val="00376935"/>
    <w:rsid w:val="003769A4"/>
    <w:rsid w:val="00376A7E"/>
    <w:rsid w:val="00376B2F"/>
    <w:rsid w:val="00377160"/>
    <w:rsid w:val="003771BB"/>
    <w:rsid w:val="00377833"/>
    <w:rsid w:val="00377886"/>
    <w:rsid w:val="00377A04"/>
    <w:rsid w:val="00377ACD"/>
    <w:rsid w:val="00377B04"/>
    <w:rsid w:val="00377BE0"/>
    <w:rsid w:val="00377FF0"/>
    <w:rsid w:val="00380213"/>
    <w:rsid w:val="0038093B"/>
    <w:rsid w:val="003814AE"/>
    <w:rsid w:val="003816FF"/>
    <w:rsid w:val="00381848"/>
    <w:rsid w:val="003819B4"/>
    <w:rsid w:val="00381A76"/>
    <w:rsid w:val="00381B98"/>
    <w:rsid w:val="00381C9A"/>
    <w:rsid w:val="00382048"/>
    <w:rsid w:val="00382103"/>
    <w:rsid w:val="00382220"/>
    <w:rsid w:val="003826B8"/>
    <w:rsid w:val="00382AD6"/>
    <w:rsid w:val="00382BDA"/>
    <w:rsid w:val="00382E09"/>
    <w:rsid w:val="00382ECD"/>
    <w:rsid w:val="00383DCE"/>
    <w:rsid w:val="0038425A"/>
    <w:rsid w:val="00384351"/>
    <w:rsid w:val="0038436A"/>
    <w:rsid w:val="00384715"/>
    <w:rsid w:val="003849BD"/>
    <w:rsid w:val="00384A61"/>
    <w:rsid w:val="00384C28"/>
    <w:rsid w:val="0038514B"/>
    <w:rsid w:val="0038536C"/>
    <w:rsid w:val="00385685"/>
    <w:rsid w:val="00385A23"/>
    <w:rsid w:val="00385BD9"/>
    <w:rsid w:val="00385C3B"/>
    <w:rsid w:val="00385EB8"/>
    <w:rsid w:val="0038601B"/>
    <w:rsid w:val="003860EE"/>
    <w:rsid w:val="00386191"/>
    <w:rsid w:val="003865E6"/>
    <w:rsid w:val="0038674F"/>
    <w:rsid w:val="003867A4"/>
    <w:rsid w:val="00386A20"/>
    <w:rsid w:val="00386DBB"/>
    <w:rsid w:val="00386F0E"/>
    <w:rsid w:val="0038703B"/>
    <w:rsid w:val="00387069"/>
    <w:rsid w:val="003870BB"/>
    <w:rsid w:val="00387248"/>
    <w:rsid w:val="00387B67"/>
    <w:rsid w:val="003907FA"/>
    <w:rsid w:val="003909C6"/>
    <w:rsid w:val="003909FC"/>
    <w:rsid w:val="00390DF9"/>
    <w:rsid w:val="00391C87"/>
    <w:rsid w:val="0039232C"/>
    <w:rsid w:val="00392351"/>
    <w:rsid w:val="00392570"/>
    <w:rsid w:val="003925B5"/>
    <w:rsid w:val="00392616"/>
    <w:rsid w:val="00392D00"/>
    <w:rsid w:val="00392F81"/>
    <w:rsid w:val="00393166"/>
    <w:rsid w:val="003935D3"/>
    <w:rsid w:val="003935F7"/>
    <w:rsid w:val="00393913"/>
    <w:rsid w:val="00393A96"/>
    <w:rsid w:val="00393C76"/>
    <w:rsid w:val="00393D94"/>
    <w:rsid w:val="00393DB4"/>
    <w:rsid w:val="003942F8"/>
    <w:rsid w:val="00394377"/>
    <w:rsid w:val="00394996"/>
    <w:rsid w:val="00394BE7"/>
    <w:rsid w:val="00395057"/>
    <w:rsid w:val="00395475"/>
    <w:rsid w:val="00395518"/>
    <w:rsid w:val="003955DB"/>
    <w:rsid w:val="00395671"/>
    <w:rsid w:val="00395AF2"/>
    <w:rsid w:val="00395B7F"/>
    <w:rsid w:val="00395F76"/>
    <w:rsid w:val="00396038"/>
    <w:rsid w:val="00396154"/>
    <w:rsid w:val="003961BA"/>
    <w:rsid w:val="00396216"/>
    <w:rsid w:val="003963F3"/>
    <w:rsid w:val="0039662D"/>
    <w:rsid w:val="00396721"/>
    <w:rsid w:val="003968F6"/>
    <w:rsid w:val="00396AD8"/>
    <w:rsid w:val="00396BF4"/>
    <w:rsid w:val="00396D74"/>
    <w:rsid w:val="00396DF7"/>
    <w:rsid w:val="00397033"/>
    <w:rsid w:val="0039713B"/>
    <w:rsid w:val="003971EA"/>
    <w:rsid w:val="003971FF"/>
    <w:rsid w:val="00397496"/>
    <w:rsid w:val="003974FC"/>
    <w:rsid w:val="003975DC"/>
    <w:rsid w:val="0039783B"/>
    <w:rsid w:val="00397AB9"/>
    <w:rsid w:val="00397B28"/>
    <w:rsid w:val="00397FA0"/>
    <w:rsid w:val="003A0000"/>
    <w:rsid w:val="003A0067"/>
    <w:rsid w:val="003A029F"/>
    <w:rsid w:val="003A0356"/>
    <w:rsid w:val="003A0522"/>
    <w:rsid w:val="003A053D"/>
    <w:rsid w:val="003A06E7"/>
    <w:rsid w:val="003A0845"/>
    <w:rsid w:val="003A0A72"/>
    <w:rsid w:val="003A0ABC"/>
    <w:rsid w:val="003A0E5E"/>
    <w:rsid w:val="003A0F46"/>
    <w:rsid w:val="003A194D"/>
    <w:rsid w:val="003A19E9"/>
    <w:rsid w:val="003A1C20"/>
    <w:rsid w:val="003A1F54"/>
    <w:rsid w:val="003A2174"/>
    <w:rsid w:val="003A225A"/>
    <w:rsid w:val="003A2486"/>
    <w:rsid w:val="003A2505"/>
    <w:rsid w:val="003A2557"/>
    <w:rsid w:val="003A286E"/>
    <w:rsid w:val="003A2880"/>
    <w:rsid w:val="003A2F85"/>
    <w:rsid w:val="003A3334"/>
    <w:rsid w:val="003A36A2"/>
    <w:rsid w:val="003A37DB"/>
    <w:rsid w:val="003A3C5F"/>
    <w:rsid w:val="003A43E4"/>
    <w:rsid w:val="003A44F9"/>
    <w:rsid w:val="003A499F"/>
    <w:rsid w:val="003A4A37"/>
    <w:rsid w:val="003A4A7B"/>
    <w:rsid w:val="003A4ACE"/>
    <w:rsid w:val="003A4C97"/>
    <w:rsid w:val="003A53D2"/>
    <w:rsid w:val="003A5676"/>
    <w:rsid w:val="003A58C3"/>
    <w:rsid w:val="003A5C83"/>
    <w:rsid w:val="003A5CDE"/>
    <w:rsid w:val="003A5DCB"/>
    <w:rsid w:val="003A5F33"/>
    <w:rsid w:val="003A650F"/>
    <w:rsid w:val="003A6874"/>
    <w:rsid w:val="003A6CC1"/>
    <w:rsid w:val="003A6E0D"/>
    <w:rsid w:val="003A7505"/>
    <w:rsid w:val="003A7E76"/>
    <w:rsid w:val="003B05A7"/>
    <w:rsid w:val="003B08B0"/>
    <w:rsid w:val="003B0C2E"/>
    <w:rsid w:val="003B0CF2"/>
    <w:rsid w:val="003B1017"/>
    <w:rsid w:val="003B106F"/>
    <w:rsid w:val="003B1485"/>
    <w:rsid w:val="003B16F6"/>
    <w:rsid w:val="003B1742"/>
    <w:rsid w:val="003B1DEA"/>
    <w:rsid w:val="003B21C7"/>
    <w:rsid w:val="003B2807"/>
    <w:rsid w:val="003B30A6"/>
    <w:rsid w:val="003B30B6"/>
    <w:rsid w:val="003B3428"/>
    <w:rsid w:val="003B353A"/>
    <w:rsid w:val="003B3594"/>
    <w:rsid w:val="003B3F7C"/>
    <w:rsid w:val="003B43D8"/>
    <w:rsid w:val="003B45AB"/>
    <w:rsid w:val="003B49A2"/>
    <w:rsid w:val="003B49B3"/>
    <w:rsid w:val="003B5012"/>
    <w:rsid w:val="003B5236"/>
    <w:rsid w:val="003B5372"/>
    <w:rsid w:val="003B53DB"/>
    <w:rsid w:val="003B53DC"/>
    <w:rsid w:val="003B5864"/>
    <w:rsid w:val="003B5C91"/>
    <w:rsid w:val="003B5E1F"/>
    <w:rsid w:val="003B5F68"/>
    <w:rsid w:val="003B5FC2"/>
    <w:rsid w:val="003B5FEB"/>
    <w:rsid w:val="003B636F"/>
    <w:rsid w:val="003B67D1"/>
    <w:rsid w:val="003B681A"/>
    <w:rsid w:val="003B6E74"/>
    <w:rsid w:val="003B6FCC"/>
    <w:rsid w:val="003B721B"/>
    <w:rsid w:val="003B72CB"/>
    <w:rsid w:val="003B7AF0"/>
    <w:rsid w:val="003B7D1C"/>
    <w:rsid w:val="003B7E37"/>
    <w:rsid w:val="003C0251"/>
    <w:rsid w:val="003C0795"/>
    <w:rsid w:val="003C093D"/>
    <w:rsid w:val="003C0D15"/>
    <w:rsid w:val="003C108B"/>
    <w:rsid w:val="003C10BD"/>
    <w:rsid w:val="003C11A0"/>
    <w:rsid w:val="003C1570"/>
    <w:rsid w:val="003C16A6"/>
    <w:rsid w:val="003C1820"/>
    <w:rsid w:val="003C1A0F"/>
    <w:rsid w:val="003C1F53"/>
    <w:rsid w:val="003C1FA5"/>
    <w:rsid w:val="003C2700"/>
    <w:rsid w:val="003C279A"/>
    <w:rsid w:val="003C2A31"/>
    <w:rsid w:val="003C2D5E"/>
    <w:rsid w:val="003C2F7F"/>
    <w:rsid w:val="003C30DF"/>
    <w:rsid w:val="003C3300"/>
    <w:rsid w:val="003C367C"/>
    <w:rsid w:val="003C39F4"/>
    <w:rsid w:val="003C3B20"/>
    <w:rsid w:val="003C3FED"/>
    <w:rsid w:val="003C456E"/>
    <w:rsid w:val="003C4BD6"/>
    <w:rsid w:val="003C51EA"/>
    <w:rsid w:val="003C52B7"/>
    <w:rsid w:val="003C5570"/>
    <w:rsid w:val="003C59A9"/>
    <w:rsid w:val="003C5A74"/>
    <w:rsid w:val="003C5AE0"/>
    <w:rsid w:val="003C601C"/>
    <w:rsid w:val="003C602A"/>
    <w:rsid w:val="003C62A8"/>
    <w:rsid w:val="003C65EE"/>
    <w:rsid w:val="003C68BC"/>
    <w:rsid w:val="003C6977"/>
    <w:rsid w:val="003C69D4"/>
    <w:rsid w:val="003C6BFA"/>
    <w:rsid w:val="003C6C9A"/>
    <w:rsid w:val="003C6D38"/>
    <w:rsid w:val="003C6E59"/>
    <w:rsid w:val="003C763B"/>
    <w:rsid w:val="003C7946"/>
    <w:rsid w:val="003C7C56"/>
    <w:rsid w:val="003D01F7"/>
    <w:rsid w:val="003D021B"/>
    <w:rsid w:val="003D0316"/>
    <w:rsid w:val="003D037A"/>
    <w:rsid w:val="003D05F7"/>
    <w:rsid w:val="003D0BB5"/>
    <w:rsid w:val="003D17D7"/>
    <w:rsid w:val="003D18F7"/>
    <w:rsid w:val="003D1968"/>
    <w:rsid w:val="003D1AB9"/>
    <w:rsid w:val="003D1BDC"/>
    <w:rsid w:val="003D1DB1"/>
    <w:rsid w:val="003D1F2A"/>
    <w:rsid w:val="003D1F35"/>
    <w:rsid w:val="003D200F"/>
    <w:rsid w:val="003D2230"/>
    <w:rsid w:val="003D22CE"/>
    <w:rsid w:val="003D2339"/>
    <w:rsid w:val="003D23AF"/>
    <w:rsid w:val="003D23FA"/>
    <w:rsid w:val="003D25A4"/>
    <w:rsid w:val="003D2940"/>
    <w:rsid w:val="003D29A2"/>
    <w:rsid w:val="003D29DA"/>
    <w:rsid w:val="003D2CCF"/>
    <w:rsid w:val="003D2F9B"/>
    <w:rsid w:val="003D39B2"/>
    <w:rsid w:val="003D3AFF"/>
    <w:rsid w:val="003D3D1E"/>
    <w:rsid w:val="003D3D37"/>
    <w:rsid w:val="003D3DE3"/>
    <w:rsid w:val="003D3E03"/>
    <w:rsid w:val="003D40F2"/>
    <w:rsid w:val="003D4390"/>
    <w:rsid w:val="003D43DA"/>
    <w:rsid w:val="003D456A"/>
    <w:rsid w:val="003D461B"/>
    <w:rsid w:val="003D475F"/>
    <w:rsid w:val="003D47D5"/>
    <w:rsid w:val="003D480A"/>
    <w:rsid w:val="003D4AB6"/>
    <w:rsid w:val="003D4D70"/>
    <w:rsid w:val="003D4EB3"/>
    <w:rsid w:val="003D509E"/>
    <w:rsid w:val="003D52FF"/>
    <w:rsid w:val="003D57C6"/>
    <w:rsid w:val="003D581C"/>
    <w:rsid w:val="003D5C7C"/>
    <w:rsid w:val="003D5CED"/>
    <w:rsid w:val="003D5F1B"/>
    <w:rsid w:val="003D62E7"/>
    <w:rsid w:val="003D6954"/>
    <w:rsid w:val="003D6EE6"/>
    <w:rsid w:val="003D6FAA"/>
    <w:rsid w:val="003D716B"/>
    <w:rsid w:val="003D7387"/>
    <w:rsid w:val="003D74D3"/>
    <w:rsid w:val="003D79CC"/>
    <w:rsid w:val="003D7A29"/>
    <w:rsid w:val="003D7C30"/>
    <w:rsid w:val="003D7D80"/>
    <w:rsid w:val="003D7ECF"/>
    <w:rsid w:val="003E0490"/>
    <w:rsid w:val="003E0639"/>
    <w:rsid w:val="003E081E"/>
    <w:rsid w:val="003E0898"/>
    <w:rsid w:val="003E0EDF"/>
    <w:rsid w:val="003E106D"/>
    <w:rsid w:val="003E1532"/>
    <w:rsid w:val="003E166C"/>
    <w:rsid w:val="003E175D"/>
    <w:rsid w:val="003E1869"/>
    <w:rsid w:val="003E2298"/>
    <w:rsid w:val="003E2411"/>
    <w:rsid w:val="003E2451"/>
    <w:rsid w:val="003E26E3"/>
    <w:rsid w:val="003E2AAC"/>
    <w:rsid w:val="003E2B02"/>
    <w:rsid w:val="003E2F8A"/>
    <w:rsid w:val="003E323F"/>
    <w:rsid w:val="003E366A"/>
    <w:rsid w:val="003E36A5"/>
    <w:rsid w:val="003E39E0"/>
    <w:rsid w:val="003E3C6F"/>
    <w:rsid w:val="003E3CB1"/>
    <w:rsid w:val="003E3D1D"/>
    <w:rsid w:val="003E3D40"/>
    <w:rsid w:val="003E3D57"/>
    <w:rsid w:val="003E3E3C"/>
    <w:rsid w:val="003E3FBE"/>
    <w:rsid w:val="003E4092"/>
    <w:rsid w:val="003E444F"/>
    <w:rsid w:val="003E4855"/>
    <w:rsid w:val="003E49C1"/>
    <w:rsid w:val="003E4F13"/>
    <w:rsid w:val="003E530B"/>
    <w:rsid w:val="003E5366"/>
    <w:rsid w:val="003E56D3"/>
    <w:rsid w:val="003E5A13"/>
    <w:rsid w:val="003E5C26"/>
    <w:rsid w:val="003E5DC0"/>
    <w:rsid w:val="003E60F1"/>
    <w:rsid w:val="003E6352"/>
    <w:rsid w:val="003E677D"/>
    <w:rsid w:val="003E6A20"/>
    <w:rsid w:val="003E6B7F"/>
    <w:rsid w:val="003E7085"/>
    <w:rsid w:val="003E70E1"/>
    <w:rsid w:val="003E7517"/>
    <w:rsid w:val="003E7600"/>
    <w:rsid w:val="003E766F"/>
    <w:rsid w:val="003E7863"/>
    <w:rsid w:val="003E7975"/>
    <w:rsid w:val="003F0098"/>
    <w:rsid w:val="003F0505"/>
    <w:rsid w:val="003F05D1"/>
    <w:rsid w:val="003F08A9"/>
    <w:rsid w:val="003F0A2D"/>
    <w:rsid w:val="003F0E0C"/>
    <w:rsid w:val="003F1689"/>
    <w:rsid w:val="003F168B"/>
    <w:rsid w:val="003F1835"/>
    <w:rsid w:val="003F1B14"/>
    <w:rsid w:val="003F1F98"/>
    <w:rsid w:val="003F21DB"/>
    <w:rsid w:val="003F2375"/>
    <w:rsid w:val="003F273C"/>
    <w:rsid w:val="003F2BD0"/>
    <w:rsid w:val="003F2E8E"/>
    <w:rsid w:val="003F3450"/>
    <w:rsid w:val="003F3C2B"/>
    <w:rsid w:val="003F3FF0"/>
    <w:rsid w:val="003F4735"/>
    <w:rsid w:val="003F480D"/>
    <w:rsid w:val="003F48F9"/>
    <w:rsid w:val="003F497F"/>
    <w:rsid w:val="003F4C7F"/>
    <w:rsid w:val="003F5407"/>
    <w:rsid w:val="003F5A04"/>
    <w:rsid w:val="003F5A35"/>
    <w:rsid w:val="003F5A72"/>
    <w:rsid w:val="003F5D2A"/>
    <w:rsid w:val="003F5DC0"/>
    <w:rsid w:val="003F612D"/>
    <w:rsid w:val="003F6336"/>
    <w:rsid w:val="003F6431"/>
    <w:rsid w:val="003F64D8"/>
    <w:rsid w:val="003F6533"/>
    <w:rsid w:val="003F6F2A"/>
    <w:rsid w:val="003F73BA"/>
    <w:rsid w:val="003F7639"/>
    <w:rsid w:val="003F799F"/>
    <w:rsid w:val="004003DA"/>
    <w:rsid w:val="00400D70"/>
    <w:rsid w:val="00401077"/>
    <w:rsid w:val="0040124E"/>
    <w:rsid w:val="00401567"/>
    <w:rsid w:val="00401830"/>
    <w:rsid w:val="004018AC"/>
    <w:rsid w:val="004018E2"/>
    <w:rsid w:val="00401C2D"/>
    <w:rsid w:val="00401D0F"/>
    <w:rsid w:val="0040202A"/>
    <w:rsid w:val="0040231A"/>
    <w:rsid w:val="00402401"/>
    <w:rsid w:val="00402919"/>
    <w:rsid w:val="0040291D"/>
    <w:rsid w:val="0040294C"/>
    <w:rsid w:val="00402A80"/>
    <w:rsid w:val="00402AF2"/>
    <w:rsid w:val="004034E9"/>
    <w:rsid w:val="0040378A"/>
    <w:rsid w:val="00403963"/>
    <w:rsid w:val="00403DC9"/>
    <w:rsid w:val="00404237"/>
    <w:rsid w:val="004048EE"/>
    <w:rsid w:val="00404B5E"/>
    <w:rsid w:val="00404BE4"/>
    <w:rsid w:val="00405093"/>
    <w:rsid w:val="00405177"/>
    <w:rsid w:val="00405952"/>
    <w:rsid w:val="00405B8C"/>
    <w:rsid w:val="00405DA6"/>
    <w:rsid w:val="00405DD3"/>
    <w:rsid w:val="00405E0D"/>
    <w:rsid w:val="00405E0F"/>
    <w:rsid w:val="004064D1"/>
    <w:rsid w:val="0040677D"/>
    <w:rsid w:val="004069B2"/>
    <w:rsid w:val="00406CFD"/>
    <w:rsid w:val="00407200"/>
    <w:rsid w:val="00407342"/>
    <w:rsid w:val="00407A78"/>
    <w:rsid w:val="00407BB4"/>
    <w:rsid w:val="00407CC6"/>
    <w:rsid w:val="00407F32"/>
    <w:rsid w:val="00407F46"/>
    <w:rsid w:val="004101D9"/>
    <w:rsid w:val="00410308"/>
    <w:rsid w:val="00410418"/>
    <w:rsid w:val="0041052A"/>
    <w:rsid w:val="004105B8"/>
    <w:rsid w:val="004106B6"/>
    <w:rsid w:val="0041086D"/>
    <w:rsid w:val="004108D5"/>
    <w:rsid w:val="004108E1"/>
    <w:rsid w:val="00410B43"/>
    <w:rsid w:val="00410B57"/>
    <w:rsid w:val="00410F57"/>
    <w:rsid w:val="00410F82"/>
    <w:rsid w:val="004112B8"/>
    <w:rsid w:val="0041154D"/>
    <w:rsid w:val="00411A04"/>
    <w:rsid w:val="00411BB9"/>
    <w:rsid w:val="00411C65"/>
    <w:rsid w:val="00412040"/>
    <w:rsid w:val="00412064"/>
    <w:rsid w:val="004124A1"/>
    <w:rsid w:val="004127C2"/>
    <w:rsid w:val="00412DD2"/>
    <w:rsid w:val="004133D5"/>
    <w:rsid w:val="004137AE"/>
    <w:rsid w:val="004138E4"/>
    <w:rsid w:val="00413A48"/>
    <w:rsid w:val="00413B5D"/>
    <w:rsid w:val="00413B6F"/>
    <w:rsid w:val="00413BEB"/>
    <w:rsid w:val="00413FBB"/>
    <w:rsid w:val="00414465"/>
    <w:rsid w:val="00414609"/>
    <w:rsid w:val="00414702"/>
    <w:rsid w:val="00414B70"/>
    <w:rsid w:val="00414B99"/>
    <w:rsid w:val="004152C3"/>
    <w:rsid w:val="004158A9"/>
    <w:rsid w:val="00415B49"/>
    <w:rsid w:val="00415BBC"/>
    <w:rsid w:val="00415CDC"/>
    <w:rsid w:val="00415F05"/>
    <w:rsid w:val="00415F72"/>
    <w:rsid w:val="00415F7E"/>
    <w:rsid w:val="00415FDA"/>
    <w:rsid w:val="00416050"/>
    <w:rsid w:val="00416168"/>
    <w:rsid w:val="00416184"/>
    <w:rsid w:val="0041621C"/>
    <w:rsid w:val="0041623E"/>
    <w:rsid w:val="0041640C"/>
    <w:rsid w:val="0041641D"/>
    <w:rsid w:val="0041648F"/>
    <w:rsid w:val="004167D6"/>
    <w:rsid w:val="004168D4"/>
    <w:rsid w:val="00416AF1"/>
    <w:rsid w:val="00416B38"/>
    <w:rsid w:val="00416CC7"/>
    <w:rsid w:val="00416DBC"/>
    <w:rsid w:val="00416F6C"/>
    <w:rsid w:val="0041730D"/>
    <w:rsid w:val="004176B1"/>
    <w:rsid w:val="004177B6"/>
    <w:rsid w:val="0041792D"/>
    <w:rsid w:val="00417941"/>
    <w:rsid w:val="0042029C"/>
    <w:rsid w:val="00420350"/>
    <w:rsid w:val="00420598"/>
    <w:rsid w:val="004205B3"/>
    <w:rsid w:val="0042068B"/>
    <w:rsid w:val="004207F4"/>
    <w:rsid w:val="00420868"/>
    <w:rsid w:val="00420949"/>
    <w:rsid w:val="00420E08"/>
    <w:rsid w:val="0042109B"/>
    <w:rsid w:val="004214B8"/>
    <w:rsid w:val="0042150A"/>
    <w:rsid w:val="00421B6A"/>
    <w:rsid w:val="00421D42"/>
    <w:rsid w:val="0042236D"/>
    <w:rsid w:val="00422477"/>
    <w:rsid w:val="00422497"/>
    <w:rsid w:val="004226A0"/>
    <w:rsid w:val="00422E26"/>
    <w:rsid w:val="00423550"/>
    <w:rsid w:val="0042355D"/>
    <w:rsid w:val="00423670"/>
    <w:rsid w:val="004237F1"/>
    <w:rsid w:val="00423AF3"/>
    <w:rsid w:val="00423B4B"/>
    <w:rsid w:val="00423CD3"/>
    <w:rsid w:val="00423D19"/>
    <w:rsid w:val="004244D2"/>
    <w:rsid w:val="00424500"/>
    <w:rsid w:val="004246B8"/>
    <w:rsid w:val="00424D5B"/>
    <w:rsid w:val="00425008"/>
    <w:rsid w:val="00425116"/>
    <w:rsid w:val="00425220"/>
    <w:rsid w:val="00425386"/>
    <w:rsid w:val="00425472"/>
    <w:rsid w:val="00425536"/>
    <w:rsid w:val="004257BD"/>
    <w:rsid w:val="00425916"/>
    <w:rsid w:val="00425C14"/>
    <w:rsid w:val="00425C3F"/>
    <w:rsid w:val="00425C43"/>
    <w:rsid w:val="00425CF8"/>
    <w:rsid w:val="00425E64"/>
    <w:rsid w:val="004262F4"/>
    <w:rsid w:val="00426954"/>
    <w:rsid w:val="00426BB7"/>
    <w:rsid w:val="00426CC1"/>
    <w:rsid w:val="00426DD1"/>
    <w:rsid w:val="00426DE7"/>
    <w:rsid w:val="0042722C"/>
    <w:rsid w:val="0042777E"/>
    <w:rsid w:val="00427827"/>
    <w:rsid w:val="0042786F"/>
    <w:rsid w:val="00427A69"/>
    <w:rsid w:val="00427A9F"/>
    <w:rsid w:val="00427F01"/>
    <w:rsid w:val="00430614"/>
    <w:rsid w:val="004306DA"/>
    <w:rsid w:val="0043076D"/>
    <w:rsid w:val="004307D1"/>
    <w:rsid w:val="00430F3F"/>
    <w:rsid w:val="0043101B"/>
    <w:rsid w:val="0043101C"/>
    <w:rsid w:val="00431168"/>
    <w:rsid w:val="00431449"/>
    <w:rsid w:val="004316E1"/>
    <w:rsid w:val="00431814"/>
    <w:rsid w:val="00431A0B"/>
    <w:rsid w:val="00431B14"/>
    <w:rsid w:val="00431D31"/>
    <w:rsid w:val="00431E78"/>
    <w:rsid w:val="00431F65"/>
    <w:rsid w:val="00432105"/>
    <w:rsid w:val="00432671"/>
    <w:rsid w:val="004327A5"/>
    <w:rsid w:val="00432E60"/>
    <w:rsid w:val="00432F2A"/>
    <w:rsid w:val="004332DB"/>
    <w:rsid w:val="0043351C"/>
    <w:rsid w:val="00433663"/>
    <w:rsid w:val="0043370D"/>
    <w:rsid w:val="00433979"/>
    <w:rsid w:val="004339A9"/>
    <w:rsid w:val="00434655"/>
    <w:rsid w:val="00434AEF"/>
    <w:rsid w:val="00434B54"/>
    <w:rsid w:val="00434B92"/>
    <w:rsid w:val="00434C70"/>
    <w:rsid w:val="00434D0C"/>
    <w:rsid w:val="00434D66"/>
    <w:rsid w:val="00435423"/>
    <w:rsid w:val="00435B1D"/>
    <w:rsid w:val="00435C61"/>
    <w:rsid w:val="00435D44"/>
    <w:rsid w:val="004364C1"/>
    <w:rsid w:val="0043676B"/>
    <w:rsid w:val="00436876"/>
    <w:rsid w:val="00436DBE"/>
    <w:rsid w:val="00436FE7"/>
    <w:rsid w:val="0043709B"/>
    <w:rsid w:val="00437224"/>
    <w:rsid w:val="00437237"/>
    <w:rsid w:val="00437401"/>
    <w:rsid w:val="004376CB"/>
    <w:rsid w:val="00437B21"/>
    <w:rsid w:val="00437B46"/>
    <w:rsid w:val="00437CE0"/>
    <w:rsid w:val="00437F55"/>
    <w:rsid w:val="0044023C"/>
    <w:rsid w:val="00440595"/>
    <w:rsid w:val="0044064D"/>
    <w:rsid w:val="0044081A"/>
    <w:rsid w:val="00441051"/>
    <w:rsid w:val="004410A8"/>
    <w:rsid w:val="00441168"/>
    <w:rsid w:val="004416C0"/>
    <w:rsid w:val="00441741"/>
    <w:rsid w:val="0044178B"/>
    <w:rsid w:val="00441982"/>
    <w:rsid w:val="00442000"/>
    <w:rsid w:val="004420E4"/>
    <w:rsid w:val="00442299"/>
    <w:rsid w:val="00442945"/>
    <w:rsid w:val="00442A59"/>
    <w:rsid w:val="00442D9B"/>
    <w:rsid w:val="0044350F"/>
    <w:rsid w:val="004435B8"/>
    <w:rsid w:val="00443AC6"/>
    <w:rsid w:val="00443C1F"/>
    <w:rsid w:val="00443E6A"/>
    <w:rsid w:val="0044405E"/>
    <w:rsid w:val="004442CD"/>
    <w:rsid w:val="00444410"/>
    <w:rsid w:val="0044483C"/>
    <w:rsid w:val="00444849"/>
    <w:rsid w:val="00444A2F"/>
    <w:rsid w:val="00444AB8"/>
    <w:rsid w:val="00444BF0"/>
    <w:rsid w:val="00444C1B"/>
    <w:rsid w:val="00444D66"/>
    <w:rsid w:val="00444F27"/>
    <w:rsid w:val="004450CD"/>
    <w:rsid w:val="00445239"/>
    <w:rsid w:val="00445340"/>
    <w:rsid w:val="00445A19"/>
    <w:rsid w:val="00445D49"/>
    <w:rsid w:val="00445D9E"/>
    <w:rsid w:val="004460FB"/>
    <w:rsid w:val="004462B7"/>
    <w:rsid w:val="00446306"/>
    <w:rsid w:val="0044664E"/>
    <w:rsid w:val="0044675E"/>
    <w:rsid w:val="00446A8C"/>
    <w:rsid w:val="00446C08"/>
    <w:rsid w:val="00446DC3"/>
    <w:rsid w:val="00446EE8"/>
    <w:rsid w:val="0044704B"/>
    <w:rsid w:val="00447230"/>
    <w:rsid w:val="0044750A"/>
    <w:rsid w:val="00447529"/>
    <w:rsid w:val="004477C8"/>
    <w:rsid w:val="00447CBF"/>
    <w:rsid w:val="00447F9A"/>
    <w:rsid w:val="0045008F"/>
    <w:rsid w:val="0045015A"/>
    <w:rsid w:val="004501AB"/>
    <w:rsid w:val="00450239"/>
    <w:rsid w:val="00450E0B"/>
    <w:rsid w:val="00450F7F"/>
    <w:rsid w:val="0045105F"/>
    <w:rsid w:val="004511E2"/>
    <w:rsid w:val="004516DA"/>
    <w:rsid w:val="00451A3E"/>
    <w:rsid w:val="00451A4D"/>
    <w:rsid w:val="00451B8A"/>
    <w:rsid w:val="00451D55"/>
    <w:rsid w:val="00451F35"/>
    <w:rsid w:val="00452326"/>
    <w:rsid w:val="00453236"/>
    <w:rsid w:val="004533CE"/>
    <w:rsid w:val="004534B7"/>
    <w:rsid w:val="004534ED"/>
    <w:rsid w:val="00453AB4"/>
    <w:rsid w:val="00453BEE"/>
    <w:rsid w:val="00453E5A"/>
    <w:rsid w:val="00453F1C"/>
    <w:rsid w:val="00453FFF"/>
    <w:rsid w:val="00454052"/>
    <w:rsid w:val="00454376"/>
    <w:rsid w:val="004547BF"/>
    <w:rsid w:val="00454977"/>
    <w:rsid w:val="00454C0D"/>
    <w:rsid w:val="00454D87"/>
    <w:rsid w:val="00454E0C"/>
    <w:rsid w:val="00454E5F"/>
    <w:rsid w:val="00454FA6"/>
    <w:rsid w:val="00455027"/>
    <w:rsid w:val="004553A4"/>
    <w:rsid w:val="00455631"/>
    <w:rsid w:val="004556C3"/>
    <w:rsid w:val="00455761"/>
    <w:rsid w:val="004557D5"/>
    <w:rsid w:val="004558B8"/>
    <w:rsid w:val="00455A44"/>
    <w:rsid w:val="00455C85"/>
    <w:rsid w:val="00455E5F"/>
    <w:rsid w:val="0045601A"/>
    <w:rsid w:val="0045617C"/>
    <w:rsid w:val="00456600"/>
    <w:rsid w:val="0045661C"/>
    <w:rsid w:val="00456B5C"/>
    <w:rsid w:val="00456C6B"/>
    <w:rsid w:val="00456C78"/>
    <w:rsid w:val="00456EAE"/>
    <w:rsid w:val="004575C5"/>
    <w:rsid w:val="00457654"/>
    <w:rsid w:val="00457751"/>
    <w:rsid w:val="00457D11"/>
    <w:rsid w:val="00457DFE"/>
    <w:rsid w:val="00457E38"/>
    <w:rsid w:val="0046037A"/>
    <w:rsid w:val="00460407"/>
    <w:rsid w:val="00460BCD"/>
    <w:rsid w:val="00460CF2"/>
    <w:rsid w:val="00461938"/>
    <w:rsid w:val="00461BBD"/>
    <w:rsid w:val="00461DD7"/>
    <w:rsid w:val="00461F84"/>
    <w:rsid w:val="00462077"/>
    <w:rsid w:val="0046215B"/>
    <w:rsid w:val="004627B3"/>
    <w:rsid w:val="004628C8"/>
    <w:rsid w:val="00462D3A"/>
    <w:rsid w:val="00462DFA"/>
    <w:rsid w:val="00462E5F"/>
    <w:rsid w:val="00462FC7"/>
    <w:rsid w:val="0046303D"/>
    <w:rsid w:val="004630A8"/>
    <w:rsid w:val="004632D9"/>
    <w:rsid w:val="00463955"/>
    <w:rsid w:val="00463C92"/>
    <w:rsid w:val="00463EA3"/>
    <w:rsid w:val="00464065"/>
    <w:rsid w:val="004640E0"/>
    <w:rsid w:val="0046431F"/>
    <w:rsid w:val="0046432F"/>
    <w:rsid w:val="00464351"/>
    <w:rsid w:val="004644B7"/>
    <w:rsid w:val="00464509"/>
    <w:rsid w:val="00464B3E"/>
    <w:rsid w:val="00464BBD"/>
    <w:rsid w:val="00465177"/>
    <w:rsid w:val="004652D7"/>
    <w:rsid w:val="00465CC4"/>
    <w:rsid w:val="004660AA"/>
    <w:rsid w:val="00466160"/>
    <w:rsid w:val="00466688"/>
    <w:rsid w:val="0046691E"/>
    <w:rsid w:val="0046695D"/>
    <w:rsid w:val="00467457"/>
    <w:rsid w:val="0046767C"/>
    <w:rsid w:val="00467836"/>
    <w:rsid w:val="004700B4"/>
    <w:rsid w:val="00470453"/>
    <w:rsid w:val="0047068C"/>
    <w:rsid w:val="004711B7"/>
    <w:rsid w:val="00471C29"/>
    <w:rsid w:val="00471EA8"/>
    <w:rsid w:val="00471EC0"/>
    <w:rsid w:val="00472653"/>
    <w:rsid w:val="004726CD"/>
    <w:rsid w:val="00472B85"/>
    <w:rsid w:val="00472CC2"/>
    <w:rsid w:val="00472E7F"/>
    <w:rsid w:val="004731D8"/>
    <w:rsid w:val="00473386"/>
    <w:rsid w:val="00473390"/>
    <w:rsid w:val="00473422"/>
    <w:rsid w:val="004734CB"/>
    <w:rsid w:val="00473527"/>
    <w:rsid w:val="00473703"/>
    <w:rsid w:val="004738E0"/>
    <w:rsid w:val="00473B16"/>
    <w:rsid w:val="00473DB0"/>
    <w:rsid w:val="00473E21"/>
    <w:rsid w:val="0047404A"/>
    <w:rsid w:val="004741A6"/>
    <w:rsid w:val="004743AA"/>
    <w:rsid w:val="004745B1"/>
    <w:rsid w:val="0047470F"/>
    <w:rsid w:val="00474C6A"/>
    <w:rsid w:val="00474CFD"/>
    <w:rsid w:val="004758E0"/>
    <w:rsid w:val="00475E1F"/>
    <w:rsid w:val="00475F83"/>
    <w:rsid w:val="00476104"/>
    <w:rsid w:val="00476215"/>
    <w:rsid w:val="004762C6"/>
    <w:rsid w:val="00476356"/>
    <w:rsid w:val="00476456"/>
    <w:rsid w:val="00476463"/>
    <w:rsid w:val="004765CE"/>
    <w:rsid w:val="00476606"/>
    <w:rsid w:val="00476735"/>
    <w:rsid w:val="00476CB0"/>
    <w:rsid w:val="00476DAC"/>
    <w:rsid w:val="004772F8"/>
    <w:rsid w:val="0047734A"/>
    <w:rsid w:val="004773AE"/>
    <w:rsid w:val="00477409"/>
    <w:rsid w:val="004774C3"/>
    <w:rsid w:val="00477654"/>
    <w:rsid w:val="00477715"/>
    <w:rsid w:val="00477C40"/>
    <w:rsid w:val="00477CE7"/>
    <w:rsid w:val="00477E4D"/>
    <w:rsid w:val="00477EC8"/>
    <w:rsid w:val="00477F3E"/>
    <w:rsid w:val="00477F5F"/>
    <w:rsid w:val="004800B4"/>
    <w:rsid w:val="004802EB"/>
    <w:rsid w:val="004804A4"/>
    <w:rsid w:val="00480931"/>
    <w:rsid w:val="00480B7D"/>
    <w:rsid w:val="00480DDD"/>
    <w:rsid w:val="00480DF6"/>
    <w:rsid w:val="004816A3"/>
    <w:rsid w:val="004817D1"/>
    <w:rsid w:val="00481BAF"/>
    <w:rsid w:val="00481D94"/>
    <w:rsid w:val="00481F72"/>
    <w:rsid w:val="00482289"/>
    <w:rsid w:val="00482457"/>
    <w:rsid w:val="00483018"/>
    <w:rsid w:val="0048317F"/>
    <w:rsid w:val="004833B3"/>
    <w:rsid w:val="0048385E"/>
    <w:rsid w:val="0048392D"/>
    <w:rsid w:val="004839DC"/>
    <w:rsid w:val="004839E2"/>
    <w:rsid w:val="00483DCB"/>
    <w:rsid w:val="00484251"/>
    <w:rsid w:val="004842D5"/>
    <w:rsid w:val="00484633"/>
    <w:rsid w:val="0048466C"/>
    <w:rsid w:val="00484741"/>
    <w:rsid w:val="00484A39"/>
    <w:rsid w:val="004850AD"/>
    <w:rsid w:val="00485337"/>
    <w:rsid w:val="00485358"/>
    <w:rsid w:val="00485783"/>
    <w:rsid w:val="00485957"/>
    <w:rsid w:val="00485AD5"/>
    <w:rsid w:val="00485C88"/>
    <w:rsid w:val="00485CE8"/>
    <w:rsid w:val="00485DCC"/>
    <w:rsid w:val="00485F9B"/>
    <w:rsid w:val="0048602C"/>
    <w:rsid w:val="00486423"/>
    <w:rsid w:val="0048647D"/>
    <w:rsid w:val="00486521"/>
    <w:rsid w:val="00486BA8"/>
    <w:rsid w:val="00486C86"/>
    <w:rsid w:val="00486F2C"/>
    <w:rsid w:val="00487063"/>
    <w:rsid w:val="00487103"/>
    <w:rsid w:val="004872DA"/>
    <w:rsid w:val="00487331"/>
    <w:rsid w:val="0048738B"/>
    <w:rsid w:val="0048778F"/>
    <w:rsid w:val="00487A70"/>
    <w:rsid w:val="00487A9D"/>
    <w:rsid w:val="00490088"/>
    <w:rsid w:val="00490112"/>
    <w:rsid w:val="00490416"/>
    <w:rsid w:val="00490813"/>
    <w:rsid w:val="004908B9"/>
    <w:rsid w:val="00490AEC"/>
    <w:rsid w:val="00490C10"/>
    <w:rsid w:val="00490CC2"/>
    <w:rsid w:val="00490FCE"/>
    <w:rsid w:val="0049122D"/>
    <w:rsid w:val="004919C8"/>
    <w:rsid w:val="00491BD2"/>
    <w:rsid w:val="00491D5B"/>
    <w:rsid w:val="0049262E"/>
    <w:rsid w:val="00492790"/>
    <w:rsid w:val="00492913"/>
    <w:rsid w:val="00492B1F"/>
    <w:rsid w:val="00492DCF"/>
    <w:rsid w:val="00492F0F"/>
    <w:rsid w:val="00493395"/>
    <w:rsid w:val="00493AFC"/>
    <w:rsid w:val="00493BA0"/>
    <w:rsid w:val="00493C9A"/>
    <w:rsid w:val="00494100"/>
    <w:rsid w:val="00494622"/>
    <w:rsid w:val="00494792"/>
    <w:rsid w:val="00494803"/>
    <w:rsid w:val="0049483E"/>
    <w:rsid w:val="00494AA5"/>
    <w:rsid w:val="00494B02"/>
    <w:rsid w:val="00494B20"/>
    <w:rsid w:val="00494F2A"/>
    <w:rsid w:val="004952B6"/>
    <w:rsid w:val="00495326"/>
    <w:rsid w:val="00495389"/>
    <w:rsid w:val="004957CE"/>
    <w:rsid w:val="00495862"/>
    <w:rsid w:val="0049588D"/>
    <w:rsid w:val="004958C8"/>
    <w:rsid w:val="00495B39"/>
    <w:rsid w:val="00496010"/>
    <w:rsid w:val="0049611B"/>
    <w:rsid w:val="00496267"/>
    <w:rsid w:val="0049640A"/>
    <w:rsid w:val="004964C3"/>
    <w:rsid w:val="00497448"/>
    <w:rsid w:val="00497457"/>
    <w:rsid w:val="0049747F"/>
    <w:rsid w:val="004974C4"/>
    <w:rsid w:val="00497539"/>
    <w:rsid w:val="00497A0C"/>
    <w:rsid w:val="00497BB7"/>
    <w:rsid w:val="00497C65"/>
    <w:rsid w:val="00497E41"/>
    <w:rsid w:val="004A01D1"/>
    <w:rsid w:val="004A0380"/>
    <w:rsid w:val="004A0743"/>
    <w:rsid w:val="004A10B9"/>
    <w:rsid w:val="004A114F"/>
    <w:rsid w:val="004A12B0"/>
    <w:rsid w:val="004A165A"/>
    <w:rsid w:val="004A1B48"/>
    <w:rsid w:val="004A1B5F"/>
    <w:rsid w:val="004A1F2B"/>
    <w:rsid w:val="004A23D2"/>
    <w:rsid w:val="004A2747"/>
    <w:rsid w:val="004A295E"/>
    <w:rsid w:val="004A2BC4"/>
    <w:rsid w:val="004A2C6A"/>
    <w:rsid w:val="004A2EF7"/>
    <w:rsid w:val="004A377D"/>
    <w:rsid w:val="004A37EF"/>
    <w:rsid w:val="004A38F4"/>
    <w:rsid w:val="004A3AEA"/>
    <w:rsid w:val="004A3F15"/>
    <w:rsid w:val="004A3F4B"/>
    <w:rsid w:val="004A3F89"/>
    <w:rsid w:val="004A417E"/>
    <w:rsid w:val="004A42E2"/>
    <w:rsid w:val="004A432A"/>
    <w:rsid w:val="004A43DC"/>
    <w:rsid w:val="004A44B3"/>
    <w:rsid w:val="004A44C5"/>
    <w:rsid w:val="004A4570"/>
    <w:rsid w:val="004A463B"/>
    <w:rsid w:val="004A4BF0"/>
    <w:rsid w:val="004A4CC5"/>
    <w:rsid w:val="004A4D09"/>
    <w:rsid w:val="004A4E36"/>
    <w:rsid w:val="004A5036"/>
    <w:rsid w:val="004A51A1"/>
    <w:rsid w:val="004A5277"/>
    <w:rsid w:val="004A533D"/>
    <w:rsid w:val="004A58E7"/>
    <w:rsid w:val="004A59A2"/>
    <w:rsid w:val="004A59A9"/>
    <w:rsid w:val="004A5A0D"/>
    <w:rsid w:val="004A5EAD"/>
    <w:rsid w:val="004A616C"/>
    <w:rsid w:val="004A631A"/>
    <w:rsid w:val="004A6730"/>
    <w:rsid w:val="004A6ADE"/>
    <w:rsid w:val="004A6C0C"/>
    <w:rsid w:val="004A6FAA"/>
    <w:rsid w:val="004A70CD"/>
    <w:rsid w:val="004A71CB"/>
    <w:rsid w:val="004A7238"/>
    <w:rsid w:val="004A7486"/>
    <w:rsid w:val="004A753F"/>
    <w:rsid w:val="004A76F3"/>
    <w:rsid w:val="004A777C"/>
    <w:rsid w:val="004A7793"/>
    <w:rsid w:val="004A7824"/>
    <w:rsid w:val="004A7851"/>
    <w:rsid w:val="004A7854"/>
    <w:rsid w:val="004A797D"/>
    <w:rsid w:val="004A7A27"/>
    <w:rsid w:val="004B0023"/>
    <w:rsid w:val="004B021A"/>
    <w:rsid w:val="004B02E3"/>
    <w:rsid w:val="004B0322"/>
    <w:rsid w:val="004B048A"/>
    <w:rsid w:val="004B085D"/>
    <w:rsid w:val="004B0A01"/>
    <w:rsid w:val="004B0B91"/>
    <w:rsid w:val="004B0BD3"/>
    <w:rsid w:val="004B0C41"/>
    <w:rsid w:val="004B0F33"/>
    <w:rsid w:val="004B1536"/>
    <w:rsid w:val="004B1AFC"/>
    <w:rsid w:val="004B1B8C"/>
    <w:rsid w:val="004B1DBC"/>
    <w:rsid w:val="004B2084"/>
    <w:rsid w:val="004B2552"/>
    <w:rsid w:val="004B27FE"/>
    <w:rsid w:val="004B295C"/>
    <w:rsid w:val="004B2D62"/>
    <w:rsid w:val="004B2DF3"/>
    <w:rsid w:val="004B2F20"/>
    <w:rsid w:val="004B3204"/>
    <w:rsid w:val="004B3365"/>
    <w:rsid w:val="004B33E8"/>
    <w:rsid w:val="004B3720"/>
    <w:rsid w:val="004B3D3F"/>
    <w:rsid w:val="004B40B2"/>
    <w:rsid w:val="004B434B"/>
    <w:rsid w:val="004B49AB"/>
    <w:rsid w:val="004B4BB4"/>
    <w:rsid w:val="004B524B"/>
    <w:rsid w:val="004B525B"/>
    <w:rsid w:val="004B530D"/>
    <w:rsid w:val="004B5563"/>
    <w:rsid w:val="004B558C"/>
    <w:rsid w:val="004B586C"/>
    <w:rsid w:val="004B5921"/>
    <w:rsid w:val="004B5BA4"/>
    <w:rsid w:val="004B5C67"/>
    <w:rsid w:val="004B5D64"/>
    <w:rsid w:val="004B609E"/>
    <w:rsid w:val="004B620E"/>
    <w:rsid w:val="004B6376"/>
    <w:rsid w:val="004B64D3"/>
    <w:rsid w:val="004B661B"/>
    <w:rsid w:val="004B6969"/>
    <w:rsid w:val="004B6A8F"/>
    <w:rsid w:val="004B6B33"/>
    <w:rsid w:val="004B6DC1"/>
    <w:rsid w:val="004B6FED"/>
    <w:rsid w:val="004B7066"/>
    <w:rsid w:val="004B7457"/>
    <w:rsid w:val="004B776D"/>
    <w:rsid w:val="004B7E76"/>
    <w:rsid w:val="004C01A3"/>
    <w:rsid w:val="004C01B8"/>
    <w:rsid w:val="004C054A"/>
    <w:rsid w:val="004C0AE1"/>
    <w:rsid w:val="004C0D6E"/>
    <w:rsid w:val="004C0E66"/>
    <w:rsid w:val="004C1230"/>
    <w:rsid w:val="004C12E4"/>
    <w:rsid w:val="004C142F"/>
    <w:rsid w:val="004C15DB"/>
    <w:rsid w:val="004C191E"/>
    <w:rsid w:val="004C2124"/>
    <w:rsid w:val="004C21F5"/>
    <w:rsid w:val="004C2231"/>
    <w:rsid w:val="004C2597"/>
    <w:rsid w:val="004C261C"/>
    <w:rsid w:val="004C265F"/>
    <w:rsid w:val="004C26A2"/>
    <w:rsid w:val="004C2943"/>
    <w:rsid w:val="004C2C5C"/>
    <w:rsid w:val="004C2FF1"/>
    <w:rsid w:val="004C39D4"/>
    <w:rsid w:val="004C3E1F"/>
    <w:rsid w:val="004C4174"/>
    <w:rsid w:val="004C4845"/>
    <w:rsid w:val="004C4904"/>
    <w:rsid w:val="004C4B02"/>
    <w:rsid w:val="004C506E"/>
    <w:rsid w:val="004C5142"/>
    <w:rsid w:val="004C55BD"/>
    <w:rsid w:val="004C58ED"/>
    <w:rsid w:val="004C5AE7"/>
    <w:rsid w:val="004C5B38"/>
    <w:rsid w:val="004C5DD4"/>
    <w:rsid w:val="004C5F06"/>
    <w:rsid w:val="004C6156"/>
    <w:rsid w:val="004C63AA"/>
    <w:rsid w:val="004C64BC"/>
    <w:rsid w:val="004C656B"/>
    <w:rsid w:val="004C6B15"/>
    <w:rsid w:val="004C6EDB"/>
    <w:rsid w:val="004C7061"/>
    <w:rsid w:val="004C716B"/>
    <w:rsid w:val="004C7298"/>
    <w:rsid w:val="004C72B3"/>
    <w:rsid w:val="004C73CE"/>
    <w:rsid w:val="004D010B"/>
    <w:rsid w:val="004D03FF"/>
    <w:rsid w:val="004D0536"/>
    <w:rsid w:val="004D0565"/>
    <w:rsid w:val="004D06F9"/>
    <w:rsid w:val="004D0B48"/>
    <w:rsid w:val="004D0DA4"/>
    <w:rsid w:val="004D0ECC"/>
    <w:rsid w:val="004D14FE"/>
    <w:rsid w:val="004D1784"/>
    <w:rsid w:val="004D1911"/>
    <w:rsid w:val="004D1E27"/>
    <w:rsid w:val="004D2044"/>
    <w:rsid w:val="004D2147"/>
    <w:rsid w:val="004D261C"/>
    <w:rsid w:val="004D277B"/>
    <w:rsid w:val="004D2919"/>
    <w:rsid w:val="004D2A76"/>
    <w:rsid w:val="004D2B3F"/>
    <w:rsid w:val="004D36AD"/>
    <w:rsid w:val="004D37EF"/>
    <w:rsid w:val="004D3827"/>
    <w:rsid w:val="004D3853"/>
    <w:rsid w:val="004D38F5"/>
    <w:rsid w:val="004D3C80"/>
    <w:rsid w:val="004D3CE2"/>
    <w:rsid w:val="004D3D49"/>
    <w:rsid w:val="004D3ECC"/>
    <w:rsid w:val="004D4482"/>
    <w:rsid w:val="004D4621"/>
    <w:rsid w:val="004D481F"/>
    <w:rsid w:val="004D491D"/>
    <w:rsid w:val="004D492C"/>
    <w:rsid w:val="004D4AFE"/>
    <w:rsid w:val="004D4E0E"/>
    <w:rsid w:val="004D5523"/>
    <w:rsid w:val="004D5F67"/>
    <w:rsid w:val="004D6171"/>
    <w:rsid w:val="004D6305"/>
    <w:rsid w:val="004D63B2"/>
    <w:rsid w:val="004D6411"/>
    <w:rsid w:val="004D6492"/>
    <w:rsid w:val="004D6934"/>
    <w:rsid w:val="004D6A68"/>
    <w:rsid w:val="004D6B02"/>
    <w:rsid w:val="004D6D4B"/>
    <w:rsid w:val="004D6DD5"/>
    <w:rsid w:val="004D6FE2"/>
    <w:rsid w:val="004D7001"/>
    <w:rsid w:val="004D703B"/>
    <w:rsid w:val="004D7164"/>
    <w:rsid w:val="004D727C"/>
    <w:rsid w:val="004D729D"/>
    <w:rsid w:val="004D76B6"/>
    <w:rsid w:val="004D7AB5"/>
    <w:rsid w:val="004E02A8"/>
    <w:rsid w:val="004E04A5"/>
    <w:rsid w:val="004E06CD"/>
    <w:rsid w:val="004E08F5"/>
    <w:rsid w:val="004E0AAE"/>
    <w:rsid w:val="004E0D4B"/>
    <w:rsid w:val="004E0FCA"/>
    <w:rsid w:val="004E1079"/>
    <w:rsid w:val="004E170B"/>
    <w:rsid w:val="004E1A39"/>
    <w:rsid w:val="004E1D80"/>
    <w:rsid w:val="004E23A3"/>
    <w:rsid w:val="004E23FE"/>
    <w:rsid w:val="004E25DF"/>
    <w:rsid w:val="004E2843"/>
    <w:rsid w:val="004E2AB0"/>
    <w:rsid w:val="004E2D29"/>
    <w:rsid w:val="004E2E27"/>
    <w:rsid w:val="004E2F2B"/>
    <w:rsid w:val="004E2FCD"/>
    <w:rsid w:val="004E30DE"/>
    <w:rsid w:val="004E32EA"/>
    <w:rsid w:val="004E33A8"/>
    <w:rsid w:val="004E398D"/>
    <w:rsid w:val="004E3BDD"/>
    <w:rsid w:val="004E3EB1"/>
    <w:rsid w:val="004E4330"/>
    <w:rsid w:val="004E457A"/>
    <w:rsid w:val="004E45FB"/>
    <w:rsid w:val="004E4812"/>
    <w:rsid w:val="004E49B2"/>
    <w:rsid w:val="004E4B55"/>
    <w:rsid w:val="004E4DFE"/>
    <w:rsid w:val="004E5B8A"/>
    <w:rsid w:val="004E5C8E"/>
    <w:rsid w:val="004E5D67"/>
    <w:rsid w:val="004E5DFB"/>
    <w:rsid w:val="004E5F4E"/>
    <w:rsid w:val="004E6246"/>
    <w:rsid w:val="004E65A5"/>
    <w:rsid w:val="004E69C1"/>
    <w:rsid w:val="004E6C4C"/>
    <w:rsid w:val="004E6D45"/>
    <w:rsid w:val="004E700C"/>
    <w:rsid w:val="004E707B"/>
    <w:rsid w:val="004E7584"/>
    <w:rsid w:val="004E75C7"/>
    <w:rsid w:val="004E7CC3"/>
    <w:rsid w:val="004E7D95"/>
    <w:rsid w:val="004E7DA2"/>
    <w:rsid w:val="004E7EC4"/>
    <w:rsid w:val="004F00E5"/>
    <w:rsid w:val="004F0430"/>
    <w:rsid w:val="004F04F2"/>
    <w:rsid w:val="004F0684"/>
    <w:rsid w:val="004F068F"/>
    <w:rsid w:val="004F08F7"/>
    <w:rsid w:val="004F0CB6"/>
    <w:rsid w:val="004F0D27"/>
    <w:rsid w:val="004F0E80"/>
    <w:rsid w:val="004F0F82"/>
    <w:rsid w:val="004F1060"/>
    <w:rsid w:val="004F13B7"/>
    <w:rsid w:val="004F1716"/>
    <w:rsid w:val="004F1790"/>
    <w:rsid w:val="004F1A39"/>
    <w:rsid w:val="004F1B20"/>
    <w:rsid w:val="004F1B98"/>
    <w:rsid w:val="004F3002"/>
    <w:rsid w:val="004F3160"/>
    <w:rsid w:val="004F337A"/>
    <w:rsid w:val="004F33A7"/>
    <w:rsid w:val="004F3727"/>
    <w:rsid w:val="004F399F"/>
    <w:rsid w:val="004F3B80"/>
    <w:rsid w:val="004F3F0C"/>
    <w:rsid w:val="004F3F7F"/>
    <w:rsid w:val="004F41CC"/>
    <w:rsid w:val="004F4667"/>
    <w:rsid w:val="004F481A"/>
    <w:rsid w:val="004F486B"/>
    <w:rsid w:val="004F4DFE"/>
    <w:rsid w:val="004F503A"/>
    <w:rsid w:val="004F5085"/>
    <w:rsid w:val="004F51D5"/>
    <w:rsid w:val="004F5643"/>
    <w:rsid w:val="004F56E3"/>
    <w:rsid w:val="004F579B"/>
    <w:rsid w:val="004F57DB"/>
    <w:rsid w:val="004F5B87"/>
    <w:rsid w:val="004F5CC6"/>
    <w:rsid w:val="004F619A"/>
    <w:rsid w:val="004F61E8"/>
    <w:rsid w:val="004F660A"/>
    <w:rsid w:val="004F663F"/>
    <w:rsid w:val="004F66C5"/>
    <w:rsid w:val="004F69F6"/>
    <w:rsid w:val="004F6DCB"/>
    <w:rsid w:val="004F71C8"/>
    <w:rsid w:val="004F7344"/>
    <w:rsid w:val="004F750A"/>
    <w:rsid w:val="004F76E3"/>
    <w:rsid w:val="004F7908"/>
    <w:rsid w:val="004F7B92"/>
    <w:rsid w:val="005000E8"/>
    <w:rsid w:val="0050022F"/>
    <w:rsid w:val="0050027E"/>
    <w:rsid w:val="0050054B"/>
    <w:rsid w:val="00500ADB"/>
    <w:rsid w:val="00500C70"/>
    <w:rsid w:val="00500F6A"/>
    <w:rsid w:val="005012C8"/>
    <w:rsid w:val="005018A6"/>
    <w:rsid w:val="00501AED"/>
    <w:rsid w:val="00501E39"/>
    <w:rsid w:val="00501EF1"/>
    <w:rsid w:val="0050212C"/>
    <w:rsid w:val="005022B6"/>
    <w:rsid w:val="005029E9"/>
    <w:rsid w:val="00502A2C"/>
    <w:rsid w:val="00502B34"/>
    <w:rsid w:val="00502B47"/>
    <w:rsid w:val="0050321D"/>
    <w:rsid w:val="005032B3"/>
    <w:rsid w:val="005032DC"/>
    <w:rsid w:val="005036C9"/>
    <w:rsid w:val="00503C74"/>
    <w:rsid w:val="00503D6C"/>
    <w:rsid w:val="00503E2B"/>
    <w:rsid w:val="005042E0"/>
    <w:rsid w:val="0050446C"/>
    <w:rsid w:val="00504577"/>
    <w:rsid w:val="00504631"/>
    <w:rsid w:val="005048F7"/>
    <w:rsid w:val="00504DFC"/>
    <w:rsid w:val="005052DA"/>
    <w:rsid w:val="005056E6"/>
    <w:rsid w:val="00505907"/>
    <w:rsid w:val="00505976"/>
    <w:rsid w:val="00505A81"/>
    <w:rsid w:val="00505AA1"/>
    <w:rsid w:val="00505B6F"/>
    <w:rsid w:val="00505F10"/>
    <w:rsid w:val="00506776"/>
    <w:rsid w:val="005068B2"/>
    <w:rsid w:val="00506E72"/>
    <w:rsid w:val="00506F63"/>
    <w:rsid w:val="00507253"/>
    <w:rsid w:val="005076FA"/>
    <w:rsid w:val="005079DC"/>
    <w:rsid w:val="00507A0A"/>
    <w:rsid w:val="005104F1"/>
    <w:rsid w:val="005105F5"/>
    <w:rsid w:val="0051098C"/>
    <w:rsid w:val="005109E1"/>
    <w:rsid w:val="00510CAC"/>
    <w:rsid w:val="00511044"/>
    <w:rsid w:val="0051135F"/>
    <w:rsid w:val="00511562"/>
    <w:rsid w:val="0051160A"/>
    <w:rsid w:val="00511736"/>
    <w:rsid w:val="0051194B"/>
    <w:rsid w:val="00511CE6"/>
    <w:rsid w:val="00511D13"/>
    <w:rsid w:val="00511D4C"/>
    <w:rsid w:val="00511D73"/>
    <w:rsid w:val="00511DF2"/>
    <w:rsid w:val="00512757"/>
    <w:rsid w:val="00512B15"/>
    <w:rsid w:val="0051313E"/>
    <w:rsid w:val="00513342"/>
    <w:rsid w:val="00513837"/>
    <w:rsid w:val="00513DCB"/>
    <w:rsid w:val="00513E2F"/>
    <w:rsid w:val="00513EE8"/>
    <w:rsid w:val="00513F9C"/>
    <w:rsid w:val="0051468D"/>
    <w:rsid w:val="0051510A"/>
    <w:rsid w:val="005153F2"/>
    <w:rsid w:val="00515760"/>
    <w:rsid w:val="00515843"/>
    <w:rsid w:val="005159FD"/>
    <w:rsid w:val="00515C01"/>
    <w:rsid w:val="00515D96"/>
    <w:rsid w:val="00516005"/>
    <w:rsid w:val="00516029"/>
    <w:rsid w:val="00516108"/>
    <w:rsid w:val="00516119"/>
    <w:rsid w:val="0051620F"/>
    <w:rsid w:val="005162E4"/>
    <w:rsid w:val="0051646E"/>
    <w:rsid w:val="00516D58"/>
    <w:rsid w:val="005173A8"/>
    <w:rsid w:val="005177ED"/>
    <w:rsid w:val="0051782B"/>
    <w:rsid w:val="00517897"/>
    <w:rsid w:val="00517B82"/>
    <w:rsid w:val="00517D2D"/>
    <w:rsid w:val="00520013"/>
    <w:rsid w:val="00520372"/>
    <w:rsid w:val="00520455"/>
    <w:rsid w:val="005206F8"/>
    <w:rsid w:val="00520A12"/>
    <w:rsid w:val="00520C1B"/>
    <w:rsid w:val="00520CEC"/>
    <w:rsid w:val="00520D38"/>
    <w:rsid w:val="00520E35"/>
    <w:rsid w:val="00520E73"/>
    <w:rsid w:val="00520F20"/>
    <w:rsid w:val="00520FD8"/>
    <w:rsid w:val="00521662"/>
    <w:rsid w:val="005217A5"/>
    <w:rsid w:val="00521A24"/>
    <w:rsid w:val="00521F14"/>
    <w:rsid w:val="00521FDC"/>
    <w:rsid w:val="00522471"/>
    <w:rsid w:val="005226C7"/>
    <w:rsid w:val="005229F7"/>
    <w:rsid w:val="00522BC3"/>
    <w:rsid w:val="005239F8"/>
    <w:rsid w:val="00523A77"/>
    <w:rsid w:val="00523C63"/>
    <w:rsid w:val="00523F62"/>
    <w:rsid w:val="00524176"/>
    <w:rsid w:val="005254E9"/>
    <w:rsid w:val="0052589D"/>
    <w:rsid w:val="00526086"/>
    <w:rsid w:val="00526349"/>
    <w:rsid w:val="0052666C"/>
    <w:rsid w:val="005267D7"/>
    <w:rsid w:val="005267EB"/>
    <w:rsid w:val="005268C0"/>
    <w:rsid w:val="00526BBA"/>
    <w:rsid w:val="00526D88"/>
    <w:rsid w:val="00526EBE"/>
    <w:rsid w:val="0052711F"/>
    <w:rsid w:val="00527177"/>
    <w:rsid w:val="0052723E"/>
    <w:rsid w:val="00527243"/>
    <w:rsid w:val="00527283"/>
    <w:rsid w:val="0052742F"/>
    <w:rsid w:val="0052770D"/>
    <w:rsid w:val="00527C06"/>
    <w:rsid w:val="00530277"/>
    <w:rsid w:val="00530334"/>
    <w:rsid w:val="0053077D"/>
    <w:rsid w:val="005308D8"/>
    <w:rsid w:val="00530A2B"/>
    <w:rsid w:val="00530AA9"/>
    <w:rsid w:val="00530C23"/>
    <w:rsid w:val="00530C6E"/>
    <w:rsid w:val="00530CB5"/>
    <w:rsid w:val="00531357"/>
    <w:rsid w:val="005313F2"/>
    <w:rsid w:val="005313FE"/>
    <w:rsid w:val="005317B1"/>
    <w:rsid w:val="00531941"/>
    <w:rsid w:val="00531B0D"/>
    <w:rsid w:val="00531F6B"/>
    <w:rsid w:val="005322B3"/>
    <w:rsid w:val="00532321"/>
    <w:rsid w:val="00532324"/>
    <w:rsid w:val="0053239C"/>
    <w:rsid w:val="005326DC"/>
    <w:rsid w:val="0053271B"/>
    <w:rsid w:val="00532834"/>
    <w:rsid w:val="00532960"/>
    <w:rsid w:val="00532ABF"/>
    <w:rsid w:val="0053339A"/>
    <w:rsid w:val="0053339C"/>
    <w:rsid w:val="0053340C"/>
    <w:rsid w:val="00533A13"/>
    <w:rsid w:val="00533CFA"/>
    <w:rsid w:val="00533D4D"/>
    <w:rsid w:val="00533F28"/>
    <w:rsid w:val="005343CA"/>
    <w:rsid w:val="0053458A"/>
    <w:rsid w:val="005348F3"/>
    <w:rsid w:val="00534944"/>
    <w:rsid w:val="00534D6D"/>
    <w:rsid w:val="00534E78"/>
    <w:rsid w:val="00534EA0"/>
    <w:rsid w:val="00534EF6"/>
    <w:rsid w:val="00534F93"/>
    <w:rsid w:val="00535611"/>
    <w:rsid w:val="005358A6"/>
    <w:rsid w:val="00535E6E"/>
    <w:rsid w:val="00536110"/>
    <w:rsid w:val="00536276"/>
    <w:rsid w:val="005368EF"/>
    <w:rsid w:val="00536A6E"/>
    <w:rsid w:val="00536B81"/>
    <w:rsid w:val="00536BA1"/>
    <w:rsid w:val="00536E46"/>
    <w:rsid w:val="00537379"/>
    <w:rsid w:val="00537656"/>
    <w:rsid w:val="0053788C"/>
    <w:rsid w:val="00537955"/>
    <w:rsid w:val="00537D64"/>
    <w:rsid w:val="00537EB5"/>
    <w:rsid w:val="00540419"/>
    <w:rsid w:val="00540988"/>
    <w:rsid w:val="005409B3"/>
    <w:rsid w:val="00540BB6"/>
    <w:rsid w:val="00540D83"/>
    <w:rsid w:val="005415C5"/>
    <w:rsid w:val="005416FF"/>
    <w:rsid w:val="00541C0F"/>
    <w:rsid w:val="00541D0B"/>
    <w:rsid w:val="00541DC2"/>
    <w:rsid w:val="0054204C"/>
    <w:rsid w:val="005421BB"/>
    <w:rsid w:val="0054243B"/>
    <w:rsid w:val="0054267B"/>
    <w:rsid w:val="005427AA"/>
    <w:rsid w:val="00542AFF"/>
    <w:rsid w:val="00542B97"/>
    <w:rsid w:val="00542C1D"/>
    <w:rsid w:val="00543343"/>
    <w:rsid w:val="0054335F"/>
    <w:rsid w:val="005436D5"/>
    <w:rsid w:val="005437AF"/>
    <w:rsid w:val="00543C65"/>
    <w:rsid w:val="00543D55"/>
    <w:rsid w:val="00543D9D"/>
    <w:rsid w:val="00543E3D"/>
    <w:rsid w:val="005442F7"/>
    <w:rsid w:val="00544392"/>
    <w:rsid w:val="005443CE"/>
    <w:rsid w:val="0054457F"/>
    <w:rsid w:val="005449B0"/>
    <w:rsid w:val="00544A0A"/>
    <w:rsid w:val="00544A65"/>
    <w:rsid w:val="00544ECA"/>
    <w:rsid w:val="00545124"/>
    <w:rsid w:val="0054517D"/>
    <w:rsid w:val="00545296"/>
    <w:rsid w:val="0054539F"/>
    <w:rsid w:val="005458E3"/>
    <w:rsid w:val="00545A27"/>
    <w:rsid w:val="00545C8E"/>
    <w:rsid w:val="00545FBD"/>
    <w:rsid w:val="00546103"/>
    <w:rsid w:val="005466DB"/>
    <w:rsid w:val="00546BBD"/>
    <w:rsid w:val="00546E58"/>
    <w:rsid w:val="00546F72"/>
    <w:rsid w:val="005470A8"/>
    <w:rsid w:val="00547490"/>
    <w:rsid w:val="00547572"/>
    <w:rsid w:val="00547575"/>
    <w:rsid w:val="005477C3"/>
    <w:rsid w:val="00547CB2"/>
    <w:rsid w:val="00547DD3"/>
    <w:rsid w:val="00547E05"/>
    <w:rsid w:val="00547F1E"/>
    <w:rsid w:val="00547F29"/>
    <w:rsid w:val="00547F43"/>
    <w:rsid w:val="00547F9C"/>
    <w:rsid w:val="00550048"/>
    <w:rsid w:val="00550084"/>
    <w:rsid w:val="00550492"/>
    <w:rsid w:val="005504EB"/>
    <w:rsid w:val="00550608"/>
    <w:rsid w:val="00550733"/>
    <w:rsid w:val="0055087F"/>
    <w:rsid w:val="005508FC"/>
    <w:rsid w:val="00550CB0"/>
    <w:rsid w:val="00550E1F"/>
    <w:rsid w:val="00550FC5"/>
    <w:rsid w:val="00551175"/>
    <w:rsid w:val="0055143A"/>
    <w:rsid w:val="00551460"/>
    <w:rsid w:val="00551609"/>
    <w:rsid w:val="00551A0C"/>
    <w:rsid w:val="00551BEE"/>
    <w:rsid w:val="00551F4F"/>
    <w:rsid w:val="00551F82"/>
    <w:rsid w:val="005524FA"/>
    <w:rsid w:val="00552785"/>
    <w:rsid w:val="0055286A"/>
    <w:rsid w:val="00552A5A"/>
    <w:rsid w:val="00552D16"/>
    <w:rsid w:val="00552D98"/>
    <w:rsid w:val="00552E9E"/>
    <w:rsid w:val="0055315D"/>
    <w:rsid w:val="00553353"/>
    <w:rsid w:val="005534E1"/>
    <w:rsid w:val="00553820"/>
    <w:rsid w:val="00553CAA"/>
    <w:rsid w:val="00553EBB"/>
    <w:rsid w:val="00553EF8"/>
    <w:rsid w:val="00553F96"/>
    <w:rsid w:val="005541C0"/>
    <w:rsid w:val="00554291"/>
    <w:rsid w:val="00554502"/>
    <w:rsid w:val="00554522"/>
    <w:rsid w:val="00554537"/>
    <w:rsid w:val="005546E8"/>
    <w:rsid w:val="0055488C"/>
    <w:rsid w:val="00554C40"/>
    <w:rsid w:val="00555857"/>
    <w:rsid w:val="00555A26"/>
    <w:rsid w:val="00555E8F"/>
    <w:rsid w:val="0055630C"/>
    <w:rsid w:val="0055678A"/>
    <w:rsid w:val="00556FEB"/>
    <w:rsid w:val="005570F0"/>
    <w:rsid w:val="0055719D"/>
    <w:rsid w:val="005572B5"/>
    <w:rsid w:val="005572FC"/>
    <w:rsid w:val="005574BF"/>
    <w:rsid w:val="00557BF3"/>
    <w:rsid w:val="00557D86"/>
    <w:rsid w:val="0056000F"/>
    <w:rsid w:val="0056008F"/>
    <w:rsid w:val="0056086F"/>
    <w:rsid w:val="005608A5"/>
    <w:rsid w:val="00560F3C"/>
    <w:rsid w:val="00561205"/>
    <w:rsid w:val="00561392"/>
    <w:rsid w:val="005615EC"/>
    <w:rsid w:val="0056176C"/>
    <w:rsid w:val="005619EA"/>
    <w:rsid w:val="00561B0B"/>
    <w:rsid w:val="00561D99"/>
    <w:rsid w:val="0056224F"/>
    <w:rsid w:val="00562837"/>
    <w:rsid w:val="005628D4"/>
    <w:rsid w:val="00562A2E"/>
    <w:rsid w:val="00562A9D"/>
    <w:rsid w:val="00562C56"/>
    <w:rsid w:val="00562E80"/>
    <w:rsid w:val="00562F52"/>
    <w:rsid w:val="00563458"/>
    <w:rsid w:val="005636AB"/>
    <w:rsid w:val="005637CE"/>
    <w:rsid w:val="00563DE2"/>
    <w:rsid w:val="00564505"/>
    <w:rsid w:val="00564587"/>
    <w:rsid w:val="00564AE4"/>
    <w:rsid w:val="00564B95"/>
    <w:rsid w:val="0056504F"/>
    <w:rsid w:val="0056534B"/>
    <w:rsid w:val="00565767"/>
    <w:rsid w:val="00565811"/>
    <w:rsid w:val="00565A22"/>
    <w:rsid w:val="00565ACF"/>
    <w:rsid w:val="00565BF9"/>
    <w:rsid w:val="00565BFA"/>
    <w:rsid w:val="00566312"/>
    <w:rsid w:val="0056648B"/>
    <w:rsid w:val="00566AA1"/>
    <w:rsid w:val="00567156"/>
    <w:rsid w:val="0056727B"/>
    <w:rsid w:val="00567353"/>
    <w:rsid w:val="005674EB"/>
    <w:rsid w:val="00567A18"/>
    <w:rsid w:val="00567ABF"/>
    <w:rsid w:val="0057001F"/>
    <w:rsid w:val="005700DA"/>
    <w:rsid w:val="005703F8"/>
    <w:rsid w:val="0057044F"/>
    <w:rsid w:val="00570678"/>
    <w:rsid w:val="005708CC"/>
    <w:rsid w:val="005708EA"/>
    <w:rsid w:val="005709E0"/>
    <w:rsid w:val="00570A3A"/>
    <w:rsid w:val="00570D31"/>
    <w:rsid w:val="00570F0E"/>
    <w:rsid w:val="00571DA6"/>
    <w:rsid w:val="00571EE6"/>
    <w:rsid w:val="0057232F"/>
    <w:rsid w:val="005724B9"/>
    <w:rsid w:val="005727C3"/>
    <w:rsid w:val="0057286F"/>
    <w:rsid w:val="005728F4"/>
    <w:rsid w:val="00572B2B"/>
    <w:rsid w:val="00572C28"/>
    <w:rsid w:val="00572CEF"/>
    <w:rsid w:val="00572EAB"/>
    <w:rsid w:val="00573758"/>
    <w:rsid w:val="005737D6"/>
    <w:rsid w:val="00573C1F"/>
    <w:rsid w:val="00573CAE"/>
    <w:rsid w:val="00573D1F"/>
    <w:rsid w:val="0057430F"/>
    <w:rsid w:val="00574387"/>
    <w:rsid w:val="005749BB"/>
    <w:rsid w:val="00574A4A"/>
    <w:rsid w:val="00574B0A"/>
    <w:rsid w:val="00574B2A"/>
    <w:rsid w:val="00574B74"/>
    <w:rsid w:val="00574D28"/>
    <w:rsid w:val="00574D6A"/>
    <w:rsid w:val="00575124"/>
    <w:rsid w:val="0057556A"/>
    <w:rsid w:val="0057558B"/>
    <w:rsid w:val="00575779"/>
    <w:rsid w:val="00576398"/>
    <w:rsid w:val="0057686E"/>
    <w:rsid w:val="005769A1"/>
    <w:rsid w:val="00576A99"/>
    <w:rsid w:val="00576B17"/>
    <w:rsid w:val="00576CDE"/>
    <w:rsid w:val="00576D2D"/>
    <w:rsid w:val="00576D80"/>
    <w:rsid w:val="0057700D"/>
    <w:rsid w:val="0057716E"/>
    <w:rsid w:val="005771E4"/>
    <w:rsid w:val="005773D4"/>
    <w:rsid w:val="005774DB"/>
    <w:rsid w:val="00577778"/>
    <w:rsid w:val="00577BFA"/>
    <w:rsid w:val="00577C62"/>
    <w:rsid w:val="00580430"/>
    <w:rsid w:val="005804A3"/>
    <w:rsid w:val="00580511"/>
    <w:rsid w:val="00580576"/>
    <w:rsid w:val="00580694"/>
    <w:rsid w:val="00580B08"/>
    <w:rsid w:val="00580DA8"/>
    <w:rsid w:val="00580F6B"/>
    <w:rsid w:val="00581856"/>
    <w:rsid w:val="00581B4E"/>
    <w:rsid w:val="00581D39"/>
    <w:rsid w:val="00581EDB"/>
    <w:rsid w:val="0058274D"/>
    <w:rsid w:val="00582AF4"/>
    <w:rsid w:val="00582D81"/>
    <w:rsid w:val="00582EDF"/>
    <w:rsid w:val="00582EE8"/>
    <w:rsid w:val="0058364F"/>
    <w:rsid w:val="00583961"/>
    <w:rsid w:val="00583A92"/>
    <w:rsid w:val="00583F40"/>
    <w:rsid w:val="00584188"/>
    <w:rsid w:val="00584294"/>
    <w:rsid w:val="005846B9"/>
    <w:rsid w:val="00584C0A"/>
    <w:rsid w:val="00584C54"/>
    <w:rsid w:val="0058503B"/>
    <w:rsid w:val="0058524B"/>
    <w:rsid w:val="00585995"/>
    <w:rsid w:val="00585BD3"/>
    <w:rsid w:val="00585D8A"/>
    <w:rsid w:val="00586091"/>
    <w:rsid w:val="00586108"/>
    <w:rsid w:val="0058618C"/>
    <w:rsid w:val="005866A9"/>
    <w:rsid w:val="00586D18"/>
    <w:rsid w:val="00586EB8"/>
    <w:rsid w:val="005871DD"/>
    <w:rsid w:val="005872A7"/>
    <w:rsid w:val="00587447"/>
    <w:rsid w:val="00587A4B"/>
    <w:rsid w:val="00587AEF"/>
    <w:rsid w:val="00587B19"/>
    <w:rsid w:val="00587B1D"/>
    <w:rsid w:val="00587B8F"/>
    <w:rsid w:val="00587C22"/>
    <w:rsid w:val="00587CB6"/>
    <w:rsid w:val="00587FDE"/>
    <w:rsid w:val="005905B9"/>
    <w:rsid w:val="005907B8"/>
    <w:rsid w:val="005907D0"/>
    <w:rsid w:val="00590E25"/>
    <w:rsid w:val="00590E6A"/>
    <w:rsid w:val="00590F58"/>
    <w:rsid w:val="00590FCA"/>
    <w:rsid w:val="0059123F"/>
    <w:rsid w:val="0059138F"/>
    <w:rsid w:val="0059140B"/>
    <w:rsid w:val="00591805"/>
    <w:rsid w:val="005918DE"/>
    <w:rsid w:val="0059195E"/>
    <w:rsid w:val="0059196B"/>
    <w:rsid w:val="00591B47"/>
    <w:rsid w:val="00591B6C"/>
    <w:rsid w:val="00591C89"/>
    <w:rsid w:val="00591D17"/>
    <w:rsid w:val="00591FF8"/>
    <w:rsid w:val="00592277"/>
    <w:rsid w:val="005923E3"/>
    <w:rsid w:val="005926C1"/>
    <w:rsid w:val="00592795"/>
    <w:rsid w:val="00592A0E"/>
    <w:rsid w:val="00592A55"/>
    <w:rsid w:val="00592D3E"/>
    <w:rsid w:val="00592F4B"/>
    <w:rsid w:val="00592FF9"/>
    <w:rsid w:val="00593109"/>
    <w:rsid w:val="005931C4"/>
    <w:rsid w:val="0059368B"/>
    <w:rsid w:val="0059382D"/>
    <w:rsid w:val="0059398F"/>
    <w:rsid w:val="00593AAA"/>
    <w:rsid w:val="00593AC2"/>
    <w:rsid w:val="00593BDC"/>
    <w:rsid w:val="00593FAF"/>
    <w:rsid w:val="005941E5"/>
    <w:rsid w:val="005942DF"/>
    <w:rsid w:val="00594889"/>
    <w:rsid w:val="00594BB8"/>
    <w:rsid w:val="00594BD3"/>
    <w:rsid w:val="00594EBD"/>
    <w:rsid w:val="005955C2"/>
    <w:rsid w:val="005957DB"/>
    <w:rsid w:val="00595A7D"/>
    <w:rsid w:val="00595A95"/>
    <w:rsid w:val="00595D81"/>
    <w:rsid w:val="00595DF6"/>
    <w:rsid w:val="005963CF"/>
    <w:rsid w:val="005963E1"/>
    <w:rsid w:val="00596527"/>
    <w:rsid w:val="00596582"/>
    <w:rsid w:val="0059661A"/>
    <w:rsid w:val="00596957"/>
    <w:rsid w:val="00596A26"/>
    <w:rsid w:val="00596B24"/>
    <w:rsid w:val="00596DFC"/>
    <w:rsid w:val="00596E43"/>
    <w:rsid w:val="00596EE9"/>
    <w:rsid w:val="005972A0"/>
    <w:rsid w:val="0059735B"/>
    <w:rsid w:val="00597620"/>
    <w:rsid w:val="00597C48"/>
    <w:rsid w:val="00597CC6"/>
    <w:rsid w:val="00597CD6"/>
    <w:rsid w:val="00597F62"/>
    <w:rsid w:val="005A0036"/>
    <w:rsid w:val="005A017B"/>
    <w:rsid w:val="005A02BF"/>
    <w:rsid w:val="005A02D3"/>
    <w:rsid w:val="005A07EC"/>
    <w:rsid w:val="005A084E"/>
    <w:rsid w:val="005A085C"/>
    <w:rsid w:val="005A0C7D"/>
    <w:rsid w:val="005A11C0"/>
    <w:rsid w:val="005A1211"/>
    <w:rsid w:val="005A127E"/>
    <w:rsid w:val="005A1341"/>
    <w:rsid w:val="005A13E9"/>
    <w:rsid w:val="005A1492"/>
    <w:rsid w:val="005A14F2"/>
    <w:rsid w:val="005A17ED"/>
    <w:rsid w:val="005A18A7"/>
    <w:rsid w:val="005A1909"/>
    <w:rsid w:val="005A194B"/>
    <w:rsid w:val="005A1A5C"/>
    <w:rsid w:val="005A1F70"/>
    <w:rsid w:val="005A20FA"/>
    <w:rsid w:val="005A27C0"/>
    <w:rsid w:val="005A2EBF"/>
    <w:rsid w:val="005A2F98"/>
    <w:rsid w:val="005A30B8"/>
    <w:rsid w:val="005A31D3"/>
    <w:rsid w:val="005A37E0"/>
    <w:rsid w:val="005A3F67"/>
    <w:rsid w:val="005A4A09"/>
    <w:rsid w:val="005A4B39"/>
    <w:rsid w:val="005A4D5E"/>
    <w:rsid w:val="005A4FEC"/>
    <w:rsid w:val="005A517F"/>
    <w:rsid w:val="005A51AD"/>
    <w:rsid w:val="005A5555"/>
    <w:rsid w:val="005A593C"/>
    <w:rsid w:val="005A5CED"/>
    <w:rsid w:val="005A5FB6"/>
    <w:rsid w:val="005A6377"/>
    <w:rsid w:val="005A6383"/>
    <w:rsid w:val="005A70E7"/>
    <w:rsid w:val="005A757A"/>
    <w:rsid w:val="005A79B5"/>
    <w:rsid w:val="005A79DA"/>
    <w:rsid w:val="005B02AC"/>
    <w:rsid w:val="005B0488"/>
    <w:rsid w:val="005B0556"/>
    <w:rsid w:val="005B0724"/>
    <w:rsid w:val="005B0996"/>
    <w:rsid w:val="005B0B17"/>
    <w:rsid w:val="005B0B7B"/>
    <w:rsid w:val="005B113E"/>
    <w:rsid w:val="005B11EF"/>
    <w:rsid w:val="005B12D2"/>
    <w:rsid w:val="005B133C"/>
    <w:rsid w:val="005B1369"/>
    <w:rsid w:val="005B1396"/>
    <w:rsid w:val="005B13A2"/>
    <w:rsid w:val="005B1510"/>
    <w:rsid w:val="005B15A4"/>
    <w:rsid w:val="005B15AC"/>
    <w:rsid w:val="005B160E"/>
    <w:rsid w:val="005B16B4"/>
    <w:rsid w:val="005B17EC"/>
    <w:rsid w:val="005B1B04"/>
    <w:rsid w:val="005B1B99"/>
    <w:rsid w:val="005B1EF7"/>
    <w:rsid w:val="005B1FA4"/>
    <w:rsid w:val="005B2206"/>
    <w:rsid w:val="005B281A"/>
    <w:rsid w:val="005B2828"/>
    <w:rsid w:val="005B286C"/>
    <w:rsid w:val="005B28F4"/>
    <w:rsid w:val="005B29E8"/>
    <w:rsid w:val="005B2BCC"/>
    <w:rsid w:val="005B2C20"/>
    <w:rsid w:val="005B2DAA"/>
    <w:rsid w:val="005B2F91"/>
    <w:rsid w:val="005B2FA3"/>
    <w:rsid w:val="005B3240"/>
    <w:rsid w:val="005B32A4"/>
    <w:rsid w:val="005B3A96"/>
    <w:rsid w:val="005B3B46"/>
    <w:rsid w:val="005B4603"/>
    <w:rsid w:val="005B485A"/>
    <w:rsid w:val="005B48BA"/>
    <w:rsid w:val="005B4DD4"/>
    <w:rsid w:val="005B4E08"/>
    <w:rsid w:val="005B540C"/>
    <w:rsid w:val="005B55E9"/>
    <w:rsid w:val="005B58D7"/>
    <w:rsid w:val="005B5EB3"/>
    <w:rsid w:val="005B60A2"/>
    <w:rsid w:val="005B61AB"/>
    <w:rsid w:val="005B6610"/>
    <w:rsid w:val="005B68F8"/>
    <w:rsid w:val="005B7919"/>
    <w:rsid w:val="005B7BC7"/>
    <w:rsid w:val="005B7C14"/>
    <w:rsid w:val="005C0975"/>
    <w:rsid w:val="005C09FB"/>
    <w:rsid w:val="005C0E94"/>
    <w:rsid w:val="005C0EA6"/>
    <w:rsid w:val="005C0FC3"/>
    <w:rsid w:val="005C101E"/>
    <w:rsid w:val="005C1056"/>
    <w:rsid w:val="005C10AD"/>
    <w:rsid w:val="005C10DC"/>
    <w:rsid w:val="005C15D6"/>
    <w:rsid w:val="005C1732"/>
    <w:rsid w:val="005C17A1"/>
    <w:rsid w:val="005C1AC7"/>
    <w:rsid w:val="005C1B1C"/>
    <w:rsid w:val="005C214A"/>
    <w:rsid w:val="005C25A4"/>
    <w:rsid w:val="005C2825"/>
    <w:rsid w:val="005C2CC1"/>
    <w:rsid w:val="005C2CFA"/>
    <w:rsid w:val="005C3027"/>
    <w:rsid w:val="005C38CB"/>
    <w:rsid w:val="005C3EBA"/>
    <w:rsid w:val="005C412F"/>
    <w:rsid w:val="005C434F"/>
    <w:rsid w:val="005C4372"/>
    <w:rsid w:val="005C43D7"/>
    <w:rsid w:val="005C4515"/>
    <w:rsid w:val="005C45BB"/>
    <w:rsid w:val="005C4BAC"/>
    <w:rsid w:val="005C4C71"/>
    <w:rsid w:val="005C4D85"/>
    <w:rsid w:val="005C4EC5"/>
    <w:rsid w:val="005C501B"/>
    <w:rsid w:val="005C5118"/>
    <w:rsid w:val="005C515F"/>
    <w:rsid w:val="005C544F"/>
    <w:rsid w:val="005C56A2"/>
    <w:rsid w:val="005C5742"/>
    <w:rsid w:val="005C5CDD"/>
    <w:rsid w:val="005C6123"/>
    <w:rsid w:val="005C61E4"/>
    <w:rsid w:val="005C63BA"/>
    <w:rsid w:val="005C67B3"/>
    <w:rsid w:val="005C681F"/>
    <w:rsid w:val="005C6CE1"/>
    <w:rsid w:val="005C7126"/>
    <w:rsid w:val="005C7B5E"/>
    <w:rsid w:val="005C7CE5"/>
    <w:rsid w:val="005D00A2"/>
    <w:rsid w:val="005D0387"/>
    <w:rsid w:val="005D0763"/>
    <w:rsid w:val="005D07CD"/>
    <w:rsid w:val="005D07F2"/>
    <w:rsid w:val="005D087B"/>
    <w:rsid w:val="005D0E5A"/>
    <w:rsid w:val="005D0E98"/>
    <w:rsid w:val="005D0F96"/>
    <w:rsid w:val="005D150B"/>
    <w:rsid w:val="005D15FD"/>
    <w:rsid w:val="005D197A"/>
    <w:rsid w:val="005D1CB4"/>
    <w:rsid w:val="005D1D19"/>
    <w:rsid w:val="005D24E7"/>
    <w:rsid w:val="005D2726"/>
    <w:rsid w:val="005D291B"/>
    <w:rsid w:val="005D2A83"/>
    <w:rsid w:val="005D31FB"/>
    <w:rsid w:val="005D38A8"/>
    <w:rsid w:val="005D3996"/>
    <w:rsid w:val="005D39ED"/>
    <w:rsid w:val="005D3B8D"/>
    <w:rsid w:val="005D406B"/>
    <w:rsid w:val="005D43B7"/>
    <w:rsid w:val="005D43F3"/>
    <w:rsid w:val="005D452D"/>
    <w:rsid w:val="005D4A4D"/>
    <w:rsid w:val="005D4B05"/>
    <w:rsid w:val="005D4B9A"/>
    <w:rsid w:val="005D4E6F"/>
    <w:rsid w:val="005D50A6"/>
    <w:rsid w:val="005D5FB1"/>
    <w:rsid w:val="005D5FE9"/>
    <w:rsid w:val="005D6037"/>
    <w:rsid w:val="005D62A7"/>
    <w:rsid w:val="005D6441"/>
    <w:rsid w:val="005D6474"/>
    <w:rsid w:val="005D6701"/>
    <w:rsid w:val="005D6BA8"/>
    <w:rsid w:val="005D7316"/>
    <w:rsid w:val="005D74BE"/>
    <w:rsid w:val="005D75BF"/>
    <w:rsid w:val="005D7A7E"/>
    <w:rsid w:val="005D7B93"/>
    <w:rsid w:val="005E006E"/>
    <w:rsid w:val="005E06C2"/>
    <w:rsid w:val="005E082D"/>
    <w:rsid w:val="005E0A5F"/>
    <w:rsid w:val="005E0DB1"/>
    <w:rsid w:val="005E10A6"/>
    <w:rsid w:val="005E1226"/>
    <w:rsid w:val="005E17EB"/>
    <w:rsid w:val="005E192D"/>
    <w:rsid w:val="005E200F"/>
    <w:rsid w:val="005E206A"/>
    <w:rsid w:val="005E227D"/>
    <w:rsid w:val="005E22EC"/>
    <w:rsid w:val="005E2870"/>
    <w:rsid w:val="005E2D1D"/>
    <w:rsid w:val="005E2DD9"/>
    <w:rsid w:val="005E2E08"/>
    <w:rsid w:val="005E32F8"/>
    <w:rsid w:val="005E33CC"/>
    <w:rsid w:val="005E33F7"/>
    <w:rsid w:val="005E387B"/>
    <w:rsid w:val="005E3901"/>
    <w:rsid w:val="005E3980"/>
    <w:rsid w:val="005E3F35"/>
    <w:rsid w:val="005E44DC"/>
    <w:rsid w:val="005E4CB6"/>
    <w:rsid w:val="005E5042"/>
    <w:rsid w:val="005E5151"/>
    <w:rsid w:val="005E53F5"/>
    <w:rsid w:val="005E56AF"/>
    <w:rsid w:val="005E577E"/>
    <w:rsid w:val="005E57BA"/>
    <w:rsid w:val="005E5B67"/>
    <w:rsid w:val="005E5D16"/>
    <w:rsid w:val="005E5E8A"/>
    <w:rsid w:val="005E6969"/>
    <w:rsid w:val="005E6ECD"/>
    <w:rsid w:val="005E7457"/>
    <w:rsid w:val="005E759F"/>
    <w:rsid w:val="005E7A98"/>
    <w:rsid w:val="005E7B2F"/>
    <w:rsid w:val="005E7BEE"/>
    <w:rsid w:val="005E7C26"/>
    <w:rsid w:val="005E7E1F"/>
    <w:rsid w:val="005E7E48"/>
    <w:rsid w:val="005E7E57"/>
    <w:rsid w:val="005E7F51"/>
    <w:rsid w:val="005E7F9E"/>
    <w:rsid w:val="005F028A"/>
    <w:rsid w:val="005F0481"/>
    <w:rsid w:val="005F065A"/>
    <w:rsid w:val="005F08D5"/>
    <w:rsid w:val="005F0974"/>
    <w:rsid w:val="005F0980"/>
    <w:rsid w:val="005F17D9"/>
    <w:rsid w:val="005F1892"/>
    <w:rsid w:val="005F1B62"/>
    <w:rsid w:val="005F20F5"/>
    <w:rsid w:val="005F223A"/>
    <w:rsid w:val="005F2273"/>
    <w:rsid w:val="005F2555"/>
    <w:rsid w:val="005F27C3"/>
    <w:rsid w:val="005F27E2"/>
    <w:rsid w:val="005F2B49"/>
    <w:rsid w:val="005F2D1D"/>
    <w:rsid w:val="005F2D32"/>
    <w:rsid w:val="005F2E1D"/>
    <w:rsid w:val="005F2FFD"/>
    <w:rsid w:val="005F3070"/>
    <w:rsid w:val="005F31ED"/>
    <w:rsid w:val="005F3449"/>
    <w:rsid w:val="005F367A"/>
    <w:rsid w:val="005F44E0"/>
    <w:rsid w:val="005F4775"/>
    <w:rsid w:val="005F4EFF"/>
    <w:rsid w:val="005F5068"/>
    <w:rsid w:val="005F5256"/>
    <w:rsid w:val="005F5297"/>
    <w:rsid w:val="005F52C3"/>
    <w:rsid w:val="005F5365"/>
    <w:rsid w:val="005F53DB"/>
    <w:rsid w:val="005F5438"/>
    <w:rsid w:val="005F5598"/>
    <w:rsid w:val="005F563F"/>
    <w:rsid w:val="005F587B"/>
    <w:rsid w:val="005F5F58"/>
    <w:rsid w:val="005F617F"/>
    <w:rsid w:val="005F6575"/>
    <w:rsid w:val="005F6ADE"/>
    <w:rsid w:val="005F6D43"/>
    <w:rsid w:val="005F759C"/>
    <w:rsid w:val="00600551"/>
    <w:rsid w:val="00600E30"/>
    <w:rsid w:val="00600F45"/>
    <w:rsid w:val="006019C5"/>
    <w:rsid w:val="00601A41"/>
    <w:rsid w:val="00601BA0"/>
    <w:rsid w:val="00601BC8"/>
    <w:rsid w:val="00601E9C"/>
    <w:rsid w:val="0060203A"/>
    <w:rsid w:val="00602239"/>
    <w:rsid w:val="00602284"/>
    <w:rsid w:val="00602303"/>
    <w:rsid w:val="00602494"/>
    <w:rsid w:val="00602A79"/>
    <w:rsid w:val="00602B01"/>
    <w:rsid w:val="00602BF8"/>
    <w:rsid w:val="00602C3A"/>
    <w:rsid w:val="0060329C"/>
    <w:rsid w:val="00603419"/>
    <w:rsid w:val="006034A8"/>
    <w:rsid w:val="006037AC"/>
    <w:rsid w:val="00603B5C"/>
    <w:rsid w:val="00603D7C"/>
    <w:rsid w:val="00603E32"/>
    <w:rsid w:val="00604610"/>
    <w:rsid w:val="00604993"/>
    <w:rsid w:val="0060519F"/>
    <w:rsid w:val="00605234"/>
    <w:rsid w:val="00605536"/>
    <w:rsid w:val="00605769"/>
    <w:rsid w:val="00605924"/>
    <w:rsid w:val="00605931"/>
    <w:rsid w:val="00605A8A"/>
    <w:rsid w:val="00605C52"/>
    <w:rsid w:val="00605F2B"/>
    <w:rsid w:val="006060C9"/>
    <w:rsid w:val="006062CC"/>
    <w:rsid w:val="00606598"/>
    <w:rsid w:val="006066B7"/>
    <w:rsid w:val="00606A09"/>
    <w:rsid w:val="00606C13"/>
    <w:rsid w:val="00606F84"/>
    <w:rsid w:val="00606F90"/>
    <w:rsid w:val="00607201"/>
    <w:rsid w:val="006077B0"/>
    <w:rsid w:val="006077D8"/>
    <w:rsid w:val="00607913"/>
    <w:rsid w:val="00607C81"/>
    <w:rsid w:val="00607D8F"/>
    <w:rsid w:val="00607DDA"/>
    <w:rsid w:val="00607FF2"/>
    <w:rsid w:val="0061007C"/>
    <w:rsid w:val="00610376"/>
    <w:rsid w:val="006103B7"/>
    <w:rsid w:val="006106E0"/>
    <w:rsid w:val="0061079F"/>
    <w:rsid w:val="0061087F"/>
    <w:rsid w:val="00610BFC"/>
    <w:rsid w:val="00610D2A"/>
    <w:rsid w:val="00610DF8"/>
    <w:rsid w:val="00611220"/>
    <w:rsid w:val="0061151A"/>
    <w:rsid w:val="00611743"/>
    <w:rsid w:val="00611960"/>
    <w:rsid w:val="006119CC"/>
    <w:rsid w:val="00611B9E"/>
    <w:rsid w:val="00611E1E"/>
    <w:rsid w:val="00612053"/>
    <w:rsid w:val="0061252D"/>
    <w:rsid w:val="0061259C"/>
    <w:rsid w:val="0061273F"/>
    <w:rsid w:val="006127A7"/>
    <w:rsid w:val="006129AE"/>
    <w:rsid w:val="00612B8D"/>
    <w:rsid w:val="00612DE7"/>
    <w:rsid w:val="0061374B"/>
    <w:rsid w:val="00613AAB"/>
    <w:rsid w:val="00613B31"/>
    <w:rsid w:val="00613BF4"/>
    <w:rsid w:val="006141A1"/>
    <w:rsid w:val="006141F8"/>
    <w:rsid w:val="006141FD"/>
    <w:rsid w:val="00614205"/>
    <w:rsid w:val="006144FF"/>
    <w:rsid w:val="006145A7"/>
    <w:rsid w:val="00614629"/>
    <w:rsid w:val="006148C3"/>
    <w:rsid w:val="00614AE0"/>
    <w:rsid w:val="00614E98"/>
    <w:rsid w:val="0061519F"/>
    <w:rsid w:val="00615D5F"/>
    <w:rsid w:val="006162C4"/>
    <w:rsid w:val="00616319"/>
    <w:rsid w:val="0061634F"/>
    <w:rsid w:val="00616527"/>
    <w:rsid w:val="006166A3"/>
    <w:rsid w:val="00616A3A"/>
    <w:rsid w:val="00616F34"/>
    <w:rsid w:val="00617526"/>
    <w:rsid w:val="00617542"/>
    <w:rsid w:val="006176F4"/>
    <w:rsid w:val="00617783"/>
    <w:rsid w:val="00617945"/>
    <w:rsid w:val="00617C54"/>
    <w:rsid w:val="00617E58"/>
    <w:rsid w:val="00617E78"/>
    <w:rsid w:val="00617FAF"/>
    <w:rsid w:val="006204AF"/>
    <w:rsid w:val="00620606"/>
    <w:rsid w:val="00620C3C"/>
    <w:rsid w:val="00620DFA"/>
    <w:rsid w:val="006214D0"/>
    <w:rsid w:val="0062164E"/>
    <w:rsid w:val="00621665"/>
    <w:rsid w:val="00621B15"/>
    <w:rsid w:val="00621E10"/>
    <w:rsid w:val="00621EA1"/>
    <w:rsid w:val="00621F4D"/>
    <w:rsid w:val="00622252"/>
    <w:rsid w:val="0062261E"/>
    <w:rsid w:val="00622DF5"/>
    <w:rsid w:val="00623278"/>
    <w:rsid w:val="0062362C"/>
    <w:rsid w:val="006239A8"/>
    <w:rsid w:val="00623E19"/>
    <w:rsid w:val="00623EFE"/>
    <w:rsid w:val="006240B8"/>
    <w:rsid w:val="0062437E"/>
    <w:rsid w:val="006244C3"/>
    <w:rsid w:val="00624568"/>
    <w:rsid w:val="00624771"/>
    <w:rsid w:val="00624E32"/>
    <w:rsid w:val="0062530C"/>
    <w:rsid w:val="006254AF"/>
    <w:rsid w:val="006254F8"/>
    <w:rsid w:val="0062553E"/>
    <w:rsid w:val="006256F7"/>
    <w:rsid w:val="006258DD"/>
    <w:rsid w:val="006259F3"/>
    <w:rsid w:val="00625B68"/>
    <w:rsid w:val="00625B85"/>
    <w:rsid w:val="00625F0E"/>
    <w:rsid w:val="006263D3"/>
    <w:rsid w:val="0062674D"/>
    <w:rsid w:val="0062698A"/>
    <w:rsid w:val="00626E39"/>
    <w:rsid w:val="006270BA"/>
    <w:rsid w:val="0062724C"/>
    <w:rsid w:val="0062788D"/>
    <w:rsid w:val="00627F98"/>
    <w:rsid w:val="00627FAF"/>
    <w:rsid w:val="00630593"/>
    <w:rsid w:val="006309B2"/>
    <w:rsid w:val="00630C5E"/>
    <w:rsid w:val="00630C8C"/>
    <w:rsid w:val="00630E5C"/>
    <w:rsid w:val="0063135B"/>
    <w:rsid w:val="006313FB"/>
    <w:rsid w:val="00631502"/>
    <w:rsid w:val="006316EB"/>
    <w:rsid w:val="00631AEC"/>
    <w:rsid w:val="00631B17"/>
    <w:rsid w:val="00632301"/>
    <w:rsid w:val="006324DF"/>
    <w:rsid w:val="006328F0"/>
    <w:rsid w:val="00632A8F"/>
    <w:rsid w:val="00632C2C"/>
    <w:rsid w:val="00632D06"/>
    <w:rsid w:val="00632E44"/>
    <w:rsid w:val="00632E9E"/>
    <w:rsid w:val="00632F33"/>
    <w:rsid w:val="006334C1"/>
    <w:rsid w:val="006334D3"/>
    <w:rsid w:val="0063359F"/>
    <w:rsid w:val="00633B51"/>
    <w:rsid w:val="00633E43"/>
    <w:rsid w:val="00633F64"/>
    <w:rsid w:val="00633F66"/>
    <w:rsid w:val="00633F71"/>
    <w:rsid w:val="00634245"/>
    <w:rsid w:val="00634367"/>
    <w:rsid w:val="00634455"/>
    <w:rsid w:val="00634B40"/>
    <w:rsid w:val="00634F19"/>
    <w:rsid w:val="00635218"/>
    <w:rsid w:val="00635653"/>
    <w:rsid w:val="00635E24"/>
    <w:rsid w:val="00635E82"/>
    <w:rsid w:val="00636834"/>
    <w:rsid w:val="00637008"/>
    <w:rsid w:val="00637077"/>
    <w:rsid w:val="006373A3"/>
    <w:rsid w:val="00637415"/>
    <w:rsid w:val="00637621"/>
    <w:rsid w:val="00637810"/>
    <w:rsid w:val="00637967"/>
    <w:rsid w:val="00637AAC"/>
    <w:rsid w:val="00637C87"/>
    <w:rsid w:val="00637CA3"/>
    <w:rsid w:val="00637CFA"/>
    <w:rsid w:val="00640965"/>
    <w:rsid w:val="00640B1F"/>
    <w:rsid w:val="00640B71"/>
    <w:rsid w:val="0064103F"/>
    <w:rsid w:val="00641ABD"/>
    <w:rsid w:val="00641CD0"/>
    <w:rsid w:val="00641CE2"/>
    <w:rsid w:val="00641CE7"/>
    <w:rsid w:val="00641E49"/>
    <w:rsid w:val="00642768"/>
    <w:rsid w:val="006428A0"/>
    <w:rsid w:val="00643066"/>
    <w:rsid w:val="006431B3"/>
    <w:rsid w:val="006432C7"/>
    <w:rsid w:val="00643301"/>
    <w:rsid w:val="00643314"/>
    <w:rsid w:val="006436C1"/>
    <w:rsid w:val="00643902"/>
    <w:rsid w:val="00643972"/>
    <w:rsid w:val="00644246"/>
    <w:rsid w:val="0064452B"/>
    <w:rsid w:val="00644713"/>
    <w:rsid w:val="00644F2E"/>
    <w:rsid w:val="00645122"/>
    <w:rsid w:val="006451CD"/>
    <w:rsid w:val="0064557B"/>
    <w:rsid w:val="00645A5B"/>
    <w:rsid w:val="00645ABF"/>
    <w:rsid w:val="00646027"/>
    <w:rsid w:val="00646255"/>
    <w:rsid w:val="0064663E"/>
    <w:rsid w:val="0064693A"/>
    <w:rsid w:val="00646D23"/>
    <w:rsid w:val="00646DC1"/>
    <w:rsid w:val="00646F4C"/>
    <w:rsid w:val="006470CE"/>
    <w:rsid w:val="0064749F"/>
    <w:rsid w:val="00647592"/>
    <w:rsid w:val="006476B7"/>
    <w:rsid w:val="00647923"/>
    <w:rsid w:val="00647E54"/>
    <w:rsid w:val="0065000A"/>
    <w:rsid w:val="00650073"/>
    <w:rsid w:val="00650238"/>
    <w:rsid w:val="006503F2"/>
    <w:rsid w:val="0065069B"/>
    <w:rsid w:val="00650948"/>
    <w:rsid w:val="00651055"/>
    <w:rsid w:val="0065106C"/>
    <w:rsid w:val="006513AB"/>
    <w:rsid w:val="006515F7"/>
    <w:rsid w:val="0065166B"/>
    <w:rsid w:val="00651779"/>
    <w:rsid w:val="00651FEA"/>
    <w:rsid w:val="00652409"/>
    <w:rsid w:val="00652730"/>
    <w:rsid w:val="00652EDE"/>
    <w:rsid w:val="00653261"/>
    <w:rsid w:val="0065329B"/>
    <w:rsid w:val="0065352C"/>
    <w:rsid w:val="0065369A"/>
    <w:rsid w:val="006539EA"/>
    <w:rsid w:val="00653AA9"/>
    <w:rsid w:val="00653B93"/>
    <w:rsid w:val="00653C58"/>
    <w:rsid w:val="00654192"/>
    <w:rsid w:val="006541A7"/>
    <w:rsid w:val="006541A9"/>
    <w:rsid w:val="0065454C"/>
    <w:rsid w:val="006545E0"/>
    <w:rsid w:val="006547C0"/>
    <w:rsid w:val="00654857"/>
    <w:rsid w:val="00654C06"/>
    <w:rsid w:val="00654F12"/>
    <w:rsid w:val="00655441"/>
    <w:rsid w:val="006562F2"/>
    <w:rsid w:val="00656407"/>
    <w:rsid w:val="006576A7"/>
    <w:rsid w:val="006577CE"/>
    <w:rsid w:val="00657925"/>
    <w:rsid w:val="00657AC1"/>
    <w:rsid w:val="00657D87"/>
    <w:rsid w:val="006602F8"/>
    <w:rsid w:val="00660349"/>
    <w:rsid w:val="0066076B"/>
    <w:rsid w:val="00660A42"/>
    <w:rsid w:val="00660BD1"/>
    <w:rsid w:val="00660E6B"/>
    <w:rsid w:val="006614B3"/>
    <w:rsid w:val="006615E6"/>
    <w:rsid w:val="00661781"/>
    <w:rsid w:val="006617FC"/>
    <w:rsid w:val="00661A36"/>
    <w:rsid w:val="00661B8C"/>
    <w:rsid w:val="00661CF3"/>
    <w:rsid w:val="00661E9C"/>
    <w:rsid w:val="006621BD"/>
    <w:rsid w:val="00662410"/>
    <w:rsid w:val="006624DC"/>
    <w:rsid w:val="0066273C"/>
    <w:rsid w:val="006627CB"/>
    <w:rsid w:val="00662B36"/>
    <w:rsid w:val="00662BC6"/>
    <w:rsid w:val="00662D5A"/>
    <w:rsid w:val="00662E4C"/>
    <w:rsid w:val="00662EAE"/>
    <w:rsid w:val="00663499"/>
    <w:rsid w:val="006634EC"/>
    <w:rsid w:val="00663628"/>
    <w:rsid w:val="006636C0"/>
    <w:rsid w:val="00663765"/>
    <w:rsid w:val="00664337"/>
    <w:rsid w:val="00664A49"/>
    <w:rsid w:val="00664D0A"/>
    <w:rsid w:val="00664FD2"/>
    <w:rsid w:val="006651C1"/>
    <w:rsid w:val="006652FD"/>
    <w:rsid w:val="00665457"/>
    <w:rsid w:val="00665524"/>
    <w:rsid w:val="00665580"/>
    <w:rsid w:val="00665A78"/>
    <w:rsid w:val="00665FCB"/>
    <w:rsid w:val="00665FFC"/>
    <w:rsid w:val="006661F1"/>
    <w:rsid w:val="006668B6"/>
    <w:rsid w:val="00666BED"/>
    <w:rsid w:val="00666E0F"/>
    <w:rsid w:val="00666EEC"/>
    <w:rsid w:val="00666FE9"/>
    <w:rsid w:val="00666FFD"/>
    <w:rsid w:val="0066710F"/>
    <w:rsid w:val="006677E8"/>
    <w:rsid w:val="00667B0E"/>
    <w:rsid w:val="00667BAD"/>
    <w:rsid w:val="00667BC9"/>
    <w:rsid w:val="00667C50"/>
    <w:rsid w:val="00667FE4"/>
    <w:rsid w:val="00670122"/>
    <w:rsid w:val="006702EA"/>
    <w:rsid w:val="0067057A"/>
    <w:rsid w:val="00670646"/>
    <w:rsid w:val="00671009"/>
    <w:rsid w:val="00671341"/>
    <w:rsid w:val="00671442"/>
    <w:rsid w:val="00671803"/>
    <w:rsid w:val="00671931"/>
    <w:rsid w:val="00671A19"/>
    <w:rsid w:val="00671A7A"/>
    <w:rsid w:val="00671B83"/>
    <w:rsid w:val="006722F3"/>
    <w:rsid w:val="006724BE"/>
    <w:rsid w:val="0067259D"/>
    <w:rsid w:val="00672BD7"/>
    <w:rsid w:val="00672E34"/>
    <w:rsid w:val="0067304C"/>
    <w:rsid w:val="006730B9"/>
    <w:rsid w:val="006731F2"/>
    <w:rsid w:val="006734E3"/>
    <w:rsid w:val="006735FB"/>
    <w:rsid w:val="00673629"/>
    <w:rsid w:val="0067409D"/>
    <w:rsid w:val="00674104"/>
    <w:rsid w:val="00674355"/>
    <w:rsid w:val="006748E9"/>
    <w:rsid w:val="00674A7E"/>
    <w:rsid w:val="00674A96"/>
    <w:rsid w:val="0067523B"/>
    <w:rsid w:val="0067528D"/>
    <w:rsid w:val="0067559D"/>
    <w:rsid w:val="00675649"/>
    <w:rsid w:val="00675958"/>
    <w:rsid w:val="006759D3"/>
    <w:rsid w:val="00675B35"/>
    <w:rsid w:val="006765CC"/>
    <w:rsid w:val="006766A0"/>
    <w:rsid w:val="00676C40"/>
    <w:rsid w:val="00676DF9"/>
    <w:rsid w:val="00676F5D"/>
    <w:rsid w:val="0067753F"/>
    <w:rsid w:val="00677913"/>
    <w:rsid w:val="00677AB6"/>
    <w:rsid w:val="00680047"/>
    <w:rsid w:val="006805CA"/>
    <w:rsid w:val="0068060E"/>
    <w:rsid w:val="006807DE"/>
    <w:rsid w:val="006808FB"/>
    <w:rsid w:val="00680A57"/>
    <w:rsid w:val="00680D69"/>
    <w:rsid w:val="00680F46"/>
    <w:rsid w:val="006812CE"/>
    <w:rsid w:val="00681A19"/>
    <w:rsid w:val="00681D39"/>
    <w:rsid w:val="006820D8"/>
    <w:rsid w:val="0068225E"/>
    <w:rsid w:val="006823D0"/>
    <w:rsid w:val="0068251E"/>
    <w:rsid w:val="00682543"/>
    <w:rsid w:val="00682965"/>
    <w:rsid w:val="00682978"/>
    <w:rsid w:val="00682A19"/>
    <w:rsid w:val="00682A63"/>
    <w:rsid w:val="00683034"/>
    <w:rsid w:val="006834F6"/>
    <w:rsid w:val="00683513"/>
    <w:rsid w:val="0068359E"/>
    <w:rsid w:val="00683616"/>
    <w:rsid w:val="00683666"/>
    <w:rsid w:val="006837B7"/>
    <w:rsid w:val="00683881"/>
    <w:rsid w:val="00683B71"/>
    <w:rsid w:val="00683B90"/>
    <w:rsid w:val="00683DFB"/>
    <w:rsid w:val="00683F29"/>
    <w:rsid w:val="00683F37"/>
    <w:rsid w:val="0068401A"/>
    <w:rsid w:val="006842FB"/>
    <w:rsid w:val="006844A3"/>
    <w:rsid w:val="00684BD0"/>
    <w:rsid w:val="00684ECE"/>
    <w:rsid w:val="00685479"/>
    <w:rsid w:val="006854A9"/>
    <w:rsid w:val="0068553F"/>
    <w:rsid w:val="0068560D"/>
    <w:rsid w:val="00685653"/>
    <w:rsid w:val="00685950"/>
    <w:rsid w:val="00685E42"/>
    <w:rsid w:val="00686035"/>
    <w:rsid w:val="00686659"/>
    <w:rsid w:val="00686C3B"/>
    <w:rsid w:val="00686E5D"/>
    <w:rsid w:val="0068724A"/>
    <w:rsid w:val="00687425"/>
    <w:rsid w:val="00687478"/>
    <w:rsid w:val="0068783C"/>
    <w:rsid w:val="00687DCB"/>
    <w:rsid w:val="006900BF"/>
    <w:rsid w:val="006902AC"/>
    <w:rsid w:val="00690630"/>
    <w:rsid w:val="00690709"/>
    <w:rsid w:val="00690894"/>
    <w:rsid w:val="00690B49"/>
    <w:rsid w:val="00690BAA"/>
    <w:rsid w:val="00690BC7"/>
    <w:rsid w:val="00690C79"/>
    <w:rsid w:val="00690EB5"/>
    <w:rsid w:val="0069130B"/>
    <w:rsid w:val="0069145B"/>
    <w:rsid w:val="00691734"/>
    <w:rsid w:val="006917E7"/>
    <w:rsid w:val="0069210E"/>
    <w:rsid w:val="00692206"/>
    <w:rsid w:val="00692F38"/>
    <w:rsid w:val="00693316"/>
    <w:rsid w:val="0069336E"/>
    <w:rsid w:val="0069355F"/>
    <w:rsid w:val="006935AE"/>
    <w:rsid w:val="00693695"/>
    <w:rsid w:val="00694409"/>
    <w:rsid w:val="006945AB"/>
    <w:rsid w:val="00694761"/>
    <w:rsid w:val="00694FFD"/>
    <w:rsid w:val="006952C1"/>
    <w:rsid w:val="006953AA"/>
    <w:rsid w:val="00695467"/>
    <w:rsid w:val="0069582A"/>
    <w:rsid w:val="006959D8"/>
    <w:rsid w:val="00695B7B"/>
    <w:rsid w:val="00695DA6"/>
    <w:rsid w:val="006960C3"/>
    <w:rsid w:val="0069632D"/>
    <w:rsid w:val="006963B1"/>
    <w:rsid w:val="0069698C"/>
    <w:rsid w:val="00696A32"/>
    <w:rsid w:val="00696C52"/>
    <w:rsid w:val="00696CBA"/>
    <w:rsid w:val="00696DA3"/>
    <w:rsid w:val="006970F8"/>
    <w:rsid w:val="0069727B"/>
    <w:rsid w:val="006973CB"/>
    <w:rsid w:val="006973D2"/>
    <w:rsid w:val="006974A2"/>
    <w:rsid w:val="00697DDE"/>
    <w:rsid w:val="00697E22"/>
    <w:rsid w:val="00697EE5"/>
    <w:rsid w:val="006A0316"/>
    <w:rsid w:val="006A03FE"/>
    <w:rsid w:val="006A04DB"/>
    <w:rsid w:val="006A0636"/>
    <w:rsid w:val="006A071A"/>
    <w:rsid w:val="006A15A3"/>
    <w:rsid w:val="006A185C"/>
    <w:rsid w:val="006A1942"/>
    <w:rsid w:val="006A1C1C"/>
    <w:rsid w:val="006A1C26"/>
    <w:rsid w:val="006A1EF9"/>
    <w:rsid w:val="006A1F6A"/>
    <w:rsid w:val="006A218B"/>
    <w:rsid w:val="006A23CE"/>
    <w:rsid w:val="006A253B"/>
    <w:rsid w:val="006A264A"/>
    <w:rsid w:val="006A26A7"/>
    <w:rsid w:val="006A2750"/>
    <w:rsid w:val="006A2A71"/>
    <w:rsid w:val="006A2B0C"/>
    <w:rsid w:val="006A332B"/>
    <w:rsid w:val="006A33D3"/>
    <w:rsid w:val="006A3771"/>
    <w:rsid w:val="006A378A"/>
    <w:rsid w:val="006A3A3F"/>
    <w:rsid w:val="006A3AD5"/>
    <w:rsid w:val="006A3C89"/>
    <w:rsid w:val="006A4104"/>
    <w:rsid w:val="006A466C"/>
    <w:rsid w:val="006A4BF9"/>
    <w:rsid w:val="006A4C7C"/>
    <w:rsid w:val="006A4D99"/>
    <w:rsid w:val="006A4FB4"/>
    <w:rsid w:val="006A52D0"/>
    <w:rsid w:val="006A53B2"/>
    <w:rsid w:val="006A5B05"/>
    <w:rsid w:val="006A5DA4"/>
    <w:rsid w:val="006A6888"/>
    <w:rsid w:val="006A6B8D"/>
    <w:rsid w:val="006A6CD6"/>
    <w:rsid w:val="006A6CE6"/>
    <w:rsid w:val="006A6D52"/>
    <w:rsid w:val="006A6F6D"/>
    <w:rsid w:val="006A7213"/>
    <w:rsid w:val="006A7355"/>
    <w:rsid w:val="006A747F"/>
    <w:rsid w:val="006B008E"/>
    <w:rsid w:val="006B039E"/>
    <w:rsid w:val="006B03F4"/>
    <w:rsid w:val="006B0523"/>
    <w:rsid w:val="006B0A20"/>
    <w:rsid w:val="006B0ABB"/>
    <w:rsid w:val="006B1129"/>
    <w:rsid w:val="006B117E"/>
    <w:rsid w:val="006B1436"/>
    <w:rsid w:val="006B1993"/>
    <w:rsid w:val="006B1A12"/>
    <w:rsid w:val="006B1A2D"/>
    <w:rsid w:val="006B1B0F"/>
    <w:rsid w:val="006B1DE4"/>
    <w:rsid w:val="006B24FE"/>
    <w:rsid w:val="006B26B9"/>
    <w:rsid w:val="006B2D12"/>
    <w:rsid w:val="006B3864"/>
    <w:rsid w:val="006B39E1"/>
    <w:rsid w:val="006B3B19"/>
    <w:rsid w:val="006B3F66"/>
    <w:rsid w:val="006B4383"/>
    <w:rsid w:val="006B457E"/>
    <w:rsid w:val="006B4751"/>
    <w:rsid w:val="006B4D9A"/>
    <w:rsid w:val="006B4DBD"/>
    <w:rsid w:val="006B4F25"/>
    <w:rsid w:val="006B4FA1"/>
    <w:rsid w:val="006B514C"/>
    <w:rsid w:val="006B556D"/>
    <w:rsid w:val="006B59D8"/>
    <w:rsid w:val="006B5ABD"/>
    <w:rsid w:val="006B5E07"/>
    <w:rsid w:val="006B5F42"/>
    <w:rsid w:val="006B64FC"/>
    <w:rsid w:val="006B66AC"/>
    <w:rsid w:val="006B69A9"/>
    <w:rsid w:val="006B69DB"/>
    <w:rsid w:val="006B6F50"/>
    <w:rsid w:val="006B712A"/>
    <w:rsid w:val="006B71DB"/>
    <w:rsid w:val="006B72CB"/>
    <w:rsid w:val="006B73A0"/>
    <w:rsid w:val="006B7782"/>
    <w:rsid w:val="006B792B"/>
    <w:rsid w:val="006B7A30"/>
    <w:rsid w:val="006B7CF7"/>
    <w:rsid w:val="006B7DFA"/>
    <w:rsid w:val="006C00D9"/>
    <w:rsid w:val="006C0160"/>
    <w:rsid w:val="006C02C9"/>
    <w:rsid w:val="006C06A9"/>
    <w:rsid w:val="006C0806"/>
    <w:rsid w:val="006C0F07"/>
    <w:rsid w:val="006C125E"/>
    <w:rsid w:val="006C1365"/>
    <w:rsid w:val="006C1535"/>
    <w:rsid w:val="006C172D"/>
    <w:rsid w:val="006C173E"/>
    <w:rsid w:val="006C18BA"/>
    <w:rsid w:val="006C1931"/>
    <w:rsid w:val="006C1998"/>
    <w:rsid w:val="006C1A99"/>
    <w:rsid w:val="006C1D0A"/>
    <w:rsid w:val="006C23D4"/>
    <w:rsid w:val="006C240A"/>
    <w:rsid w:val="006C264A"/>
    <w:rsid w:val="006C2894"/>
    <w:rsid w:val="006C2959"/>
    <w:rsid w:val="006C2967"/>
    <w:rsid w:val="006C2A28"/>
    <w:rsid w:val="006C3309"/>
    <w:rsid w:val="006C333A"/>
    <w:rsid w:val="006C3A67"/>
    <w:rsid w:val="006C3EC7"/>
    <w:rsid w:val="006C415F"/>
    <w:rsid w:val="006C418C"/>
    <w:rsid w:val="006C441A"/>
    <w:rsid w:val="006C48FD"/>
    <w:rsid w:val="006C4F13"/>
    <w:rsid w:val="006C5156"/>
    <w:rsid w:val="006C5295"/>
    <w:rsid w:val="006C5432"/>
    <w:rsid w:val="006C550B"/>
    <w:rsid w:val="006C5604"/>
    <w:rsid w:val="006C59F8"/>
    <w:rsid w:val="006C5A3B"/>
    <w:rsid w:val="006C5CFF"/>
    <w:rsid w:val="006C5D5C"/>
    <w:rsid w:val="006C600E"/>
    <w:rsid w:val="006C6314"/>
    <w:rsid w:val="006C6319"/>
    <w:rsid w:val="006C66F4"/>
    <w:rsid w:val="006C6D2B"/>
    <w:rsid w:val="006C6DCF"/>
    <w:rsid w:val="006C6DD3"/>
    <w:rsid w:val="006C6F3F"/>
    <w:rsid w:val="006C6F6D"/>
    <w:rsid w:val="006C6FC0"/>
    <w:rsid w:val="006C71FF"/>
    <w:rsid w:val="006C762F"/>
    <w:rsid w:val="006C7DB8"/>
    <w:rsid w:val="006C7FF0"/>
    <w:rsid w:val="006D0037"/>
    <w:rsid w:val="006D004E"/>
    <w:rsid w:val="006D0465"/>
    <w:rsid w:val="006D04E3"/>
    <w:rsid w:val="006D04EA"/>
    <w:rsid w:val="006D0729"/>
    <w:rsid w:val="006D0763"/>
    <w:rsid w:val="006D0A00"/>
    <w:rsid w:val="006D0B60"/>
    <w:rsid w:val="006D0FE5"/>
    <w:rsid w:val="006D1665"/>
    <w:rsid w:val="006D1725"/>
    <w:rsid w:val="006D194C"/>
    <w:rsid w:val="006D1BD7"/>
    <w:rsid w:val="006D230B"/>
    <w:rsid w:val="006D23E7"/>
    <w:rsid w:val="006D241F"/>
    <w:rsid w:val="006D254C"/>
    <w:rsid w:val="006D285E"/>
    <w:rsid w:val="006D2899"/>
    <w:rsid w:val="006D28C1"/>
    <w:rsid w:val="006D28ED"/>
    <w:rsid w:val="006D2C49"/>
    <w:rsid w:val="006D2C55"/>
    <w:rsid w:val="006D2C91"/>
    <w:rsid w:val="006D2D60"/>
    <w:rsid w:val="006D32A1"/>
    <w:rsid w:val="006D341B"/>
    <w:rsid w:val="006D3682"/>
    <w:rsid w:val="006D3CD1"/>
    <w:rsid w:val="006D3D14"/>
    <w:rsid w:val="006D3E36"/>
    <w:rsid w:val="006D3E9A"/>
    <w:rsid w:val="006D3F88"/>
    <w:rsid w:val="006D4174"/>
    <w:rsid w:val="006D41E1"/>
    <w:rsid w:val="006D467B"/>
    <w:rsid w:val="006D4838"/>
    <w:rsid w:val="006D4CB3"/>
    <w:rsid w:val="006D4CBC"/>
    <w:rsid w:val="006D4D3C"/>
    <w:rsid w:val="006D4DE6"/>
    <w:rsid w:val="006D4FAA"/>
    <w:rsid w:val="006D5040"/>
    <w:rsid w:val="006D53BC"/>
    <w:rsid w:val="006D560A"/>
    <w:rsid w:val="006D5B33"/>
    <w:rsid w:val="006D5BED"/>
    <w:rsid w:val="006D5D91"/>
    <w:rsid w:val="006D6216"/>
    <w:rsid w:val="006D6593"/>
    <w:rsid w:val="006D65F5"/>
    <w:rsid w:val="006D6A59"/>
    <w:rsid w:val="006D6C22"/>
    <w:rsid w:val="006D6E47"/>
    <w:rsid w:val="006D7396"/>
    <w:rsid w:val="006D7792"/>
    <w:rsid w:val="006E027B"/>
    <w:rsid w:val="006E0400"/>
    <w:rsid w:val="006E0526"/>
    <w:rsid w:val="006E0811"/>
    <w:rsid w:val="006E0F0B"/>
    <w:rsid w:val="006E1460"/>
    <w:rsid w:val="006E158A"/>
    <w:rsid w:val="006E15A5"/>
    <w:rsid w:val="006E186D"/>
    <w:rsid w:val="006E1B82"/>
    <w:rsid w:val="006E1DA3"/>
    <w:rsid w:val="006E1F95"/>
    <w:rsid w:val="006E203B"/>
    <w:rsid w:val="006E21F7"/>
    <w:rsid w:val="006E243B"/>
    <w:rsid w:val="006E26FD"/>
    <w:rsid w:val="006E2AB5"/>
    <w:rsid w:val="006E349E"/>
    <w:rsid w:val="006E35D4"/>
    <w:rsid w:val="006E3701"/>
    <w:rsid w:val="006E3AE1"/>
    <w:rsid w:val="006E3C0C"/>
    <w:rsid w:val="006E410D"/>
    <w:rsid w:val="006E42B2"/>
    <w:rsid w:val="006E47FC"/>
    <w:rsid w:val="006E4B95"/>
    <w:rsid w:val="006E4E11"/>
    <w:rsid w:val="006E4F78"/>
    <w:rsid w:val="006E4F9D"/>
    <w:rsid w:val="006E51DA"/>
    <w:rsid w:val="006E5643"/>
    <w:rsid w:val="006E5DAC"/>
    <w:rsid w:val="006E5FD0"/>
    <w:rsid w:val="006E609F"/>
    <w:rsid w:val="006E6164"/>
    <w:rsid w:val="006E6269"/>
    <w:rsid w:val="006E66D1"/>
    <w:rsid w:val="006E682B"/>
    <w:rsid w:val="006E6A48"/>
    <w:rsid w:val="006E6C05"/>
    <w:rsid w:val="006E6FEB"/>
    <w:rsid w:val="006E72FD"/>
    <w:rsid w:val="006E75B3"/>
    <w:rsid w:val="006E77E0"/>
    <w:rsid w:val="006E79E2"/>
    <w:rsid w:val="006E7BE2"/>
    <w:rsid w:val="006E7D77"/>
    <w:rsid w:val="006F00E8"/>
    <w:rsid w:val="006F0365"/>
    <w:rsid w:val="006F0A39"/>
    <w:rsid w:val="006F0B80"/>
    <w:rsid w:val="006F0BFA"/>
    <w:rsid w:val="006F0C4A"/>
    <w:rsid w:val="006F10A4"/>
    <w:rsid w:val="006F1233"/>
    <w:rsid w:val="006F135F"/>
    <w:rsid w:val="006F1547"/>
    <w:rsid w:val="006F15C4"/>
    <w:rsid w:val="006F1849"/>
    <w:rsid w:val="006F1B26"/>
    <w:rsid w:val="006F1B5B"/>
    <w:rsid w:val="006F1C4D"/>
    <w:rsid w:val="006F2393"/>
    <w:rsid w:val="006F23BC"/>
    <w:rsid w:val="006F2910"/>
    <w:rsid w:val="006F2B65"/>
    <w:rsid w:val="006F2CDD"/>
    <w:rsid w:val="006F2DA2"/>
    <w:rsid w:val="006F2E73"/>
    <w:rsid w:val="006F3007"/>
    <w:rsid w:val="006F3538"/>
    <w:rsid w:val="006F37B4"/>
    <w:rsid w:val="006F38C4"/>
    <w:rsid w:val="006F3DE5"/>
    <w:rsid w:val="006F407B"/>
    <w:rsid w:val="006F440F"/>
    <w:rsid w:val="006F48CC"/>
    <w:rsid w:val="006F4B57"/>
    <w:rsid w:val="006F4E10"/>
    <w:rsid w:val="006F554D"/>
    <w:rsid w:val="006F55F4"/>
    <w:rsid w:val="006F5745"/>
    <w:rsid w:val="006F5DCF"/>
    <w:rsid w:val="006F6723"/>
    <w:rsid w:val="006F6B67"/>
    <w:rsid w:val="006F714C"/>
    <w:rsid w:val="006F7240"/>
    <w:rsid w:val="006F76D3"/>
    <w:rsid w:val="006F7CAF"/>
    <w:rsid w:val="006F7DDE"/>
    <w:rsid w:val="006F7FCF"/>
    <w:rsid w:val="007001FA"/>
    <w:rsid w:val="007003E9"/>
    <w:rsid w:val="00700944"/>
    <w:rsid w:val="00700D9A"/>
    <w:rsid w:val="00700E83"/>
    <w:rsid w:val="0070145B"/>
    <w:rsid w:val="00701933"/>
    <w:rsid w:val="00701BAE"/>
    <w:rsid w:val="00701C66"/>
    <w:rsid w:val="00702291"/>
    <w:rsid w:val="00702692"/>
    <w:rsid w:val="007028DA"/>
    <w:rsid w:val="0070296E"/>
    <w:rsid w:val="00702B3F"/>
    <w:rsid w:val="00702B4D"/>
    <w:rsid w:val="00702D5D"/>
    <w:rsid w:val="007034F6"/>
    <w:rsid w:val="00703545"/>
    <w:rsid w:val="007036B3"/>
    <w:rsid w:val="007036EE"/>
    <w:rsid w:val="00703737"/>
    <w:rsid w:val="007038C9"/>
    <w:rsid w:val="007039C5"/>
    <w:rsid w:val="00704221"/>
    <w:rsid w:val="00704485"/>
    <w:rsid w:val="007045DD"/>
    <w:rsid w:val="00704C47"/>
    <w:rsid w:val="00704F4E"/>
    <w:rsid w:val="00705003"/>
    <w:rsid w:val="00705864"/>
    <w:rsid w:val="00705A97"/>
    <w:rsid w:val="00705AF1"/>
    <w:rsid w:val="00705B70"/>
    <w:rsid w:val="00705D58"/>
    <w:rsid w:val="00705D98"/>
    <w:rsid w:val="00705E9B"/>
    <w:rsid w:val="00705EFA"/>
    <w:rsid w:val="00706221"/>
    <w:rsid w:val="0070622B"/>
    <w:rsid w:val="00706752"/>
    <w:rsid w:val="007069E8"/>
    <w:rsid w:val="00706AB6"/>
    <w:rsid w:val="00706BAA"/>
    <w:rsid w:val="00706DCC"/>
    <w:rsid w:val="007070E9"/>
    <w:rsid w:val="00707618"/>
    <w:rsid w:val="00707709"/>
    <w:rsid w:val="007079E3"/>
    <w:rsid w:val="00707A46"/>
    <w:rsid w:val="00707E9D"/>
    <w:rsid w:val="00710057"/>
    <w:rsid w:val="00710102"/>
    <w:rsid w:val="0071037C"/>
    <w:rsid w:val="007104A5"/>
    <w:rsid w:val="00710542"/>
    <w:rsid w:val="0071081C"/>
    <w:rsid w:val="00710A15"/>
    <w:rsid w:val="00710AC5"/>
    <w:rsid w:val="00710B08"/>
    <w:rsid w:val="00710B53"/>
    <w:rsid w:val="00711214"/>
    <w:rsid w:val="007113A5"/>
    <w:rsid w:val="007119B3"/>
    <w:rsid w:val="00711A5A"/>
    <w:rsid w:val="00711A72"/>
    <w:rsid w:val="00711B2D"/>
    <w:rsid w:val="00711D21"/>
    <w:rsid w:val="007120D1"/>
    <w:rsid w:val="00712467"/>
    <w:rsid w:val="0071287B"/>
    <w:rsid w:val="00712AF7"/>
    <w:rsid w:val="00712BCD"/>
    <w:rsid w:val="00712C12"/>
    <w:rsid w:val="00712CB8"/>
    <w:rsid w:val="0071304C"/>
    <w:rsid w:val="007131AC"/>
    <w:rsid w:val="007131C1"/>
    <w:rsid w:val="007133C8"/>
    <w:rsid w:val="00713CE6"/>
    <w:rsid w:val="00713D9A"/>
    <w:rsid w:val="00713EED"/>
    <w:rsid w:val="00713FF3"/>
    <w:rsid w:val="007140B8"/>
    <w:rsid w:val="007143CC"/>
    <w:rsid w:val="007147A9"/>
    <w:rsid w:val="00714860"/>
    <w:rsid w:val="0071495F"/>
    <w:rsid w:val="00714A83"/>
    <w:rsid w:val="00714C86"/>
    <w:rsid w:val="00714CF9"/>
    <w:rsid w:val="00715103"/>
    <w:rsid w:val="00715319"/>
    <w:rsid w:val="0071544A"/>
    <w:rsid w:val="007156C4"/>
    <w:rsid w:val="00715AC6"/>
    <w:rsid w:val="00715E57"/>
    <w:rsid w:val="00715EC4"/>
    <w:rsid w:val="00715F0B"/>
    <w:rsid w:val="007160E0"/>
    <w:rsid w:val="007161F1"/>
    <w:rsid w:val="007163A5"/>
    <w:rsid w:val="007163C6"/>
    <w:rsid w:val="0071669F"/>
    <w:rsid w:val="007166E1"/>
    <w:rsid w:val="007167B1"/>
    <w:rsid w:val="0071712A"/>
    <w:rsid w:val="0071728A"/>
    <w:rsid w:val="00717598"/>
    <w:rsid w:val="0071778D"/>
    <w:rsid w:val="007177C8"/>
    <w:rsid w:val="0071796B"/>
    <w:rsid w:val="00717A35"/>
    <w:rsid w:val="00717CDF"/>
    <w:rsid w:val="00717D05"/>
    <w:rsid w:val="00717ECA"/>
    <w:rsid w:val="00717F9D"/>
    <w:rsid w:val="0072015B"/>
    <w:rsid w:val="0072015E"/>
    <w:rsid w:val="00720734"/>
    <w:rsid w:val="00720DEA"/>
    <w:rsid w:val="00720E9A"/>
    <w:rsid w:val="00721176"/>
    <w:rsid w:val="0072132B"/>
    <w:rsid w:val="007213D8"/>
    <w:rsid w:val="007214B4"/>
    <w:rsid w:val="00721C41"/>
    <w:rsid w:val="00721D76"/>
    <w:rsid w:val="00721E04"/>
    <w:rsid w:val="007223DE"/>
    <w:rsid w:val="007224C0"/>
    <w:rsid w:val="0072252A"/>
    <w:rsid w:val="007226DC"/>
    <w:rsid w:val="007227D5"/>
    <w:rsid w:val="00722836"/>
    <w:rsid w:val="00722FA5"/>
    <w:rsid w:val="007230B1"/>
    <w:rsid w:val="007230B2"/>
    <w:rsid w:val="0072322B"/>
    <w:rsid w:val="00723855"/>
    <w:rsid w:val="00723989"/>
    <w:rsid w:val="00723A43"/>
    <w:rsid w:val="00723FCF"/>
    <w:rsid w:val="007240D4"/>
    <w:rsid w:val="0072432C"/>
    <w:rsid w:val="007244AA"/>
    <w:rsid w:val="00724554"/>
    <w:rsid w:val="007246E0"/>
    <w:rsid w:val="00724BB5"/>
    <w:rsid w:val="00724E3D"/>
    <w:rsid w:val="00725027"/>
    <w:rsid w:val="007250D9"/>
    <w:rsid w:val="00725216"/>
    <w:rsid w:val="007253B4"/>
    <w:rsid w:val="00725569"/>
    <w:rsid w:val="00725BBF"/>
    <w:rsid w:val="00725D06"/>
    <w:rsid w:val="00725DD6"/>
    <w:rsid w:val="00725E29"/>
    <w:rsid w:val="00725E70"/>
    <w:rsid w:val="00725F7F"/>
    <w:rsid w:val="0072603D"/>
    <w:rsid w:val="0072606F"/>
    <w:rsid w:val="007261F4"/>
    <w:rsid w:val="0072635C"/>
    <w:rsid w:val="00726990"/>
    <w:rsid w:val="00726A8C"/>
    <w:rsid w:val="00726AEA"/>
    <w:rsid w:val="00726B9A"/>
    <w:rsid w:val="00726C6E"/>
    <w:rsid w:val="00726E48"/>
    <w:rsid w:val="00727159"/>
    <w:rsid w:val="007273AE"/>
    <w:rsid w:val="0072766A"/>
    <w:rsid w:val="00727728"/>
    <w:rsid w:val="0072789F"/>
    <w:rsid w:val="00727B47"/>
    <w:rsid w:val="007305E9"/>
    <w:rsid w:val="007309F7"/>
    <w:rsid w:val="00730D9F"/>
    <w:rsid w:val="007311B0"/>
    <w:rsid w:val="00731266"/>
    <w:rsid w:val="007313B0"/>
    <w:rsid w:val="00731C54"/>
    <w:rsid w:val="007325E3"/>
    <w:rsid w:val="007328B9"/>
    <w:rsid w:val="007328E7"/>
    <w:rsid w:val="00732E79"/>
    <w:rsid w:val="00733723"/>
    <w:rsid w:val="007337A4"/>
    <w:rsid w:val="00733881"/>
    <w:rsid w:val="007339C7"/>
    <w:rsid w:val="00733BE9"/>
    <w:rsid w:val="00733E2D"/>
    <w:rsid w:val="0073432F"/>
    <w:rsid w:val="00734C17"/>
    <w:rsid w:val="00734D4E"/>
    <w:rsid w:val="00734F1F"/>
    <w:rsid w:val="0073535B"/>
    <w:rsid w:val="00735488"/>
    <w:rsid w:val="007356A8"/>
    <w:rsid w:val="007368F4"/>
    <w:rsid w:val="00737042"/>
    <w:rsid w:val="00737502"/>
    <w:rsid w:val="007378B3"/>
    <w:rsid w:val="00737B63"/>
    <w:rsid w:val="00737CCC"/>
    <w:rsid w:val="007401CC"/>
    <w:rsid w:val="007409AA"/>
    <w:rsid w:val="00740B4D"/>
    <w:rsid w:val="00740D01"/>
    <w:rsid w:val="00740E4A"/>
    <w:rsid w:val="00740E80"/>
    <w:rsid w:val="00740FDA"/>
    <w:rsid w:val="00740FF2"/>
    <w:rsid w:val="007414A6"/>
    <w:rsid w:val="00741511"/>
    <w:rsid w:val="0074168E"/>
    <w:rsid w:val="007418BD"/>
    <w:rsid w:val="00741A31"/>
    <w:rsid w:val="00742171"/>
    <w:rsid w:val="007424D2"/>
    <w:rsid w:val="007427E7"/>
    <w:rsid w:val="00742E99"/>
    <w:rsid w:val="007430CE"/>
    <w:rsid w:val="007436BA"/>
    <w:rsid w:val="00743761"/>
    <w:rsid w:val="00743A83"/>
    <w:rsid w:val="00743CC4"/>
    <w:rsid w:val="007445F2"/>
    <w:rsid w:val="00744645"/>
    <w:rsid w:val="00744904"/>
    <w:rsid w:val="00744E71"/>
    <w:rsid w:val="00744FA8"/>
    <w:rsid w:val="007450E4"/>
    <w:rsid w:val="0074516A"/>
    <w:rsid w:val="007454E9"/>
    <w:rsid w:val="0074565F"/>
    <w:rsid w:val="007461A9"/>
    <w:rsid w:val="0074633E"/>
    <w:rsid w:val="00746394"/>
    <w:rsid w:val="00747129"/>
    <w:rsid w:val="007471FF"/>
    <w:rsid w:val="007474A1"/>
    <w:rsid w:val="007476C6"/>
    <w:rsid w:val="00747856"/>
    <w:rsid w:val="00747D14"/>
    <w:rsid w:val="00750042"/>
    <w:rsid w:val="007506AE"/>
    <w:rsid w:val="007506C6"/>
    <w:rsid w:val="00750A5C"/>
    <w:rsid w:val="00750B9A"/>
    <w:rsid w:val="00750E1E"/>
    <w:rsid w:val="00751383"/>
    <w:rsid w:val="007513C5"/>
    <w:rsid w:val="00751750"/>
    <w:rsid w:val="007517EB"/>
    <w:rsid w:val="007519AA"/>
    <w:rsid w:val="007519E0"/>
    <w:rsid w:val="00751B4D"/>
    <w:rsid w:val="00751B7C"/>
    <w:rsid w:val="00751CCA"/>
    <w:rsid w:val="00751E67"/>
    <w:rsid w:val="00751F9F"/>
    <w:rsid w:val="007521B0"/>
    <w:rsid w:val="007526FF"/>
    <w:rsid w:val="007527DB"/>
    <w:rsid w:val="007529E5"/>
    <w:rsid w:val="00752B3A"/>
    <w:rsid w:val="00752E33"/>
    <w:rsid w:val="00753189"/>
    <w:rsid w:val="007531E7"/>
    <w:rsid w:val="007532AC"/>
    <w:rsid w:val="00753324"/>
    <w:rsid w:val="00753581"/>
    <w:rsid w:val="007538E1"/>
    <w:rsid w:val="00753A99"/>
    <w:rsid w:val="00753C7E"/>
    <w:rsid w:val="00753CFF"/>
    <w:rsid w:val="00753F16"/>
    <w:rsid w:val="00754622"/>
    <w:rsid w:val="00754DB2"/>
    <w:rsid w:val="00754F4B"/>
    <w:rsid w:val="00755110"/>
    <w:rsid w:val="007554D0"/>
    <w:rsid w:val="0075558C"/>
    <w:rsid w:val="00755674"/>
    <w:rsid w:val="00755690"/>
    <w:rsid w:val="00755809"/>
    <w:rsid w:val="00755A34"/>
    <w:rsid w:val="00755F7C"/>
    <w:rsid w:val="0075617F"/>
    <w:rsid w:val="00756288"/>
    <w:rsid w:val="007563B7"/>
    <w:rsid w:val="0075656E"/>
    <w:rsid w:val="00756797"/>
    <w:rsid w:val="00756822"/>
    <w:rsid w:val="00756C38"/>
    <w:rsid w:val="007571D0"/>
    <w:rsid w:val="00757583"/>
    <w:rsid w:val="00757768"/>
    <w:rsid w:val="00757845"/>
    <w:rsid w:val="00757B25"/>
    <w:rsid w:val="00757F4F"/>
    <w:rsid w:val="0076004D"/>
    <w:rsid w:val="007604A4"/>
    <w:rsid w:val="007609BD"/>
    <w:rsid w:val="00760CC5"/>
    <w:rsid w:val="007611C2"/>
    <w:rsid w:val="0076162F"/>
    <w:rsid w:val="007616E8"/>
    <w:rsid w:val="00761A87"/>
    <w:rsid w:val="0076206D"/>
    <w:rsid w:val="007623BC"/>
    <w:rsid w:val="00762899"/>
    <w:rsid w:val="00762913"/>
    <w:rsid w:val="00762C7B"/>
    <w:rsid w:val="00762D08"/>
    <w:rsid w:val="00762FDD"/>
    <w:rsid w:val="00763675"/>
    <w:rsid w:val="00763C7A"/>
    <w:rsid w:val="00763D78"/>
    <w:rsid w:val="007644A0"/>
    <w:rsid w:val="00764967"/>
    <w:rsid w:val="007649D2"/>
    <w:rsid w:val="00764CDA"/>
    <w:rsid w:val="00764E62"/>
    <w:rsid w:val="00764F0F"/>
    <w:rsid w:val="00764F7F"/>
    <w:rsid w:val="0076532B"/>
    <w:rsid w:val="00765982"/>
    <w:rsid w:val="007659B0"/>
    <w:rsid w:val="00765B61"/>
    <w:rsid w:val="00765CC6"/>
    <w:rsid w:val="00765CD6"/>
    <w:rsid w:val="00765CEB"/>
    <w:rsid w:val="00765CEE"/>
    <w:rsid w:val="00765E72"/>
    <w:rsid w:val="00766095"/>
    <w:rsid w:val="007661D3"/>
    <w:rsid w:val="007663DA"/>
    <w:rsid w:val="00766444"/>
    <w:rsid w:val="0076658C"/>
    <w:rsid w:val="00766784"/>
    <w:rsid w:val="00766A45"/>
    <w:rsid w:val="00766C1C"/>
    <w:rsid w:val="00766E23"/>
    <w:rsid w:val="00766E37"/>
    <w:rsid w:val="00766F1D"/>
    <w:rsid w:val="00767014"/>
    <w:rsid w:val="00767733"/>
    <w:rsid w:val="00767CE0"/>
    <w:rsid w:val="00767ECC"/>
    <w:rsid w:val="00767FC4"/>
    <w:rsid w:val="00770125"/>
    <w:rsid w:val="007704CD"/>
    <w:rsid w:val="00770559"/>
    <w:rsid w:val="007709FA"/>
    <w:rsid w:val="00770B1C"/>
    <w:rsid w:val="00770B27"/>
    <w:rsid w:val="00770C86"/>
    <w:rsid w:val="00770D88"/>
    <w:rsid w:val="00770EBB"/>
    <w:rsid w:val="007717A0"/>
    <w:rsid w:val="007718E8"/>
    <w:rsid w:val="00771F33"/>
    <w:rsid w:val="0077248C"/>
    <w:rsid w:val="007725D9"/>
    <w:rsid w:val="00772653"/>
    <w:rsid w:val="007727BD"/>
    <w:rsid w:val="00772CEA"/>
    <w:rsid w:val="00773133"/>
    <w:rsid w:val="00773150"/>
    <w:rsid w:val="00773715"/>
    <w:rsid w:val="00773875"/>
    <w:rsid w:val="00773B75"/>
    <w:rsid w:val="00773D83"/>
    <w:rsid w:val="0077415C"/>
    <w:rsid w:val="007743C4"/>
    <w:rsid w:val="00774A80"/>
    <w:rsid w:val="00774AAD"/>
    <w:rsid w:val="00774B35"/>
    <w:rsid w:val="00774CA7"/>
    <w:rsid w:val="00774DC6"/>
    <w:rsid w:val="00774F43"/>
    <w:rsid w:val="00775574"/>
    <w:rsid w:val="00775A9D"/>
    <w:rsid w:val="00775B69"/>
    <w:rsid w:val="00775F48"/>
    <w:rsid w:val="007764B1"/>
    <w:rsid w:val="007765FE"/>
    <w:rsid w:val="007769E7"/>
    <w:rsid w:val="00776E60"/>
    <w:rsid w:val="00776FC6"/>
    <w:rsid w:val="0077761C"/>
    <w:rsid w:val="00777A69"/>
    <w:rsid w:val="00777B40"/>
    <w:rsid w:val="00777E8B"/>
    <w:rsid w:val="00777EF1"/>
    <w:rsid w:val="00777F40"/>
    <w:rsid w:val="00777FCA"/>
    <w:rsid w:val="00780249"/>
    <w:rsid w:val="007814B6"/>
    <w:rsid w:val="00781902"/>
    <w:rsid w:val="00781CE1"/>
    <w:rsid w:val="00781F9A"/>
    <w:rsid w:val="007823C1"/>
    <w:rsid w:val="007828D7"/>
    <w:rsid w:val="007830E6"/>
    <w:rsid w:val="00783440"/>
    <w:rsid w:val="007834D3"/>
    <w:rsid w:val="00783556"/>
    <w:rsid w:val="00783ACA"/>
    <w:rsid w:val="00783CE3"/>
    <w:rsid w:val="0078411C"/>
    <w:rsid w:val="0078414B"/>
    <w:rsid w:val="00784420"/>
    <w:rsid w:val="00784469"/>
    <w:rsid w:val="0078461E"/>
    <w:rsid w:val="00784635"/>
    <w:rsid w:val="0078505C"/>
    <w:rsid w:val="0078552B"/>
    <w:rsid w:val="00785647"/>
    <w:rsid w:val="00785686"/>
    <w:rsid w:val="00785890"/>
    <w:rsid w:val="00785E52"/>
    <w:rsid w:val="00785EBA"/>
    <w:rsid w:val="00786434"/>
    <w:rsid w:val="0078675F"/>
    <w:rsid w:val="00786786"/>
    <w:rsid w:val="00786C32"/>
    <w:rsid w:val="00786D96"/>
    <w:rsid w:val="00786DA1"/>
    <w:rsid w:val="00786F54"/>
    <w:rsid w:val="00787063"/>
    <w:rsid w:val="0078712F"/>
    <w:rsid w:val="007871F1"/>
    <w:rsid w:val="0078766A"/>
    <w:rsid w:val="0078782B"/>
    <w:rsid w:val="00787873"/>
    <w:rsid w:val="00787A27"/>
    <w:rsid w:val="00787A7B"/>
    <w:rsid w:val="00787C25"/>
    <w:rsid w:val="00787F54"/>
    <w:rsid w:val="00790042"/>
    <w:rsid w:val="007900F1"/>
    <w:rsid w:val="0079043A"/>
    <w:rsid w:val="00790525"/>
    <w:rsid w:val="00790953"/>
    <w:rsid w:val="00790E77"/>
    <w:rsid w:val="00790F8B"/>
    <w:rsid w:val="00791256"/>
    <w:rsid w:val="007912C8"/>
    <w:rsid w:val="007917E0"/>
    <w:rsid w:val="007917E2"/>
    <w:rsid w:val="0079192C"/>
    <w:rsid w:val="00791B6E"/>
    <w:rsid w:val="00791BED"/>
    <w:rsid w:val="00791FB6"/>
    <w:rsid w:val="00792231"/>
    <w:rsid w:val="0079249D"/>
    <w:rsid w:val="00792530"/>
    <w:rsid w:val="007926BE"/>
    <w:rsid w:val="0079281E"/>
    <w:rsid w:val="00792B05"/>
    <w:rsid w:val="0079301F"/>
    <w:rsid w:val="007930F7"/>
    <w:rsid w:val="007933C7"/>
    <w:rsid w:val="007933D3"/>
    <w:rsid w:val="0079356D"/>
    <w:rsid w:val="0079369A"/>
    <w:rsid w:val="0079378B"/>
    <w:rsid w:val="00793850"/>
    <w:rsid w:val="007939BB"/>
    <w:rsid w:val="007939FF"/>
    <w:rsid w:val="00793AFF"/>
    <w:rsid w:val="00793B19"/>
    <w:rsid w:val="00793D10"/>
    <w:rsid w:val="007940D7"/>
    <w:rsid w:val="0079428B"/>
    <w:rsid w:val="00794341"/>
    <w:rsid w:val="00794608"/>
    <w:rsid w:val="00794822"/>
    <w:rsid w:val="00794BAE"/>
    <w:rsid w:val="00794F76"/>
    <w:rsid w:val="007950C1"/>
    <w:rsid w:val="00795370"/>
    <w:rsid w:val="00795733"/>
    <w:rsid w:val="0079576E"/>
    <w:rsid w:val="00795A5D"/>
    <w:rsid w:val="00795C5E"/>
    <w:rsid w:val="00795D0D"/>
    <w:rsid w:val="00795E7A"/>
    <w:rsid w:val="007963E8"/>
    <w:rsid w:val="00796682"/>
    <w:rsid w:val="00796D31"/>
    <w:rsid w:val="00796DCA"/>
    <w:rsid w:val="007970AC"/>
    <w:rsid w:val="007973D8"/>
    <w:rsid w:val="007974D1"/>
    <w:rsid w:val="007977D5"/>
    <w:rsid w:val="00797852"/>
    <w:rsid w:val="007A0097"/>
    <w:rsid w:val="007A00A8"/>
    <w:rsid w:val="007A012B"/>
    <w:rsid w:val="007A0328"/>
    <w:rsid w:val="007A0D35"/>
    <w:rsid w:val="007A1335"/>
    <w:rsid w:val="007A1656"/>
    <w:rsid w:val="007A16BA"/>
    <w:rsid w:val="007A19A9"/>
    <w:rsid w:val="007A1B80"/>
    <w:rsid w:val="007A1C95"/>
    <w:rsid w:val="007A2063"/>
    <w:rsid w:val="007A2106"/>
    <w:rsid w:val="007A2224"/>
    <w:rsid w:val="007A2276"/>
    <w:rsid w:val="007A254D"/>
    <w:rsid w:val="007A2634"/>
    <w:rsid w:val="007A268D"/>
    <w:rsid w:val="007A2E50"/>
    <w:rsid w:val="007A2F1F"/>
    <w:rsid w:val="007A2F72"/>
    <w:rsid w:val="007A3424"/>
    <w:rsid w:val="007A3449"/>
    <w:rsid w:val="007A3631"/>
    <w:rsid w:val="007A3867"/>
    <w:rsid w:val="007A3953"/>
    <w:rsid w:val="007A3B3B"/>
    <w:rsid w:val="007A3B40"/>
    <w:rsid w:val="007A3D5D"/>
    <w:rsid w:val="007A3E55"/>
    <w:rsid w:val="007A4249"/>
    <w:rsid w:val="007A4325"/>
    <w:rsid w:val="007A444C"/>
    <w:rsid w:val="007A45B4"/>
    <w:rsid w:val="007A47E3"/>
    <w:rsid w:val="007A480D"/>
    <w:rsid w:val="007A4812"/>
    <w:rsid w:val="007A48C0"/>
    <w:rsid w:val="007A4A64"/>
    <w:rsid w:val="007A4BBD"/>
    <w:rsid w:val="007A4DFE"/>
    <w:rsid w:val="007A4F23"/>
    <w:rsid w:val="007A5389"/>
    <w:rsid w:val="007A542D"/>
    <w:rsid w:val="007A580F"/>
    <w:rsid w:val="007A58DA"/>
    <w:rsid w:val="007A5FB9"/>
    <w:rsid w:val="007A6091"/>
    <w:rsid w:val="007A616B"/>
    <w:rsid w:val="007A6277"/>
    <w:rsid w:val="007A69C0"/>
    <w:rsid w:val="007A6A7A"/>
    <w:rsid w:val="007A6C81"/>
    <w:rsid w:val="007A6E44"/>
    <w:rsid w:val="007A7097"/>
    <w:rsid w:val="007A7176"/>
    <w:rsid w:val="007A72F8"/>
    <w:rsid w:val="007A7328"/>
    <w:rsid w:val="007A7ADD"/>
    <w:rsid w:val="007A7C1B"/>
    <w:rsid w:val="007A7E6F"/>
    <w:rsid w:val="007B0015"/>
    <w:rsid w:val="007B053C"/>
    <w:rsid w:val="007B0894"/>
    <w:rsid w:val="007B0B94"/>
    <w:rsid w:val="007B11A9"/>
    <w:rsid w:val="007B12EE"/>
    <w:rsid w:val="007B1328"/>
    <w:rsid w:val="007B1A99"/>
    <w:rsid w:val="007B1DBC"/>
    <w:rsid w:val="007B1F8C"/>
    <w:rsid w:val="007B21F6"/>
    <w:rsid w:val="007B22D0"/>
    <w:rsid w:val="007B2863"/>
    <w:rsid w:val="007B2A08"/>
    <w:rsid w:val="007B2B94"/>
    <w:rsid w:val="007B2BA4"/>
    <w:rsid w:val="007B3054"/>
    <w:rsid w:val="007B35E2"/>
    <w:rsid w:val="007B3AAC"/>
    <w:rsid w:val="007B3C4D"/>
    <w:rsid w:val="007B3D0A"/>
    <w:rsid w:val="007B42C5"/>
    <w:rsid w:val="007B4599"/>
    <w:rsid w:val="007B4626"/>
    <w:rsid w:val="007B4783"/>
    <w:rsid w:val="007B499B"/>
    <w:rsid w:val="007B4B83"/>
    <w:rsid w:val="007B4C5D"/>
    <w:rsid w:val="007B4C7F"/>
    <w:rsid w:val="007B4D42"/>
    <w:rsid w:val="007B4D4D"/>
    <w:rsid w:val="007B4FAC"/>
    <w:rsid w:val="007B5164"/>
    <w:rsid w:val="007B525B"/>
    <w:rsid w:val="007B5ABC"/>
    <w:rsid w:val="007B5DB5"/>
    <w:rsid w:val="007B5E37"/>
    <w:rsid w:val="007B5EB2"/>
    <w:rsid w:val="007B6380"/>
    <w:rsid w:val="007B6708"/>
    <w:rsid w:val="007B69DB"/>
    <w:rsid w:val="007B6D51"/>
    <w:rsid w:val="007B6E89"/>
    <w:rsid w:val="007B6F8A"/>
    <w:rsid w:val="007B723B"/>
    <w:rsid w:val="007B7253"/>
    <w:rsid w:val="007B78D5"/>
    <w:rsid w:val="007B7B61"/>
    <w:rsid w:val="007B7CA9"/>
    <w:rsid w:val="007B7E1D"/>
    <w:rsid w:val="007B7F9E"/>
    <w:rsid w:val="007C011E"/>
    <w:rsid w:val="007C0149"/>
    <w:rsid w:val="007C05D4"/>
    <w:rsid w:val="007C0723"/>
    <w:rsid w:val="007C0D9D"/>
    <w:rsid w:val="007C1000"/>
    <w:rsid w:val="007C1112"/>
    <w:rsid w:val="007C12C1"/>
    <w:rsid w:val="007C1766"/>
    <w:rsid w:val="007C185B"/>
    <w:rsid w:val="007C1962"/>
    <w:rsid w:val="007C211F"/>
    <w:rsid w:val="007C2143"/>
    <w:rsid w:val="007C272B"/>
    <w:rsid w:val="007C299C"/>
    <w:rsid w:val="007C2A45"/>
    <w:rsid w:val="007C2ADC"/>
    <w:rsid w:val="007C2CEE"/>
    <w:rsid w:val="007C31BE"/>
    <w:rsid w:val="007C3428"/>
    <w:rsid w:val="007C3677"/>
    <w:rsid w:val="007C3A74"/>
    <w:rsid w:val="007C3AD6"/>
    <w:rsid w:val="007C3AF1"/>
    <w:rsid w:val="007C4181"/>
    <w:rsid w:val="007C4485"/>
    <w:rsid w:val="007C485C"/>
    <w:rsid w:val="007C4A6D"/>
    <w:rsid w:val="007C4A9D"/>
    <w:rsid w:val="007C4C85"/>
    <w:rsid w:val="007C4CB9"/>
    <w:rsid w:val="007C4E97"/>
    <w:rsid w:val="007C4F84"/>
    <w:rsid w:val="007C5601"/>
    <w:rsid w:val="007C5828"/>
    <w:rsid w:val="007C58D0"/>
    <w:rsid w:val="007C5D00"/>
    <w:rsid w:val="007C5ED2"/>
    <w:rsid w:val="007C61BB"/>
    <w:rsid w:val="007C62E3"/>
    <w:rsid w:val="007C6309"/>
    <w:rsid w:val="007C63D0"/>
    <w:rsid w:val="007C66D1"/>
    <w:rsid w:val="007C675F"/>
    <w:rsid w:val="007C6785"/>
    <w:rsid w:val="007C6FC3"/>
    <w:rsid w:val="007C70CD"/>
    <w:rsid w:val="007C7671"/>
    <w:rsid w:val="007C7716"/>
    <w:rsid w:val="007C780D"/>
    <w:rsid w:val="007C7895"/>
    <w:rsid w:val="007C7C46"/>
    <w:rsid w:val="007C7F55"/>
    <w:rsid w:val="007D0153"/>
    <w:rsid w:val="007D0853"/>
    <w:rsid w:val="007D0D92"/>
    <w:rsid w:val="007D0F8B"/>
    <w:rsid w:val="007D0FC7"/>
    <w:rsid w:val="007D1155"/>
    <w:rsid w:val="007D122E"/>
    <w:rsid w:val="007D1252"/>
    <w:rsid w:val="007D167B"/>
    <w:rsid w:val="007D1D49"/>
    <w:rsid w:val="007D229A"/>
    <w:rsid w:val="007D22D3"/>
    <w:rsid w:val="007D25CE"/>
    <w:rsid w:val="007D2BCF"/>
    <w:rsid w:val="007D2D31"/>
    <w:rsid w:val="007D2EEA"/>
    <w:rsid w:val="007D2FE4"/>
    <w:rsid w:val="007D3074"/>
    <w:rsid w:val="007D313E"/>
    <w:rsid w:val="007D327B"/>
    <w:rsid w:val="007D3402"/>
    <w:rsid w:val="007D38DE"/>
    <w:rsid w:val="007D3D4F"/>
    <w:rsid w:val="007D42C0"/>
    <w:rsid w:val="007D4378"/>
    <w:rsid w:val="007D447F"/>
    <w:rsid w:val="007D4900"/>
    <w:rsid w:val="007D49DD"/>
    <w:rsid w:val="007D4B1A"/>
    <w:rsid w:val="007D4B2E"/>
    <w:rsid w:val="007D4D4E"/>
    <w:rsid w:val="007D4F01"/>
    <w:rsid w:val="007D54FE"/>
    <w:rsid w:val="007D5E40"/>
    <w:rsid w:val="007D6018"/>
    <w:rsid w:val="007D68BE"/>
    <w:rsid w:val="007D6B96"/>
    <w:rsid w:val="007D6F9E"/>
    <w:rsid w:val="007D7140"/>
    <w:rsid w:val="007D720E"/>
    <w:rsid w:val="007D73F0"/>
    <w:rsid w:val="007D7454"/>
    <w:rsid w:val="007D74B3"/>
    <w:rsid w:val="007D7604"/>
    <w:rsid w:val="007D76F6"/>
    <w:rsid w:val="007D7CEC"/>
    <w:rsid w:val="007E046F"/>
    <w:rsid w:val="007E05AF"/>
    <w:rsid w:val="007E0882"/>
    <w:rsid w:val="007E09DB"/>
    <w:rsid w:val="007E0E05"/>
    <w:rsid w:val="007E0ECF"/>
    <w:rsid w:val="007E11B9"/>
    <w:rsid w:val="007E1502"/>
    <w:rsid w:val="007E1637"/>
    <w:rsid w:val="007E17C7"/>
    <w:rsid w:val="007E17D2"/>
    <w:rsid w:val="007E19FA"/>
    <w:rsid w:val="007E1F71"/>
    <w:rsid w:val="007E23AB"/>
    <w:rsid w:val="007E24F4"/>
    <w:rsid w:val="007E2545"/>
    <w:rsid w:val="007E26FF"/>
    <w:rsid w:val="007E2805"/>
    <w:rsid w:val="007E2FD6"/>
    <w:rsid w:val="007E339F"/>
    <w:rsid w:val="007E34FB"/>
    <w:rsid w:val="007E3744"/>
    <w:rsid w:val="007E38D4"/>
    <w:rsid w:val="007E3CDD"/>
    <w:rsid w:val="007E3E93"/>
    <w:rsid w:val="007E4024"/>
    <w:rsid w:val="007E4262"/>
    <w:rsid w:val="007E4757"/>
    <w:rsid w:val="007E4C68"/>
    <w:rsid w:val="007E4ED8"/>
    <w:rsid w:val="007E5116"/>
    <w:rsid w:val="007E51E9"/>
    <w:rsid w:val="007E56E5"/>
    <w:rsid w:val="007E5B93"/>
    <w:rsid w:val="007E5CB7"/>
    <w:rsid w:val="007E5E58"/>
    <w:rsid w:val="007E61C0"/>
    <w:rsid w:val="007E66F8"/>
    <w:rsid w:val="007E68B4"/>
    <w:rsid w:val="007E6907"/>
    <w:rsid w:val="007E6D8D"/>
    <w:rsid w:val="007E6E04"/>
    <w:rsid w:val="007E6FE5"/>
    <w:rsid w:val="007E70AE"/>
    <w:rsid w:val="007E713D"/>
    <w:rsid w:val="007E738C"/>
    <w:rsid w:val="007E7412"/>
    <w:rsid w:val="007E7476"/>
    <w:rsid w:val="007E7564"/>
    <w:rsid w:val="007E79BE"/>
    <w:rsid w:val="007E7D21"/>
    <w:rsid w:val="007E7DAB"/>
    <w:rsid w:val="007F07F4"/>
    <w:rsid w:val="007F0A15"/>
    <w:rsid w:val="007F0B74"/>
    <w:rsid w:val="007F0D5A"/>
    <w:rsid w:val="007F0ECF"/>
    <w:rsid w:val="007F1244"/>
    <w:rsid w:val="007F1631"/>
    <w:rsid w:val="007F183F"/>
    <w:rsid w:val="007F1B8A"/>
    <w:rsid w:val="007F1CAB"/>
    <w:rsid w:val="007F1F1E"/>
    <w:rsid w:val="007F1F57"/>
    <w:rsid w:val="007F1FED"/>
    <w:rsid w:val="007F21A7"/>
    <w:rsid w:val="007F21D0"/>
    <w:rsid w:val="007F2291"/>
    <w:rsid w:val="007F25E4"/>
    <w:rsid w:val="007F276A"/>
    <w:rsid w:val="007F2811"/>
    <w:rsid w:val="007F2961"/>
    <w:rsid w:val="007F2E8E"/>
    <w:rsid w:val="007F329B"/>
    <w:rsid w:val="007F3537"/>
    <w:rsid w:val="007F3784"/>
    <w:rsid w:val="007F3851"/>
    <w:rsid w:val="007F39DC"/>
    <w:rsid w:val="007F40B7"/>
    <w:rsid w:val="007F4100"/>
    <w:rsid w:val="007F456A"/>
    <w:rsid w:val="007F4633"/>
    <w:rsid w:val="007F49A6"/>
    <w:rsid w:val="007F4BC3"/>
    <w:rsid w:val="007F4C98"/>
    <w:rsid w:val="007F4E13"/>
    <w:rsid w:val="007F5073"/>
    <w:rsid w:val="007F511C"/>
    <w:rsid w:val="007F5190"/>
    <w:rsid w:val="007F5285"/>
    <w:rsid w:val="007F544A"/>
    <w:rsid w:val="007F55B3"/>
    <w:rsid w:val="007F55D0"/>
    <w:rsid w:val="007F59FD"/>
    <w:rsid w:val="007F5F0E"/>
    <w:rsid w:val="007F5FB8"/>
    <w:rsid w:val="007F606B"/>
    <w:rsid w:val="007F64B6"/>
    <w:rsid w:val="007F6856"/>
    <w:rsid w:val="007F6AB6"/>
    <w:rsid w:val="007F6DC3"/>
    <w:rsid w:val="007F6FC7"/>
    <w:rsid w:val="007F72A8"/>
    <w:rsid w:val="007F7985"/>
    <w:rsid w:val="007F7A5E"/>
    <w:rsid w:val="007F7B36"/>
    <w:rsid w:val="007F7F9B"/>
    <w:rsid w:val="0080044D"/>
    <w:rsid w:val="00800880"/>
    <w:rsid w:val="00800BFB"/>
    <w:rsid w:val="00800FBB"/>
    <w:rsid w:val="0080100A"/>
    <w:rsid w:val="008011FF"/>
    <w:rsid w:val="008013C9"/>
    <w:rsid w:val="008016B1"/>
    <w:rsid w:val="008016C9"/>
    <w:rsid w:val="0080191B"/>
    <w:rsid w:val="00801B12"/>
    <w:rsid w:val="00801F5D"/>
    <w:rsid w:val="0080278E"/>
    <w:rsid w:val="008027EB"/>
    <w:rsid w:val="0080284B"/>
    <w:rsid w:val="00802858"/>
    <w:rsid w:val="00803243"/>
    <w:rsid w:val="008032C8"/>
    <w:rsid w:val="00803535"/>
    <w:rsid w:val="0080415C"/>
    <w:rsid w:val="0080423F"/>
    <w:rsid w:val="00804292"/>
    <w:rsid w:val="008042F3"/>
    <w:rsid w:val="0080448C"/>
    <w:rsid w:val="00804647"/>
    <w:rsid w:val="008047CF"/>
    <w:rsid w:val="008047EF"/>
    <w:rsid w:val="008048B9"/>
    <w:rsid w:val="00804C55"/>
    <w:rsid w:val="00804D7F"/>
    <w:rsid w:val="008050BF"/>
    <w:rsid w:val="008050D1"/>
    <w:rsid w:val="008052E4"/>
    <w:rsid w:val="0080593D"/>
    <w:rsid w:val="00805C2C"/>
    <w:rsid w:val="00805E57"/>
    <w:rsid w:val="00805EC9"/>
    <w:rsid w:val="00806A10"/>
    <w:rsid w:val="00806FB0"/>
    <w:rsid w:val="0080725A"/>
    <w:rsid w:val="008073D3"/>
    <w:rsid w:val="008079F2"/>
    <w:rsid w:val="00807AE0"/>
    <w:rsid w:val="00807B7B"/>
    <w:rsid w:val="00807BEE"/>
    <w:rsid w:val="00807C30"/>
    <w:rsid w:val="00807E4F"/>
    <w:rsid w:val="0081056E"/>
    <w:rsid w:val="0081082D"/>
    <w:rsid w:val="00810B06"/>
    <w:rsid w:val="008111E5"/>
    <w:rsid w:val="008115D4"/>
    <w:rsid w:val="0081172D"/>
    <w:rsid w:val="0081211E"/>
    <w:rsid w:val="00812509"/>
    <w:rsid w:val="00812916"/>
    <w:rsid w:val="00812B78"/>
    <w:rsid w:val="00812C07"/>
    <w:rsid w:val="00812FF5"/>
    <w:rsid w:val="008136B0"/>
    <w:rsid w:val="0081392C"/>
    <w:rsid w:val="00814181"/>
    <w:rsid w:val="00814353"/>
    <w:rsid w:val="008144F6"/>
    <w:rsid w:val="00814566"/>
    <w:rsid w:val="0081457D"/>
    <w:rsid w:val="00814796"/>
    <w:rsid w:val="00814FF2"/>
    <w:rsid w:val="008158F0"/>
    <w:rsid w:val="00815CA5"/>
    <w:rsid w:val="00815CAB"/>
    <w:rsid w:val="00815D97"/>
    <w:rsid w:val="008160C3"/>
    <w:rsid w:val="00816267"/>
    <w:rsid w:val="008162FE"/>
    <w:rsid w:val="00816A2B"/>
    <w:rsid w:val="00816ABA"/>
    <w:rsid w:val="00816D07"/>
    <w:rsid w:val="00816E10"/>
    <w:rsid w:val="0081703E"/>
    <w:rsid w:val="00817148"/>
    <w:rsid w:val="00817584"/>
    <w:rsid w:val="00817805"/>
    <w:rsid w:val="00817914"/>
    <w:rsid w:val="0081799A"/>
    <w:rsid w:val="00817A24"/>
    <w:rsid w:val="00817C28"/>
    <w:rsid w:val="00817C84"/>
    <w:rsid w:val="00817CFC"/>
    <w:rsid w:val="00817F6B"/>
    <w:rsid w:val="00820054"/>
    <w:rsid w:val="0082017A"/>
    <w:rsid w:val="008205FA"/>
    <w:rsid w:val="00820D9E"/>
    <w:rsid w:val="00820E0C"/>
    <w:rsid w:val="00821033"/>
    <w:rsid w:val="0082117A"/>
    <w:rsid w:val="008213DF"/>
    <w:rsid w:val="008214AC"/>
    <w:rsid w:val="0082173D"/>
    <w:rsid w:val="00821769"/>
    <w:rsid w:val="00821782"/>
    <w:rsid w:val="00821908"/>
    <w:rsid w:val="00821A9D"/>
    <w:rsid w:val="00821B35"/>
    <w:rsid w:val="00822252"/>
    <w:rsid w:val="008222D0"/>
    <w:rsid w:val="00822571"/>
    <w:rsid w:val="008228A5"/>
    <w:rsid w:val="00822AEB"/>
    <w:rsid w:val="008235CB"/>
    <w:rsid w:val="0082376E"/>
    <w:rsid w:val="00823DD8"/>
    <w:rsid w:val="00824715"/>
    <w:rsid w:val="00824767"/>
    <w:rsid w:val="0082493B"/>
    <w:rsid w:val="008249AF"/>
    <w:rsid w:val="00824B32"/>
    <w:rsid w:val="00825378"/>
    <w:rsid w:val="00825640"/>
    <w:rsid w:val="00825699"/>
    <w:rsid w:val="008256AA"/>
    <w:rsid w:val="008257CB"/>
    <w:rsid w:val="0082589A"/>
    <w:rsid w:val="008258A4"/>
    <w:rsid w:val="00825BF8"/>
    <w:rsid w:val="00825F02"/>
    <w:rsid w:val="00826564"/>
    <w:rsid w:val="0082666F"/>
    <w:rsid w:val="00826805"/>
    <w:rsid w:val="00826815"/>
    <w:rsid w:val="00826E9E"/>
    <w:rsid w:val="008272D7"/>
    <w:rsid w:val="00827726"/>
    <w:rsid w:val="00827EA4"/>
    <w:rsid w:val="00827EDC"/>
    <w:rsid w:val="00830116"/>
    <w:rsid w:val="008301EC"/>
    <w:rsid w:val="00830C05"/>
    <w:rsid w:val="00830E51"/>
    <w:rsid w:val="00830E80"/>
    <w:rsid w:val="00830EAB"/>
    <w:rsid w:val="008312CA"/>
    <w:rsid w:val="00831459"/>
    <w:rsid w:val="00831672"/>
    <w:rsid w:val="00831C49"/>
    <w:rsid w:val="00831DB1"/>
    <w:rsid w:val="00831F64"/>
    <w:rsid w:val="00832063"/>
    <w:rsid w:val="008322A2"/>
    <w:rsid w:val="00832449"/>
    <w:rsid w:val="008325CA"/>
    <w:rsid w:val="00832771"/>
    <w:rsid w:val="00832AA0"/>
    <w:rsid w:val="00832ACE"/>
    <w:rsid w:val="00832D07"/>
    <w:rsid w:val="00832DE4"/>
    <w:rsid w:val="00832E38"/>
    <w:rsid w:val="00833240"/>
    <w:rsid w:val="00833662"/>
    <w:rsid w:val="0083384A"/>
    <w:rsid w:val="008347A8"/>
    <w:rsid w:val="0083482A"/>
    <w:rsid w:val="00834968"/>
    <w:rsid w:val="00834B45"/>
    <w:rsid w:val="00834E0E"/>
    <w:rsid w:val="00834E86"/>
    <w:rsid w:val="008350E4"/>
    <w:rsid w:val="00835389"/>
    <w:rsid w:val="008356DA"/>
    <w:rsid w:val="00835ADA"/>
    <w:rsid w:val="00835D7D"/>
    <w:rsid w:val="00835D8B"/>
    <w:rsid w:val="00835DF3"/>
    <w:rsid w:val="00835EB8"/>
    <w:rsid w:val="00836223"/>
    <w:rsid w:val="0083658A"/>
    <w:rsid w:val="00836776"/>
    <w:rsid w:val="00836A50"/>
    <w:rsid w:val="00836AE3"/>
    <w:rsid w:val="0083736B"/>
    <w:rsid w:val="008373CF"/>
    <w:rsid w:val="00837410"/>
    <w:rsid w:val="00837636"/>
    <w:rsid w:val="00837AD4"/>
    <w:rsid w:val="00837B0B"/>
    <w:rsid w:val="00837B2D"/>
    <w:rsid w:val="00837BAB"/>
    <w:rsid w:val="00837DFC"/>
    <w:rsid w:val="00837FF1"/>
    <w:rsid w:val="0084021C"/>
    <w:rsid w:val="00840651"/>
    <w:rsid w:val="00840D18"/>
    <w:rsid w:val="008410C0"/>
    <w:rsid w:val="0084137F"/>
    <w:rsid w:val="008415B9"/>
    <w:rsid w:val="0084169C"/>
    <w:rsid w:val="008418F3"/>
    <w:rsid w:val="00841B13"/>
    <w:rsid w:val="00841CE2"/>
    <w:rsid w:val="00841D08"/>
    <w:rsid w:val="00841EF8"/>
    <w:rsid w:val="00841FC7"/>
    <w:rsid w:val="008422D8"/>
    <w:rsid w:val="0084255D"/>
    <w:rsid w:val="0084266B"/>
    <w:rsid w:val="00842746"/>
    <w:rsid w:val="0084284B"/>
    <w:rsid w:val="00842D9B"/>
    <w:rsid w:val="00843273"/>
    <w:rsid w:val="0084378F"/>
    <w:rsid w:val="0084390C"/>
    <w:rsid w:val="00843C98"/>
    <w:rsid w:val="00843DA3"/>
    <w:rsid w:val="00844198"/>
    <w:rsid w:val="0084422F"/>
    <w:rsid w:val="008443DA"/>
    <w:rsid w:val="00844472"/>
    <w:rsid w:val="00844495"/>
    <w:rsid w:val="00844681"/>
    <w:rsid w:val="008447C1"/>
    <w:rsid w:val="00844901"/>
    <w:rsid w:val="00844C05"/>
    <w:rsid w:val="00844CA0"/>
    <w:rsid w:val="0084533F"/>
    <w:rsid w:val="008453DF"/>
    <w:rsid w:val="008458FD"/>
    <w:rsid w:val="00845BED"/>
    <w:rsid w:val="00845DBE"/>
    <w:rsid w:val="00846087"/>
    <w:rsid w:val="008460B2"/>
    <w:rsid w:val="008463BF"/>
    <w:rsid w:val="008466E3"/>
    <w:rsid w:val="00846824"/>
    <w:rsid w:val="00846AE5"/>
    <w:rsid w:val="00846B86"/>
    <w:rsid w:val="00846CA6"/>
    <w:rsid w:val="00846CE3"/>
    <w:rsid w:val="00846CED"/>
    <w:rsid w:val="0084757A"/>
    <w:rsid w:val="00847772"/>
    <w:rsid w:val="00847C5F"/>
    <w:rsid w:val="00847E15"/>
    <w:rsid w:val="008504BC"/>
    <w:rsid w:val="008504F8"/>
    <w:rsid w:val="00850509"/>
    <w:rsid w:val="00850A8C"/>
    <w:rsid w:val="0085106E"/>
    <w:rsid w:val="0085107F"/>
    <w:rsid w:val="00851406"/>
    <w:rsid w:val="0085169D"/>
    <w:rsid w:val="008516FF"/>
    <w:rsid w:val="00851728"/>
    <w:rsid w:val="00851762"/>
    <w:rsid w:val="0085178C"/>
    <w:rsid w:val="008517B4"/>
    <w:rsid w:val="00851924"/>
    <w:rsid w:val="00851B48"/>
    <w:rsid w:val="00851D17"/>
    <w:rsid w:val="00851ED2"/>
    <w:rsid w:val="00851FFF"/>
    <w:rsid w:val="00852169"/>
    <w:rsid w:val="00852182"/>
    <w:rsid w:val="008526F9"/>
    <w:rsid w:val="008526FB"/>
    <w:rsid w:val="00852816"/>
    <w:rsid w:val="0085291C"/>
    <w:rsid w:val="00852F2A"/>
    <w:rsid w:val="00852FD3"/>
    <w:rsid w:val="00853280"/>
    <w:rsid w:val="008532A6"/>
    <w:rsid w:val="008535AE"/>
    <w:rsid w:val="0085374B"/>
    <w:rsid w:val="00853896"/>
    <w:rsid w:val="008539CB"/>
    <w:rsid w:val="00853A94"/>
    <w:rsid w:val="00853AFE"/>
    <w:rsid w:val="00853B9E"/>
    <w:rsid w:val="00853CAF"/>
    <w:rsid w:val="00853D5A"/>
    <w:rsid w:val="00853F7F"/>
    <w:rsid w:val="00854C2F"/>
    <w:rsid w:val="00854D15"/>
    <w:rsid w:val="00854D6F"/>
    <w:rsid w:val="0085501C"/>
    <w:rsid w:val="008550E0"/>
    <w:rsid w:val="0085516C"/>
    <w:rsid w:val="00855389"/>
    <w:rsid w:val="008555A2"/>
    <w:rsid w:val="0085578D"/>
    <w:rsid w:val="008558C4"/>
    <w:rsid w:val="00855BC3"/>
    <w:rsid w:val="00855D3A"/>
    <w:rsid w:val="00856178"/>
    <w:rsid w:val="00856277"/>
    <w:rsid w:val="008562B4"/>
    <w:rsid w:val="0085653B"/>
    <w:rsid w:val="00856C7A"/>
    <w:rsid w:val="00856D81"/>
    <w:rsid w:val="0085733C"/>
    <w:rsid w:val="00857407"/>
    <w:rsid w:val="0085758F"/>
    <w:rsid w:val="00857B0B"/>
    <w:rsid w:val="00857B30"/>
    <w:rsid w:val="00857C8C"/>
    <w:rsid w:val="00857D47"/>
    <w:rsid w:val="00857ECA"/>
    <w:rsid w:val="0086013D"/>
    <w:rsid w:val="00860321"/>
    <w:rsid w:val="008608C2"/>
    <w:rsid w:val="008608F9"/>
    <w:rsid w:val="00860D0A"/>
    <w:rsid w:val="00861072"/>
    <w:rsid w:val="0086110C"/>
    <w:rsid w:val="0086122F"/>
    <w:rsid w:val="00861269"/>
    <w:rsid w:val="008616DA"/>
    <w:rsid w:val="00861A9F"/>
    <w:rsid w:val="00861B05"/>
    <w:rsid w:val="00861BF4"/>
    <w:rsid w:val="00861F6D"/>
    <w:rsid w:val="00862024"/>
    <w:rsid w:val="008628D8"/>
    <w:rsid w:val="00862AC5"/>
    <w:rsid w:val="00862B8D"/>
    <w:rsid w:val="00862C34"/>
    <w:rsid w:val="008630CF"/>
    <w:rsid w:val="008634EE"/>
    <w:rsid w:val="008635FC"/>
    <w:rsid w:val="00863824"/>
    <w:rsid w:val="008638DA"/>
    <w:rsid w:val="00863E93"/>
    <w:rsid w:val="00863EF4"/>
    <w:rsid w:val="00864370"/>
    <w:rsid w:val="00864400"/>
    <w:rsid w:val="0086444E"/>
    <w:rsid w:val="008645A7"/>
    <w:rsid w:val="008645C9"/>
    <w:rsid w:val="00864ADA"/>
    <w:rsid w:val="00864D34"/>
    <w:rsid w:val="00864D53"/>
    <w:rsid w:val="00864E4F"/>
    <w:rsid w:val="00864F5B"/>
    <w:rsid w:val="008654CE"/>
    <w:rsid w:val="008657D0"/>
    <w:rsid w:val="00865DDC"/>
    <w:rsid w:val="00866251"/>
    <w:rsid w:val="008666D9"/>
    <w:rsid w:val="0086686F"/>
    <w:rsid w:val="00866ABF"/>
    <w:rsid w:val="00866DB1"/>
    <w:rsid w:val="00867149"/>
    <w:rsid w:val="00867334"/>
    <w:rsid w:val="00867368"/>
    <w:rsid w:val="00867743"/>
    <w:rsid w:val="008679C5"/>
    <w:rsid w:val="00867AC9"/>
    <w:rsid w:val="00867EC9"/>
    <w:rsid w:val="00870383"/>
    <w:rsid w:val="00870403"/>
    <w:rsid w:val="00870413"/>
    <w:rsid w:val="00870480"/>
    <w:rsid w:val="00870594"/>
    <w:rsid w:val="008705B8"/>
    <w:rsid w:val="0087075A"/>
    <w:rsid w:val="008708CC"/>
    <w:rsid w:val="008708D1"/>
    <w:rsid w:val="00870F1C"/>
    <w:rsid w:val="00871474"/>
    <w:rsid w:val="008722F0"/>
    <w:rsid w:val="00872355"/>
    <w:rsid w:val="0087236B"/>
    <w:rsid w:val="00872767"/>
    <w:rsid w:val="008727DA"/>
    <w:rsid w:val="008728D9"/>
    <w:rsid w:val="00872B3E"/>
    <w:rsid w:val="00872DA7"/>
    <w:rsid w:val="00872F7E"/>
    <w:rsid w:val="00873549"/>
    <w:rsid w:val="008735A0"/>
    <w:rsid w:val="008737D2"/>
    <w:rsid w:val="0087383B"/>
    <w:rsid w:val="00873CC8"/>
    <w:rsid w:val="00873DAC"/>
    <w:rsid w:val="00874009"/>
    <w:rsid w:val="00874259"/>
    <w:rsid w:val="008742D8"/>
    <w:rsid w:val="00874816"/>
    <w:rsid w:val="00874861"/>
    <w:rsid w:val="00874B13"/>
    <w:rsid w:val="00874D95"/>
    <w:rsid w:val="00874E02"/>
    <w:rsid w:val="008750D2"/>
    <w:rsid w:val="008751ED"/>
    <w:rsid w:val="008755A7"/>
    <w:rsid w:val="008757E9"/>
    <w:rsid w:val="00875820"/>
    <w:rsid w:val="008759D9"/>
    <w:rsid w:val="00875AB1"/>
    <w:rsid w:val="00875CEB"/>
    <w:rsid w:val="00876259"/>
    <w:rsid w:val="0087634D"/>
    <w:rsid w:val="0087636D"/>
    <w:rsid w:val="0087679E"/>
    <w:rsid w:val="0087689F"/>
    <w:rsid w:val="00876ACC"/>
    <w:rsid w:val="00876C5A"/>
    <w:rsid w:val="00876D74"/>
    <w:rsid w:val="00876DBD"/>
    <w:rsid w:val="00876E68"/>
    <w:rsid w:val="00877023"/>
    <w:rsid w:val="00877AC9"/>
    <w:rsid w:val="00877AD1"/>
    <w:rsid w:val="00877D9A"/>
    <w:rsid w:val="00877E82"/>
    <w:rsid w:val="008805B7"/>
    <w:rsid w:val="008808B2"/>
    <w:rsid w:val="00880D65"/>
    <w:rsid w:val="00880FB7"/>
    <w:rsid w:val="00880FDA"/>
    <w:rsid w:val="00881524"/>
    <w:rsid w:val="00881751"/>
    <w:rsid w:val="00881EC2"/>
    <w:rsid w:val="00881F53"/>
    <w:rsid w:val="008821A3"/>
    <w:rsid w:val="00882230"/>
    <w:rsid w:val="008823AA"/>
    <w:rsid w:val="00882469"/>
    <w:rsid w:val="00882536"/>
    <w:rsid w:val="008825D3"/>
    <w:rsid w:val="008826CA"/>
    <w:rsid w:val="008827B5"/>
    <w:rsid w:val="0088297E"/>
    <w:rsid w:val="00882D17"/>
    <w:rsid w:val="00883222"/>
    <w:rsid w:val="00883297"/>
    <w:rsid w:val="00883477"/>
    <w:rsid w:val="00883BF5"/>
    <w:rsid w:val="00883D60"/>
    <w:rsid w:val="00883E25"/>
    <w:rsid w:val="00883EF9"/>
    <w:rsid w:val="00883F8E"/>
    <w:rsid w:val="00884287"/>
    <w:rsid w:val="00884336"/>
    <w:rsid w:val="008843D5"/>
    <w:rsid w:val="00884653"/>
    <w:rsid w:val="008846BD"/>
    <w:rsid w:val="0088470A"/>
    <w:rsid w:val="008848D0"/>
    <w:rsid w:val="008849FB"/>
    <w:rsid w:val="00884C57"/>
    <w:rsid w:val="00884D90"/>
    <w:rsid w:val="00884DD7"/>
    <w:rsid w:val="00885083"/>
    <w:rsid w:val="00885ECB"/>
    <w:rsid w:val="0088606D"/>
    <w:rsid w:val="008860FD"/>
    <w:rsid w:val="00886865"/>
    <w:rsid w:val="008868D9"/>
    <w:rsid w:val="00886BC9"/>
    <w:rsid w:val="0088726E"/>
    <w:rsid w:val="00887409"/>
    <w:rsid w:val="008878DE"/>
    <w:rsid w:val="00887F9F"/>
    <w:rsid w:val="00890077"/>
    <w:rsid w:val="008903CF"/>
    <w:rsid w:val="0089041C"/>
    <w:rsid w:val="008905E4"/>
    <w:rsid w:val="00890760"/>
    <w:rsid w:val="00890761"/>
    <w:rsid w:val="0089091C"/>
    <w:rsid w:val="00890AF5"/>
    <w:rsid w:val="008910CE"/>
    <w:rsid w:val="00891123"/>
    <w:rsid w:val="00891174"/>
    <w:rsid w:val="00891334"/>
    <w:rsid w:val="00891348"/>
    <w:rsid w:val="0089138D"/>
    <w:rsid w:val="0089149C"/>
    <w:rsid w:val="0089178A"/>
    <w:rsid w:val="00891C4B"/>
    <w:rsid w:val="00891D2B"/>
    <w:rsid w:val="00891DEF"/>
    <w:rsid w:val="00891E41"/>
    <w:rsid w:val="00891F1F"/>
    <w:rsid w:val="00892048"/>
    <w:rsid w:val="008927A1"/>
    <w:rsid w:val="008929D1"/>
    <w:rsid w:val="00892BDB"/>
    <w:rsid w:val="00892CB9"/>
    <w:rsid w:val="00892E28"/>
    <w:rsid w:val="00892F0A"/>
    <w:rsid w:val="00893085"/>
    <w:rsid w:val="00893715"/>
    <w:rsid w:val="00893791"/>
    <w:rsid w:val="00894162"/>
    <w:rsid w:val="00894325"/>
    <w:rsid w:val="00894504"/>
    <w:rsid w:val="00894526"/>
    <w:rsid w:val="00894800"/>
    <w:rsid w:val="0089489A"/>
    <w:rsid w:val="00894C4A"/>
    <w:rsid w:val="00894CE1"/>
    <w:rsid w:val="00894CEF"/>
    <w:rsid w:val="00894E01"/>
    <w:rsid w:val="00894E26"/>
    <w:rsid w:val="00894E37"/>
    <w:rsid w:val="0089501C"/>
    <w:rsid w:val="0089510C"/>
    <w:rsid w:val="008953E0"/>
    <w:rsid w:val="008956AA"/>
    <w:rsid w:val="008958F9"/>
    <w:rsid w:val="00895B0A"/>
    <w:rsid w:val="00895B4C"/>
    <w:rsid w:val="0089615D"/>
    <w:rsid w:val="0089693E"/>
    <w:rsid w:val="00896C37"/>
    <w:rsid w:val="00896CCA"/>
    <w:rsid w:val="00896F02"/>
    <w:rsid w:val="00896F21"/>
    <w:rsid w:val="00897171"/>
    <w:rsid w:val="0089719B"/>
    <w:rsid w:val="00897405"/>
    <w:rsid w:val="0089757A"/>
    <w:rsid w:val="00897659"/>
    <w:rsid w:val="00897A4A"/>
    <w:rsid w:val="00897C99"/>
    <w:rsid w:val="00897F7E"/>
    <w:rsid w:val="008A0530"/>
    <w:rsid w:val="008A06AB"/>
    <w:rsid w:val="008A0B87"/>
    <w:rsid w:val="008A0F7F"/>
    <w:rsid w:val="008A0FEF"/>
    <w:rsid w:val="008A17DE"/>
    <w:rsid w:val="008A1A87"/>
    <w:rsid w:val="008A1B9A"/>
    <w:rsid w:val="008A1C59"/>
    <w:rsid w:val="008A1F51"/>
    <w:rsid w:val="008A1FCD"/>
    <w:rsid w:val="008A1FE5"/>
    <w:rsid w:val="008A2333"/>
    <w:rsid w:val="008A23E1"/>
    <w:rsid w:val="008A285A"/>
    <w:rsid w:val="008A28FD"/>
    <w:rsid w:val="008A2A0F"/>
    <w:rsid w:val="008A2D86"/>
    <w:rsid w:val="008A30F7"/>
    <w:rsid w:val="008A31F5"/>
    <w:rsid w:val="008A37A9"/>
    <w:rsid w:val="008A37ED"/>
    <w:rsid w:val="008A3AE6"/>
    <w:rsid w:val="008A3C91"/>
    <w:rsid w:val="008A3D74"/>
    <w:rsid w:val="008A42C1"/>
    <w:rsid w:val="008A455C"/>
    <w:rsid w:val="008A45BF"/>
    <w:rsid w:val="008A4B3F"/>
    <w:rsid w:val="008A4CAD"/>
    <w:rsid w:val="008A5041"/>
    <w:rsid w:val="008A506C"/>
    <w:rsid w:val="008A50EE"/>
    <w:rsid w:val="008A5427"/>
    <w:rsid w:val="008A554C"/>
    <w:rsid w:val="008A57EF"/>
    <w:rsid w:val="008A5E18"/>
    <w:rsid w:val="008A5F60"/>
    <w:rsid w:val="008A5F97"/>
    <w:rsid w:val="008A6181"/>
    <w:rsid w:val="008A63F3"/>
    <w:rsid w:val="008A6467"/>
    <w:rsid w:val="008A6741"/>
    <w:rsid w:val="008A6774"/>
    <w:rsid w:val="008A67B6"/>
    <w:rsid w:val="008A67B9"/>
    <w:rsid w:val="008A6858"/>
    <w:rsid w:val="008A6927"/>
    <w:rsid w:val="008A6955"/>
    <w:rsid w:val="008A6B28"/>
    <w:rsid w:val="008A6B79"/>
    <w:rsid w:val="008A6C25"/>
    <w:rsid w:val="008A6D2B"/>
    <w:rsid w:val="008A6EBB"/>
    <w:rsid w:val="008A7062"/>
    <w:rsid w:val="008A70E1"/>
    <w:rsid w:val="008A716D"/>
    <w:rsid w:val="008A7333"/>
    <w:rsid w:val="008A75AD"/>
    <w:rsid w:val="008A7656"/>
    <w:rsid w:val="008A7AD4"/>
    <w:rsid w:val="008A7EB1"/>
    <w:rsid w:val="008A7F4A"/>
    <w:rsid w:val="008B00EA"/>
    <w:rsid w:val="008B0120"/>
    <w:rsid w:val="008B03B5"/>
    <w:rsid w:val="008B056A"/>
    <w:rsid w:val="008B099A"/>
    <w:rsid w:val="008B0AE5"/>
    <w:rsid w:val="008B0AEE"/>
    <w:rsid w:val="008B0CB9"/>
    <w:rsid w:val="008B0EEE"/>
    <w:rsid w:val="008B1180"/>
    <w:rsid w:val="008B129D"/>
    <w:rsid w:val="008B12FC"/>
    <w:rsid w:val="008B17AF"/>
    <w:rsid w:val="008B1879"/>
    <w:rsid w:val="008B190E"/>
    <w:rsid w:val="008B19A8"/>
    <w:rsid w:val="008B1F6F"/>
    <w:rsid w:val="008B200C"/>
    <w:rsid w:val="008B24B7"/>
    <w:rsid w:val="008B26AA"/>
    <w:rsid w:val="008B275F"/>
    <w:rsid w:val="008B2B7C"/>
    <w:rsid w:val="008B3519"/>
    <w:rsid w:val="008B372E"/>
    <w:rsid w:val="008B3A67"/>
    <w:rsid w:val="008B3B6C"/>
    <w:rsid w:val="008B3CC6"/>
    <w:rsid w:val="008B4291"/>
    <w:rsid w:val="008B4499"/>
    <w:rsid w:val="008B49D4"/>
    <w:rsid w:val="008B4A5C"/>
    <w:rsid w:val="008B4B7B"/>
    <w:rsid w:val="008B4E87"/>
    <w:rsid w:val="008B4EA6"/>
    <w:rsid w:val="008B4F25"/>
    <w:rsid w:val="008B50E5"/>
    <w:rsid w:val="008B5221"/>
    <w:rsid w:val="008B559F"/>
    <w:rsid w:val="008B5871"/>
    <w:rsid w:val="008B5A47"/>
    <w:rsid w:val="008B5DC9"/>
    <w:rsid w:val="008B5EEB"/>
    <w:rsid w:val="008B6140"/>
    <w:rsid w:val="008B6526"/>
    <w:rsid w:val="008B65A2"/>
    <w:rsid w:val="008B65B1"/>
    <w:rsid w:val="008B68E2"/>
    <w:rsid w:val="008B68F1"/>
    <w:rsid w:val="008B68F8"/>
    <w:rsid w:val="008B6960"/>
    <w:rsid w:val="008B6A76"/>
    <w:rsid w:val="008B6D52"/>
    <w:rsid w:val="008B6D90"/>
    <w:rsid w:val="008B74BD"/>
    <w:rsid w:val="008B761A"/>
    <w:rsid w:val="008B77C4"/>
    <w:rsid w:val="008B7B8B"/>
    <w:rsid w:val="008B7B9E"/>
    <w:rsid w:val="008C005D"/>
    <w:rsid w:val="008C0593"/>
    <w:rsid w:val="008C0657"/>
    <w:rsid w:val="008C0B76"/>
    <w:rsid w:val="008C0D0C"/>
    <w:rsid w:val="008C0E5F"/>
    <w:rsid w:val="008C0EDE"/>
    <w:rsid w:val="008C10AD"/>
    <w:rsid w:val="008C1688"/>
    <w:rsid w:val="008C190E"/>
    <w:rsid w:val="008C194E"/>
    <w:rsid w:val="008C1A93"/>
    <w:rsid w:val="008C1C47"/>
    <w:rsid w:val="008C233B"/>
    <w:rsid w:val="008C2881"/>
    <w:rsid w:val="008C3083"/>
    <w:rsid w:val="008C310D"/>
    <w:rsid w:val="008C321F"/>
    <w:rsid w:val="008C349C"/>
    <w:rsid w:val="008C3525"/>
    <w:rsid w:val="008C3CB2"/>
    <w:rsid w:val="008C3F5A"/>
    <w:rsid w:val="008C4031"/>
    <w:rsid w:val="008C432E"/>
    <w:rsid w:val="008C4628"/>
    <w:rsid w:val="008C50B5"/>
    <w:rsid w:val="008C51A9"/>
    <w:rsid w:val="008C5263"/>
    <w:rsid w:val="008C5273"/>
    <w:rsid w:val="008C53F7"/>
    <w:rsid w:val="008C548A"/>
    <w:rsid w:val="008C57C5"/>
    <w:rsid w:val="008C5C6D"/>
    <w:rsid w:val="008C5C77"/>
    <w:rsid w:val="008C5D5A"/>
    <w:rsid w:val="008C5D63"/>
    <w:rsid w:val="008C6088"/>
    <w:rsid w:val="008C6579"/>
    <w:rsid w:val="008C68A3"/>
    <w:rsid w:val="008C68F4"/>
    <w:rsid w:val="008C734D"/>
    <w:rsid w:val="008C7493"/>
    <w:rsid w:val="008C7552"/>
    <w:rsid w:val="008C7672"/>
    <w:rsid w:val="008C78B0"/>
    <w:rsid w:val="008C79D8"/>
    <w:rsid w:val="008C7C11"/>
    <w:rsid w:val="008C7F26"/>
    <w:rsid w:val="008D02A4"/>
    <w:rsid w:val="008D05B6"/>
    <w:rsid w:val="008D06C4"/>
    <w:rsid w:val="008D08A0"/>
    <w:rsid w:val="008D0C06"/>
    <w:rsid w:val="008D0DAF"/>
    <w:rsid w:val="008D0F49"/>
    <w:rsid w:val="008D119D"/>
    <w:rsid w:val="008D168B"/>
    <w:rsid w:val="008D1997"/>
    <w:rsid w:val="008D1C1E"/>
    <w:rsid w:val="008D1CB5"/>
    <w:rsid w:val="008D208E"/>
    <w:rsid w:val="008D20A4"/>
    <w:rsid w:val="008D2208"/>
    <w:rsid w:val="008D2540"/>
    <w:rsid w:val="008D25E7"/>
    <w:rsid w:val="008D26A1"/>
    <w:rsid w:val="008D2867"/>
    <w:rsid w:val="008D2DAA"/>
    <w:rsid w:val="008D2F52"/>
    <w:rsid w:val="008D2F5E"/>
    <w:rsid w:val="008D3058"/>
    <w:rsid w:val="008D32E5"/>
    <w:rsid w:val="008D33EA"/>
    <w:rsid w:val="008D3624"/>
    <w:rsid w:val="008D36EA"/>
    <w:rsid w:val="008D3B56"/>
    <w:rsid w:val="008D3CD7"/>
    <w:rsid w:val="008D3ED7"/>
    <w:rsid w:val="008D401E"/>
    <w:rsid w:val="008D402F"/>
    <w:rsid w:val="008D418C"/>
    <w:rsid w:val="008D4328"/>
    <w:rsid w:val="008D4873"/>
    <w:rsid w:val="008D4B15"/>
    <w:rsid w:val="008D4B7E"/>
    <w:rsid w:val="008D4E43"/>
    <w:rsid w:val="008D50CB"/>
    <w:rsid w:val="008D5191"/>
    <w:rsid w:val="008D53C4"/>
    <w:rsid w:val="008D57E4"/>
    <w:rsid w:val="008D583B"/>
    <w:rsid w:val="008D58CE"/>
    <w:rsid w:val="008D5902"/>
    <w:rsid w:val="008D5E5A"/>
    <w:rsid w:val="008D633E"/>
    <w:rsid w:val="008D6504"/>
    <w:rsid w:val="008D6648"/>
    <w:rsid w:val="008D6767"/>
    <w:rsid w:val="008D67BF"/>
    <w:rsid w:val="008D695B"/>
    <w:rsid w:val="008D6A4B"/>
    <w:rsid w:val="008D6CAE"/>
    <w:rsid w:val="008D6E16"/>
    <w:rsid w:val="008D6F86"/>
    <w:rsid w:val="008D71D2"/>
    <w:rsid w:val="008D7380"/>
    <w:rsid w:val="008D7693"/>
    <w:rsid w:val="008D7751"/>
    <w:rsid w:val="008D7C96"/>
    <w:rsid w:val="008D7D00"/>
    <w:rsid w:val="008D7E9B"/>
    <w:rsid w:val="008E0141"/>
    <w:rsid w:val="008E0394"/>
    <w:rsid w:val="008E0619"/>
    <w:rsid w:val="008E0910"/>
    <w:rsid w:val="008E0992"/>
    <w:rsid w:val="008E0AEC"/>
    <w:rsid w:val="008E0C1F"/>
    <w:rsid w:val="008E160B"/>
    <w:rsid w:val="008E18EF"/>
    <w:rsid w:val="008E199D"/>
    <w:rsid w:val="008E1B1D"/>
    <w:rsid w:val="008E1B43"/>
    <w:rsid w:val="008E1E8D"/>
    <w:rsid w:val="008E20AC"/>
    <w:rsid w:val="008E2697"/>
    <w:rsid w:val="008E2C2A"/>
    <w:rsid w:val="008E2CE2"/>
    <w:rsid w:val="008E2EBF"/>
    <w:rsid w:val="008E2FE8"/>
    <w:rsid w:val="008E3040"/>
    <w:rsid w:val="008E3553"/>
    <w:rsid w:val="008E37E9"/>
    <w:rsid w:val="008E38AB"/>
    <w:rsid w:val="008E3B74"/>
    <w:rsid w:val="008E470A"/>
    <w:rsid w:val="008E4D28"/>
    <w:rsid w:val="008E5979"/>
    <w:rsid w:val="008E5A6C"/>
    <w:rsid w:val="008E5B1F"/>
    <w:rsid w:val="008E5C6A"/>
    <w:rsid w:val="008E5F4F"/>
    <w:rsid w:val="008E5F53"/>
    <w:rsid w:val="008E611B"/>
    <w:rsid w:val="008E6483"/>
    <w:rsid w:val="008E6556"/>
    <w:rsid w:val="008E6822"/>
    <w:rsid w:val="008E686F"/>
    <w:rsid w:val="008E6C5C"/>
    <w:rsid w:val="008E7045"/>
    <w:rsid w:val="008E747B"/>
    <w:rsid w:val="008E74B3"/>
    <w:rsid w:val="008E754F"/>
    <w:rsid w:val="008E7792"/>
    <w:rsid w:val="008E77FB"/>
    <w:rsid w:val="008E7B9F"/>
    <w:rsid w:val="008E7BAB"/>
    <w:rsid w:val="008F03D3"/>
    <w:rsid w:val="008F0789"/>
    <w:rsid w:val="008F0816"/>
    <w:rsid w:val="008F08B8"/>
    <w:rsid w:val="008F0AC4"/>
    <w:rsid w:val="008F0E4C"/>
    <w:rsid w:val="008F0FB7"/>
    <w:rsid w:val="008F0FC4"/>
    <w:rsid w:val="008F1573"/>
    <w:rsid w:val="008F1852"/>
    <w:rsid w:val="008F19DD"/>
    <w:rsid w:val="008F1B1F"/>
    <w:rsid w:val="008F1DB8"/>
    <w:rsid w:val="008F1DC6"/>
    <w:rsid w:val="008F210F"/>
    <w:rsid w:val="008F2150"/>
    <w:rsid w:val="008F25B0"/>
    <w:rsid w:val="008F328D"/>
    <w:rsid w:val="008F33AA"/>
    <w:rsid w:val="008F3553"/>
    <w:rsid w:val="008F3A15"/>
    <w:rsid w:val="008F3DCC"/>
    <w:rsid w:val="008F4078"/>
    <w:rsid w:val="008F47A1"/>
    <w:rsid w:val="008F48FF"/>
    <w:rsid w:val="008F49AE"/>
    <w:rsid w:val="008F4A79"/>
    <w:rsid w:val="008F4B9D"/>
    <w:rsid w:val="008F5314"/>
    <w:rsid w:val="008F582A"/>
    <w:rsid w:val="008F5A2B"/>
    <w:rsid w:val="008F5B1F"/>
    <w:rsid w:val="008F5C73"/>
    <w:rsid w:val="008F5FB6"/>
    <w:rsid w:val="008F6013"/>
    <w:rsid w:val="008F6891"/>
    <w:rsid w:val="008F6B1A"/>
    <w:rsid w:val="008F6FF8"/>
    <w:rsid w:val="008F702F"/>
    <w:rsid w:val="008F7122"/>
    <w:rsid w:val="008F725B"/>
    <w:rsid w:val="008F7331"/>
    <w:rsid w:val="008F769E"/>
    <w:rsid w:val="008F7935"/>
    <w:rsid w:val="008F7D46"/>
    <w:rsid w:val="00900150"/>
    <w:rsid w:val="009001A7"/>
    <w:rsid w:val="00900539"/>
    <w:rsid w:val="00900556"/>
    <w:rsid w:val="00900601"/>
    <w:rsid w:val="00900897"/>
    <w:rsid w:val="009009DC"/>
    <w:rsid w:val="009009DD"/>
    <w:rsid w:val="00900CF6"/>
    <w:rsid w:val="00900F20"/>
    <w:rsid w:val="0090139A"/>
    <w:rsid w:val="00901757"/>
    <w:rsid w:val="00901958"/>
    <w:rsid w:val="00901A69"/>
    <w:rsid w:val="00901CBA"/>
    <w:rsid w:val="00901F00"/>
    <w:rsid w:val="00902136"/>
    <w:rsid w:val="009021E1"/>
    <w:rsid w:val="009021F5"/>
    <w:rsid w:val="009022F4"/>
    <w:rsid w:val="00902900"/>
    <w:rsid w:val="00902B7E"/>
    <w:rsid w:val="00902CC9"/>
    <w:rsid w:val="00902F21"/>
    <w:rsid w:val="009031D3"/>
    <w:rsid w:val="00903696"/>
    <w:rsid w:val="00903860"/>
    <w:rsid w:val="00903872"/>
    <w:rsid w:val="00903CC8"/>
    <w:rsid w:val="00903DA4"/>
    <w:rsid w:val="009041D0"/>
    <w:rsid w:val="00904232"/>
    <w:rsid w:val="0090437E"/>
    <w:rsid w:val="00904DC2"/>
    <w:rsid w:val="00904DF3"/>
    <w:rsid w:val="00904EE0"/>
    <w:rsid w:val="00905081"/>
    <w:rsid w:val="00905749"/>
    <w:rsid w:val="009058AA"/>
    <w:rsid w:val="009058AC"/>
    <w:rsid w:val="00905EF0"/>
    <w:rsid w:val="00906471"/>
    <w:rsid w:val="0090649C"/>
    <w:rsid w:val="009066D5"/>
    <w:rsid w:val="009068C0"/>
    <w:rsid w:val="00906CE6"/>
    <w:rsid w:val="009071A1"/>
    <w:rsid w:val="009072E9"/>
    <w:rsid w:val="0090747E"/>
    <w:rsid w:val="009076BF"/>
    <w:rsid w:val="00907988"/>
    <w:rsid w:val="00907C9E"/>
    <w:rsid w:val="00907D1B"/>
    <w:rsid w:val="0091001E"/>
    <w:rsid w:val="00910071"/>
    <w:rsid w:val="009100A6"/>
    <w:rsid w:val="0091053A"/>
    <w:rsid w:val="00910680"/>
    <w:rsid w:val="0091088C"/>
    <w:rsid w:val="00910B15"/>
    <w:rsid w:val="009112C7"/>
    <w:rsid w:val="0091133A"/>
    <w:rsid w:val="009113D6"/>
    <w:rsid w:val="00911526"/>
    <w:rsid w:val="00911772"/>
    <w:rsid w:val="00911A2B"/>
    <w:rsid w:val="00911AE0"/>
    <w:rsid w:val="00911B42"/>
    <w:rsid w:val="00911B6D"/>
    <w:rsid w:val="00911F03"/>
    <w:rsid w:val="00911F52"/>
    <w:rsid w:val="00911FC4"/>
    <w:rsid w:val="00912009"/>
    <w:rsid w:val="009124EA"/>
    <w:rsid w:val="00912C0D"/>
    <w:rsid w:val="00912E4F"/>
    <w:rsid w:val="00912E91"/>
    <w:rsid w:val="00912FE4"/>
    <w:rsid w:val="00913065"/>
    <w:rsid w:val="009131C8"/>
    <w:rsid w:val="0091330D"/>
    <w:rsid w:val="009133D0"/>
    <w:rsid w:val="009135DF"/>
    <w:rsid w:val="00913B9B"/>
    <w:rsid w:val="0091402D"/>
    <w:rsid w:val="009140A4"/>
    <w:rsid w:val="009147D9"/>
    <w:rsid w:val="00914B22"/>
    <w:rsid w:val="0091525B"/>
    <w:rsid w:val="00915608"/>
    <w:rsid w:val="00915611"/>
    <w:rsid w:val="00915769"/>
    <w:rsid w:val="009158AE"/>
    <w:rsid w:val="00915BC2"/>
    <w:rsid w:val="00915D78"/>
    <w:rsid w:val="00915DA3"/>
    <w:rsid w:val="0091668C"/>
    <w:rsid w:val="00916921"/>
    <w:rsid w:val="00916A3E"/>
    <w:rsid w:val="00916EB8"/>
    <w:rsid w:val="00917749"/>
    <w:rsid w:val="00920333"/>
    <w:rsid w:val="0092071B"/>
    <w:rsid w:val="00920850"/>
    <w:rsid w:val="00920BB2"/>
    <w:rsid w:val="00920C80"/>
    <w:rsid w:val="00920CAE"/>
    <w:rsid w:val="00920EF8"/>
    <w:rsid w:val="00920F5A"/>
    <w:rsid w:val="009210A8"/>
    <w:rsid w:val="009215FB"/>
    <w:rsid w:val="00921815"/>
    <w:rsid w:val="009219C9"/>
    <w:rsid w:val="00921D00"/>
    <w:rsid w:val="00921FC7"/>
    <w:rsid w:val="00922099"/>
    <w:rsid w:val="00922339"/>
    <w:rsid w:val="00922409"/>
    <w:rsid w:val="009228C8"/>
    <w:rsid w:val="00922A02"/>
    <w:rsid w:val="00922B3E"/>
    <w:rsid w:val="00922B46"/>
    <w:rsid w:val="00922D03"/>
    <w:rsid w:val="00923081"/>
    <w:rsid w:val="00923188"/>
    <w:rsid w:val="00923922"/>
    <w:rsid w:val="00923AE3"/>
    <w:rsid w:val="00923C4F"/>
    <w:rsid w:val="00923D95"/>
    <w:rsid w:val="00923DA4"/>
    <w:rsid w:val="00924015"/>
    <w:rsid w:val="009242CE"/>
    <w:rsid w:val="009246A3"/>
    <w:rsid w:val="009247F1"/>
    <w:rsid w:val="00924B14"/>
    <w:rsid w:val="00924DD7"/>
    <w:rsid w:val="00924E14"/>
    <w:rsid w:val="00924EB7"/>
    <w:rsid w:val="0092516E"/>
    <w:rsid w:val="009251DB"/>
    <w:rsid w:val="00925717"/>
    <w:rsid w:val="00925799"/>
    <w:rsid w:val="009259EE"/>
    <w:rsid w:val="00925AC8"/>
    <w:rsid w:val="0092678B"/>
    <w:rsid w:val="00926A9B"/>
    <w:rsid w:val="00926C81"/>
    <w:rsid w:val="00926CB8"/>
    <w:rsid w:val="00926F77"/>
    <w:rsid w:val="00927598"/>
    <w:rsid w:val="009275A5"/>
    <w:rsid w:val="0092781D"/>
    <w:rsid w:val="009279C0"/>
    <w:rsid w:val="00927A38"/>
    <w:rsid w:val="00927AF8"/>
    <w:rsid w:val="00927C44"/>
    <w:rsid w:val="00930097"/>
    <w:rsid w:val="00930137"/>
    <w:rsid w:val="009303E4"/>
    <w:rsid w:val="00930407"/>
    <w:rsid w:val="00930541"/>
    <w:rsid w:val="009306AA"/>
    <w:rsid w:val="00930B7C"/>
    <w:rsid w:val="00930E17"/>
    <w:rsid w:val="00930FF4"/>
    <w:rsid w:val="009310FD"/>
    <w:rsid w:val="00931A81"/>
    <w:rsid w:val="00932157"/>
    <w:rsid w:val="00932A16"/>
    <w:rsid w:val="00932B0C"/>
    <w:rsid w:val="00932BE4"/>
    <w:rsid w:val="00932CDC"/>
    <w:rsid w:val="0093318F"/>
    <w:rsid w:val="009331C9"/>
    <w:rsid w:val="00933577"/>
    <w:rsid w:val="00933583"/>
    <w:rsid w:val="00933921"/>
    <w:rsid w:val="00933B54"/>
    <w:rsid w:val="00933B7D"/>
    <w:rsid w:val="00933C0F"/>
    <w:rsid w:val="00933D26"/>
    <w:rsid w:val="009341E1"/>
    <w:rsid w:val="0093432A"/>
    <w:rsid w:val="0093455C"/>
    <w:rsid w:val="00934610"/>
    <w:rsid w:val="00934B0A"/>
    <w:rsid w:val="00934BAD"/>
    <w:rsid w:val="00935065"/>
    <w:rsid w:val="0093520A"/>
    <w:rsid w:val="00935260"/>
    <w:rsid w:val="00935316"/>
    <w:rsid w:val="0093531D"/>
    <w:rsid w:val="00935837"/>
    <w:rsid w:val="00935C61"/>
    <w:rsid w:val="009360F6"/>
    <w:rsid w:val="00936178"/>
    <w:rsid w:val="0093636D"/>
    <w:rsid w:val="00936A57"/>
    <w:rsid w:val="00936B24"/>
    <w:rsid w:val="00936F04"/>
    <w:rsid w:val="00936F2A"/>
    <w:rsid w:val="00936F53"/>
    <w:rsid w:val="00936F77"/>
    <w:rsid w:val="00936F81"/>
    <w:rsid w:val="00936F8E"/>
    <w:rsid w:val="0093702C"/>
    <w:rsid w:val="00937538"/>
    <w:rsid w:val="00937590"/>
    <w:rsid w:val="00937677"/>
    <w:rsid w:val="00937B51"/>
    <w:rsid w:val="00940154"/>
    <w:rsid w:val="00940217"/>
    <w:rsid w:val="00940269"/>
    <w:rsid w:val="00940392"/>
    <w:rsid w:val="00940541"/>
    <w:rsid w:val="0094057F"/>
    <w:rsid w:val="00940654"/>
    <w:rsid w:val="00940729"/>
    <w:rsid w:val="00940806"/>
    <w:rsid w:val="00940904"/>
    <w:rsid w:val="00940CF2"/>
    <w:rsid w:val="00940EC1"/>
    <w:rsid w:val="00940EC2"/>
    <w:rsid w:val="00941426"/>
    <w:rsid w:val="0094187B"/>
    <w:rsid w:val="009418CA"/>
    <w:rsid w:val="00941F22"/>
    <w:rsid w:val="00941F82"/>
    <w:rsid w:val="009426DF"/>
    <w:rsid w:val="009427E9"/>
    <w:rsid w:val="00942F5F"/>
    <w:rsid w:val="00943007"/>
    <w:rsid w:val="00943260"/>
    <w:rsid w:val="00943638"/>
    <w:rsid w:val="0094387D"/>
    <w:rsid w:val="00943AF6"/>
    <w:rsid w:val="00943B44"/>
    <w:rsid w:val="00943CF1"/>
    <w:rsid w:val="00943EC3"/>
    <w:rsid w:val="009440A1"/>
    <w:rsid w:val="00944BF1"/>
    <w:rsid w:val="00944C5E"/>
    <w:rsid w:val="009454B4"/>
    <w:rsid w:val="00945C51"/>
    <w:rsid w:val="00945E00"/>
    <w:rsid w:val="00946622"/>
    <w:rsid w:val="00946688"/>
    <w:rsid w:val="009469EF"/>
    <w:rsid w:val="00946BF8"/>
    <w:rsid w:val="00946FBE"/>
    <w:rsid w:val="009476BD"/>
    <w:rsid w:val="009478BA"/>
    <w:rsid w:val="00950165"/>
    <w:rsid w:val="009501AB"/>
    <w:rsid w:val="0095034F"/>
    <w:rsid w:val="009505DA"/>
    <w:rsid w:val="0095063C"/>
    <w:rsid w:val="00950785"/>
    <w:rsid w:val="00950A2E"/>
    <w:rsid w:val="00950CB5"/>
    <w:rsid w:val="00950D01"/>
    <w:rsid w:val="0095103B"/>
    <w:rsid w:val="00951084"/>
    <w:rsid w:val="0095139C"/>
    <w:rsid w:val="009513F8"/>
    <w:rsid w:val="009516F9"/>
    <w:rsid w:val="0095186D"/>
    <w:rsid w:val="009519D1"/>
    <w:rsid w:val="00951A2A"/>
    <w:rsid w:val="00951D6A"/>
    <w:rsid w:val="00951DAD"/>
    <w:rsid w:val="0095211A"/>
    <w:rsid w:val="009522CA"/>
    <w:rsid w:val="00952927"/>
    <w:rsid w:val="00952EE9"/>
    <w:rsid w:val="0095310F"/>
    <w:rsid w:val="009531CB"/>
    <w:rsid w:val="009531DF"/>
    <w:rsid w:val="009532EE"/>
    <w:rsid w:val="009533D6"/>
    <w:rsid w:val="00953A19"/>
    <w:rsid w:val="00953A91"/>
    <w:rsid w:val="00953B1E"/>
    <w:rsid w:val="00953D83"/>
    <w:rsid w:val="00953DAB"/>
    <w:rsid w:val="00953FD6"/>
    <w:rsid w:val="009542AA"/>
    <w:rsid w:val="00954323"/>
    <w:rsid w:val="00954568"/>
    <w:rsid w:val="0095474F"/>
    <w:rsid w:val="009549B1"/>
    <w:rsid w:val="009549F5"/>
    <w:rsid w:val="00954A31"/>
    <w:rsid w:val="00954A70"/>
    <w:rsid w:val="00954CED"/>
    <w:rsid w:val="00955329"/>
    <w:rsid w:val="00955348"/>
    <w:rsid w:val="00955357"/>
    <w:rsid w:val="00955721"/>
    <w:rsid w:val="00955966"/>
    <w:rsid w:val="00955E65"/>
    <w:rsid w:val="00955EFB"/>
    <w:rsid w:val="00955F26"/>
    <w:rsid w:val="00956313"/>
    <w:rsid w:val="00956382"/>
    <w:rsid w:val="009564AA"/>
    <w:rsid w:val="0095653B"/>
    <w:rsid w:val="0095654C"/>
    <w:rsid w:val="0095684B"/>
    <w:rsid w:val="00956CA0"/>
    <w:rsid w:val="00956CF9"/>
    <w:rsid w:val="00956D62"/>
    <w:rsid w:val="00956F87"/>
    <w:rsid w:val="0095724C"/>
    <w:rsid w:val="009574E3"/>
    <w:rsid w:val="0095760A"/>
    <w:rsid w:val="0095762E"/>
    <w:rsid w:val="00957718"/>
    <w:rsid w:val="00957987"/>
    <w:rsid w:val="0095798A"/>
    <w:rsid w:val="00957A18"/>
    <w:rsid w:val="00957A2C"/>
    <w:rsid w:val="00957AF0"/>
    <w:rsid w:val="00957ECC"/>
    <w:rsid w:val="00957F35"/>
    <w:rsid w:val="009607A2"/>
    <w:rsid w:val="00960987"/>
    <w:rsid w:val="00960E5E"/>
    <w:rsid w:val="00960F52"/>
    <w:rsid w:val="009613CB"/>
    <w:rsid w:val="00961954"/>
    <w:rsid w:val="009619BC"/>
    <w:rsid w:val="00961A30"/>
    <w:rsid w:val="00961B56"/>
    <w:rsid w:val="00961E0B"/>
    <w:rsid w:val="009621AC"/>
    <w:rsid w:val="00962282"/>
    <w:rsid w:val="009622C7"/>
    <w:rsid w:val="009625FE"/>
    <w:rsid w:val="009627FB"/>
    <w:rsid w:val="009628C0"/>
    <w:rsid w:val="00962A26"/>
    <w:rsid w:val="00962E66"/>
    <w:rsid w:val="00962FBE"/>
    <w:rsid w:val="00962FE9"/>
    <w:rsid w:val="00962FFE"/>
    <w:rsid w:val="0096325E"/>
    <w:rsid w:val="009632D2"/>
    <w:rsid w:val="009634C8"/>
    <w:rsid w:val="009635E5"/>
    <w:rsid w:val="00963AD7"/>
    <w:rsid w:val="00963CA6"/>
    <w:rsid w:val="00963D09"/>
    <w:rsid w:val="00963FE9"/>
    <w:rsid w:val="00964AFE"/>
    <w:rsid w:val="009653A5"/>
    <w:rsid w:val="009653F3"/>
    <w:rsid w:val="0096547E"/>
    <w:rsid w:val="00965835"/>
    <w:rsid w:val="00965B72"/>
    <w:rsid w:val="00965FC8"/>
    <w:rsid w:val="0096609E"/>
    <w:rsid w:val="0096615B"/>
    <w:rsid w:val="00966242"/>
    <w:rsid w:val="00966526"/>
    <w:rsid w:val="0096660B"/>
    <w:rsid w:val="009669F1"/>
    <w:rsid w:val="00966BA4"/>
    <w:rsid w:val="00966BF1"/>
    <w:rsid w:val="00966D45"/>
    <w:rsid w:val="00966DB2"/>
    <w:rsid w:val="00967101"/>
    <w:rsid w:val="00967217"/>
    <w:rsid w:val="00967451"/>
    <w:rsid w:val="0096746B"/>
    <w:rsid w:val="009676B8"/>
    <w:rsid w:val="009678B0"/>
    <w:rsid w:val="009679AF"/>
    <w:rsid w:val="00967A70"/>
    <w:rsid w:val="00967B36"/>
    <w:rsid w:val="00967E13"/>
    <w:rsid w:val="00967E43"/>
    <w:rsid w:val="00967E52"/>
    <w:rsid w:val="00967FD0"/>
    <w:rsid w:val="009702A5"/>
    <w:rsid w:val="009707D6"/>
    <w:rsid w:val="009708C0"/>
    <w:rsid w:val="00970C73"/>
    <w:rsid w:val="00970DC1"/>
    <w:rsid w:val="00970E64"/>
    <w:rsid w:val="00970F66"/>
    <w:rsid w:val="00971180"/>
    <w:rsid w:val="00971565"/>
    <w:rsid w:val="009717CD"/>
    <w:rsid w:val="00971837"/>
    <w:rsid w:val="0097184E"/>
    <w:rsid w:val="00971A45"/>
    <w:rsid w:val="00971C80"/>
    <w:rsid w:val="00971D8B"/>
    <w:rsid w:val="00971DE5"/>
    <w:rsid w:val="00971E08"/>
    <w:rsid w:val="00971FEA"/>
    <w:rsid w:val="00972736"/>
    <w:rsid w:val="009728EA"/>
    <w:rsid w:val="0097294D"/>
    <w:rsid w:val="00972AD0"/>
    <w:rsid w:val="00972B06"/>
    <w:rsid w:val="00973ACE"/>
    <w:rsid w:val="009740F1"/>
    <w:rsid w:val="00974215"/>
    <w:rsid w:val="00974260"/>
    <w:rsid w:val="0097465A"/>
    <w:rsid w:val="009746A8"/>
    <w:rsid w:val="00974717"/>
    <w:rsid w:val="0097492B"/>
    <w:rsid w:val="009749F4"/>
    <w:rsid w:val="00974F89"/>
    <w:rsid w:val="00974FDB"/>
    <w:rsid w:val="009756E4"/>
    <w:rsid w:val="00975997"/>
    <w:rsid w:val="009759F1"/>
    <w:rsid w:val="00975D32"/>
    <w:rsid w:val="00975DBE"/>
    <w:rsid w:val="00975DDD"/>
    <w:rsid w:val="00975F9A"/>
    <w:rsid w:val="009761F0"/>
    <w:rsid w:val="00976368"/>
    <w:rsid w:val="00976506"/>
    <w:rsid w:val="00976654"/>
    <w:rsid w:val="00976833"/>
    <w:rsid w:val="009769E2"/>
    <w:rsid w:val="00976B40"/>
    <w:rsid w:val="00976C0E"/>
    <w:rsid w:val="009770E7"/>
    <w:rsid w:val="00977141"/>
    <w:rsid w:val="00977142"/>
    <w:rsid w:val="0097716A"/>
    <w:rsid w:val="00977240"/>
    <w:rsid w:val="00977720"/>
    <w:rsid w:val="009779CD"/>
    <w:rsid w:val="00977C6E"/>
    <w:rsid w:val="00977F52"/>
    <w:rsid w:val="00980405"/>
    <w:rsid w:val="00980D65"/>
    <w:rsid w:val="009813B8"/>
    <w:rsid w:val="009814AC"/>
    <w:rsid w:val="009815AA"/>
    <w:rsid w:val="00981717"/>
    <w:rsid w:val="00981770"/>
    <w:rsid w:val="00981AD2"/>
    <w:rsid w:val="00981E7B"/>
    <w:rsid w:val="00982269"/>
    <w:rsid w:val="0098234F"/>
    <w:rsid w:val="00982895"/>
    <w:rsid w:val="009830B1"/>
    <w:rsid w:val="009831A2"/>
    <w:rsid w:val="009831D3"/>
    <w:rsid w:val="00983628"/>
    <w:rsid w:val="00983C61"/>
    <w:rsid w:val="00983D61"/>
    <w:rsid w:val="00984200"/>
    <w:rsid w:val="0098440B"/>
    <w:rsid w:val="00984C0A"/>
    <w:rsid w:val="00984DF0"/>
    <w:rsid w:val="00984E6B"/>
    <w:rsid w:val="0098517C"/>
    <w:rsid w:val="00985191"/>
    <w:rsid w:val="00985379"/>
    <w:rsid w:val="00985581"/>
    <w:rsid w:val="00985D99"/>
    <w:rsid w:val="00985E9B"/>
    <w:rsid w:val="00986465"/>
    <w:rsid w:val="0098649C"/>
    <w:rsid w:val="009865DC"/>
    <w:rsid w:val="009866D5"/>
    <w:rsid w:val="00986720"/>
    <w:rsid w:val="00986F2C"/>
    <w:rsid w:val="00987014"/>
    <w:rsid w:val="00987232"/>
    <w:rsid w:val="0098723F"/>
    <w:rsid w:val="009875B0"/>
    <w:rsid w:val="00987744"/>
    <w:rsid w:val="00987932"/>
    <w:rsid w:val="00987CEA"/>
    <w:rsid w:val="00987E93"/>
    <w:rsid w:val="00987F2C"/>
    <w:rsid w:val="00987FB1"/>
    <w:rsid w:val="0099019D"/>
    <w:rsid w:val="00990909"/>
    <w:rsid w:val="00990BDF"/>
    <w:rsid w:val="00990D18"/>
    <w:rsid w:val="00990E7B"/>
    <w:rsid w:val="0099105E"/>
    <w:rsid w:val="0099173F"/>
    <w:rsid w:val="009917C9"/>
    <w:rsid w:val="009918C7"/>
    <w:rsid w:val="00991D50"/>
    <w:rsid w:val="00991D9E"/>
    <w:rsid w:val="0099210E"/>
    <w:rsid w:val="00992665"/>
    <w:rsid w:val="0099270E"/>
    <w:rsid w:val="009928C6"/>
    <w:rsid w:val="00992A62"/>
    <w:rsid w:val="00992E20"/>
    <w:rsid w:val="0099305A"/>
    <w:rsid w:val="0099320C"/>
    <w:rsid w:val="0099327F"/>
    <w:rsid w:val="0099336B"/>
    <w:rsid w:val="009939B1"/>
    <w:rsid w:val="00993A4C"/>
    <w:rsid w:val="00993EE8"/>
    <w:rsid w:val="00994484"/>
    <w:rsid w:val="009946CB"/>
    <w:rsid w:val="00994BB2"/>
    <w:rsid w:val="00994F68"/>
    <w:rsid w:val="00994FCC"/>
    <w:rsid w:val="00995180"/>
    <w:rsid w:val="00995239"/>
    <w:rsid w:val="00995366"/>
    <w:rsid w:val="00995483"/>
    <w:rsid w:val="009955E6"/>
    <w:rsid w:val="009957BD"/>
    <w:rsid w:val="00995B1F"/>
    <w:rsid w:val="00995FFC"/>
    <w:rsid w:val="0099642F"/>
    <w:rsid w:val="009964E3"/>
    <w:rsid w:val="00996764"/>
    <w:rsid w:val="00996769"/>
    <w:rsid w:val="009967BE"/>
    <w:rsid w:val="009968F8"/>
    <w:rsid w:val="00996966"/>
    <w:rsid w:val="00996EB8"/>
    <w:rsid w:val="00997314"/>
    <w:rsid w:val="00997D61"/>
    <w:rsid w:val="00997D6C"/>
    <w:rsid w:val="00997E0B"/>
    <w:rsid w:val="00997E13"/>
    <w:rsid w:val="009A00AB"/>
    <w:rsid w:val="009A015D"/>
    <w:rsid w:val="009A01A6"/>
    <w:rsid w:val="009A056F"/>
    <w:rsid w:val="009A0C8F"/>
    <w:rsid w:val="009A0D78"/>
    <w:rsid w:val="009A11D2"/>
    <w:rsid w:val="009A1219"/>
    <w:rsid w:val="009A127A"/>
    <w:rsid w:val="009A13E7"/>
    <w:rsid w:val="009A1697"/>
    <w:rsid w:val="009A16E5"/>
    <w:rsid w:val="009A19D9"/>
    <w:rsid w:val="009A204C"/>
    <w:rsid w:val="009A2149"/>
    <w:rsid w:val="009A22FA"/>
    <w:rsid w:val="009A25AA"/>
    <w:rsid w:val="009A26CD"/>
    <w:rsid w:val="009A2B1B"/>
    <w:rsid w:val="009A2B96"/>
    <w:rsid w:val="009A32ED"/>
    <w:rsid w:val="009A3309"/>
    <w:rsid w:val="009A36F5"/>
    <w:rsid w:val="009A3D7E"/>
    <w:rsid w:val="009A3EE7"/>
    <w:rsid w:val="009A409B"/>
    <w:rsid w:val="009A41DF"/>
    <w:rsid w:val="009A4242"/>
    <w:rsid w:val="009A42D1"/>
    <w:rsid w:val="009A44EC"/>
    <w:rsid w:val="009A4612"/>
    <w:rsid w:val="009A479D"/>
    <w:rsid w:val="009A4AB5"/>
    <w:rsid w:val="009A4C5E"/>
    <w:rsid w:val="009A4C7E"/>
    <w:rsid w:val="009A5179"/>
    <w:rsid w:val="009A54A9"/>
    <w:rsid w:val="009A55A2"/>
    <w:rsid w:val="009A5714"/>
    <w:rsid w:val="009A59B2"/>
    <w:rsid w:val="009A5C11"/>
    <w:rsid w:val="009A65CB"/>
    <w:rsid w:val="009A6C1C"/>
    <w:rsid w:val="009A6DF0"/>
    <w:rsid w:val="009A6E24"/>
    <w:rsid w:val="009A7124"/>
    <w:rsid w:val="009A7327"/>
    <w:rsid w:val="009A740E"/>
    <w:rsid w:val="009A7594"/>
    <w:rsid w:val="009A7858"/>
    <w:rsid w:val="009A7871"/>
    <w:rsid w:val="009A7A33"/>
    <w:rsid w:val="009A7C96"/>
    <w:rsid w:val="009B0596"/>
    <w:rsid w:val="009B0697"/>
    <w:rsid w:val="009B07BE"/>
    <w:rsid w:val="009B0CAF"/>
    <w:rsid w:val="009B0EFC"/>
    <w:rsid w:val="009B1043"/>
    <w:rsid w:val="009B1541"/>
    <w:rsid w:val="009B161B"/>
    <w:rsid w:val="009B1704"/>
    <w:rsid w:val="009B19A4"/>
    <w:rsid w:val="009B1CE4"/>
    <w:rsid w:val="009B1DE2"/>
    <w:rsid w:val="009B1E7B"/>
    <w:rsid w:val="009B1FA0"/>
    <w:rsid w:val="009B218B"/>
    <w:rsid w:val="009B233F"/>
    <w:rsid w:val="009B25CB"/>
    <w:rsid w:val="009B261E"/>
    <w:rsid w:val="009B2B83"/>
    <w:rsid w:val="009B2BE5"/>
    <w:rsid w:val="009B2D67"/>
    <w:rsid w:val="009B3629"/>
    <w:rsid w:val="009B3780"/>
    <w:rsid w:val="009B382A"/>
    <w:rsid w:val="009B3A2A"/>
    <w:rsid w:val="009B3C70"/>
    <w:rsid w:val="009B3DE0"/>
    <w:rsid w:val="009B3E56"/>
    <w:rsid w:val="009B3F00"/>
    <w:rsid w:val="009B4329"/>
    <w:rsid w:val="009B458D"/>
    <w:rsid w:val="009B463E"/>
    <w:rsid w:val="009B4995"/>
    <w:rsid w:val="009B4AED"/>
    <w:rsid w:val="009B55B0"/>
    <w:rsid w:val="009B5892"/>
    <w:rsid w:val="009B5988"/>
    <w:rsid w:val="009B5C95"/>
    <w:rsid w:val="009B6224"/>
    <w:rsid w:val="009B653E"/>
    <w:rsid w:val="009B6599"/>
    <w:rsid w:val="009B661F"/>
    <w:rsid w:val="009B66B3"/>
    <w:rsid w:val="009B66EB"/>
    <w:rsid w:val="009B68A8"/>
    <w:rsid w:val="009B6CFC"/>
    <w:rsid w:val="009B6EE8"/>
    <w:rsid w:val="009B6F3C"/>
    <w:rsid w:val="009B7457"/>
    <w:rsid w:val="009B755F"/>
    <w:rsid w:val="009B767A"/>
    <w:rsid w:val="009B7B61"/>
    <w:rsid w:val="009B7CA0"/>
    <w:rsid w:val="009B7E2B"/>
    <w:rsid w:val="009C0070"/>
    <w:rsid w:val="009C099A"/>
    <w:rsid w:val="009C0E63"/>
    <w:rsid w:val="009C1254"/>
    <w:rsid w:val="009C1944"/>
    <w:rsid w:val="009C1D70"/>
    <w:rsid w:val="009C22DD"/>
    <w:rsid w:val="009C24B3"/>
    <w:rsid w:val="009C27B6"/>
    <w:rsid w:val="009C2B0B"/>
    <w:rsid w:val="009C2D59"/>
    <w:rsid w:val="009C2E1F"/>
    <w:rsid w:val="009C2EEA"/>
    <w:rsid w:val="009C2F33"/>
    <w:rsid w:val="009C3232"/>
    <w:rsid w:val="009C32F4"/>
    <w:rsid w:val="009C336D"/>
    <w:rsid w:val="009C36CE"/>
    <w:rsid w:val="009C382C"/>
    <w:rsid w:val="009C3903"/>
    <w:rsid w:val="009C4467"/>
    <w:rsid w:val="009C4612"/>
    <w:rsid w:val="009C472C"/>
    <w:rsid w:val="009C480A"/>
    <w:rsid w:val="009C4A3A"/>
    <w:rsid w:val="009C4B65"/>
    <w:rsid w:val="009C4FD7"/>
    <w:rsid w:val="009C502D"/>
    <w:rsid w:val="009C50F4"/>
    <w:rsid w:val="009C5991"/>
    <w:rsid w:val="009C5E62"/>
    <w:rsid w:val="009C6447"/>
    <w:rsid w:val="009C6459"/>
    <w:rsid w:val="009C6521"/>
    <w:rsid w:val="009C669B"/>
    <w:rsid w:val="009C688D"/>
    <w:rsid w:val="009C6C81"/>
    <w:rsid w:val="009C6CE0"/>
    <w:rsid w:val="009C6FF5"/>
    <w:rsid w:val="009C7283"/>
    <w:rsid w:val="009C7544"/>
    <w:rsid w:val="009C75BE"/>
    <w:rsid w:val="009C7616"/>
    <w:rsid w:val="009C7819"/>
    <w:rsid w:val="009C78CD"/>
    <w:rsid w:val="009C78F5"/>
    <w:rsid w:val="009C7C40"/>
    <w:rsid w:val="009C7E15"/>
    <w:rsid w:val="009C7EF1"/>
    <w:rsid w:val="009C7F71"/>
    <w:rsid w:val="009D020E"/>
    <w:rsid w:val="009D07C3"/>
    <w:rsid w:val="009D084D"/>
    <w:rsid w:val="009D0895"/>
    <w:rsid w:val="009D0977"/>
    <w:rsid w:val="009D0B80"/>
    <w:rsid w:val="009D0C24"/>
    <w:rsid w:val="009D0D0E"/>
    <w:rsid w:val="009D0DB0"/>
    <w:rsid w:val="009D0DD6"/>
    <w:rsid w:val="009D117F"/>
    <w:rsid w:val="009D121B"/>
    <w:rsid w:val="009D159F"/>
    <w:rsid w:val="009D220C"/>
    <w:rsid w:val="009D25B4"/>
    <w:rsid w:val="009D25DA"/>
    <w:rsid w:val="009D273E"/>
    <w:rsid w:val="009D27AF"/>
    <w:rsid w:val="009D2965"/>
    <w:rsid w:val="009D2A26"/>
    <w:rsid w:val="009D2A41"/>
    <w:rsid w:val="009D2C23"/>
    <w:rsid w:val="009D2EBA"/>
    <w:rsid w:val="009D378F"/>
    <w:rsid w:val="009D3847"/>
    <w:rsid w:val="009D38A6"/>
    <w:rsid w:val="009D3E32"/>
    <w:rsid w:val="009D4300"/>
    <w:rsid w:val="009D49B8"/>
    <w:rsid w:val="009D4ABC"/>
    <w:rsid w:val="009D4BEE"/>
    <w:rsid w:val="009D4C47"/>
    <w:rsid w:val="009D50B1"/>
    <w:rsid w:val="009D55C1"/>
    <w:rsid w:val="009D579D"/>
    <w:rsid w:val="009D5A0F"/>
    <w:rsid w:val="009D5CDF"/>
    <w:rsid w:val="009D5E5D"/>
    <w:rsid w:val="009D6078"/>
    <w:rsid w:val="009D619E"/>
    <w:rsid w:val="009D6537"/>
    <w:rsid w:val="009D6600"/>
    <w:rsid w:val="009D6725"/>
    <w:rsid w:val="009D6847"/>
    <w:rsid w:val="009D6905"/>
    <w:rsid w:val="009D6C05"/>
    <w:rsid w:val="009D6C4B"/>
    <w:rsid w:val="009D6D7C"/>
    <w:rsid w:val="009D6DBA"/>
    <w:rsid w:val="009D6E22"/>
    <w:rsid w:val="009D741F"/>
    <w:rsid w:val="009D74C4"/>
    <w:rsid w:val="009D777E"/>
    <w:rsid w:val="009D7A82"/>
    <w:rsid w:val="009D7D08"/>
    <w:rsid w:val="009E00E4"/>
    <w:rsid w:val="009E0364"/>
    <w:rsid w:val="009E156E"/>
    <w:rsid w:val="009E169C"/>
    <w:rsid w:val="009E180E"/>
    <w:rsid w:val="009E1A38"/>
    <w:rsid w:val="009E1C13"/>
    <w:rsid w:val="009E1C20"/>
    <w:rsid w:val="009E1ECA"/>
    <w:rsid w:val="009E21C4"/>
    <w:rsid w:val="009E2632"/>
    <w:rsid w:val="009E27BC"/>
    <w:rsid w:val="009E29C6"/>
    <w:rsid w:val="009E2ACF"/>
    <w:rsid w:val="009E2C70"/>
    <w:rsid w:val="009E2EEA"/>
    <w:rsid w:val="009E303C"/>
    <w:rsid w:val="009E3126"/>
    <w:rsid w:val="009E356A"/>
    <w:rsid w:val="009E35DB"/>
    <w:rsid w:val="009E3658"/>
    <w:rsid w:val="009E387D"/>
    <w:rsid w:val="009E3995"/>
    <w:rsid w:val="009E39AB"/>
    <w:rsid w:val="009E3AAD"/>
    <w:rsid w:val="009E3D01"/>
    <w:rsid w:val="009E4054"/>
    <w:rsid w:val="009E40E7"/>
    <w:rsid w:val="009E436C"/>
    <w:rsid w:val="009E44B3"/>
    <w:rsid w:val="009E46AB"/>
    <w:rsid w:val="009E48CB"/>
    <w:rsid w:val="009E4C99"/>
    <w:rsid w:val="009E4F32"/>
    <w:rsid w:val="009E506D"/>
    <w:rsid w:val="009E5540"/>
    <w:rsid w:val="009E58EB"/>
    <w:rsid w:val="009E593A"/>
    <w:rsid w:val="009E59B3"/>
    <w:rsid w:val="009E5C1D"/>
    <w:rsid w:val="009E5E4A"/>
    <w:rsid w:val="009E6145"/>
    <w:rsid w:val="009E6312"/>
    <w:rsid w:val="009E6397"/>
    <w:rsid w:val="009E64BC"/>
    <w:rsid w:val="009E6813"/>
    <w:rsid w:val="009E6A6C"/>
    <w:rsid w:val="009E6E14"/>
    <w:rsid w:val="009E748B"/>
    <w:rsid w:val="009E76B4"/>
    <w:rsid w:val="009E795A"/>
    <w:rsid w:val="009E7B3F"/>
    <w:rsid w:val="009E7B4D"/>
    <w:rsid w:val="009F034F"/>
    <w:rsid w:val="009F0475"/>
    <w:rsid w:val="009F0504"/>
    <w:rsid w:val="009F061F"/>
    <w:rsid w:val="009F079B"/>
    <w:rsid w:val="009F08BA"/>
    <w:rsid w:val="009F11B6"/>
    <w:rsid w:val="009F14CD"/>
    <w:rsid w:val="009F1A7D"/>
    <w:rsid w:val="009F1C75"/>
    <w:rsid w:val="009F1EBD"/>
    <w:rsid w:val="009F1F2B"/>
    <w:rsid w:val="009F2410"/>
    <w:rsid w:val="009F24F5"/>
    <w:rsid w:val="009F2722"/>
    <w:rsid w:val="009F2AF6"/>
    <w:rsid w:val="009F2F66"/>
    <w:rsid w:val="009F3042"/>
    <w:rsid w:val="009F34B0"/>
    <w:rsid w:val="009F36AB"/>
    <w:rsid w:val="009F3801"/>
    <w:rsid w:val="009F38B0"/>
    <w:rsid w:val="009F3938"/>
    <w:rsid w:val="009F3BFD"/>
    <w:rsid w:val="009F41A8"/>
    <w:rsid w:val="009F41C5"/>
    <w:rsid w:val="009F41FC"/>
    <w:rsid w:val="009F4272"/>
    <w:rsid w:val="009F4439"/>
    <w:rsid w:val="009F452E"/>
    <w:rsid w:val="009F497E"/>
    <w:rsid w:val="009F4B14"/>
    <w:rsid w:val="009F4EA2"/>
    <w:rsid w:val="009F5499"/>
    <w:rsid w:val="009F5760"/>
    <w:rsid w:val="009F57BC"/>
    <w:rsid w:val="009F5963"/>
    <w:rsid w:val="009F5B89"/>
    <w:rsid w:val="009F5BE6"/>
    <w:rsid w:val="009F5C39"/>
    <w:rsid w:val="009F5DAB"/>
    <w:rsid w:val="009F5E8B"/>
    <w:rsid w:val="009F6318"/>
    <w:rsid w:val="009F63E4"/>
    <w:rsid w:val="009F64B7"/>
    <w:rsid w:val="009F6C6F"/>
    <w:rsid w:val="009F729A"/>
    <w:rsid w:val="009F75D5"/>
    <w:rsid w:val="009F76CD"/>
    <w:rsid w:val="009F7882"/>
    <w:rsid w:val="009F78CF"/>
    <w:rsid w:val="009F7A9C"/>
    <w:rsid w:val="009F7BA6"/>
    <w:rsid w:val="009F7D04"/>
    <w:rsid w:val="009F7F4C"/>
    <w:rsid w:val="00A000F1"/>
    <w:rsid w:val="00A004C8"/>
    <w:rsid w:val="00A00998"/>
    <w:rsid w:val="00A0188B"/>
    <w:rsid w:val="00A01948"/>
    <w:rsid w:val="00A01B82"/>
    <w:rsid w:val="00A02243"/>
    <w:rsid w:val="00A0229E"/>
    <w:rsid w:val="00A022DE"/>
    <w:rsid w:val="00A02334"/>
    <w:rsid w:val="00A023C9"/>
    <w:rsid w:val="00A027B3"/>
    <w:rsid w:val="00A02835"/>
    <w:rsid w:val="00A02DA1"/>
    <w:rsid w:val="00A02DC0"/>
    <w:rsid w:val="00A0304D"/>
    <w:rsid w:val="00A0308A"/>
    <w:rsid w:val="00A03226"/>
    <w:rsid w:val="00A03425"/>
    <w:rsid w:val="00A03772"/>
    <w:rsid w:val="00A03BB0"/>
    <w:rsid w:val="00A03C1C"/>
    <w:rsid w:val="00A03E43"/>
    <w:rsid w:val="00A0448E"/>
    <w:rsid w:val="00A04A61"/>
    <w:rsid w:val="00A04EBF"/>
    <w:rsid w:val="00A04F79"/>
    <w:rsid w:val="00A05F1E"/>
    <w:rsid w:val="00A0609D"/>
    <w:rsid w:val="00A06350"/>
    <w:rsid w:val="00A066EA"/>
    <w:rsid w:val="00A06CCA"/>
    <w:rsid w:val="00A06F36"/>
    <w:rsid w:val="00A0704E"/>
    <w:rsid w:val="00A073AA"/>
    <w:rsid w:val="00A07864"/>
    <w:rsid w:val="00A07C76"/>
    <w:rsid w:val="00A07DA5"/>
    <w:rsid w:val="00A10331"/>
    <w:rsid w:val="00A1048C"/>
    <w:rsid w:val="00A10721"/>
    <w:rsid w:val="00A107C1"/>
    <w:rsid w:val="00A10828"/>
    <w:rsid w:val="00A10944"/>
    <w:rsid w:val="00A11273"/>
    <w:rsid w:val="00A114DF"/>
    <w:rsid w:val="00A115EC"/>
    <w:rsid w:val="00A116DE"/>
    <w:rsid w:val="00A11798"/>
    <w:rsid w:val="00A11A96"/>
    <w:rsid w:val="00A120BB"/>
    <w:rsid w:val="00A123DE"/>
    <w:rsid w:val="00A12ABA"/>
    <w:rsid w:val="00A1348E"/>
    <w:rsid w:val="00A135B1"/>
    <w:rsid w:val="00A13838"/>
    <w:rsid w:val="00A13BB5"/>
    <w:rsid w:val="00A13C20"/>
    <w:rsid w:val="00A14160"/>
    <w:rsid w:val="00A143A9"/>
    <w:rsid w:val="00A14431"/>
    <w:rsid w:val="00A144E3"/>
    <w:rsid w:val="00A14652"/>
    <w:rsid w:val="00A148E5"/>
    <w:rsid w:val="00A14B5C"/>
    <w:rsid w:val="00A14FCE"/>
    <w:rsid w:val="00A15009"/>
    <w:rsid w:val="00A1509A"/>
    <w:rsid w:val="00A1528B"/>
    <w:rsid w:val="00A154CA"/>
    <w:rsid w:val="00A15578"/>
    <w:rsid w:val="00A15790"/>
    <w:rsid w:val="00A15E59"/>
    <w:rsid w:val="00A15ED3"/>
    <w:rsid w:val="00A16137"/>
    <w:rsid w:val="00A16F46"/>
    <w:rsid w:val="00A17040"/>
    <w:rsid w:val="00A1720C"/>
    <w:rsid w:val="00A1763E"/>
    <w:rsid w:val="00A1797E"/>
    <w:rsid w:val="00A17B61"/>
    <w:rsid w:val="00A17B80"/>
    <w:rsid w:val="00A17BB2"/>
    <w:rsid w:val="00A17EE8"/>
    <w:rsid w:val="00A17F54"/>
    <w:rsid w:val="00A20085"/>
    <w:rsid w:val="00A20097"/>
    <w:rsid w:val="00A20241"/>
    <w:rsid w:val="00A20377"/>
    <w:rsid w:val="00A203D4"/>
    <w:rsid w:val="00A203EE"/>
    <w:rsid w:val="00A20A0C"/>
    <w:rsid w:val="00A20A79"/>
    <w:rsid w:val="00A20CC2"/>
    <w:rsid w:val="00A20ED8"/>
    <w:rsid w:val="00A214ED"/>
    <w:rsid w:val="00A2156B"/>
    <w:rsid w:val="00A2170D"/>
    <w:rsid w:val="00A21E52"/>
    <w:rsid w:val="00A21E94"/>
    <w:rsid w:val="00A220A2"/>
    <w:rsid w:val="00A22213"/>
    <w:rsid w:val="00A226D4"/>
    <w:rsid w:val="00A227B4"/>
    <w:rsid w:val="00A2280A"/>
    <w:rsid w:val="00A228BA"/>
    <w:rsid w:val="00A236F6"/>
    <w:rsid w:val="00A23C6C"/>
    <w:rsid w:val="00A23C86"/>
    <w:rsid w:val="00A23E4A"/>
    <w:rsid w:val="00A23E91"/>
    <w:rsid w:val="00A23F8C"/>
    <w:rsid w:val="00A2420E"/>
    <w:rsid w:val="00A2435B"/>
    <w:rsid w:val="00A24443"/>
    <w:rsid w:val="00A245D0"/>
    <w:rsid w:val="00A2491C"/>
    <w:rsid w:val="00A24AA6"/>
    <w:rsid w:val="00A24C43"/>
    <w:rsid w:val="00A24DA2"/>
    <w:rsid w:val="00A251E6"/>
    <w:rsid w:val="00A25300"/>
    <w:rsid w:val="00A254D3"/>
    <w:rsid w:val="00A25581"/>
    <w:rsid w:val="00A25A81"/>
    <w:rsid w:val="00A25DBC"/>
    <w:rsid w:val="00A25F26"/>
    <w:rsid w:val="00A26186"/>
    <w:rsid w:val="00A26305"/>
    <w:rsid w:val="00A269EC"/>
    <w:rsid w:val="00A27010"/>
    <w:rsid w:val="00A2707E"/>
    <w:rsid w:val="00A270AE"/>
    <w:rsid w:val="00A274A3"/>
    <w:rsid w:val="00A2774D"/>
    <w:rsid w:val="00A27764"/>
    <w:rsid w:val="00A278B9"/>
    <w:rsid w:val="00A27DA9"/>
    <w:rsid w:val="00A30189"/>
    <w:rsid w:val="00A30473"/>
    <w:rsid w:val="00A30663"/>
    <w:rsid w:val="00A309A1"/>
    <w:rsid w:val="00A30C58"/>
    <w:rsid w:val="00A30ED7"/>
    <w:rsid w:val="00A30FA9"/>
    <w:rsid w:val="00A30FE5"/>
    <w:rsid w:val="00A3103A"/>
    <w:rsid w:val="00A3108F"/>
    <w:rsid w:val="00A313D7"/>
    <w:rsid w:val="00A315B5"/>
    <w:rsid w:val="00A31791"/>
    <w:rsid w:val="00A31AD3"/>
    <w:rsid w:val="00A31B03"/>
    <w:rsid w:val="00A32162"/>
    <w:rsid w:val="00A322C9"/>
    <w:rsid w:val="00A32570"/>
    <w:rsid w:val="00A32AAF"/>
    <w:rsid w:val="00A32F3F"/>
    <w:rsid w:val="00A33254"/>
    <w:rsid w:val="00A33902"/>
    <w:rsid w:val="00A33A05"/>
    <w:rsid w:val="00A33CE5"/>
    <w:rsid w:val="00A33D16"/>
    <w:rsid w:val="00A33D58"/>
    <w:rsid w:val="00A33F18"/>
    <w:rsid w:val="00A34148"/>
    <w:rsid w:val="00A3415D"/>
    <w:rsid w:val="00A3421B"/>
    <w:rsid w:val="00A34342"/>
    <w:rsid w:val="00A34515"/>
    <w:rsid w:val="00A3461D"/>
    <w:rsid w:val="00A3480F"/>
    <w:rsid w:val="00A34926"/>
    <w:rsid w:val="00A34AC7"/>
    <w:rsid w:val="00A34FA6"/>
    <w:rsid w:val="00A3517F"/>
    <w:rsid w:val="00A355E5"/>
    <w:rsid w:val="00A35781"/>
    <w:rsid w:val="00A35943"/>
    <w:rsid w:val="00A3599E"/>
    <w:rsid w:val="00A35A87"/>
    <w:rsid w:val="00A35E37"/>
    <w:rsid w:val="00A3602E"/>
    <w:rsid w:val="00A36345"/>
    <w:rsid w:val="00A366F1"/>
    <w:rsid w:val="00A367AE"/>
    <w:rsid w:val="00A36855"/>
    <w:rsid w:val="00A36C5F"/>
    <w:rsid w:val="00A36CD3"/>
    <w:rsid w:val="00A36E9F"/>
    <w:rsid w:val="00A37116"/>
    <w:rsid w:val="00A37163"/>
    <w:rsid w:val="00A374DD"/>
    <w:rsid w:val="00A375C3"/>
    <w:rsid w:val="00A376E4"/>
    <w:rsid w:val="00A37729"/>
    <w:rsid w:val="00A37783"/>
    <w:rsid w:val="00A37B07"/>
    <w:rsid w:val="00A37F44"/>
    <w:rsid w:val="00A40170"/>
    <w:rsid w:val="00A40183"/>
    <w:rsid w:val="00A4049F"/>
    <w:rsid w:val="00A40670"/>
    <w:rsid w:val="00A40932"/>
    <w:rsid w:val="00A40B00"/>
    <w:rsid w:val="00A40E2F"/>
    <w:rsid w:val="00A41094"/>
    <w:rsid w:val="00A41285"/>
    <w:rsid w:val="00A41393"/>
    <w:rsid w:val="00A41519"/>
    <w:rsid w:val="00A4164E"/>
    <w:rsid w:val="00A416F9"/>
    <w:rsid w:val="00A42256"/>
    <w:rsid w:val="00A42ABD"/>
    <w:rsid w:val="00A42E51"/>
    <w:rsid w:val="00A43023"/>
    <w:rsid w:val="00A4326A"/>
    <w:rsid w:val="00A4335D"/>
    <w:rsid w:val="00A43957"/>
    <w:rsid w:val="00A43A8B"/>
    <w:rsid w:val="00A43FB0"/>
    <w:rsid w:val="00A44023"/>
    <w:rsid w:val="00A442A0"/>
    <w:rsid w:val="00A447EE"/>
    <w:rsid w:val="00A4481C"/>
    <w:rsid w:val="00A450A5"/>
    <w:rsid w:val="00A45D64"/>
    <w:rsid w:val="00A45ED3"/>
    <w:rsid w:val="00A463B0"/>
    <w:rsid w:val="00A464D9"/>
    <w:rsid w:val="00A4655C"/>
    <w:rsid w:val="00A4659F"/>
    <w:rsid w:val="00A46708"/>
    <w:rsid w:val="00A46C43"/>
    <w:rsid w:val="00A46CB6"/>
    <w:rsid w:val="00A473DE"/>
    <w:rsid w:val="00A474AD"/>
    <w:rsid w:val="00A4764D"/>
    <w:rsid w:val="00A47693"/>
    <w:rsid w:val="00A4770F"/>
    <w:rsid w:val="00A47912"/>
    <w:rsid w:val="00A47F50"/>
    <w:rsid w:val="00A47F80"/>
    <w:rsid w:val="00A504C1"/>
    <w:rsid w:val="00A50554"/>
    <w:rsid w:val="00A5055B"/>
    <w:rsid w:val="00A5087E"/>
    <w:rsid w:val="00A50A1B"/>
    <w:rsid w:val="00A50F14"/>
    <w:rsid w:val="00A51160"/>
    <w:rsid w:val="00A5164F"/>
    <w:rsid w:val="00A5171A"/>
    <w:rsid w:val="00A51799"/>
    <w:rsid w:val="00A51AFD"/>
    <w:rsid w:val="00A51CAE"/>
    <w:rsid w:val="00A51E14"/>
    <w:rsid w:val="00A51FE5"/>
    <w:rsid w:val="00A52286"/>
    <w:rsid w:val="00A522F6"/>
    <w:rsid w:val="00A524BC"/>
    <w:rsid w:val="00A52A18"/>
    <w:rsid w:val="00A52A97"/>
    <w:rsid w:val="00A52B75"/>
    <w:rsid w:val="00A52D2A"/>
    <w:rsid w:val="00A5351E"/>
    <w:rsid w:val="00A536D0"/>
    <w:rsid w:val="00A53CF0"/>
    <w:rsid w:val="00A53E3E"/>
    <w:rsid w:val="00A53E95"/>
    <w:rsid w:val="00A540DA"/>
    <w:rsid w:val="00A5444C"/>
    <w:rsid w:val="00A54633"/>
    <w:rsid w:val="00A54647"/>
    <w:rsid w:val="00A5478E"/>
    <w:rsid w:val="00A54B49"/>
    <w:rsid w:val="00A54BF3"/>
    <w:rsid w:val="00A54C68"/>
    <w:rsid w:val="00A55210"/>
    <w:rsid w:val="00A5589F"/>
    <w:rsid w:val="00A562C3"/>
    <w:rsid w:val="00A56363"/>
    <w:rsid w:val="00A568FE"/>
    <w:rsid w:val="00A569A4"/>
    <w:rsid w:val="00A569A7"/>
    <w:rsid w:val="00A56A30"/>
    <w:rsid w:val="00A56AD3"/>
    <w:rsid w:val="00A5744D"/>
    <w:rsid w:val="00A577C7"/>
    <w:rsid w:val="00A57891"/>
    <w:rsid w:val="00A578BD"/>
    <w:rsid w:val="00A57B80"/>
    <w:rsid w:val="00A57E52"/>
    <w:rsid w:val="00A57EA4"/>
    <w:rsid w:val="00A60102"/>
    <w:rsid w:val="00A60216"/>
    <w:rsid w:val="00A602C1"/>
    <w:rsid w:val="00A603FA"/>
    <w:rsid w:val="00A60552"/>
    <w:rsid w:val="00A605C4"/>
    <w:rsid w:val="00A60607"/>
    <w:rsid w:val="00A6080D"/>
    <w:rsid w:val="00A60820"/>
    <w:rsid w:val="00A60937"/>
    <w:rsid w:val="00A60EE4"/>
    <w:rsid w:val="00A61048"/>
    <w:rsid w:val="00A6108B"/>
    <w:rsid w:val="00A611E2"/>
    <w:rsid w:val="00A61305"/>
    <w:rsid w:val="00A615A1"/>
    <w:rsid w:val="00A615EF"/>
    <w:rsid w:val="00A61951"/>
    <w:rsid w:val="00A619F5"/>
    <w:rsid w:val="00A62038"/>
    <w:rsid w:val="00A62141"/>
    <w:rsid w:val="00A623A6"/>
    <w:rsid w:val="00A62563"/>
    <w:rsid w:val="00A626BC"/>
    <w:rsid w:val="00A62CC2"/>
    <w:rsid w:val="00A62DED"/>
    <w:rsid w:val="00A6309B"/>
    <w:rsid w:val="00A636BC"/>
    <w:rsid w:val="00A638A9"/>
    <w:rsid w:val="00A63996"/>
    <w:rsid w:val="00A63B45"/>
    <w:rsid w:val="00A640E8"/>
    <w:rsid w:val="00A645CF"/>
    <w:rsid w:val="00A64A92"/>
    <w:rsid w:val="00A64AAC"/>
    <w:rsid w:val="00A6521C"/>
    <w:rsid w:val="00A65391"/>
    <w:rsid w:val="00A65607"/>
    <w:rsid w:val="00A658C2"/>
    <w:rsid w:val="00A65A8B"/>
    <w:rsid w:val="00A65B66"/>
    <w:rsid w:val="00A65CBA"/>
    <w:rsid w:val="00A6619F"/>
    <w:rsid w:val="00A66561"/>
    <w:rsid w:val="00A6689F"/>
    <w:rsid w:val="00A66964"/>
    <w:rsid w:val="00A66A1D"/>
    <w:rsid w:val="00A66A68"/>
    <w:rsid w:val="00A66ACB"/>
    <w:rsid w:val="00A66C79"/>
    <w:rsid w:val="00A66E43"/>
    <w:rsid w:val="00A67132"/>
    <w:rsid w:val="00A671FB"/>
    <w:rsid w:val="00A6726A"/>
    <w:rsid w:val="00A67587"/>
    <w:rsid w:val="00A676A4"/>
    <w:rsid w:val="00A676FB"/>
    <w:rsid w:val="00A6775F"/>
    <w:rsid w:val="00A67E29"/>
    <w:rsid w:val="00A70591"/>
    <w:rsid w:val="00A7110C"/>
    <w:rsid w:val="00A71714"/>
    <w:rsid w:val="00A71B4A"/>
    <w:rsid w:val="00A721DC"/>
    <w:rsid w:val="00A72270"/>
    <w:rsid w:val="00A72323"/>
    <w:rsid w:val="00A7251D"/>
    <w:rsid w:val="00A72676"/>
    <w:rsid w:val="00A72D56"/>
    <w:rsid w:val="00A72D9F"/>
    <w:rsid w:val="00A734AA"/>
    <w:rsid w:val="00A73B0A"/>
    <w:rsid w:val="00A73CC5"/>
    <w:rsid w:val="00A73E3E"/>
    <w:rsid w:val="00A73E83"/>
    <w:rsid w:val="00A73F5A"/>
    <w:rsid w:val="00A74171"/>
    <w:rsid w:val="00A7454E"/>
    <w:rsid w:val="00A74A26"/>
    <w:rsid w:val="00A74A65"/>
    <w:rsid w:val="00A74BAF"/>
    <w:rsid w:val="00A74EDD"/>
    <w:rsid w:val="00A75175"/>
    <w:rsid w:val="00A751B4"/>
    <w:rsid w:val="00A75561"/>
    <w:rsid w:val="00A7563B"/>
    <w:rsid w:val="00A756BE"/>
    <w:rsid w:val="00A7573A"/>
    <w:rsid w:val="00A75988"/>
    <w:rsid w:val="00A75CAA"/>
    <w:rsid w:val="00A75F7A"/>
    <w:rsid w:val="00A7623E"/>
    <w:rsid w:val="00A765F5"/>
    <w:rsid w:val="00A7677F"/>
    <w:rsid w:val="00A76E00"/>
    <w:rsid w:val="00A76F0A"/>
    <w:rsid w:val="00A7727D"/>
    <w:rsid w:val="00A772FB"/>
    <w:rsid w:val="00A77491"/>
    <w:rsid w:val="00A775B9"/>
    <w:rsid w:val="00A777F9"/>
    <w:rsid w:val="00A77868"/>
    <w:rsid w:val="00A77C1F"/>
    <w:rsid w:val="00A77CB1"/>
    <w:rsid w:val="00A77D00"/>
    <w:rsid w:val="00A77DEB"/>
    <w:rsid w:val="00A801DE"/>
    <w:rsid w:val="00A80466"/>
    <w:rsid w:val="00A809FE"/>
    <w:rsid w:val="00A80A33"/>
    <w:rsid w:val="00A8130F"/>
    <w:rsid w:val="00A814A3"/>
    <w:rsid w:val="00A81504"/>
    <w:rsid w:val="00A81604"/>
    <w:rsid w:val="00A81956"/>
    <w:rsid w:val="00A81C04"/>
    <w:rsid w:val="00A81D3E"/>
    <w:rsid w:val="00A8226A"/>
    <w:rsid w:val="00A822BF"/>
    <w:rsid w:val="00A822D2"/>
    <w:rsid w:val="00A82309"/>
    <w:rsid w:val="00A8246B"/>
    <w:rsid w:val="00A8265D"/>
    <w:rsid w:val="00A826A0"/>
    <w:rsid w:val="00A82773"/>
    <w:rsid w:val="00A82932"/>
    <w:rsid w:val="00A82B1C"/>
    <w:rsid w:val="00A82B3C"/>
    <w:rsid w:val="00A82F05"/>
    <w:rsid w:val="00A82FF5"/>
    <w:rsid w:val="00A831D2"/>
    <w:rsid w:val="00A8362B"/>
    <w:rsid w:val="00A836BB"/>
    <w:rsid w:val="00A8385E"/>
    <w:rsid w:val="00A838A6"/>
    <w:rsid w:val="00A838AB"/>
    <w:rsid w:val="00A83BE6"/>
    <w:rsid w:val="00A83C88"/>
    <w:rsid w:val="00A83D26"/>
    <w:rsid w:val="00A83D7C"/>
    <w:rsid w:val="00A8440F"/>
    <w:rsid w:val="00A84832"/>
    <w:rsid w:val="00A849E1"/>
    <w:rsid w:val="00A84B78"/>
    <w:rsid w:val="00A84F7D"/>
    <w:rsid w:val="00A84FA9"/>
    <w:rsid w:val="00A85200"/>
    <w:rsid w:val="00A852B7"/>
    <w:rsid w:val="00A8532C"/>
    <w:rsid w:val="00A854DF"/>
    <w:rsid w:val="00A854F3"/>
    <w:rsid w:val="00A85ABF"/>
    <w:rsid w:val="00A85B05"/>
    <w:rsid w:val="00A85B0D"/>
    <w:rsid w:val="00A85B17"/>
    <w:rsid w:val="00A85B7D"/>
    <w:rsid w:val="00A862F5"/>
    <w:rsid w:val="00A86313"/>
    <w:rsid w:val="00A865AE"/>
    <w:rsid w:val="00A86BA1"/>
    <w:rsid w:val="00A86D4C"/>
    <w:rsid w:val="00A8725D"/>
    <w:rsid w:val="00A876DE"/>
    <w:rsid w:val="00A87748"/>
    <w:rsid w:val="00A87768"/>
    <w:rsid w:val="00A87798"/>
    <w:rsid w:val="00A879E6"/>
    <w:rsid w:val="00A87A00"/>
    <w:rsid w:val="00A87A2F"/>
    <w:rsid w:val="00A87AB7"/>
    <w:rsid w:val="00A87BAD"/>
    <w:rsid w:val="00A90803"/>
    <w:rsid w:val="00A908E7"/>
    <w:rsid w:val="00A90D82"/>
    <w:rsid w:val="00A9107C"/>
    <w:rsid w:val="00A910C9"/>
    <w:rsid w:val="00A916C5"/>
    <w:rsid w:val="00A919B2"/>
    <w:rsid w:val="00A91A12"/>
    <w:rsid w:val="00A91B9E"/>
    <w:rsid w:val="00A91D81"/>
    <w:rsid w:val="00A91DEC"/>
    <w:rsid w:val="00A91EF7"/>
    <w:rsid w:val="00A9217E"/>
    <w:rsid w:val="00A926BB"/>
    <w:rsid w:val="00A92937"/>
    <w:rsid w:val="00A929B3"/>
    <w:rsid w:val="00A92A5C"/>
    <w:rsid w:val="00A92CBD"/>
    <w:rsid w:val="00A92EB1"/>
    <w:rsid w:val="00A92F9F"/>
    <w:rsid w:val="00A9305A"/>
    <w:rsid w:val="00A93345"/>
    <w:rsid w:val="00A933EE"/>
    <w:rsid w:val="00A93588"/>
    <w:rsid w:val="00A93A99"/>
    <w:rsid w:val="00A93BF8"/>
    <w:rsid w:val="00A93D69"/>
    <w:rsid w:val="00A93E60"/>
    <w:rsid w:val="00A93FFD"/>
    <w:rsid w:val="00A94269"/>
    <w:rsid w:val="00A94581"/>
    <w:rsid w:val="00A945C8"/>
    <w:rsid w:val="00A9484B"/>
    <w:rsid w:val="00A94BCA"/>
    <w:rsid w:val="00A94E98"/>
    <w:rsid w:val="00A95BC1"/>
    <w:rsid w:val="00A95CDC"/>
    <w:rsid w:val="00A95D54"/>
    <w:rsid w:val="00A960AD"/>
    <w:rsid w:val="00A960ED"/>
    <w:rsid w:val="00A9684C"/>
    <w:rsid w:val="00A96BCC"/>
    <w:rsid w:val="00A96D62"/>
    <w:rsid w:val="00A9717E"/>
    <w:rsid w:val="00A972F2"/>
    <w:rsid w:val="00A97377"/>
    <w:rsid w:val="00A974E0"/>
    <w:rsid w:val="00A97579"/>
    <w:rsid w:val="00A97597"/>
    <w:rsid w:val="00A978C5"/>
    <w:rsid w:val="00A9791A"/>
    <w:rsid w:val="00A97A89"/>
    <w:rsid w:val="00A97AB9"/>
    <w:rsid w:val="00A97AC6"/>
    <w:rsid w:val="00A97AF3"/>
    <w:rsid w:val="00A97C64"/>
    <w:rsid w:val="00A97DAD"/>
    <w:rsid w:val="00A97F28"/>
    <w:rsid w:val="00AA06A6"/>
    <w:rsid w:val="00AA0C59"/>
    <w:rsid w:val="00AA0CCB"/>
    <w:rsid w:val="00AA0DCC"/>
    <w:rsid w:val="00AA0E8C"/>
    <w:rsid w:val="00AA0EF3"/>
    <w:rsid w:val="00AA122F"/>
    <w:rsid w:val="00AA1431"/>
    <w:rsid w:val="00AA1530"/>
    <w:rsid w:val="00AA1735"/>
    <w:rsid w:val="00AA1903"/>
    <w:rsid w:val="00AA1B9C"/>
    <w:rsid w:val="00AA1E7A"/>
    <w:rsid w:val="00AA27A4"/>
    <w:rsid w:val="00AA29ED"/>
    <w:rsid w:val="00AA2AB1"/>
    <w:rsid w:val="00AA2D16"/>
    <w:rsid w:val="00AA2E1A"/>
    <w:rsid w:val="00AA3653"/>
    <w:rsid w:val="00AA36BC"/>
    <w:rsid w:val="00AA36D3"/>
    <w:rsid w:val="00AA37D9"/>
    <w:rsid w:val="00AA3AD2"/>
    <w:rsid w:val="00AA3B1B"/>
    <w:rsid w:val="00AA3D63"/>
    <w:rsid w:val="00AA3DE9"/>
    <w:rsid w:val="00AA3E5E"/>
    <w:rsid w:val="00AA3E6C"/>
    <w:rsid w:val="00AA3F36"/>
    <w:rsid w:val="00AA4C14"/>
    <w:rsid w:val="00AA4D7C"/>
    <w:rsid w:val="00AA5162"/>
    <w:rsid w:val="00AA5822"/>
    <w:rsid w:val="00AA586F"/>
    <w:rsid w:val="00AA5A12"/>
    <w:rsid w:val="00AA5A49"/>
    <w:rsid w:val="00AA5F49"/>
    <w:rsid w:val="00AA6AFD"/>
    <w:rsid w:val="00AA6BBA"/>
    <w:rsid w:val="00AA6C45"/>
    <w:rsid w:val="00AA6F8C"/>
    <w:rsid w:val="00AA7258"/>
    <w:rsid w:val="00AB059F"/>
    <w:rsid w:val="00AB0751"/>
    <w:rsid w:val="00AB0971"/>
    <w:rsid w:val="00AB154E"/>
    <w:rsid w:val="00AB155E"/>
    <w:rsid w:val="00AB157C"/>
    <w:rsid w:val="00AB1624"/>
    <w:rsid w:val="00AB16DC"/>
    <w:rsid w:val="00AB179C"/>
    <w:rsid w:val="00AB18A6"/>
    <w:rsid w:val="00AB19DA"/>
    <w:rsid w:val="00AB1B73"/>
    <w:rsid w:val="00AB1E1D"/>
    <w:rsid w:val="00AB1E48"/>
    <w:rsid w:val="00AB204D"/>
    <w:rsid w:val="00AB23B4"/>
    <w:rsid w:val="00AB2740"/>
    <w:rsid w:val="00AB2A6D"/>
    <w:rsid w:val="00AB30ED"/>
    <w:rsid w:val="00AB339C"/>
    <w:rsid w:val="00AB3699"/>
    <w:rsid w:val="00AB3768"/>
    <w:rsid w:val="00AB3828"/>
    <w:rsid w:val="00AB39A3"/>
    <w:rsid w:val="00AB3CAD"/>
    <w:rsid w:val="00AB3D27"/>
    <w:rsid w:val="00AB4D57"/>
    <w:rsid w:val="00AB52BA"/>
    <w:rsid w:val="00AB53D2"/>
    <w:rsid w:val="00AB56BB"/>
    <w:rsid w:val="00AB56F7"/>
    <w:rsid w:val="00AB5733"/>
    <w:rsid w:val="00AB5806"/>
    <w:rsid w:val="00AB587F"/>
    <w:rsid w:val="00AB59FA"/>
    <w:rsid w:val="00AB69B8"/>
    <w:rsid w:val="00AB6AEE"/>
    <w:rsid w:val="00AB74F5"/>
    <w:rsid w:val="00AB7516"/>
    <w:rsid w:val="00AB7578"/>
    <w:rsid w:val="00AB7A95"/>
    <w:rsid w:val="00AC00E6"/>
    <w:rsid w:val="00AC0127"/>
    <w:rsid w:val="00AC0140"/>
    <w:rsid w:val="00AC08B6"/>
    <w:rsid w:val="00AC092F"/>
    <w:rsid w:val="00AC0C4A"/>
    <w:rsid w:val="00AC0EB8"/>
    <w:rsid w:val="00AC117F"/>
    <w:rsid w:val="00AC1423"/>
    <w:rsid w:val="00AC1466"/>
    <w:rsid w:val="00AC198F"/>
    <w:rsid w:val="00AC1DC5"/>
    <w:rsid w:val="00AC1E35"/>
    <w:rsid w:val="00AC22B9"/>
    <w:rsid w:val="00AC2552"/>
    <w:rsid w:val="00AC2AC9"/>
    <w:rsid w:val="00AC2B6F"/>
    <w:rsid w:val="00AC31F3"/>
    <w:rsid w:val="00AC339D"/>
    <w:rsid w:val="00AC33F4"/>
    <w:rsid w:val="00AC3582"/>
    <w:rsid w:val="00AC395B"/>
    <w:rsid w:val="00AC39A9"/>
    <w:rsid w:val="00AC3EEC"/>
    <w:rsid w:val="00AC3F56"/>
    <w:rsid w:val="00AC4228"/>
    <w:rsid w:val="00AC42D3"/>
    <w:rsid w:val="00AC432A"/>
    <w:rsid w:val="00AC44BB"/>
    <w:rsid w:val="00AC46C9"/>
    <w:rsid w:val="00AC4918"/>
    <w:rsid w:val="00AC4C15"/>
    <w:rsid w:val="00AC4FEA"/>
    <w:rsid w:val="00AC5318"/>
    <w:rsid w:val="00AC5587"/>
    <w:rsid w:val="00AC56AE"/>
    <w:rsid w:val="00AC572C"/>
    <w:rsid w:val="00AC5B31"/>
    <w:rsid w:val="00AC5E7B"/>
    <w:rsid w:val="00AC5E7E"/>
    <w:rsid w:val="00AC6289"/>
    <w:rsid w:val="00AC65CC"/>
    <w:rsid w:val="00AC723F"/>
    <w:rsid w:val="00AC72A8"/>
    <w:rsid w:val="00AC7615"/>
    <w:rsid w:val="00AC7C45"/>
    <w:rsid w:val="00AC7CA8"/>
    <w:rsid w:val="00AC7CE6"/>
    <w:rsid w:val="00AC7D58"/>
    <w:rsid w:val="00AC7E4C"/>
    <w:rsid w:val="00AD004B"/>
    <w:rsid w:val="00AD0146"/>
    <w:rsid w:val="00AD0480"/>
    <w:rsid w:val="00AD0733"/>
    <w:rsid w:val="00AD07E2"/>
    <w:rsid w:val="00AD08AB"/>
    <w:rsid w:val="00AD0B43"/>
    <w:rsid w:val="00AD0C2F"/>
    <w:rsid w:val="00AD1002"/>
    <w:rsid w:val="00AD13CA"/>
    <w:rsid w:val="00AD1401"/>
    <w:rsid w:val="00AD185B"/>
    <w:rsid w:val="00AD19AD"/>
    <w:rsid w:val="00AD19DB"/>
    <w:rsid w:val="00AD1B72"/>
    <w:rsid w:val="00AD1E3D"/>
    <w:rsid w:val="00AD2096"/>
    <w:rsid w:val="00AD2140"/>
    <w:rsid w:val="00AD29CA"/>
    <w:rsid w:val="00AD2CE9"/>
    <w:rsid w:val="00AD2E9B"/>
    <w:rsid w:val="00AD30D0"/>
    <w:rsid w:val="00AD30E9"/>
    <w:rsid w:val="00AD3267"/>
    <w:rsid w:val="00AD3518"/>
    <w:rsid w:val="00AD3A3C"/>
    <w:rsid w:val="00AD3F15"/>
    <w:rsid w:val="00AD3F61"/>
    <w:rsid w:val="00AD4447"/>
    <w:rsid w:val="00AD4671"/>
    <w:rsid w:val="00AD47BD"/>
    <w:rsid w:val="00AD4893"/>
    <w:rsid w:val="00AD4952"/>
    <w:rsid w:val="00AD4957"/>
    <w:rsid w:val="00AD49C4"/>
    <w:rsid w:val="00AD4B1C"/>
    <w:rsid w:val="00AD4BA3"/>
    <w:rsid w:val="00AD4FF9"/>
    <w:rsid w:val="00AD5A1A"/>
    <w:rsid w:val="00AD5FA8"/>
    <w:rsid w:val="00AD604E"/>
    <w:rsid w:val="00AD6075"/>
    <w:rsid w:val="00AD6528"/>
    <w:rsid w:val="00AD6552"/>
    <w:rsid w:val="00AD6C48"/>
    <w:rsid w:val="00AD728D"/>
    <w:rsid w:val="00AD7834"/>
    <w:rsid w:val="00AD7A99"/>
    <w:rsid w:val="00AD7B74"/>
    <w:rsid w:val="00AD7CF4"/>
    <w:rsid w:val="00AE0093"/>
    <w:rsid w:val="00AE02F0"/>
    <w:rsid w:val="00AE0826"/>
    <w:rsid w:val="00AE0CDB"/>
    <w:rsid w:val="00AE1271"/>
    <w:rsid w:val="00AE1303"/>
    <w:rsid w:val="00AE1661"/>
    <w:rsid w:val="00AE168A"/>
    <w:rsid w:val="00AE18AD"/>
    <w:rsid w:val="00AE1B9D"/>
    <w:rsid w:val="00AE1C0B"/>
    <w:rsid w:val="00AE1C3F"/>
    <w:rsid w:val="00AE1E45"/>
    <w:rsid w:val="00AE1E6E"/>
    <w:rsid w:val="00AE2149"/>
    <w:rsid w:val="00AE227C"/>
    <w:rsid w:val="00AE23BB"/>
    <w:rsid w:val="00AE242D"/>
    <w:rsid w:val="00AE24D7"/>
    <w:rsid w:val="00AE2907"/>
    <w:rsid w:val="00AE33A3"/>
    <w:rsid w:val="00AE35A1"/>
    <w:rsid w:val="00AE3731"/>
    <w:rsid w:val="00AE383E"/>
    <w:rsid w:val="00AE397B"/>
    <w:rsid w:val="00AE3B5C"/>
    <w:rsid w:val="00AE3BB9"/>
    <w:rsid w:val="00AE3BD2"/>
    <w:rsid w:val="00AE3F93"/>
    <w:rsid w:val="00AE4005"/>
    <w:rsid w:val="00AE403B"/>
    <w:rsid w:val="00AE414E"/>
    <w:rsid w:val="00AE43A6"/>
    <w:rsid w:val="00AE445E"/>
    <w:rsid w:val="00AE44DF"/>
    <w:rsid w:val="00AE4FE0"/>
    <w:rsid w:val="00AE53A4"/>
    <w:rsid w:val="00AE54C2"/>
    <w:rsid w:val="00AE5550"/>
    <w:rsid w:val="00AE58F3"/>
    <w:rsid w:val="00AE59C6"/>
    <w:rsid w:val="00AE61E9"/>
    <w:rsid w:val="00AE6343"/>
    <w:rsid w:val="00AE641C"/>
    <w:rsid w:val="00AE659F"/>
    <w:rsid w:val="00AE6636"/>
    <w:rsid w:val="00AE69D0"/>
    <w:rsid w:val="00AE6CED"/>
    <w:rsid w:val="00AE6DC4"/>
    <w:rsid w:val="00AE6E90"/>
    <w:rsid w:val="00AE6F13"/>
    <w:rsid w:val="00AE7398"/>
    <w:rsid w:val="00AE7803"/>
    <w:rsid w:val="00AE786B"/>
    <w:rsid w:val="00AE7A7A"/>
    <w:rsid w:val="00AE7D04"/>
    <w:rsid w:val="00AE7E1D"/>
    <w:rsid w:val="00AE7EB5"/>
    <w:rsid w:val="00AE7F3F"/>
    <w:rsid w:val="00AE7F48"/>
    <w:rsid w:val="00AF011D"/>
    <w:rsid w:val="00AF01EC"/>
    <w:rsid w:val="00AF0266"/>
    <w:rsid w:val="00AF0998"/>
    <w:rsid w:val="00AF0C11"/>
    <w:rsid w:val="00AF0C24"/>
    <w:rsid w:val="00AF0EC0"/>
    <w:rsid w:val="00AF0F07"/>
    <w:rsid w:val="00AF15B2"/>
    <w:rsid w:val="00AF1779"/>
    <w:rsid w:val="00AF1916"/>
    <w:rsid w:val="00AF1E59"/>
    <w:rsid w:val="00AF1FD6"/>
    <w:rsid w:val="00AF224F"/>
    <w:rsid w:val="00AF2315"/>
    <w:rsid w:val="00AF28B5"/>
    <w:rsid w:val="00AF29AB"/>
    <w:rsid w:val="00AF2A62"/>
    <w:rsid w:val="00AF2C5A"/>
    <w:rsid w:val="00AF2D3A"/>
    <w:rsid w:val="00AF305A"/>
    <w:rsid w:val="00AF3082"/>
    <w:rsid w:val="00AF330F"/>
    <w:rsid w:val="00AF35E9"/>
    <w:rsid w:val="00AF37CB"/>
    <w:rsid w:val="00AF3A11"/>
    <w:rsid w:val="00AF3B7E"/>
    <w:rsid w:val="00AF3C30"/>
    <w:rsid w:val="00AF422B"/>
    <w:rsid w:val="00AF44FC"/>
    <w:rsid w:val="00AF4620"/>
    <w:rsid w:val="00AF4668"/>
    <w:rsid w:val="00AF4A17"/>
    <w:rsid w:val="00AF4C64"/>
    <w:rsid w:val="00AF4CDD"/>
    <w:rsid w:val="00AF4F3A"/>
    <w:rsid w:val="00AF4F96"/>
    <w:rsid w:val="00AF55D7"/>
    <w:rsid w:val="00AF5730"/>
    <w:rsid w:val="00AF58DF"/>
    <w:rsid w:val="00AF5E14"/>
    <w:rsid w:val="00AF5FC5"/>
    <w:rsid w:val="00AF61F1"/>
    <w:rsid w:val="00AF66BC"/>
    <w:rsid w:val="00AF674B"/>
    <w:rsid w:val="00AF6D85"/>
    <w:rsid w:val="00AF6EA8"/>
    <w:rsid w:val="00AF7001"/>
    <w:rsid w:val="00AF7278"/>
    <w:rsid w:val="00AF7306"/>
    <w:rsid w:val="00AF7356"/>
    <w:rsid w:val="00AF7424"/>
    <w:rsid w:val="00AF78B3"/>
    <w:rsid w:val="00AF79AD"/>
    <w:rsid w:val="00AF7A93"/>
    <w:rsid w:val="00AF7AB3"/>
    <w:rsid w:val="00AF7B20"/>
    <w:rsid w:val="00B000F5"/>
    <w:rsid w:val="00B00586"/>
    <w:rsid w:val="00B008E6"/>
    <w:rsid w:val="00B009B8"/>
    <w:rsid w:val="00B01306"/>
    <w:rsid w:val="00B01335"/>
    <w:rsid w:val="00B0157C"/>
    <w:rsid w:val="00B0161D"/>
    <w:rsid w:val="00B01BED"/>
    <w:rsid w:val="00B01D0D"/>
    <w:rsid w:val="00B01D10"/>
    <w:rsid w:val="00B022A1"/>
    <w:rsid w:val="00B0261D"/>
    <w:rsid w:val="00B026F1"/>
    <w:rsid w:val="00B02907"/>
    <w:rsid w:val="00B02AD4"/>
    <w:rsid w:val="00B02CF6"/>
    <w:rsid w:val="00B03008"/>
    <w:rsid w:val="00B03791"/>
    <w:rsid w:val="00B03A20"/>
    <w:rsid w:val="00B03B2E"/>
    <w:rsid w:val="00B03CFD"/>
    <w:rsid w:val="00B04300"/>
    <w:rsid w:val="00B046EA"/>
    <w:rsid w:val="00B04DE7"/>
    <w:rsid w:val="00B053E5"/>
    <w:rsid w:val="00B05573"/>
    <w:rsid w:val="00B0588D"/>
    <w:rsid w:val="00B05B06"/>
    <w:rsid w:val="00B05C01"/>
    <w:rsid w:val="00B05F18"/>
    <w:rsid w:val="00B0617D"/>
    <w:rsid w:val="00B0625D"/>
    <w:rsid w:val="00B06568"/>
    <w:rsid w:val="00B065A6"/>
    <w:rsid w:val="00B065E6"/>
    <w:rsid w:val="00B069C0"/>
    <w:rsid w:val="00B06A37"/>
    <w:rsid w:val="00B06B77"/>
    <w:rsid w:val="00B06DFE"/>
    <w:rsid w:val="00B06EC9"/>
    <w:rsid w:val="00B073E0"/>
    <w:rsid w:val="00B07617"/>
    <w:rsid w:val="00B07705"/>
    <w:rsid w:val="00B07811"/>
    <w:rsid w:val="00B07B2A"/>
    <w:rsid w:val="00B07FBE"/>
    <w:rsid w:val="00B10ADF"/>
    <w:rsid w:val="00B10DB1"/>
    <w:rsid w:val="00B10F80"/>
    <w:rsid w:val="00B110AA"/>
    <w:rsid w:val="00B11196"/>
    <w:rsid w:val="00B111CB"/>
    <w:rsid w:val="00B11ED4"/>
    <w:rsid w:val="00B11FA0"/>
    <w:rsid w:val="00B12052"/>
    <w:rsid w:val="00B1234D"/>
    <w:rsid w:val="00B123B9"/>
    <w:rsid w:val="00B129C2"/>
    <w:rsid w:val="00B12A1F"/>
    <w:rsid w:val="00B12AD0"/>
    <w:rsid w:val="00B12D43"/>
    <w:rsid w:val="00B1323A"/>
    <w:rsid w:val="00B1332C"/>
    <w:rsid w:val="00B133BB"/>
    <w:rsid w:val="00B13479"/>
    <w:rsid w:val="00B13582"/>
    <w:rsid w:val="00B1358B"/>
    <w:rsid w:val="00B13609"/>
    <w:rsid w:val="00B1388B"/>
    <w:rsid w:val="00B138CE"/>
    <w:rsid w:val="00B13941"/>
    <w:rsid w:val="00B1395A"/>
    <w:rsid w:val="00B139EE"/>
    <w:rsid w:val="00B13B84"/>
    <w:rsid w:val="00B141E7"/>
    <w:rsid w:val="00B14AA1"/>
    <w:rsid w:val="00B14FBF"/>
    <w:rsid w:val="00B14FC4"/>
    <w:rsid w:val="00B15346"/>
    <w:rsid w:val="00B15407"/>
    <w:rsid w:val="00B1550E"/>
    <w:rsid w:val="00B15720"/>
    <w:rsid w:val="00B1583B"/>
    <w:rsid w:val="00B158CC"/>
    <w:rsid w:val="00B15C89"/>
    <w:rsid w:val="00B16108"/>
    <w:rsid w:val="00B1678F"/>
    <w:rsid w:val="00B167F4"/>
    <w:rsid w:val="00B16A2B"/>
    <w:rsid w:val="00B16B86"/>
    <w:rsid w:val="00B16D09"/>
    <w:rsid w:val="00B1700D"/>
    <w:rsid w:val="00B170D2"/>
    <w:rsid w:val="00B1734B"/>
    <w:rsid w:val="00B17447"/>
    <w:rsid w:val="00B17584"/>
    <w:rsid w:val="00B175E8"/>
    <w:rsid w:val="00B177D5"/>
    <w:rsid w:val="00B178B7"/>
    <w:rsid w:val="00B17A53"/>
    <w:rsid w:val="00B17F17"/>
    <w:rsid w:val="00B2024A"/>
    <w:rsid w:val="00B20404"/>
    <w:rsid w:val="00B20544"/>
    <w:rsid w:val="00B20741"/>
    <w:rsid w:val="00B2089F"/>
    <w:rsid w:val="00B21110"/>
    <w:rsid w:val="00B2167E"/>
    <w:rsid w:val="00B216C2"/>
    <w:rsid w:val="00B217A1"/>
    <w:rsid w:val="00B218D5"/>
    <w:rsid w:val="00B21AE2"/>
    <w:rsid w:val="00B21D82"/>
    <w:rsid w:val="00B220D9"/>
    <w:rsid w:val="00B2250E"/>
    <w:rsid w:val="00B22663"/>
    <w:rsid w:val="00B2269D"/>
    <w:rsid w:val="00B226B1"/>
    <w:rsid w:val="00B2285E"/>
    <w:rsid w:val="00B22DBD"/>
    <w:rsid w:val="00B22E5C"/>
    <w:rsid w:val="00B23251"/>
    <w:rsid w:val="00B235FA"/>
    <w:rsid w:val="00B23822"/>
    <w:rsid w:val="00B23B1A"/>
    <w:rsid w:val="00B23B57"/>
    <w:rsid w:val="00B2447B"/>
    <w:rsid w:val="00B24876"/>
    <w:rsid w:val="00B24C0D"/>
    <w:rsid w:val="00B24DDA"/>
    <w:rsid w:val="00B24E5E"/>
    <w:rsid w:val="00B24F39"/>
    <w:rsid w:val="00B251C4"/>
    <w:rsid w:val="00B25AF1"/>
    <w:rsid w:val="00B25FB1"/>
    <w:rsid w:val="00B262C7"/>
    <w:rsid w:val="00B26577"/>
    <w:rsid w:val="00B2659E"/>
    <w:rsid w:val="00B265AD"/>
    <w:rsid w:val="00B26A6A"/>
    <w:rsid w:val="00B26B1F"/>
    <w:rsid w:val="00B26C30"/>
    <w:rsid w:val="00B26E75"/>
    <w:rsid w:val="00B27766"/>
    <w:rsid w:val="00B27872"/>
    <w:rsid w:val="00B27892"/>
    <w:rsid w:val="00B27CEA"/>
    <w:rsid w:val="00B27E82"/>
    <w:rsid w:val="00B3012B"/>
    <w:rsid w:val="00B30137"/>
    <w:rsid w:val="00B301D2"/>
    <w:rsid w:val="00B3025B"/>
    <w:rsid w:val="00B308A6"/>
    <w:rsid w:val="00B308F2"/>
    <w:rsid w:val="00B30C07"/>
    <w:rsid w:val="00B30CE8"/>
    <w:rsid w:val="00B31029"/>
    <w:rsid w:val="00B31068"/>
    <w:rsid w:val="00B3108F"/>
    <w:rsid w:val="00B31139"/>
    <w:rsid w:val="00B3142D"/>
    <w:rsid w:val="00B3185B"/>
    <w:rsid w:val="00B31B8D"/>
    <w:rsid w:val="00B31FD0"/>
    <w:rsid w:val="00B32C36"/>
    <w:rsid w:val="00B32D52"/>
    <w:rsid w:val="00B331E8"/>
    <w:rsid w:val="00B338C5"/>
    <w:rsid w:val="00B33D4C"/>
    <w:rsid w:val="00B34174"/>
    <w:rsid w:val="00B342C1"/>
    <w:rsid w:val="00B344EE"/>
    <w:rsid w:val="00B34537"/>
    <w:rsid w:val="00B346FE"/>
    <w:rsid w:val="00B34857"/>
    <w:rsid w:val="00B34941"/>
    <w:rsid w:val="00B3494D"/>
    <w:rsid w:val="00B34C60"/>
    <w:rsid w:val="00B3501D"/>
    <w:rsid w:val="00B35227"/>
    <w:rsid w:val="00B352B5"/>
    <w:rsid w:val="00B3537D"/>
    <w:rsid w:val="00B354DE"/>
    <w:rsid w:val="00B35552"/>
    <w:rsid w:val="00B357DB"/>
    <w:rsid w:val="00B35A14"/>
    <w:rsid w:val="00B35AE1"/>
    <w:rsid w:val="00B35E86"/>
    <w:rsid w:val="00B36297"/>
    <w:rsid w:val="00B36616"/>
    <w:rsid w:val="00B3668A"/>
    <w:rsid w:val="00B36C65"/>
    <w:rsid w:val="00B36E9E"/>
    <w:rsid w:val="00B370AF"/>
    <w:rsid w:val="00B372C9"/>
    <w:rsid w:val="00B37592"/>
    <w:rsid w:val="00B379DE"/>
    <w:rsid w:val="00B379EC"/>
    <w:rsid w:val="00B37D1C"/>
    <w:rsid w:val="00B401D5"/>
    <w:rsid w:val="00B4046F"/>
    <w:rsid w:val="00B406AA"/>
    <w:rsid w:val="00B40876"/>
    <w:rsid w:val="00B41274"/>
    <w:rsid w:val="00B41298"/>
    <w:rsid w:val="00B41878"/>
    <w:rsid w:val="00B41C9F"/>
    <w:rsid w:val="00B41FFA"/>
    <w:rsid w:val="00B421BE"/>
    <w:rsid w:val="00B42252"/>
    <w:rsid w:val="00B4238B"/>
    <w:rsid w:val="00B42930"/>
    <w:rsid w:val="00B429EC"/>
    <w:rsid w:val="00B42BCD"/>
    <w:rsid w:val="00B43120"/>
    <w:rsid w:val="00B43398"/>
    <w:rsid w:val="00B433E3"/>
    <w:rsid w:val="00B4351B"/>
    <w:rsid w:val="00B43731"/>
    <w:rsid w:val="00B43BDF"/>
    <w:rsid w:val="00B43F99"/>
    <w:rsid w:val="00B43FF8"/>
    <w:rsid w:val="00B4400E"/>
    <w:rsid w:val="00B4430D"/>
    <w:rsid w:val="00B443FC"/>
    <w:rsid w:val="00B44403"/>
    <w:rsid w:val="00B44510"/>
    <w:rsid w:val="00B44767"/>
    <w:rsid w:val="00B44922"/>
    <w:rsid w:val="00B44DAE"/>
    <w:rsid w:val="00B4506A"/>
    <w:rsid w:val="00B453EE"/>
    <w:rsid w:val="00B4551C"/>
    <w:rsid w:val="00B45734"/>
    <w:rsid w:val="00B45C67"/>
    <w:rsid w:val="00B45CBB"/>
    <w:rsid w:val="00B45DBA"/>
    <w:rsid w:val="00B45F0C"/>
    <w:rsid w:val="00B4605B"/>
    <w:rsid w:val="00B4607D"/>
    <w:rsid w:val="00B46167"/>
    <w:rsid w:val="00B46506"/>
    <w:rsid w:val="00B46580"/>
    <w:rsid w:val="00B465B1"/>
    <w:rsid w:val="00B465D4"/>
    <w:rsid w:val="00B46861"/>
    <w:rsid w:val="00B46B16"/>
    <w:rsid w:val="00B46B17"/>
    <w:rsid w:val="00B46B45"/>
    <w:rsid w:val="00B46C42"/>
    <w:rsid w:val="00B46E68"/>
    <w:rsid w:val="00B477E6"/>
    <w:rsid w:val="00B4780F"/>
    <w:rsid w:val="00B47952"/>
    <w:rsid w:val="00B479DB"/>
    <w:rsid w:val="00B479DF"/>
    <w:rsid w:val="00B47ADB"/>
    <w:rsid w:val="00B50150"/>
    <w:rsid w:val="00B5022C"/>
    <w:rsid w:val="00B50785"/>
    <w:rsid w:val="00B50824"/>
    <w:rsid w:val="00B50AE2"/>
    <w:rsid w:val="00B50F53"/>
    <w:rsid w:val="00B51293"/>
    <w:rsid w:val="00B5147D"/>
    <w:rsid w:val="00B5168E"/>
    <w:rsid w:val="00B517AD"/>
    <w:rsid w:val="00B51935"/>
    <w:rsid w:val="00B51979"/>
    <w:rsid w:val="00B52126"/>
    <w:rsid w:val="00B522FC"/>
    <w:rsid w:val="00B5248D"/>
    <w:rsid w:val="00B52606"/>
    <w:rsid w:val="00B52C59"/>
    <w:rsid w:val="00B52D82"/>
    <w:rsid w:val="00B52EC3"/>
    <w:rsid w:val="00B535ED"/>
    <w:rsid w:val="00B53753"/>
    <w:rsid w:val="00B538CD"/>
    <w:rsid w:val="00B53A6D"/>
    <w:rsid w:val="00B53D33"/>
    <w:rsid w:val="00B53D89"/>
    <w:rsid w:val="00B540A2"/>
    <w:rsid w:val="00B5422B"/>
    <w:rsid w:val="00B5484A"/>
    <w:rsid w:val="00B548BD"/>
    <w:rsid w:val="00B5496B"/>
    <w:rsid w:val="00B54A02"/>
    <w:rsid w:val="00B54AA8"/>
    <w:rsid w:val="00B551AD"/>
    <w:rsid w:val="00B55390"/>
    <w:rsid w:val="00B55487"/>
    <w:rsid w:val="00B554F0"/>
    <w:rsid w:val="00B55DF3"/>
    <w:rsid w:val="00B56668"/>
    <w:rsid w:val="00B56DDD"/>
    <w:rsid w:val="00B56FB6"/>
    <w:rsid w:val="00B57120"/>
    <w:rsid w:val="00B57644"/>
    <w:rsid w:val="00B57B38"/>
    <w:rsid w:val="00B57DFC"/>
    <w:rsid w:val="00B6036F"/>
    <w:rsid w:val="00B60615"/>
    <w:rsid w:val="00B6078B"/>
    <w:rsid w:val="00B60965"/>
    <w:rsid w:val="00B60D89"/>
    <w:rsid w:val="00B60FAC"/>
    <w:rsid w:val="00B61160"/>
    <w:rsid w:val="00B61575"/>
    <w:rsid w:val="00B61607"/>
    <w:rsid w:val="00B6162B"/>
    <w:rsid w:val="00B61754"/>
    <w:rsid w:val="00B617AF"/>
    <w:rsid w:val="00B61814"/>
    <w:rsid w:val="00B61B1C"/>
    <w:rsid w:val="00B61B2B"/>
    <w:rsid w:val="00B61B3E"/>
    <w:rsid w:val="00B61D85"/>
    <w:rsid w:val="00B6200A"/>
    <w:rsid w:val="00B62597"/>
    <w:rsid w:val="00B62763"/>
    <w:rsid w:val="00B62887"/>
    <w:rsid w:val="00B62E16"/>
    <w:rsid w:val="00B62FDB"/>
    <w:rsid w:val="00B631AA"/>
    <w:rsid w:val="00B6345E"/>
    <w:rsid w:val="00B6376A"/>
    <w:rsid w:val="00B63792"/>
    <w:rsid w:val="00B63A8F"/>
    <w:rsid w:val="00B63AD8"/>
    <w:rsid w:val="00B63F61"/>
    <w:rsid w:val="00B64045"/>
    <w:rsid w:val="00B64258"/>
    <w:rsid w:val="00B64771"/>
    <w:rsid w:val="00B6487F"/>
    <w:rsid w:val="00B648A0"/>
    <w:rsid w:val="00B64A51"/>
    <w:rsid w:val="00B64D00"/>
    <w:rsid w:val="00B6522D"/>
    <w:rsid w:val="00B654F7"/>
    <w:rsid w:val="00B65505"/>
    <w:rsid w:val="00B65A29"/>
    <w:rsid w:val="00B66106"/>
    <w:rsid w:val="00B66545"/>
    <w:rsid w:val="00B665AA"/>
    <w:rsid w:val="00B667BC"/>
    <w:rsid w:val="00B66C50"/>
    <w:rsid w:val="00B66D96"/>
    <w:rsid w:val="00B66DDC"/>
    <w:rsid w:val="00B66EFE"/>
    <w:rsid w:val="00B6753D"/>
    <w:rsid w:val="00B67E0B"/>
    <w:rsid w:val="00B67E18"/>
    <w:rsid w:val="00B67E22"/>
    <w:rsid w:val="00B703F1"/>
    <w:rsid w:val="00B706B4"/>
    <w:rsid w:val="00B70724"/>
    <w:rsid w:val="00B70782"/>
    <w:rsid w:val="00B707C6"/>
    <w:rsid w:val="00B71352"/>
    <w:rsid w:val="00B71372"/>
    <w:rsid w:val="00B7173B"/>
    <w:rsid w:val="00B71A3A"/>
    <w:rsid w:val="00B71AF9"/>
    <w:rsid w:val="00B71B4F"/>
    <w:rsid w:val="00B71FA4"/>
    <w:rsid w:val="00B7231F"/>
    <w:rsid w:val="00B72A3E"/>
    <w:rsid w:val="00B72B4D"/>
    <w:rsid w:val="00B72CB1"/>
    <w:rsid w:val="00B731A5"/>
    <w:rsid w:val="00B73543"/>
    <w:rsid w:val="00B73A20"/>
    <w:rsid w:val="00B73AA2"/>
    <w:rsid w:val="00B73D26"/>
    <w:rsid w:val="00B73FA2"/>
    <w:rsid w:val="00B74459"/>
    <w:rsid w:val="00B74717"/>
    <w:rsid w:val="00B7497D"/>
    <w:rsid w:val="00B74996"/>
    <w:rsid w:val="00B75481"/>
    <w:rsid w:val="00B754AA"/>
    <w:rsid w:val="00B756BF"/>
    <w:rsid w:val="00B758DE"/>
    <w:rsid w:val="00B75A4F"/>
    <w:rsid w:val="00B75B24"/>
    <w:rsid w:val="00B7606D"/>
    <w:rsid w:val="00B7621F"/>
    <w:rsid w:val="00B76374"/>
    <w:rsid w:val="00B76850"/>
    <w:rsid w:val="00B76D8B"/>
    <w:rsid w:val="00B76DB7"/>
    <w:rsid w:val="00B76E6C"/>
    <w:rsid w:val="00B76FCF"/>
    <w:rsid w:val="00B7701C"/>
    <w:rsid w:val="00B777EF"/>
    <w:rsid w:val="00B77D56"/>
    <w:rsid w:val="00B801E2"/>
    <w:rsid w:val="00B8030D"/>
    <w:rsid w:val="00B80391"/>
    <w:rsid w:val="00B807A7"/>
    <w:rsid w:val="00B808D9"/>
    <w:rsid w:val="00B80C97"/>
    <w:rsid w:val="00B80E4B"/>
    <w:rsid w:val="00B81220"/>
    <w:rsid w:val="00B81288"/>
    <w:rsid w:val="00B814BC"/>
    <w:rsid w:val="00B814DD"/>
    <w:rsid w:val="00B81510"/>
    <w:rsid w:val="00B81616"/>
    <w:rsid w:val="00B8164D"/>
    <w:rsid w:val="00B816D3"/>
    <w:rsid w:val="00B81962"/>
    <w:rsid w:val="00B81A24"/>
    <w:rsid w:val="00B81B0C"/>
    <w:rsid w:val="00B81B23"/>
    <w:rsid w:val="00B81E69"/>
    <w:rsid w:val="00B820C9"/>
    <w:rsid w:val="00B829DA"/>
    <w:rsid w:val="00B83144"/>
    <w:rsid w:val="00B83249"/>
    <w:rsid w:val="00B8363E"/>
    <w:rsid w:val="00B83645"/>
    <w:rsid w:val="00B83ADB"/>
    <w:rsid w:val="00B83C60"/>
    <w:rsid w:val="00B83F9A"/>
    <w:rsid w:val="00B84539"/>
    <w:rsid w:val="00B84617"/>
    <w:rsid w:val="00B84654"/>
    <w:rsid w:val="00B84765"/>
    <w:rsid w:val="00B84A6E"/>
    <w:rsid w:val="00B84DFE"/>
    <w:rsid w:val="00B85094"/>
    <w:rsid w:val="00B850FC"/>
    <w:rsid w:val="00B8545D"/>
    <w:rsid w:val="00B85463"/>
    <w:rsid w:val="00B855FA"/>
    <w:rsid w:val="00B857A8"/>
    <w:rsid w:val="00B85ABA"/>
    <w:rsid w:val="00B85C0C"/>
    <w:rsid w:val="00B85EB5"/>
    <w:rsid w:val="00B85F65"/>
    <w:rsid w:val="00B85F7E"/>
    <w:rsid w:val="00B861E1"/>
    <w:rsid w:val="00B86980"/>
    <w:rsid w:val="00B86AE0"/>
    <w:rsid w:val="00B86D92"/>
    <w:rsid w:val="00B86EF8"/>
    <w:rsid w:val="00B86F63"/>
    <w:rsid w:val="00B8737A"/>
    <w:rsid w:val="00B8750B"/>
    <w:rsid w:val="00B875F5"/>
    <w:rsid w:val="00B876FA"/>
    <w:rsid w:val="00B878A2"/>
    <w:rsid w:val="00B878A9"/>
    <w:rsid w:val="00B87C2F"/>
    <w:rsid w:val="00B90411"/>
    <w:rsid w:val="00B90522"/>
    <w:rsid w:val="00B90542"/>
    <w:rsid w:val="00B90A50"/>
    <w:rsid w:val="00B90CF0"/>
    <w:rsid w:val="00B90D8A"/>
    <w:rsid w:val="00B917C0"/>
    <w:rsid w:val="00B918A9"/>
    <w:rsid w:val="00B91C88"/>
    <w:rsid w:val="00B91CC9"/>
    <w:rsid w:val="00B91D1B"/>
    <w:rsid w:val="00B91FE7"/>
    <w:rsid w:val="00B926E6"/>
    <w:rsid w:val="00B927B6"/>
    <w:rsid w:val="00B928FB"/>
    <w:rsid w:val="00B9292F"/>
    <w:rsid w:val="00B92CEB"/>
    <w:rsid w:val="00B92D07"/>
    <w:rsid w:val="00B92DEB"/>
    <w:rsid w:val="00B930E8"/>
    <w:rsid w:val="00B93101"/>
    <w:rsid w:val="00B93417"/>
    <w:rsid w:val="00B937CC"/>
    <w:rsid w:val="00B939F8"/>
    <w:rsid w:val="00B93A2C"/>
    <w:rsid w:val="00B93ABD"/>
    <w:rsid w:val="00B93C21"/>
    <w:rsid w:val="00B93F4C"/>
    <w:rsid w:val="00B9407E"/>
    <w:rsid w:val="00B944E5"/>
    <w:rsid w:val="00B9479A"/>
    <w:rsid w:val="00B94953"/>
    <w:rsid w:val="00B949B3"/>
    <w:rsid w:val="00B94AD5"/>
    <w:rsid w:val="00B94F67"/>
    <w:rsid w:val="00B95244"/>
    <w:rsid w:val="00B952A1"/>
    <w:rsid w:val="00B958DB"/>
    <w:rsid w:val="00B959A9"/>
    <w:rsid w:val="00B95ABC"/>
    <w:rsid w:val="00B9601E"/>
    <w:rsid w:val="00B96324"/>
    <w:rsid w:val="00B964F4"/>
    <w:rsid w:val="00B96651"/>
    <w:rsid w:val="00B96FCC"/>
    <w:rsid w:val="00B970D7"/>
    <w:rsid w:val="00B9792A"/>
    <w:rsid w:val="00B97DD9"/>
    <w:rsid w:val="00B97E1A"/>
    <w:rsid w:val="00B97F7C"/>
    <w:rsid w:val="00BA02E5"/>
    <w:rsid w:val="00BA0447"/>
    <w:rsid w:val="00BA0CEB"/>
    <w:rsid w:val="00BA0D17"/>
    <w:rsid w:val="00BA0D36"/>
    <w:rsid w:val="00BA125C"/>
    <w:rsid w:val="00BA13BA"/>
    <w:rsid w:val="00BA171A"/>
    <w:rsid w:val="00BA1815"/>
    <w:rsid w:val="00BA1919"/>
    <w:rsid w:val="00BA1BDE"/>
    <w:rsid w:val="00BA1E73"/>
    <w:rsid w:val="00BA1E8F"/>
    <w:rsid w:val="00BA1FC9"/>
    <w:rsid w:val="00BA2125"/>
    <w:rsid w:val="00BA2505"/>
    <w:rsid w:val="00BA254F"/>
    <w:rsid w:val="00BA2A9F"/>
    <w:rsid w:val="00BA2ADD"/>
    <w:rsid w:val="00BA2E36"/>
    <w:rsid w:val="00BA36A1"/>
    <w:rsid w:val="00BA392E"/>
    <w:rsid w:val="00BA3940"/>
    <w:rsid w:val="00BA3E69"/>
    <w:rsid w:val="00BA3EC4"/>
    <w:rsid w:val="00BA414C"/>
    <w:rsid w:val="00BA4284"/>
    <w:rsid w:val="00BA4299"/>
    <w:rsid w:val="00BA46F0"/>
    <w:rsid w:val="00BA4950"/>
    <w:rsid w:val="00BA4AC1"/>
    <w:rsid w:val="00BA4CAC"/>
    <w:rsid w:val="00BA5978"/>
    <w:rsid w:val="00BA5DC6"/>
    <w:rsid w:val="00BA5EDD"/>
    <w:rsid w:val="00BA5F98"/>
    <w:rsid w:val="00BA6199"/>
    <w:rsid w:val="00BA625D"/>
    <w:rsid w:val="00BA660A"/>
    <w:rsid w:val="00BA6622"/>
    <w:rsid w:val="00BA6A9B"/>
    <w:rsid w:val="00BA6E98"/>
    <w:rsid w:val="00BA6F12"/>
    <w:rsid w:val="00BA6FAD"/>
    <w:rsid w:val="00BA6FDA"/>
    <w:rsid w:val="00BA71BA"/>
    <w:rsid w:val="00BA7204"/>
    <w:rsid w:val="00BA73A7"/>
    <w:rsid w:val="00BA7568"/>
    <w:rsid w:val="00BA76A7"/>
    <w:rsid w:val="00BA77FC"/>
    <w:rsid w:val="00BA7843"/>
    <w:rsid w:val="00BA79F9"/>
    <w:rsid w:val="00BA7BC7"/>
    <w:rsid w:val="00BA7C0B"/>
    <w:rsid w:val="00BA7CFC"/>
    <w:rsid w:val="00BA7F6B"/>
    <w:rsid w:val="00BA7F7B"/>
    <w:rsid w:val="00BB00D7"/>
    <w:rsid w:val="00BB0295"/>
    <w:rsid w:val="00BB0778"/>
    <w:rsid w:val="00BB077C"/>
    <w:rsid w:val="00BB0AED"/>
    <w:rsid w:val="00BB0BDC"/>
    <w:rsid w:val="00BB0BFC"/>
    <w:rsid w:val="00BB0CAE"/>
    <w:rsid w:val="00BB0D18"/>
    <w:rsid w:val="00BB0E29"/>
    <w:rsid w:val="00BB0F4A"/>
    <w:rsid w:val="00BB10B1"/>
    <w:rsid w:val="00BB121A"/>
    <w:rsid w:val="00BB123C"/>
    <w:rsid w:val="00BB1266"/>
    <w:rsid w:val="00BB13B9"/>
    <w:rsid w:val="00BB1407"/>
    <w:rsid w:val="00BB20E4"/>
    <w:rsid w:val="00BB23FE"/>
    <w:rsid w:val="00BB273C"/>
    <w:rsid w:val="00BB3251"/>
    <w:rsid w:val="00BB32FC"/>
    <w:rsid w:val="00BB33C0"/>
    <w:rsid w:val="00BB3697"/>
    <w:rsid w:val="00BB3ACE"/>
    <w:rsid w:val="00BB3E07"/>
    <w:rsid w:val="00BB4257"/>
    <w:rsid w:val="00BB4657"/>
    <w:rsid w:val="00BB46C3"/>
    <w:rsid w:val="00BB47AA"/>
    <w:rsid w:val="00BB483E"/>
    <w:rsid w:val="00BB4899"/>
    <w:rsid w:val="00BB4F35"/>
    <w:rsid w:val="00BB4F3F"/>
    <w:rsid w:val="00BB53F8"/>
    <w:rsid w:val="00BB5437"/>
    <w:rsid w:val="00BB557E"/>
    <w:rsid w:val="00BB579B"/>
    <w:rsid w:val="00BB5C4C"/>
    <w:rsid w:val="00BB6017"/>
    <w:rsid w:val="00BB669D"/>
    <w:rsid w:val="00BB699D"/>
    <w:rsid w:val="00BB6A09"/>
    <w:rsid w:val="00BB6B07"/>
    <w:rsid w:val="00BB6B2E"/>
    <w:rsid w:val="00BB6E85"/>
    <w:rsid w:val="00BB755C"/>
    <w:rsid w:val="00BB77DA"/>
    <w:rsid w:val="00BB7958"/>
    <w:rsid w:val="00BB7C1F"/>
    <w:rsid w:val="00BB7E45"/>
    <w:rsid w:val="00BC0079"/>
    <w:rsid w:val="00BC08F5"/>
    <w:rsid w:val="00BC0CA2"/>
    <w:rsid w:val="00BC0E98"/>
    <w:rsid w:val="00BC10F7"/>
    <w:rsid w:val="00BC1207"/>
    <w:rsid w:val="00BC13DE"/>
    <w:rsid w:val="00BC1709"/>
    <w:rsid w:val="00BC1999"/>
    <w:rsid w:val="00BC1B76"/>
    <w:rsid w:val="00BC1BAA"/>
    <w:rsid w:val="00BC1FF1"/>
    <w:rsid w:val="00BC20FB"/>
    <w:rsid w:val="00BC22B2"/>
    <w:rsid w:val="00BC2C4E"/>
    <w:rsid w:val="00BC2CD9"/>
    <w:rsid w:val="00BC3172"/>
    <w:rsid w:val="00BC33D5"/>
    <w:rsid w:val="00BC398F"/>
    <w:rsid w:val="00BC39DF"/>
    <w:rsid w:val="00BC3D73"/>
    <w:rsid w:val="00BC44DC"/>
    <w:rsid w:val="00BC49F9"/>
    <w:rsid w:val="00BC4B2D"/>
    <w:rsid w:val="00BC4DAE"/>
    <w:rsid w:val="00BC5725"/>
    <w:rsid w:val="00BC59AE"/>
    <w:rsid w:val="00BC59C9"/>
    <w:rsid w:val="00BC5BBB"/>
    <w:rsid w:val="00BC6194"/>
    <w:rsid w:val="00BC66A8"/>
    <w:rsid w:val="00BC6841"/>
    <w:rsid w:val="00BC68D7"/>
    <w:rsid w:val="00BC6A9D"/>
    <w:rsid w:val="00BC6AD4"/>
    <w:rsid w:val="00BC6F57"/>
    <w:rsid w:val="00BC6FE5"/>
    <w:rsid w:val="00BC6FE6"/>
    <w:rsid w:val="00BC722C"/>
    <w:rsid w:val="00BC7269"/>
    <w:rsid w:val="00BC7909"/>
    <w:rsid w:val="00BC7912"/>
    <w:rsid w:val="00BC7C04"/>
    <w:rsid w:val="00BD050A"/>
    <w:rsid w:val="00BD0591"/>
    <w:rsid w:val="00BD05B0"/>
    <w:rsid w:val="00BD07C2"/>
    <w:rsid w:val="00BD1090"/>
    <w:rsid w:val="00BD1608"/>
    <w:rsid w:val="00BD1E52"/>
    <w:rsid w:val="00BD1E5A"/>
    <w:rsid w:val="00BD2220"/>
    <w:rsid w:val="00BD2994"/>
    <w:rsid w:val="00BD29BB"/>
    <w:rsid w:val="00BD2C0A"/>
    <w:rsid w:val="00BD2C53"/>
    <w:rsid w:val="00BD2EB0"/>
    <w:rsid w:val="00BD39E1"/>
    <w:rsid w:val="00BD3DA1"/>
    <w:rsid w:val="00BD3E6D"/>
    <w:rsid w:val="00BD41CE"/>
    <w:rsid w:val="00BD43B3"/>
    <w:rsid w:val="00BD43D6"/>
    <w:rsid w:val="00BD4513"/>
    <w:rsid w:val="00BD453B"/>
    <w:rsid w:val="00BD45DE"/>
    <w:rsid w:val="00BD4645"/>
    <w:rsid w:val="00BD46C5"/>
    <w:rsid w:val="00BD4908"/>
    <w:rsid w:val="00BD4A4B"/>
    <w:rsid w:val="00BD4D3C"/>
    <w:rsid w:val="00BD4F8F"/>
    <w:rsid w:val="00BD50FC"/>
    <w:rsid w:val="00BD5563"/>
    <w:rsid w:val="00BD55D1"/>
    <w:rsid w:val="00BD55D9"/>
    <w:rsid w:val="00BD55E7"/>
    <w:rsid w:val="00BD5722"/>
    <w:rsid w:val="00BD5A65"/>
    <w:rsid w:val="00BD5CBE"/>
    <w:rsid w:val="00BD5DC7"/>
    <w:rsid w:val="00BD5F8F"/>
    <w:rsid w:val="00BD62A2"/>
    <w:rsid w:val="00BD66EE"/>
    <w:rsid w:val="00BD6A72"/>
    <w:rsid w:val="00BD6B57"/>
    <w:rsid w:val="00BD72A2"/>
    <w:rsid w:val="00BD7484"/>
    <w:rsid w:val="00BD7580"/>
    <w:rsid w:val="00BD7AAE"/>
    <w:rsid w:val="00BD7BB1"/>
    <w:rsid w:val="00BD7CD2"/>
    <w:rsid w:val="00BD7E80"/>
    <w:rsid w:val="00BD7FA9"/>
    <w:rsid w:val="00BE0174"/>
    <w:rsid w:val="00BE0586"/>
    <w:rsid w:val="00BE0628"/>
    <w:rsid w:val="00BE0BDD"/>
    <w:rsid w:val="00BE116A"/>
    <w:rsid w:val="00BE13C0"/>
    <w:rsid w:val="00BE1520"/>
    <w:rsid w:val="00BE1576"/>
    <w:rsid w:val="00BE17DA"/>
    <w:rsid w:val="00BE1F64"/>
    <w:rsid w:val="00BE20D1"/>
    <w:rsid w:val="00BE237C"/>
    <w:rsid w:val="00BE24E6"/>
    <w:rsid w:val="00BE27D5"/>
    <w:rsid w:val="00BE2950"/>
    <w:rsid w:val="00BE2C05"/>
    <w:rsid w:val="00BE2E7F"/>
    <w:rsid w:val="00BE30AC"/>
    <w:rsid w:val="00BE349E"/>
    <w:rsid w:val="00BE383C"/>
    <w:rsid w:val="00BE383E"/>
    <w:rsid w:val="00BE3957"/>
    <w:rsid w:val="00BE39A8"/>
    <w:rsid w:val="00BE3AFF"/>
    <w:rsid w:val="00BE3B62"/>
    <w:rsid w:val="00BE3B63"/>
    <w:rsid w:val="00BE3CF3"/>
    <w:rsid w:val="00BE3F7B"/>
    <w:rsid w:val="00BE475A"/>
    <w:rsid w:val="00BE497D"/>
    <w:rsid w:val="00BE4B12"/>
    <w:rsid w:val="00BE4F5D"/>
    <w:rsid w:val="00BE5015"/>
    <w:rsid w:val="00BE5077"/>
    <w:rsid w:val="00BE5193"/>
    <w:rsid w:val="00BE53B5"/>
    <w:rsid w:val="00BE5637"/>
    <w:rsid w:val="00BE5A14"/>
    <w:rsid w:val="00BE5C98"/>
    <w:rsid w:val="00BE5CD5"/>
    <w:rsid w:val="00BE5E24"/>
    <w:rsid w:val="00BE5F8C"/>
    <w:rsid w:val="00BE60E2"/>
    <w:rsid w:val="00BE621C"/>
    <w:rsid w:val="00BE63EF"/>
    <w:rsid w:val="00BE665A"/>
    <w:rsid w:val="00BE6694"/>
    <w:rsid w:val="00BE6F26"/>
    <w:rsid w:val="00BE7408"/>
    <w:rsid w:val="00BE755E"/>
    <w:rsid w:val="00BE7775"/>
    <w:rsid w:val="00BE7C05"/>
    <w:rsid w:val="00BE7C5C"/>
    <w:rsid w:val="00BF0046"/>
    <w:rsid w:val="00BF06A7"/>
    <w:rsid w:val="00BF0966"/>
    <w:rsid w:val="00BF0CE7"/>
    <w:rsid w:val="00BF0E01"/>
    <w:rsid w:val="00BF0FC6"/>
    <w:rsid w:val="00BF1375"/>
    <w:rsid w:val="00BF13B5"/>
    <w:rsid w:val="00BF13F9"/>
    <w:rsid w:val="00BF14EC"/>
    <w:rsid w:val="00BF15A5"/>
    <w:rsid w:val="00BF167C"/>
    <w:rsid w:val="00BF1849"/>
    <w:rsid w:val="00BF19FD"/>
    <w:rsid w:val="00BF1EF9"/>
    <w:rsid w:val="00BF1FF9"/>
    <w:rsid w:val="00BF2050"/>
    <w:rsid w:val="00BF23E5"/>
    <w:rsid w:val="00BF27A2"/>
    <w:rsid w:val="00BF2812"/>
    <w:rsid w:val="00BF29F3"/>
    <w:rsid w:val="00BF2AF3"/>
    <w:rsid w:val="00BF323F"/>
    <w:rsid w:val="00BF3262"/>
    <w:rsid w:val="00BF39CB"/>
    <w:rsid w:val="00BF3A1B"/>
    <w:rsid w:val="00BF3CF7"/>
    <w:rsid w:val="00BF3E6F"/>
    <w:rsid w:val="00BF42B5"/>
    <w:rsid w:val="00BF446C"/>
    <w:rsid w:val="00BF47B2"/>
    <w:rsid w:val="00BF4BED"/>
    <w:rsid w:val="00BF4C8F"/>
    <w:rsid w:val="00BF4FFC"/>
    <w:rsid w:val="00BF502D"/>
    <w:rsid w:val="00BF5298"/>
    <w:rsid w:val="00BF52A7"/>
    <w:rsid w:val="00BF5696"/>
    <w:rsid w:val="00BF5863"/>
    <w:rsid w:val="00BF5E37"/>
    <w:rsid w:val="00BF6668"/>
    <w:rsid w:val="00BF66BF"/>
    <w:rsid w:val="00BF6797"/>
    <w:rsid w:val="00BF6B75"/>
    <w:rsid w:val="00BF6F1F"/>
    <w:rsid w:val="00BF6FD5"/>
    <w:rsid w:val="00BF714D"/>
    <w:rsid w:val="00BF7238"/>
    <w:rsid w:val="00BF7545"/>
    <w:rsid w:val="00BF77F8"/>
    <w:rsid w:val="00BF792A"/>
    <w:rsid w:val="00BF79AB"/>
    <w:rsid w:val="00C00068"/>
    <w:rsid w:val="00C00122"/>
    <w:rsid w:val="00C0021E"/>
    <w:rsid w:val="00C0047D"/>
    <w:rsid w:val="00C00868"/>
    <w:rsid w:val="00C00BEA"/>
    <w:rsid w:val="00C010C9"/>
    <w:rsid w:val="00C014A0"/>
    <w:rsid w:val="00C01772"/>
    <w:rsid w:val="00C017DD"/>
    <w:rsid w:val="00C01B83"/>
    <w:rsid w:val="00C01FB4"/>
    <w:rsid w:val="00C0225B"/>
    <w:rsid w:val="00C0241F"/>
    <w:rsid w:val="00C02493"/>
    <w:rsid w:val="00C02C46"/>
    <w:rsid w:val="00C02FFD"/>
    <w:rsid w:val="00C03B04"/>
    <w:rsid w:val="00C03E88"/>
    <w:rsid w:val="00C03FD8"/>
    <w:rsid w:val="00C03FFF"/>
    <w:rsid w:val="00C0458B"/>
    <w:rsid w:val="00C047DB"/>
    <w:rsid w:val="00C047EB"/>
    <w:rsid w:val="00C0485F"/>
    <w:rsid w:val="00C049ED"/>
    <w:rsid w:val="00C04EDC"/>
    <w:rsid w:val="00C05199"/>
    <w:rsid w:val="00C0521C"/>
    <w:rsid w:val="00C05242"/>
    <w:rsid w:val="00C05244"/>
    <w:rsid w:val="00C05517"/>
    <w:rsid w:val="00C05792"/>
    <w:rsid w:val="00C057B2"/>
    <w:rsid w:val="00C0598C"/>
    <w:rsid w:val="00C060FA"/>
    <w:rsid w:val="00C061D3"/>
    <w:rsid w:val="00C06378"/>
    <w:rsid w:val="00C0651D"/>
    <w:rsid w:val="00C06DB6"/>
    <w:rsid w:val="00C06E7A"/>
    <w:rsid w:val="00C072F6"/>
    <w:rsid w:val="00C0735A"/>
    <w:rsid w:val="00C079B4"/>
    <w:rsid w:val="00C07A89"/>
    <w:rsid w:val="00C10439"/>
    <w:rsid w:val="00C1057B"/>
    <w:rsid w:val="00C1063F"/>
    <w:rsid w:val="00C108DE"/>
    <w:rsid w:val="00C1096E"/>
    <w:rsid w:val="00C10C74"/>
    <w:rsid w:val="00C10E74"/>
    <w:rsid w:val="00C10F21"/>
    <w:rsid w:val="00C11060"/>
    <w:rsid w:val="00C11528"/>
    <w:rsid w:val="00C117B5"/>
    <w:rsid w:val="00C11827"/>
    <w:rsid w:val="00C11AC9"/>
    <w:rsid w:val="00C11B80"/>
    <w:rsid w:val="00C11B9E"/>
    <w:rsid w:val="00C11C7A"/>
    <w:rsid w:val="00C11D87"/>
    <w:rsid w:val="00C11F98"/>
    <w:rsid w:val="00C124B7"/>
    <w:rsid w:val="00C125E7"/>
    <w:rsid w:val="00C12680"/>
    <w:rsid w:val="00C12684"/>
    <w:rsid w:val="00C128C6"/>
    <w:rsid w:val="00C12994"/>
    <w:rsid w:val="00C129A8"/>
    <w:rsid w:val="00C12A53"/>
    <w:rsid w:val="00C12C84"/>
    <w:rsid w:val="00C12EA2"/>
    <w:rsid w:val="00C1312F"/>
    <w:rsid w:val="00C13273"/>
    <w:rsid w:val="00C1341B"/>
    <w:rsid w:val="00C13457"/>
    <w:rsid w:val="00C135BB"/>
    <w:rsid w:val="00C13623"/>
    <w:rsid w:val="00C1363D"/>
    <w:rsid w:val="00C136C9"/>
    <w:rsid w:val="00C137EF"/>
    <w:rsid w:val="00C139B4"/>
    <w:rsid w:val="00C13FE3"/>
    <w:rsid w:val="00C14017"/>
    <w:rsid w:val="00C140CD"/>
    <w:rsid w:val="00C14408"/>
    <w:rsid w:val="00C14C36"/>
    <w:rsid w:val="00C14C6A"/>
    <w:rsid w:val="00C1502C"/>
    <w:rsid w:val="00C1528C"/>
    <w:rsid w:val="00C158A8"/>
    <w:rsid w:val="00C15D6C"/>
    <w:rsid w:val="00C163AB"/>
    <w:rsid w:val="00C16788"/>
    <w:rsid w:val="00C16908"/>
    <w:rsid w:val="00C16985"/>
    <w:rsid w:val="00C16CE4"/>
    <w:rsid w:val="00C171C4"/>
    <w:rsid w:val="00C17454"/>
    <w:rsid w:val="00C17B46"/>
    <w:rsid w:val="00C17C3F"/>
    <w:rsid w:val="00C17F7C"/>
    <w:rsid w:val="00C17FA5"/>
    <w:rsid w:val="00C20201"/>
    <w:rsid w:val="00C2055A"/>
    <w:rsid w:val="00C207AA"/>
    <w:rsid w:val="00C20C83"/>
    <w:rsid w:val="00C20CCE"/>
    <w:rsid w:val="00C2111B"/>
    <w:rsid w:val="00C21175"/>
    <w:rsid w:val="00C2123B"/>
    <w:rsid w:val="00C216EB"/>
    <w:rsid w:val="00C2171F"/>
    <w:rsid w:val="00C219CE"/>
    <w:rsid w:val="00C21DB1"/>
    <w:rsid w:val="00C22014"/>
    <w:rsid w:val="00C22071"/>
    <w:rsid w:val="00C2228C"/>
    <w:rsid w:val="00C2238D"/>
    <w:rsid w:val="00C226B9"/>
    <w:rsid w:val="00C22708"/>
    <w:rsid w:val="00C2288E"/>
    <w:rsid w:val="00C228CD"/>
    <w:rsid w:val="00C229B0"/>
    <w:rsid w:val="00C233A7"/>
    <w:rsid w:val="00C2373D"/>
    <w:rsid w:val="00C23970"/>
    <w:rsid w:val="00C245F4"/>
    <w:rsid w:val="00C249D1"/>
    <w:rsid w:val="00C24EE7"/>
    <w:rsid w:val="00C24F28"/>
    <w:rsid w:val="00C2505B"/>
    <w:rsid w:val="00C251A0"/>
    <w:rsid w:val="00C25303"/>
    <w:rsid w:val="00C2576C"/>
    <w:rsid w:val="00C25B87"/>
    <w:rsid w:val="00C25BF5"/>
    <w:rsid w:val="00C25F7A"/>
    <w:rsid w:val="00C2663D"/>
    <w:rsid w:val="00C26A48"/>
    <w:rsid w:val="00C26D71"/>
    <w:rsid w:val="00C26EDF"/>
    <w:rsid w:val="00C27017"/>
    <w:rsid w:val="00C2743D"/>
    <w:rsid w:val="00C274BA"/>
    <w:rsid w:val="00C278C9"/>
    <w:rsid w:val="00C27C3E"/>
    <w:rsid w:val="00C27FC5"/>
    <w:rsid w:val="00C30761"/>
    <w:rsid w:val="00C307D4"/>
    <w:rsid w:val="00C308F5"/>
    <w:rsid w:val="00C30BBB"/>
    <w:rsid w:val="00C30E97"/>
    <w:rsid w:val="00C30F2E"/>
    <w:rsid w:val="00C310A0"/>
    <w:rsid w:val="00C31592"/>
    <w:rsid w:val="00C31812"/>
    <w:rsid w:val="00C31A36"/>
    <w:rsid w:val="00C31B9F"/>
    <w:rsid w:val="00C31E66"/>
    <w:rsid w:val="00C321B7"/>
    <w:rsid w:val="00C32452"/>
    <w:rsid w:val="00C326CF"/>
    <w:rsid w:val="00C32899"/>
    <w:rsid w:val="00C32EF6"/>
    <w:rsid w:val="00C33555"/>
    <w:rsid w:val="00C3372E"/>
    <w:rsid w:val="00C33A88"/>
    <w:rsid w:val="00C33AF1"/>
    <w:rsid w:val="00C33CF7"/>
    <w:rsid w:val="00C33FCC"/>
    <w:rsid w:val="00C34091"/>
    <w:rsid w:val="00C3438A"/>
    <w:rsid w:val="00C34A28"/>
    <w:rsid w:val="00C34C77"/>
    <w:rsid w:val="00C34F84"/>
    <w:rsid w:val="00C350B5"/>
    <w:rsid w:val="00C351FD"/>
    <w:rsid w:val="00C3564D"/>
    <w:rsid w:val="00C357CE"/>
    <w:rsid w:val="00C357DC"/>
    <w:rsid w:val="00C35A9B"/>
    <w:rsid w:val="00C35ECF"/>
    <w:rsid w:val="00C3624F"/>
    <w:rsid w:val="00C362A6"/>
    <w:rsid w:val="00C36DA9"/>
    <w:rsid w:val="00C36DD7"/>
    <w:rsid w:val="00C37103"/>
    <w:rsid w:val="00C37107"/>
    <w:rsid w:val="00C376B3"/>
    <w:rsid w:val="00C377FD"/>
    <w:rsid w:val="00C37DDF"/>
    <w:rsid w:val="00C403D4"/>
    <w:rsid w:val="00C403EB"/>
    <w:rsid w:val="00C40625"/>
    <w:rsid w:val="00C4093A"/>
    <w:rsid w:val="00C40977"/>
    <w:rsid w:val="00C40F27"/>
    <w:rsid w:val="00C4131F"/>
    <w:rsid w:val="00C41649"/>
    <w:rsid w:val="00C41DFD"/>
    <w:rsid w:val="00C41EA5"/>
    <w:rsid w:val="00C41ED1"/>
    <w:rsid w:val="00C41F20"/>
    <w:rsid w:val="00C4227D"/>
    <w:rsid w:val="00C4255B"/>
    <w:rsid w:val="00C42A33"/>
    <w:rsid w:val="00C42B2A"/>
    <w:rsid w:val="00C42C84"/>
    <w:rsid w:val="00C42D50"/>
    <w:rsid w:val="00C43186"/>
    <w:rsid w:val="00C43405"/>
    <w:rsid w:val="00C435FA"/>
    <w:rsid w:val="00C43674"/>
    <w:rsid w:val="00C439E1"/>
    <w:rsid w:val="00C43CA9"/>
    <w:rsid w:val="00C43D6E"/>
    <w:rsid w:val="00C43DB0"/>
    <w:rsid w:val="00C43F1D"/>
    <w:rsid w:val="00C43FAA"/>
    <w:rsid w:val="00C4411F"/>
    <w:rsid w:val="00C4422B"/>
    <w:rsid w:val="00C44279"/>
    <w:rsid w:val="00C442D5"/>
    <w:rsid w:val="00C4469F"/>
    <w:rsid w:val="00C44D90"/>
    <w:rsid w:val="00C44E72"/>
    <w:rsid w:val="00C451BC"/>
    <w:rsid w:val="00C453CE"/>
    <w:rsid w:val="00C455E7"/>
    <w:rsid w:val="00C45A9F"/>
    <w:rsid w:val="00C45DEA"/>
    <w:rsid w:val="00C45E33"/>
    <w:rsid w:val="00C4618E"/>
    <w:rsid w:val="00C46253"/>
    <w:rsid w:val="00C4636B"/>
    <w:rsid w:val="00C46997"/>
    <w:rsid w:val="00C46AB2"/>
    <w:rsid w:val="00C472CD"/>
    <w:rsid w:val="00C47419"/>
    <w:rsid w:val="00C47511"/>
    <w:rsid w:val="00C4759D"/>
    <w:rsid w:val="00C47A1D"/>
    <w:rsid w:val="00C47CB1"/>
    <w:rsid w:val="00C47D16"/>
    <w:rsid w:val="00C47FBB"/>
    <w:rsid w:val="00C50570"/>
    <w:rsid w:val="00C50655"/>
    <w:rsid w:val="00C507E3"/>
    <w:rsid w:val="00C50A72"/>
    <w:rsid w:val="00C50D47"/>
    <w:rsid w:val="00C50EDD"/>
    <w:rsid w:val="00C50FA7"/>
    <w:rsid w:val="00C51097"/>
    <w:rsid w:val="00C510CF"/>
    <w:rsid w:val="00C513D0"/>
    <w:rsid w:val="00C515C4"/>
    <w:rsid w:val="00C5185D"/>
    <w:rsid w:val="00C51988"/>
    <w:rsid w:val="00C51CF2"/>
    <w:rsid w:val="00C51EB9"/>
    <w:rsid w:val="00C520AB"/>
    <w:rsid w:val="00C52345"/>
    <w:rsid w:val="00C52457"/>
    <w:rsid w:val="00C528DD"/>
    <w:rsid w:val="00C528FC"/>
    <w:rsid w:val="00C52D93"/>
    <w:rsid w:val="00C52FB7"/>
    <w:rsid w:val="00C5331E"/>
    <w:rsid w:val="00C536C7"/>
    <w:rsid w:val="00C53F4A"/>
    <w:rsid w:val="00C546F5"/>
    <w:rsid w:val="00C54833"/>
    <w:rsid w:val="00C54971"/>
    <w:rsid w:val="00C54A38"/>
    <w:rsid w:val="00C54AFB"/>
    <w:rsid w:val="00C54C39"/>
    <w:rsid w:val="00C551D2"/>
    <w:rsid w:val="00C556BC"/>
    <w:rsid w:val="00C55903"/>
    <w:rsid w:val="00C55C50"/>
    <w:rsid w:val="00C55E38"/>
    <w:rsid w:val="00C55F1F"/>
    <w:rsid w:val="00C5644C"/>
    <w:rsid w:val="00C56620"/>
    <w:rsid w:val="00C56B98"/>
    <w:rsid w:val="00C57176"/>
    <w:rsid w:val="00C572B6"/>
    <w:rsid w:val="00C5755E"/>
    <w:rsid w:val="00C5771A"/>
    <w:rsid w:val="00C578EE"/>
    <w:rsid w:val="00C606E3"/>
    <w:rsid w:val="00C60879"/>
    <w:rsid w:val="00C60974"/>
    <w:rsid w:val="00C60F5F"/>
    <w:rsid w:val="00C61172"/>
    <w:rsid w:val="00C61211"/>
    <w:rsid w:val="00C61297"/>
    <w:rsid w:val="00C6136A"/>
    <w:rsid w:val="00C6180E"/>
    <w:rsid w:val="00C618C9"/>
    <w:rsid w:val="00C61999"/>
    <w:rsid w:val="00C61A51"/>
    <w:rsid w:val="00C61BBE"/>
    <w:rsid w:val="00C61CA6"/>
    <w:rsid w:val="00C62128"/>
    <w:rsid w:val="00C62B10"/>
    <w:rsid w:val="00C62E6D"/>
    <w:rsid w:val="00C62F3D"/>
    <w:rsid w:val="00C6384D"/>
    <w:rsid w:val="00C639AE"/>
    <w:rsid w:val="00C63D05"/>
    <w:rsid w:val="00C63DA8"/>
    <w:rsid w:val="00C63DB5"/>
    <w:rsid w:val="00C63F06"/>
    <w:rsid w:val="00C642BA"/>
    <w:rsid w:val="00C6440B"/>
    <w:rsid w:val="00C646DC"/>
    <w:rsid w:val="00C649F2"/>
    <w:rsid w:val="00C64A3F"/>
    <w:rsid w:val="00C64ABE"/>
    <w:rsid w:val="00C64EE6"/>
    <w:rsid w:val="00C65038"/>
    <w:rsid w:val="00C6521B"/>
    <w:rsid w:val="00C65755"/>
    <w:rsid w:val="00C65795"/>
    <w:rsid w:val="00C6579A"/>
    <w:rsid w:val="00C65C6C"/>
    <w:rsid w:val="00C65DFF"/>
    <w:rsid w:val="00C66015"/>
    <w:rsid w:val="00C6659F"/>
    <w:rsid w:val="00C66900"/>
    <w:rsid w:val="00C66931"/>
    <w:rsid w:val="00C67044"/>
    <w:rsid w:val="00C67333"/>
    <w:rsid w:val="00C67530"/>
    <w:rsid w:val="00C67569"/>
    <w:rsid w:val="00C67647"/>
    <w:rsid w:val="00C676A5"/>
    <w:rsid w:val="00C676E5"/>
    <w:rsid w:val="00C67C8E"/>
    <w:rsid w:val="00C702A1"/>
    <w:rsid w:val="00C70315"/>
    <w:rsid w:val="00C70423"/>
    <w:rsid w:val="00C70589"/>
    <w:rsid w:val="00C70DBC"/>
    <w:rsid w:val="00C70F5B"/>
    <w:rsid w:val="00C71049"/>
    <w:rsid w:val="00C7124C"/>
    <w:rsid w:val="00C7138E"/>
    <w:rsid w:val="00C714B8"/>
    <w:rsid w:val="00C71604"/>
    <w:rsid w:val="00C718F7"/>
    <w:rsid w:val="00C71BC9"/>
    <w:rsid w:val="00C71F1D"/>
    <w:rsid w:val="00C72125"/>
    <w:rsid w:val="00C7233B"/>
    <w:rsid w:val="00C72521"/>
    <w:rsid w:val="00C726C2"/>
    <w:rsid w:val="00C72C2A"/>
    <w:rsid w:val="00C72C5D"/>
    <w:rsid w:val="00C73182"/>
    <w:rsid w:val="00C73370"/>
    <w:rsid w:val="00C734BB"/>
    <w:rsid w:val="00C73AB2"/>
    <w:rsid w:val="00C73D2D"/>
    <w:rsid w:val="00C73FD2"/>
    <w:rsid w:val="00C74269"/>
    <w:rsid w:val="00C742EA"/>
    <w:rsid w:val="00C74383"/>
    <w:rsid w:val="00C74690"/>
    <w:rsid w:val="00C748A3"/>
    <w:rsid w:val="00C74926"/>
    <w:rsid w:val="00C74DD3"/>
    <w:rsid w:val="00C750D7"/>
    <w:rsid w:val="00C7575C"/>
    <w:rsid w:val="00C757D7"/>
    <w:rsid w:val="00C7614B"/>
    <w:rsid w:val="00C763B5"/>
    <w:rsid w:val="00C765FE"/>
    <w:rsid w:val="00C767FC"/>
    <w:rsid w:val="00C768AA"/>
    <w:rsid w:val="00C76A6E"/>
    <w:rsid w:val="00C76EC9"/>
    <w:rsid w:val="00C77F09"/>
    <w:rsid w:val="00C8030C"/>
    <w:rsid w:val="00C80768"/>
    <w:rsid w:val="00C80BAC"/>
    <w:rsid w:val="00C80DBC"/>
    <w:rsid w:val="00C811B7"/>
    <w:rsid w:val="00C81300"/>
    <w:rsid w:val="00C81644"/>
    <w:rsid w:val="00C81902"/>
    <w:rsid w:val="00C81C25"/>
    <w:rsid w:val="00C821B8"/>
    <w:rsid w:val="00C82276"/>
    <w:rsid w:val="00C822DC"/>
    <w:rsid w:val="00C826CF"/>
    <w:rsid w:val="00C82A26"/>
    <w:rsid w:val="00C82E1D"/>
    <w:rsid w:val="00C82E54"/>
    <w:rsid w:val="00C82FAD"/>
    <w:rsid w:val="00C8363D"/>
    <w:rsid w:val="00C8366A"/>
    <w:rsid w:val="00C83A3D"/>
    <w:rsid w:val="00C84473"/>
    <w:rsid w:val="00C845F4"/>
    <w:rsid w:val="00C84856"/>
    <w:rsid w:val="00C84A8D"/>
    <w:rsid w:val="00C84D9C"/>
    <w:rsid w:val="00C84E54"/>
    <w:rsid w:val="00C85087"/>
    <w:rsid w:val="00C859D4"/>
    <w:rsid w:val="00C85A79"/>
    <w:rsid w:val="00C85BF0"/>
    <w:rsid w:val="00C85E5A"/>
    <w:rsid w:val="00C85F4C"/>
    <w:rsid w:val="00C86064"/>
    <w:rsid w:val="00C86132"/>
    <w:rsid w:val="00C864D1"/>
    <w:rsid w:val="00C865AD"/>
    <w:rsid w:val="00C86712"/>
    <w:rsid w:val="00C86907"/>
    <w:rsid w:val="00C86B1A"/>
    <w:rsid w:val="00C86B1F"/>
    <w:rsid w:val="00C86F10"/>
    <w:rsid w:val="00C86FCD"/>
    <w:rsid w:val="00C87238"/>
    <w:rsid w:val="00C87292"/>
    <w:rsid w:val="00C87603"/>
    <w:rsid w:val="00C87823"/>
    <w:rsid w:val="00C878CC"/>
    <w:rsid w:val="00C87D29"/>
    <w:rsid w:val="00C87DB1"/>
    <w:rsid w:val="00C87F60"/>
    <w:rsid w:val="00C902A2"/>
    <w:rsid w:val="00C903E6"/>
    <w:rsid w:val="00C90451"/>
    <w:rsid w:val="00C908C8"/>
    <w:rsid w:val="00C90AA8"/>
    <w:rsid w:val="00C90EDC"/>
    <w:rsid w:val="00C913E1"/>
    <w:rsid w:val="00C9159D"/>
    <w:rsid w:val="00C9203C"/>
    <w:rsid w:val="00C92166"/>
    <w:rsid w:val="00C92208"/>
    <w:rsid w:val="00C92272"/>
    <w:rsid w:val="00C92494"/>
    <w:rsid w:val="00C926F0"/>
    <w:rsid w:val="00C92997"/>
    <w:rsid w:val="00C92B3E"/>
    <w:rsid w:val="00C92DB3"/>
    <w:rsid w:val="00C92DC8"/>
    <w:rsid w:val="00C93147"/>
    <w:rsid w:val="00C93354"/>
    <w:rsid w:val="00C93430"/>
    <w:rsid w:val="00C93737"/>
    <w:rsid w:val="00C93870"/>
    <w:rsid w:val="00C93B32"/>
    <w:rsid w:val="00C93B68"/>
    <w:rsid w:val="00C93CD8"/>
    <w:rsid w:val="00C93E63"/>
    <w:rsid w:val="00C940E8"/>
    <w:rsid w:val="00C941FF"/>
    <w:rsid w:val="00C94335"/>
    <w:rsid w:val="00C94421"/>
    <w:rsid w:val="00C946A0"/>
    <w:rsid w:val="00C9479C"/>
    <w:rsid w:val="00C948AE"/>
    <w:rsid w:val="00C94E5F"/>
    <w:rsid w:val="00C954E5"/>
    <w:rsid w:val="00C95856"/>
    <w:rsid w:val="00C95A5E"/>
    <w:rsid w:val="00C95C33"/>
    <w:rsid w:val="00C95C3D"/>
    <w:rsid w:val="00C95D07"/>
    <w:rsid w:val="00C95F42"/>
    <w:rsid w:val="00C96340"/>
    <w:rsid w:val="00C963D2"/>
    <w:rsid w:val="00C9669F"/>
    <w:rsid w:val="00C96EF7"/>
    <w:rsid w:val="00C96F57"/>
    <w:rsid w:val="00C97009"/>
    <w:rsid w:val="00C97141"/>
    <w:rsid w:val="00C9718D"/>
    <w:rsid w:val="00C971C8"/>
    <w:rsid w:val="00C974B6"/>
    <w:rsid w:val="00C97553"/>
    <w:rsid w:val="00C97838"/>
    <w:rsid w:val="00C978C3"/>
    <w:rsid w:val="00C97A58"/>
    <w:rsid w:val="00C97ABD"/>
    <w:rsid w:val="00C97EB9"/>
    <w:rsid w:val="00C97EF6"/>
    <w:rsid w:val="00CA01BF"/>
    <w:rsid w:val="00CA062F"/>
    <w:rsid w:val="00CA0861"/>
    <w:rsid w:val="00CA0C61"/>
    <w:rsid w:val="00CA0CA8"/>
    <w:rsid w:val="00CA0E3E"/>
    <w:rsid w:val="00CA1886"/>
    <w:rsid w:val="00CA1A7E"/>
    <w:rsid w:val="00CA2624"/>
    <w:rsid w:val="00CA268E"/>
    <w:rsid w:val="00CA27F5"/>
    <w:rsid w:val="00CA2A4D"/>
    <w:rsid w:val="00CA2A50"/>
    <w:rsid w:val="00CA2CCD"/>
    <w:rsid w:val="00CA2DD9"/>
    <w:rsid w:val="00CA2F41"/>
    <w:rsid w:val="00CA32D7"/>
    <w:rsid w:val="00CA4020"/>
    <w:rsid w:val="00CA4024"/>
    <w:rsid w:val="00CA4537"/>
    <w:rsid w:val="00CA46D9"/>
    <w:rsid w:val="00CA4932"/>
    <w:rsid w:val="00CA4982"/>
    <w:rsid w:val="00CA4E51"/>
    <w:rsid w:val="00CA5501"/>
    <w:rsid w:val="00CA57F0"/>
    <w:rsid w:val="00CA5AFC"/>
    <w:rsid w:val="00CA60BD"/>
    <w:rsid w:val="00CA620F"/>
    <w:rsid w:val="00CA64C7"/>
    <w:rsid w:val="00CA67C0"/>
    <w:rsid w:val="00CA6899"/>
    <w:rsid w:val="00CA697C"/>
    <w:rsid w:val="00CA6CA4"/>
    <w:rsid w:val="00CA71AE"/>
    <w:rsid w:val="00CA71BE"/>
    <w:rsid w:val="00CA7337"/>
    <w:rsid w:val="00CA79AA"/>
    <w:rsid w:val="00CA7E57"/>
    <w:rsid w:val="00CA7E95"/>
    <w:rsid w:val="00CA7F14"/>
    <w:rsid w:val="00CB0066"/>
    <w:rsid w:val="00CB0274"/>
    <w:rsid w:val="00CB0689"/>
    <w:rsid w:val="00CB069F"/>
    <w:rsid w:val="00CB0BB3"/>
    <w:rsid w:val="00CB0C62"/>
    <w:rsid w:val="00CB11C4"/>
    <w:rsid w:val="00CB12A9"/>
    <w:rsid w:val="00CB14CD"/>
    <w:rsid w:val="00CB1772"/>
    <w:rsid w:val="00CB1884"/>
    <w:rsid w:val="00CB19D4"/>
    <w:rsid w:val="00CB1A11"/>
    <w:rsid w:val="00CB1AF9"/>
    <w:rsid w:val="00CB1E79"/>
    <w:rsid w:val="00CB1F04"/>
    <w:rsid w:val="00CB1FD8"/>
    <w:rsid w:val="00CB22F6"/>
    <w:rsid w:val="00CB251E"/>
    <w:rsid w:val="00CB27FA"/>
    <w:rsid w:val="00CB284D"/>
    <w:rsid w:val="00CB28AA"/>
    <w:rsid w:val="00CB28F9"/>
    <w:rsid w:val="00CB2BAE"/>
    <w:rsid w:val="00CB324F"/>
    <w:rsid w:val="00CB329F"/>
    <w:rsid w:val="00CB357F"/>
    <w:rsid w:val="00CB365D"/>
    <w:rsid w:val="00CB37F3"/>
    <w:rsid w:val="00CB424D"/>
    <w:rsid w:val="00CB44A8"/>
    <w:rsid w:val="00CB46F3"/>
    <w:rsid w:val="00CB48B9"/>
    <w:rsid w:val="00CB4918"/>
    <w:rsid w:val="00CB49A0"/>
    <w:rsid w:val="00CB4BEC"/>
    <w:rsid w:val="00CB4D6D"/>
    <w:rsid w:val="00CB510B"/>
    <w:rsid w:val="00CB5511"/>
    <w:rsid w:val="00CB561A"/>
    <w:rsid w:val="00CB5743"/>
    <w:rsid w:val="00CB58E2"/>
    <w:rsid w:val="00CB597D"/>
    <w:rsid w:val="00CB5983"/>
    <w:rsid w:val="00CB5C2A"/>
    <w:rsid w:val="00CB5C83"/>
    <w:rsid w:val="00CB5CAB"/>
    <w:rsid w:val="00CB5D47"/>
    <w:rsid w:val="00CB6034"/>
    <w:rsid w:val="00CB6243"/>
    <w:rsid w:val="00CB6441"/>
    <w:rsid w:val="00CB6759"/>
    <w:rsid w:val="00CB7081"/>
    <w:rsid w:val="00CB7289"/>
    <w:rsid w:val="00CB75B0"/>
    <w:rsid w:val="00CB76AE"/>
    <w:rsid w:val="00CB7BAA"/>
    <w:rsid w:val="00CB7D44"/>
    <w:rsid w:val="00CC0087"/>
    <w:rsid w:val="00CC009F"/>
    <w:rsid w:val="00CC00CA"/>
    <w:rsid w:val="00CC031E"/>
    <w:rsid w:val="00CC04BC"/>
    <w:rsid w:val="00CC055B"/>
    <w:rsid w:val="00CC06B1"/>
    <w:rsid w:val="00CC0849"/>
    <w:rsid w:val="00CC0EB8"/>
    <w:rsid w:val="00CC0F65"/>
    <w:rsid w:val="00CC0FF4"/>
    <w:rsid w:val="00CC101B"/>
    <w:rsid w:val="00CC1584"/>
    <w:rsid w:val="00CC1619"/>
    <w:rsid w:val="00CC1888"/>
    <w:rsid w:val="00CC1AB4"/>
    <w:rsid w:val="00CC1BB7"/>
    <w:rsid w:val="00CC1E3A"/>
    <w:rsid w:val="00CC21AD"/>
    <w:rsid w:val="00CC22B2"/>
    <w:rsid w:val="00CC23E0"/>
    <w:rsid w:val="00CC2799"/>
    <w:rsid w:val="00CC29D2"/>
    <w:rsid w:val="00CC2BC8"/>
    <w:rsid w:val="00CC2C3A"/>
    <w:rsid w:val="00CC2C99"/>
    <w:rsid w:val="00CC2CF2"/>
    <w:rsid w:val="00CC2DBC"/>
    <w:rsid w:val="00CC31D5"/>
    <w:rsid w:val="00CC322B"/>
    <w:rsid w:val="00CC32D0"/>
    <w:rsid w:val="00CC33A6"/>
    <w:rsid w:val="00CC3654"/>
    <w:rsid w:val="00CC3851"/>
    <w:rsid w:val="00CC3C2D"/>
    <w:rsid w:val="00CC3EBC"/>
    <w:rsid w:val="00CC4001"/>
    <w:rsid w:val="00CC4488"/>
    <w:rsid w:val="00CC474B"/>
    <w:rsid w:val="00CC4953"/>
    <w:rsid w:val="00CC4A64"/>
    <w:rsid w:val="00CC4DEE"/>
    <w:rsid w:val="00CC51EE"/>
    <w:rsid w:val="00CC534C"/>
    <w:rsid w:val="00CC5534"/>
    <w:rsid w:val="00CC566B"/>
    <w:rsid w:val="00CC5A41"/>
    <w:rsid w:val="00CC5A4F"/>
    <w:rsid w:val="00CC5F6B"/>
    <w:rsid w:val="00CC603A"/>
    <w:rsid w:val="00CC62E8"/>
    <w:rsid w:val="00CC63B9"/>
    <w:rsid w:val="00CC6E68"/>
    <w:rsid w:val="00CC6FBC"/>
    <w:rsid w:val="00CC703E"/>
    <w:rsid w:val="00CC7250"/>
    <w:rsid w:val="00CC74E2"/>
    <w:rsid w:val="00CC7802"/>
    <w:rsid w:val="00CC7EEC"/>
    <w:rsid w:val="00CD002F"/>
    <w:rsid w:val="00CD00B3"/>
    <w:rsid w:val="00CD0243"/>
    <w:rsid w:val="00CD0612"/>
    <w:rsid w:val="00CD08D2"/>
    <w:rsid w:val="00CD0920"/>
    <w:rsid w:val="00CD0B60"/>
    <w:rsid w:val="00CD0DFB"/>
    <w:rsid w:val="00CD1042"/>
    <w:rsid w:val="00CD1096"/>
    <w:rsid w:val="00CD1106"/>
    <w:rsid w:val="00CD1161"/>
    <w:rsid w:val="00CD12C6"/>
    <w:rsid w:val="00CD1737"/>
    <w:rsid w:val="00CD1BA4"/>
    <w:rsid w:val="00CD20D1"/>
    <w:rsid w:val="00CD21F7"/>
    <w:rsid w:val="00CD2283"/>
    <w:rsid w:val="00CD2675"/>
    <w:rsid w:val="00CD26FB"/>
    <w:rsid w:val="00CD28A2"/>
    <w:rsid w:val="00CD2B13"/>
    <w:rsid w:val="00CD2E4E"/>
    <w:rsid w:val="00CD2EE1"/>
    <w:rsid w:val="00CD2FB4"/>
    <w:rsid w:val="00CD3031"/>
    <w:rsid w:val="00CD32FA"/>
    <w:rsid w:val="00CD3424"/>
    <w:rsid w:val="00CD35BB"/>
    <w:rsid w:val="00CD4191"/>
    <w:rsid w:val="00CD41AF"/>
    <w:rsid w:val="00CD428F"/>
    <w:rsid w:val="00CD439B"/>
    <w:rsid w:val="00CD45E2"/>
    <w:rsid w:val="00CD4654"/>
    <w:rsid w:val="00CD49EF"/>
    <w:rsid w:val="00CD4C43"/>
    <w:rsid w:val="00CD4DE5"/>
    <w:rsid w:val="00CD5007"/>
    <w:rsid w:val="00CD51F2"/>
    <w:rsid w:val="00CD520C"/>
    <w:rsid w:val="00CD5320"/>
    <w:rsid w:val="00CD54C5"/>
    <w:rsid w:val="00CD54FE"/>
    <w:rsid w:val="00CD55AE"/>
    <w:rsid w:val="00CD579E"/>
    <w:rsid w:val="00CD621E"/>
    <w:rsid w:val="00CD64AD"/>
    <w:rsid w:val="00CD6E0C"/>
    <w:rsid w:val="00CD71C4"/>
    <w:rsid w:val="00CD74CE"/>
    <w:rsid w:val="00CD74E4"/>
    <w:rsid w:val="00CD7AB3"/>
    <w:rsid w:val="00CD7DC9"/>
    <w:rsid w:val="00CD7F88"/>
    <w:rsid w:val="00CE00E8"/>
    <w:rsid w:val="00CE035E"/>
    <w:rsid w:val="00CE03E7"/>
    <w:rsid w:val="00CE065F"/>
    <w:rsid w:val="00CE087C"/>
    <w:rsid w:val="00CE0C04"/>
    <w:rsid w:val="00CE0C41"/>
    <w:rsid w:val="00CE0E40"/>
    <w:rsid w:val="00CE0EB6"/>
    <w:rsid w:val="00CE1056"/>
    <w:rsid w:val="00CE1137"/>
    <w:rsid w:val="00CE119B"/>
    <w:rsid w:val="00CE12AF"/>
    <w:rsid w:val="00CE151F"/>
    <w:rsid w:val="00CE15F1"/>
    <w:rsid w:val="00CE1734"/>
    <w:rsid w:val="00CE1B59"/>
    <w:rsid w:val="00CE1D43"/>
    <w:rsid w:val="00CE1D5B"/>
    <w:rsid w:val="00CE1D5E"/>
    <w:rsid w:val="00CE218E"/>
    <w:rsid w:val="00CE22D0"/>
    <w:rsid w:val="00CE2507"/>
    <w:rsid w:val="00CE262F"/>
    <w:rsid w:val="00CE2940"/>
    <w:rsid w:val="00CE2AC5"/>
    <w:rsid w:val="00CE2C36"/>
    <w:rsid w:val="00CE2D96"/>
    <w:rsid w:val="00CE2F2C"/>
    <w:rsid w:val="00CE3058"/>
    <w:rsid w:val="00CE313B"/>
    <w:rsid w:val="00CE31F0"/>
    <w:rsid w:val="00CE35CD"/>
    <w:rsid w:val="00CE389E"/>
    <w:rsid w:val="00CE3CF5"/>
    <w:rsid w:val="00CE3EC9"/>
    <w:rsid w:val="00CE4362"/>
    <w:rsid w:val="00CE45A7"/>
    <w:rsid w:val="00CE491F"/>
    <w:rsid w:val="00CE4FA6"/>
    <w:rsid w:val="00CE5459"/>
    <w:rsid w:val="00CE54FB"/>
    <w:rsid w:val="00CE5A77"/>
    <w:rsid w:val="00CE5B5F"/>
    <w:rsid w:val="00CE5C7A"/>
    <w:rsid w:val="00CE5FC2"/>
    <w:rsid w:val="00CE6058"/>
    <w:rsid w:val="00CE60CC"/>
    <w:rsid w:val="00CE6165"/>
    <w:rsid w:val="00CE6874"/>
    <w:rsid w:val="00CE6BDE"/>
    <w:rsid w:val="00CE6CB2"/>
    <w:rsid w:val="00CE6E77"/>
    <w:rsid w:val="00CE6F88"/>
    <w:rsid w:val="00CE71E9"/>
    <w:rsid w:val="00CE7330"/>
    <w:rsid w:val="00CE7688"/>
    <w:rsid w:val="00CE76B8"/>
    <w:rsid w:val="00CE77EB"/>
    <w:rsid w:val="00CE781E"/>
    <w:rsid w:val="00CE7A52"/>
    <w:rsid w:val="00CE7B74"/>
    <w:rsid w:val="00CE7C27"/>
    <w:rsid w:val="00CE7C47"/>
    <w:rsid w:val="00CE7E4E"/>
    <w:rsid w:val="00CF0132"/>
    <w:rsid w:val="00CF016C"/>
    <w:rsid w:val="00CF0C3A"/>
    <w:rsid w:val="00CF0CFC"/>
    <w:rsid w:val="00CF0FE2"/>
    <w:rsid w:val="00CF10BA"/>
    <w:rsid w:val="00CF1130"/>
    <w:rsid w:val="00CF1D46"/>
    <w:rsid w:val="00CF1DCE"/>
    <w:rsid w:val="00CF2385"/>
    <w:rsid w:val="00CF24F9"/>
    <w:rsid w:val="00CF25DF"/>
    <w:rsid w:val="00CF27AA"/>
    <w:rsid w:val="00CF27CC"/>
    <w:rsid w:val="00CF2936"/>
    <w:rsid w:val="00CF2A83"/>
    <w:rsid w:val="00CF2A8B"/>
    <w:rsid w:val="00CF2D6D"/>
    <w:rsid w:val="00CF2E7B"/>
    <w:rsid w:val="00CF2E82"/>
    <w:rsid w:val="00CF2EAC"/>
    <w:rsid w:val="00CF3266"/>
    <w:rsid w:val="00CF340E"/>
    <w:rsid w:val="00CF3AAB"/>
    <w:rsid w:val="00CF3B79"/>
    <w:rsid w:val="00CF3E3D"/>
    <w:rsid w:val="00CF3EAD"/>
    <w:rsid w:val="00CF3F1C"/>
    <w:rsid w:val="00CF4697"/>
    <w:rsid w:val="00CF4AA6"/>
    <w:rsid w:val="00CF4D34"/>
    <w:rsid w:val="00CF52C4"/>
    <w:rsid w:val="00CF5653"/>
    <w:rsid w:val="00CF56CE"/>
    <w:rsid w:val="00CF588C"/>
    <w:rsid w:val="00CF599B"/>
    <w:rsid w:val="00CF59D8"/>
    <w:rsid w:val="00CF5C8A"/>
    <w:rsid w:val="00CF6271"/>
    <w:rsid w:val="00CF656F"/>
    <w:rsid w:val="00CF6E08"/>
    <w:rsid w:val="00CF7705"/>
    <w:rsid w:val="00CF7A36"/>
    <w:rsid w:val="00CF7AA7"/>
    <w:rsid w:val="00CF7BC1"/>
    <w:rsid w:val="00CF7BC7"/>
    <w:rsid w:val="00CF7C9A"/>
    <w:rsid w:val="00CF7CB2"/>
    <w:rsid w:val="00CF7E4D"/>
    <w:rsid w:val="00CF7FA9"/>
    <w:rsid w:val="00D002F8"/>
    <w:rsid w:val="00D0057D"/>
    <w:rsid w:val="00D00948"/>
    <w:rsid w:val="00D00AAF"/>
    <w:rsid w:val="00D00D33"/>
    <w:rsid w:val="00D0112A"/>
    <w:rsid w:val="00D011C4"/>
    <w:rsid w:val="00D013AD"/>
    <w:rsid w:val="00D01572"/>
    <w:rsid w:val="00D0169B"/>
    <w:rsid w:val="00D0189A"/>
    <w:rsid w:val="00D01B27"/>
    <w:rsid w:val="00D01F3F"/>
    <w:rsid w:val="00D02928"/>
    <w:rsid w:val="00D02B03"/>
    <w:rsid w:val="00D02CFE"/>
    <w:rsid w:val="00D030D3"/>
    <w:rsid w:val="00D031D6"/>
    <w:rsid w:val="00D03785"/>
    <w:rsid w:val="00D038BE"/>
    <w:rsid w:val="00D03E59"/>
    <w:rsid w:val="00D03E93"/>
    <w:rsid w:val="00D03F13"/>
    <w:rsid w:val="00D04188"/>
    <w:rsid w:val="00D0430A"/>
    <w:rsid w:val="00D045A8"/>
    <w:rsid w:val="00D045AE"/>
    <w:rsid w:val="00D04680"/>
    <w:rsid w:val="00D04B25"/>
    <w:rsid w:val="00D04B44"/>
    <w:rsid w:val="00D04C10"/>
    <w:rsid w:val="00D04EC3"/>
    <w:rsid w:val="00D0503B"/>
    <w:rsid w:val="00D05586"/>
    <w:rsid w:val="00D055A4"/>
    <w:rsid w:val="00D05612"/>
    <w:rsid w:val="00D05AE3"/>
    <w:rsid w:val="00D06527"/>
    <w:rsid w:val="00D065C6"/>
    <w:rsid w:val="00D06680"/>
    <w:rsid w:val="00D0674B"/>
    <w:rsid w:val="00D06D2F"/>
    <w:rsid w:val="00D06DB9"/>
    <w:rsid w:val="00D06E96"/>
    <w:rsid w:val="00D06FC2"/>
    <w:rsid w:val="00D07513"/>
    <w:rsid w:val="00D07A20"/>
    <w:rsid w:val="00D07A4D"/>
    <w:rsid w:val="00D07B01"/>
    <w:rsid w:val="00D07B92"/>
    <w:rsid w:val="00D103A3"/>
    <w:rsid w:val="00D10519"/>
    <w:rsid w:val="00D105A5"/>
    <w:rsid w:val="00D10621"/>
    <w:rsid w:val="00D10A1F"/>
    <w:rsid w:val="00D10B1B"/>
    <w:rsid w:val="00D10B6D"/>
    <w:rsid w:val="00D10CE9"/>
    <w:rsid w:val="00D10CEE"/>
    <w:rsid w:val="00D10DBC"/>
    <w:rsid w:val="00D118B8"/>
    <w:rsid w:val="00D11A8B"/>
    <w:rsid w:val="00D11B56"/>
    <w:rsid w:val="00D11BDC"/>
    <w:rsid w:val="00D11F05"/>
    <w:rsid w:val="00D122F2"/>
    <w:rsid w:val="00D1251B"/>
    <w:rsid w:val="00D12917"/>
    <w:rsid w:val="00D129EC"/>
    <w:rsid w:val="00D12ABE"/>
    <w:rsid w:val="00D12CFD"/>
    <w:rsid w:val="00D13767"/>
    <w:rsid w:val="00D1394B"/>
    <w:rsid w:val="00D13CBF"/>
    <w:rsid w:val="00D1452A"/>
    <w:rsid w:val="00D14841"/>
    <w:rsid w:val="00D14904"/>
    <w:rsid w:val="00D14B9D"/>
    <w:rsid w:val="00D14CEE"/>
    <w:rsid w:val="00D15022"/>
    <w:rsid w:val="00D15175"/>
    <w:rsid w:val="00D151F0"/>
    <w:rsid w:val="00D15204"/>
    <w:rsid w:val="00D15AAF"/>
    <w:rsid w:val="00D15F92"/>
    <w:rsid w:val="00D161EC"/>
    <w:rsid w:val="00D16489"/>
    <w:rsid w:val="00D1697E"/>
    <w:rsid w:val="00D16BD9"/>
    <w:rsid w:val="00D16BF4"/>
    <w:rsid w:val="00D16DC8"/>
    <w:rsid w:val="00D16F8D"/>
    <w:rsid w:val="00D16FA0"/>
    <w:rsid w:val="00D170B6"/>
    <w:rsid w:val="00D1723D"/>
    <w:rsid w:val="00D172A8"/>
    <w:rsid w:val="00D17491"/>
    <w:rsid w:val="00D176D2"/>
    <w:rsid w:val="00D17707"/>
    <w:rsid w:val="00D17A41"/>
    <w:rsid w:val="00D17AF8"/>
    <w:rsid w:val="00D17CCC"/>
    <w:rsid w:val="00D17E01"/>
    <w:rsid w:val="00D2031F"/>
    <w:rsid w:val="00D204BF"/>
    <w:rsid w:val="00D20A5A"/>
    <w:rsid w:val="00D20C50"/>
    <w:rsid w:val="00D20FAE"/>
    <w:rsid w:val="00D21580"/>
    <w:rsid w:val="00D215A5"/>
    <w:rsid w:val="00D21605"/>
    <w:rsid w:val="00D21C3C"/>
    <w:rsid w:val="00D21CE7"/>
    <w:rsid w:val="00D220C6"/>
    <w:rsid w:val="00D221C1"/>
    <w:rsid w:val="00D222D2"/>
    <w:rsid w:val="00D22403"/>
    <w:rsid w:val="00D22677"/>
    <w:rsid w:val="00D22AF3"/>
    <w:rsid w:val="00D23170"/>
    <w:rsid w:val="00D2319D"/>
    <w:rsid w:val="00D2334F"/>
    <w:rsid w:val="00D23580"/>
    <w:rsid w:val="00D23686"/>
    <w:rsid w:val="00D237C7"/>
    <w:rsid w:val="00D23821"/>
    <w:rsid w:val="00D239B7"/>
    <w:rsid w:val="00D23C33"/>
    <w:rsid w:val="00D23D99"/>
    <w:rsid w:val="00D24044"/>
    <w:rsid w:val="00D24156"/>
    <w:rsid w:val="00D243AC"/>
    <w:rsid w:val="00D2458D"/>
    <w:rsid w:val="00D245D0"/>
    <w:rsid w:val="00D245F1"/>
    <w:rsid w:val="00D2460D"/>
    <w:rsid w:val="00D24864"/>
    <w:rsid w:val="00D24A70"/>
    <w:rsid w:val="00D24DB1"/>
    <w:rsid w:val="00D24E86"/>
    <w:rsid w:val="00D25075"/>
    <w:rsid w:val="00D252FC"/>
    <w:rsid w:val="00D257A6"/>
    <w:rsid w:val="00D258BD"/>
    <w:rsid w:val="00D259CC"/>
    <w:rsid w:val="00D25AC8"/>
    <w:rsid w:val="00D25BAC"/>
    <w:rsid w:val="00D25D49"/>
    <w:rsid w:val="00D25E60"/>
    <w:rsid w:val="00D25EF6"/>
    <w:rsid w:val="00D26060"/>
    <w:rsid w:val="00D262F7"/>
    <w:rsid w:val="00D26389"/>
    <w:rsid w:val="00D265E8"/>
    <w:rsid w:val="00D2675B"/>
    <w:rsid w:val="00D26785"/>
    <w:rsid w:val="00D26E54"/>
    <w:rsid w:val="00D26F68"/>
    <w:rsid w:val="00D2702F"/>
    <w:rsid w:val="00D2708E"/>
    <w:rsid w:val="00D27098"/>
    <w:rsid w:val="00D270F0"/>
    <w:rsid w:val="00D274C4"/>
    <w:rsid w:val="00D275C1"/>
    <w:rsid w:val="00D27A30"/>
    <w:rsid w:val="00D27B17"/>
    <w:rsid w:val="00D30111"/>
    <w:rsid w:val="00D30155"/>
    <w:rsid w:val="00D302E9"/>
    <w:rsid w:val="00D3030A"/>
    <w:rsid w:val="00D30630"/>
    <w:rsid w:val="00D3068B"/>
    <w:rsid w:val="00D30AF8"/>
    <w:rsid w:val="00D30B64"/>
    <w:rsid w:val="00D30BB4"/>
    <w:rsid w:val="00D30F5F"/>
    <w:rsid w:val="00D3139F"/>
    <w:rsid w:val="00D31525"/>
    <w:rsid w:val="00D315BF"/>
    <w:rsid w:val="00D31792"/>
    <w:rsid w:val="00D32764"/>
    <w:rsid w:val="00D32CDE"/>
    <w:rsid w:val="00D32EE5"/>
    <w:rsid w:val="00D334F7"/>
    <w:rsid w:val="00D33A0D"/>
    <w:rsid w:val="00D33A59"/>
    <w:rsid w:val="00D33BE4"/>
    <w:rsid w:val="00D33D8C"/>
    <w:rsid w:val="00D34262"/>
    <w:rsid w:val="00D342F3"/>
    <w:rsid w:val="00D34800"/>
    <w:rsid w:val="00D34C37"/>
    <w:rsid w:val="00D34E56"/>
    <w:rsid w:val="00D34F12"/>
    <w:rsid w:val="00D35090"/>
    <w:rsid w:val="00D3569C"/>
    <w:rsid w:val="00D35907"/>
    <w:rsid w:val="00D35C50"/>
    <w:rsid w:val="00D35D9B"/>
    <w:rsid w:val="00D361BB"/>
    <w:rsid w:val="00D36238"/>
    <w:rsid w:val="00D36546"/>
    <w:rsid w:val="00D365ED"/>
    <w:rsid w:val="00D3678B"/>
    <w:rsid w:val="00D367E8"/>
    <w:rsid w:val="00D36992"/>
    <w:rsid w:val="00D36E0F"/>
    <w:rsid w:val="00D36FD4"/>
    <w:rsid w:val="00D37136"/>
    <w:rsid w:val="00D372AA"/>
    <w:rsid w:val="00D3737E"/>
    <w:rsid w:val="00D37463"/>
    <w:rsid w:val="00D374A2"/>
    <w:rsid w:val="00D376CA"/>
    <w:rsid w:val="00D37CCD"/>
    <w:rsid w:val="00D37D45"/>
    <w:rsid w:val="00D37E21"/>
    <w:rsid w:val="00D37ED7"/>
    <w:rsid w:val="00D40123"/>
    <w:rsid w:val="00D404B1"/>
    <w:rsid w:val="00D405CC"/>
    <w:rsid w:val="00D40662"/>
    <w:rsid w:val="00D40666"/>
    <w:rsid w:val="00D40882"/>
    <w:rsid w:val="00D409FE"/>
    <w:rsid w:val="00D40D20"/>
    <w:rsid w:val="00D40E20"/>
    <w:rsid w:val="00D410B4"/>
    <w:rsid w:val="00D414DC"/>
    <w:rsid w:val="00D415DF"/>
    <w:rsid w:val="00D41632"/>
    <w:rsid w:val="00D418A3"/>
    <w:rsid w:val="00D41918"/>
    <w:rsid w:val="00D41A50"/>
    <w:rsid w:val="00D41BC3"/>
    <w:rsid w:val="00D41C6A"/>
    <w:rsid w:val="00D41E42"/>
    <w:rsid w:val="00D42060"/>
    <w:rsid w:val="00D424E2"/>
    <w:rsid w:val="00D426B4"/>
    <w:rsid w:val="00D42930"/>
    <w:rsid w:val="00D42B8A"/>
    <w:rsid w:val="00D430AD"/>
    <w:rsid w:val="00D43512"/>
    <w:rsid w:val="00D43560"/>
    <w:rsid w:val="00D435B3"/>
    <w:rsid w:val="00D43993"/>
    <w:rsid w:val="00D43CBA"/>
    <w:rsid w:val="00D443BF"/>
    <w:rsid w:val="00D444CF"/>
    <w:rsid w:val="00D44666"/>
    <w:rsid w:val="00D44CD5"/>
    <w:rsid w:val="00D45258"/>
    <w:rsid w:val="00D453C8"/>
    <w:rsid w:val="00D45472"/>
    <w:rsid w:val="00D454DD"/>
    <w:rsid w:val="00D4556C"/>
    <w:rsid w:val="00D455E0"/>
    <w:rsid w:val="00D457A5"/>
    <w:rsid w:val="00D458AC"/>
    <w:rsid w:val="00D459A7"/>
    <w:rsid w:val="00D45BAA"/>
    <w:rsid w:val="00D45D24"/>
    <w:rsid w:val="00D45D71"/>
    <w:rsid w:val="00D45DBF"/>
    <w:rsid w:val="00D46A9C"/>
    <w:rsid w:val="00D46C82"/>
    <w:rsid w:val="00D46F97"/>
    <w:rsid w:val="00D470AE"/>
    <w:rsid w:val="00D473F7"/>
    <w:rsid w:val="00D47496"/>
    <w:rsid w:val="00D47872"/>
    <w:rsid w:val="00D479F8"/>
    <w:rsid w:val="00D47B19"/>
    <w:rsid w:val="00D47C4A"/>
    <w:rsid w:val="00D47D69"/>
    <w:rsid w:val="00D47E69"/>
    <w:rsid w:val="00D47F76"/>
    <w:rsid w:val="00D47F98"/>
    <w:rsid w:val="00D5033A"/>
    <w:rsid w:val="00D50434"/>
    <w:rsid w:val="00D504BC"/>
    <w:rsid w:val="00D5099A"/>
    <w:rsid w:val="00D50C0D"/>
    <w:rsid w:val="00D50F56"/>
    <w:rsid w:val="00D51429"/>
    <w:rsid w:val="00D5155D"/>
    <w:rsid w:val="00D5162E"/>
    <w:rsid w:val="00D51654"/>
    <w:rsid w:val="00D5176E"/>
    <w:rsid w:val="00D51925"/>
    <w:rsid w:val="00D51999"/>
    <w:rsid w:val="00D51B65"/>
    <w:rsid w:val="00D51D68"/>
    <w:rsid w:val="00D521CC"/>
    <w:rsid w:val="00D52691"/>
    <w:rsid w:val="00D526EC"/>
    <w:rsid w:val="00D52C6D"/>
    <w:rsid w:val="00D52F58"/>
    <w:rsid w:val="00D5307D"/>
    <w:rsid w:val="00D53484"/>
    <w:rsid w:val="00D53A8E"/>
    <w:rsid w:val="00D53B93"/>
    <w:rsid w:val="00D53D43"/>
    <w:rsid w:val="00D53D55"/>
    <w:rsid w:val="00D54027"/>
    <w:rsid w:val="00D5423F"/>
    <w:rsid w:val="00D54541"/>
    <w:rsid w:val="00D54587"/>
    <w:rsid w:val="00D5463D"/>
    <w:rsid w:val="00D54D31"/>
    <w:rsid w:val="00D54E63"/>
    <w:rsid w:val="00D54F61"/>
    <w:rsid w:val="00D54FC0"/>
    <w:rsid w:val="00D552DD"/>
    <w:rsid w:val="00D558BD"/>
    <w:rsid w:val="00D55ADC"/>
    <w:rsid w:val="00D5663F"/>
    <w:rsid w:val="00D56D67"/>
    <w:rsid w:val="00D56D69"/>
    <w:rsid w:val="00D56D92"/>
    <w:rsid w:val="00D56FD3"/>
    <w:rsid w:val="00D57169"/>
    <w:rsid w:val="00D57292"/>
    <w:rsid w:val="00D573FA"/>
    <w:rsid w:val="00D57B3B"/>
    <w:rsid w:val="00D57B77"/>
    <w:rsid w:val="00D57C89"/>
    <w:rsid w:val="00D60098"/>
    <w:rsid w:val="00D60141"/>
    <w:rsid w:val="00D6018C"/>
    <w:rsid w:val="00D60277"/>
    <w:rsid w:val="00D6027A"/>
    <w:rsid w:val="00D6027F"/>
    <w:rsid w:val="00D6040F"/>
    <w:rsid w:val="00D606E0"/>
    <w:rsid w:val="00D60746"/>
    <w:rsid w:val="00D60812"/>
    <w:rsid w:val="00D60D63"/>
    <w:rsid w:val="00D60E54"/>
    <w:rsid w:val="00D60F6A"/>
    <w:rsid w:val="00D6143B"/>
    <w:rsid w:val="00D615F0"/>
    <w:rsid w:val="00D61754"/>
    <w:rsid w:val="00D61891"/>
    <w:rsid w:val="00D618FA"/>
    <w:rsid w:val="00D61D52"/>
    <w:rsid w:val="00D61FFC"/>
    <w:rsid w:val="00D6210F"/>
    <w:rsid w:val="00D621B7"/>
    <w:rsid w:val="00D621F6"/>
    <w:rsid w:val="00D62631"/>
    <w:rsid w:val="00D627FD"/>
    <w:rsid w:val="00D629E3"/>
    <w:rsid w:val="00D62AB7"/>
    <w:rsid w:val="00D62CD7"/>
    <w:rsid w:val="00D62F1D"/>
    <w:rsid w:val="00D63156"/>
    <w:rsid w:val="00D63415"/>
    <w:rsid w:val="00D63509"/>
    <w:rsid w:val="00D63663"/>
    <w:rsid w:val="00D636B2"/>
    <w:rsid w:val="00D63874"/>
    <w:rsid w:val="00D638B2"/>
    <w:rsid w:val="00D638E3"/>
    <w:rsid w:val="00D63DC5"/>
    <w:rsid w:val="00D63DEE"/>
    <w:rsid w:val="00D64490"/>
    <w:rsid w:val="00D6473B"/>
    <w:rsid w:val="00D647CE"/>
    <w:rsid w:val="00D64D40"/>
    <w:rsid w:val="00D65121"/>
    <w:rsid w:val="00D65278"/>
    <w:rsid w:val="00D6552E"/>
    <w:rsid w:val="00D657BA"/>
    <w:rsid w:val="00D659B8"/>
    <w:rsid w:val="00D659D6"/>
    <w:rsid w:val="00D65B97"/>
    <w:rsid w:val="00D66023"/>
    <w:rsid w:val="00D66106"/>
    <w:rsid w:val="00D6666F"/>
    <w:rsid w:val="00D6668A"/>
    <w:rsid w:val="00D66729"/>
    <w:rsid w:val="00D66E41"/>
    <w:rsid w:val="00D67195"/>
    <w:rsid w:val="00D67361"/>
    <w:rsid w:val="00D673A4"/>
    <w:rsid w:val="00D67436"/>
    <w:rsid w:val="00D67B5D"/>
    <w:rsid w:val="00D67D13"/>
    <w:rsid w:val="00D70319"/>
    <w:rsid w:val="00D70360"/>
    <w:rsid w:val="00D705A5"/>
    <w:rsid w:val="00D706AB"/>
    <w:rsid w:val="00D70A2C"/>
    <w:rsid w:val="00D70D6E"/>
    <w:rsid w:val="00D712C0"/>
    <w:rsid w:val="00D714D0"/>
    <w:rsid w:val="00D71BE1"/>
    <w:rsid w:val="00D72345"/>
    <w:rsid w:val="00D72400"/>
    <w:rsid w:val="00D72990"/>
    <w:rsid w:val="00D729A9"/>
    <w:rsid w:val="00D72E2E"/>
    <w:rsid w:val="00D72EDC"/>
    <w:rsid w:val="00D73047"/>
    <w:rsid w:val="00D73264"/>
    <w:rsid w:val="00D7344C"/>
    <w:rsid w:val="00D734DE"/>
    <w:rsid w:val="00D73A7D"/>
    <w:rsid w:val="00D7447D"/>
    <w:rsid w:val="00D744BE"/>
    <w:rsid w:val="00D744FD"/>
    <w:rsid w:val="00D745D8"/>
    <w:rsid w:val="00D7460F"/>
    <w:rsid w:val="00D746CE"/>
    <w:rsid w:val="00D748C5"/>
    <w:rsid w:val="00D749B7"/>
    <w:rsid w:val="00D74CEA"/>
    <w:rsid w:val="00D74EB2"/>
    <w:rsid w:val="00D75043"/>
    <w:rsid w:val="00D754A9"/>
    <w:rsid w:val="00D754B9"/>
    <w:rsid w:val="00D75566"/>
    <w:rsid w:val="00D755CC"/>
    <w:rsid w:val="00D75892"/>
    <w:rsid w:val="00D75C20"/>
    <w:rsid w:val="00D75D28"/>
    <w:rsid w:val="00D75F71"/>
    <w:rsid w:val="00D762D4"/>
    <w:rsid w:val="00D76353"/>
    <w:rsid w:val="00D7650D"/>
    <w:rsid w:val="00D765AB"/>
    <w:rsid w:val="00D7690F"/>
    <w:rsid w:val="00D76C12"/>
    <w:rsid w:val="00D76D03"/>
    <w:rsid w:val="00D76E01"/>
    <w:rsid w:val="00D77285"/>
    <w:rsid w:val="00D7733E"/>
    <w:rsid w:val="00D7740B"/>
    <w:rsid w:val="00D77511"/>
    <w:rsid w:val="00D77680"/>
    <w:rsid w:val="00D7789D"/>
    <w:rsid w:val="00D77CE4"/>
    <w:rsid w:val="00D801A6"/>
    <w:rsid w:val="00D803DE"/>
    <w:rsid w:val="00D80537"/>
    <w:rsid w:val="00D8070D"/>
    <w:rsid w:val="00D8089F"/>
    <w:rsid w:val="00D80957"/>
    <w:rsid w:val="00D80AB1"/>
    <w:rsid w:val="00D80F43"/>
    <w:rsid w:val="00D80FBD"/>
    <w:rsid w:val="00D8110E"/>
    <w:rsid w:val="00D81798"/>
    <w:rsid w:val="00D820AA"/>
    <w:rsid w:val="00D8234E"/>
    <w:rsid w:val="00D825F4"/>
    <w:rsid w:val="00D82A06"/>
    <w:rsid w:val="00D82D1B"/>
    <w:rsid w:val="00D82E82"/>
    <w:rsid w:val="00D8320B"/>
    <w:rsid w:val="00D836FB"/>
    <w:rsid w:val="00D83DF5"/>
    <w:rsid w:val="00D83FAA"/>
    <w:rsid w:val="00D84671"/>
    <w:rsid w:val="00D846C6"/>
    <w:rsid w:val="00D84739"/>
    <w:rsid w:val="00D847C2"/>
    <w:rsid w:val="00D8494C"/>
    <w:rsid w:val="00D84960"/>
    <w:rsid w:val="00D84961"/>
    <w:rsid w:val="00D84B69"/>
    <w:rsid w:val="00D84F9B"/>
    <w:rsid w:val="00D852A3"/>
    <w:rsid w:val="00D85434"/>
    <w:rsid w:val="00D856A6"/>
    <w:rsid w:val="00D8595D"/>
    <w:rsid w:val="00D85DFA"/>
    <w:rsid w:val="00D85E40"/>
    <w:rsid w:val="00D861E7"/>
    <w:rsid w:val="00D8624B"/>
    <w:rsid w:val="00D865CE"/>
    <w:rsid w:val="00D8683C"/>
    <w:rsid w:val="00D868A8"/>
    <w:rsid w:val="00D868CD"/>
    <w:rsid w:val="00D86926"/>
    <w:rsid w:val="00D86B22"/>
    <w:rsid w:val="00D86C4F"/>
    <w:rsid w:val="00D86EB5"/>
    <w:rsid w:val="00D86FD7"/>
    <w:rsid w:val="00D87103"/>
    <w:rsid w:val="00D87536"/>
    <w:rsid w:val="00D876E1"/>
    <w:rsid w:val="00D87A12"/>
    <w:rsid w:val="00D87AB8"/>
    <w:rsid w:val="00D87B0B"/>
    <w:rsid w:val="00D87B74"/>
    <w:rsid w:val="00D9022E"/>
    <w:rsid w:val="00D9046C"/>
    <w:rsid w:val="00D906E1"/>
    <w:rsid w:val="00D90913"/>
    <w:rsid w:val="00D90A4C"/>
    <w:rsid w:val="00D90F24"/>
    <w:rsid w:val="00D915DB"/>
    <w:rsid w:val="00D91668"/>
    <w:rsid w:val="00D91AFA"/>
    <w:rsid w:val="00D91C41"/>
    <w:rsid w:val="00D91E6A"/>
    <w:rsid w:val="00D91FB0"/>
    <w:rsid w:val="00D9206D"/>
    <w:rsid w:val="00D92233"/>
    <w:rsid w:val="00D92497"/>
    <w:rsid w:val="00D92736"/>
    <w:rsid w:val="00D92D51"/>
    <w:rsid w:val="00D92ECD"/>
    <w:rsid w:val="00D9349B"/>
    <w:rsid w:val="00D93721"/>
    <w:rsid w:val="00D93916"/>
    <w:rsid w:val="00D93B5B"/>
    <w:rsid w:val="00D93F57"/>
    <w:rsid w:val="00D94244"/>
    <w:rsid w:val="00D943CA"/>
    <w:rsid w:val="00D94760"/>
    <w:rsid w:val="00D9489B"/>
    <w:rsid w:val="00D9510D"/>
    <w:rsid w:val="00D951A1"/>
    <w:rsid w:val="00D952EB"/>
    <w:rsid w:val="00D953F8"/>
    <w:rsid w:val="00D954F3"/>
    <w:rsid w:val="00D956CC"/>
    <w:rsid w:val="00D95710"/>
    <w:rsid w:val="00D957C4"/>
    <w:rsid w:val="00D959E4"/>
    <w:rsid w:val="00D95C5E"/>
    <w:rsid w:val="00D95D65"/>
    <w:rsid w:val="00D96061"/>
    <w:rsid w:val="00D96E86"/>
    <w:rsid w:val="00D96ED0"/>
    <w:rsid w:val="00D97581"/>
    <w:rsid w:val="00D97604"/>
    <w:rsid w:val="00D97828"/>
    <w:rsid w:val="00D97BEE"/>
    <w:rsid w:val="00D97EF1"/>
    <w:rsid w:val="00D97F54"/>
    <w:rsid w:val="00DA03EA"/>
    <w:rsid w:val="00DA054D"/>
    <w:rsid w:val="00DA08A4"/>
    <w:rsid w:val="00DA0ABF"/>
    <w:rsid w:val="00DA0D9D"/>
    <w:rsid w:val="00DA0EFF"/>
    <w:rsid w:val="00DA1215"/>
    <w:rsid w:val="00DA1231"/>
    <w:rsid w:val="00DA1254"/>
    <w:rsid w:val="00DA13D6"/>
    <w:rsid w:val="00DA1404"/>
    <w:rsid w:val="00DA1576"/>
    <w:rsid w:val="00DA1688"/>
    <w:rsid w:val="00DA17F9"/>
    <w:rsid w:val="00DA181A"/>
    <w:rsid w:val="00DA1930"/>
    <w:rsid w:val="00DA1CEB"/>
    <w:rsid w:val="00DA1E29"/>
    <w:rsid w:val="00DA24C8"/>
    <w:rsid w:val="00DA24F8"/>
    <w:rsid w:val="00DA28FB"/>
    <w:rsid w:val="00DA2A08"/>
    <w:rsid w:val="00DA2AA0"/>
    <w:rsid w:val="00DA2DC7"/>
    <w:rsid w:val="00DA2DE5"/>
    <w:rsid w:val="00DA2DF6"/>
    <w:rsid w:val="00DA311E"/>
    <w:rsid w:val="00DA3361"/>
    <w:rsid w:val="00DA3536"/>
    <w:rsid w:val="00DA383E"/>
    <w:rsid w:val="00DA38A3"/>
    <w:rsid w:val="00DA38CB"/>
    <w:rsid w:val="00DA406B"/>
    <w:rsid w:val="00DA41DC"/>
    <w:rsid w:val="00DA4356"/>
    <w:rsid w:val="00DA443C"/>
    <w:rsid w:val="00DA4450"/>
    <w:rsid w:val="00DA4559"/>
    <w:rsid w:val="00DA4660"/>
    <w:rsid w:val="00DA4695"/>
    <w:rsid w:val="00DA4926"/>
    <w:rsid w:val="00DA4A9F"/>
    <w:rsid w:val="00DA51F7"/>
    <w:rsid w:val="00DA52C6"/>
    <w:rsid w:val="00DA5945"/>
    <w:rsid w:val="00DA59A8"/>
    <w:rsid w:val="00DA5AC1"/>
    <w:rsid w:val="00DA5D56"/>
    <w:rsid w:val="00DA600D"/>
    <w:rsid w:val="00DA6217"/>
    <w:rsid w:val="00DA62B5"/>
    <w:rsid w:val="00DA6E72"/>
    <w:rsid w:val="00DA718E"/>
    <w:rsid w:val="00DA759C"/>
    <w:rsid w:val="00DA78C3"/>
    <w:rsid w:val="00DA7A1D"/>
    <w:rsid w:val="00DA7C88"/>
    <w:rsid w:val="00DA7CA6"/>
    <w:rsid w:val="00DA7CC9"/>
    <w:rsid w:val="00DA7CFD"/>
    <w:rsid w:val="00DA7D98"/>
    <w:rsid w:val="00DA7DFD"/>
    <w:rsid w:val="00DB0670"/>
    <w:rsid w:val="00DB0ECA"/>
    <w:rsid w:val="00DB100E"/>
    <w:rsid w:val="00DB14CC"/>
    <w:rsid w:val="00DB17B6"/>
    <w:rsid w:val="00DB1CE2"/>
    <w:rsid w:val="00DB1F17"/>
    <w:rsid w:val="00DB1F8D"/>
    <w:rsid w:val="00DB2626"/>
    <w:rsid w:val="00DB2796"/>
    <w:rsid w:val="00DB29DA"/>
    <w:rsid w:val="00DB29F4"/>
    <w:rsid w:val="00DB29F8"/>
    <w:rsid w:val="00DB2D30"/>
    <w:rsid w:val="00DB2DDE"/>
    <w:rsid w:val="00DB2FC5"/>
    <w:rsid w:val="00DB30AB"/>
    <w:rsid w:val="00DB31C5"/>
    <w:rsid w:val="00DB31D0"/>
    <w:rsid w:val="00DB35B5"/>
    <w:rsid w:val="00DB371C"/>
    <w:rsid w:val="00DB38AF"/>
    <w:rsid w:val="00DB38CD"/>
    <w:rsid w:val="00DB38D3"/>
    <w:rsid w:val="00DB397F"/>
    <w:rsid w:val="00DB3C8A"/>
    <w:rsid w:val="00DB3D5D"/>
    <w:rsid w:val="00DB3FA3"/>
    <w:rsid w:val="00DB4119"/>
    <w:rsid w:val="00DB4606"/>
    <w:rsid w:val="00DB4BC3"/>
    <w:rsid w:val="00DB4C70"/>
    <w:rsid w:val="00DB5292"/>
    <w:rsid w:val="00DB52EC"/>
    <w:rsid w:val="00DB56E1"/>
    <w:rsid w:val="00DB5838"/>
    <w:rsid w:val="00DB584D"/>
    <w:rsid w:val="00DB5BFD"/>
    <w:rsid w:val="00DB5F7E"/>
    <w:rsid w:val="00DB6016"/>
    <w:rsid w:val="00DB6045"/>
    <w:rsid w:val="00DB6054"/>
    <w:rsid w:val="00DB6BF6"/>
    <w:rsid w:val="00DB6C86"/>
    <w:rsid w:val="00DB750D"/>
    <w:rsid w:val="00DB7568"/>
    <w:rsid w:val="00DB769D"/>
    <w:rsid w:val="00DB7774"/>
    <w:rsid w:val="00DB7790"/>
    <w:rsid w:val="00DB78E7"/>
    <w:rsid w:val="00DB7A67"/>
    <w:rsid w:val="00DB7ABB"/>
    <w:rsid w:val="00DB7E49"/>
    <w:rsid w:val="00DB7F00"/>
    <w:rsid w:val="00DC0039"/>
    <w:rsid w:val="00DC00C2"/>
    <w:rsid w:val="00DC01F9"/>
    <w:rsid w:val="00DC058F"/>
    <w:rsid w:val="00DC05F1"/>
    <w:rsid w:val="00DC10E5"/>
    <w:rsid w:val="00DC11D6"/>
    <w:rsid w:val="00DC13A2"/>
    <w:rsid w:val="00DC1A48"/>
    <w:rsid w:val="00DC2425"/>
    <w:rsid w:val="00DC2447"/>
    <w:rsid w:val="00DC254E"/>
    <w:rsid w:val="00DC25E2"/>
    <w:rsid w:val="00DC26C0"/>
    <w:rsid w:val="00DC296A"/>
    <w:rsid w:val="00DC2DA7"/>
    <w:rsid w:val="00DC2FC3"/>
    <w:rsid w:val="00DC34FD"/>
    <w:rsid w:val="00DC38F0"/>
    <w:rsid w:val="00DC3ACE"/>
    <w:rsid w:val="00DC3F6E"/>
    <w:rsid w:val="00DC4069"/>
    <w:rsid w:val="00DC465A"/>
    <w:rsid w:val="00DC471E"/>
    <w:rsid w:val="00DC4E9B"/>
    <w:rsid w:val="00DC508C"/>
    <w:rsid w:val="00DC50EC"/>
    <w:rsid w:val="00DC52B4"/>
    <w:rsid w:val="00DC568A"/>
    <w:rsid w:val="00DC56E0"/>
    <w:rsid w:val="00DC597A"/>
    <w:rsid w:val="00DC60CC"/>
    <w:rsid w:val="00DC6267"/>
    <w:rsid w:val="00DC63A8"/>
    <w:rsid w:val="00DC65FE"/>
    <w:rsid w:val="00DC67A9"/>
    <w:rsid w:val="00DC6857"/>
    <w:rsid w:val="00DC6C53"/>
    <w:rsid w:val="00DC6CD2"/>
    <w:rsid w:val="00DC6D5A"/>
    <w:rsid w:val="00DC6E4C"/>
    <w:rsid w:val="00DC6F6C"/>
    <w:rsid w:val="00DC712A"/>
    <w:rsid w:val="00DC735F"/>
    <w:rsid w:val="00DC7457"/>
    <w:rsid w:val="00DC753C"/>
    <w:rsid w:val="00DC7579"/>
    <w:rsid w:val="00DC7806"/>
    <w:rsid w:val="00DC7BDB"/>
    <w:rsid w:val="00DC7F85"/>
    <w:rsid w:val="00DD0229"/>
    <w:rsid w:val="00DD05D6"/>
    <w:rsid w:val="00DD0624"/>
    <w:rsid w:val="00DD0712"/>
    <w:rsid w:val="00DD0F0C"/>
    <w:rsid w:val="00DD1108"/>
    <w:rsid w:val="00DD16E1"/>
    <w:rsid w:val="00DD16FC"/>
    <w:rsid w:val="00DD1845"/>
    <w:rsid w:val="00DD18E7"/>
    <w:rsid w:val="00DD1C6C"/>
    <w:rsid w:val="00DD2416"/>
    <w:rsid w:val="00DD2C7B"/>
    <w:rsid w:val="00DD2D68"/>
    <w:rsid w:val="00DD2E40"/>
    <w:rsid w:val="00DD2E9F"/>
    <w:rsid w:val="00DD30AD"/>
    <w:rsid w:val="00DD351F"/>
    <w:rsid w:val="00DD38AB"/>
    <w:rsid w:val="00DD396C"/>
    <w:rsid w:val="00DD3A37"/>
    <w:rsid w:val="00DD3E67"/>
    <w:rsid w:val="00DD3E73"/>
    <w:rsid w:val="00DD3E9D"/>
    <w:rsid w:val="00DD3EEC"/>
    <w:rsid w:val="00DD4143"/>
    <w:rsid w:val="00DD43E5"/>
    <w:rsid w:val="00DD4598"/>
    <w:rsid w:val="00DD4686"/>
    <w:rsid w:val="00DD46B7"/>
    <w:rsid w:val="00DD4A60"/>
    <w:rsid w:val="00DD4B98"/>
    <w:rsid w:val="00DD4DF9"/>
    <w:rsid w:val="00DD54BF"/>
    <w:rsid w:val="00DD5B07"/>
    <w:rsid w:val="00DD5BAC"/>
    <w:rsid w:val="00DD5D69"/>
    <w:rsid w:val="00DD5DCF"/>
    <w:rsid w:val="00DD64F3"/>
    <w:rsid w:val="00DD6520"/>
    <w:rsid w:val="00DD67D7"/>
    <w:rsid w:val="00DD68AA"/>
    <w:rsid w:val="00DD6BFB"/>
    <w:rsid w:val="00DD6C49"/>
    <w:rsid w:val="00DD6DE5"/>
    <w:rsid w:val="00DD6E9D"/>
    <w:rsid w:val="00DD793A"/>
    <w:rsid w:val="00DD7CB9"/>
    <w:rsid w:val="00DD7E09"/>
    <w:rsid w:val="00DD7EB9"/>
    <w:rsid w:val="00DE000F"/>
    <w:rsid w:val="00DE02AD"/>
    <w:rsid w:val="00DE0317"/>
    <w:rsid w:val="00DE03F7"/>
    <w:rsid w:val="00DE0E13"/>
    <w:rsid w:val="00DE0E7A"/>
    <w:rsid w:val="00DE1511"/>
    <w:rsid w:val="00DE166B"/>
    <w:rsid w:val="00DE1955"/>
    <w:rsid w:val="00DE19C1"/>
    <w:rsid w:val="00DE1A7F"/>
    <w:rsid w:val="00DE1B7F"/>
    <w:rsid w:val="00DE2150"/>
    <w:rsid w:val="00DE258D"/>
    <w:rsid w:val="00DE27DB"/>
    <w:rsid w:val="00DE28C8"/>
    <w:rsid w:val="00DE2952"/>
    <w:rsid w:val="00DE2E0C"/>
    <w:rsid w:val="00DE2F1A"/>
    <w:rsid w:val="00DE2F60"/>
    <w:rsid w:val="00DE3007"/>
    <w:rsid w:val="00DE31C7"/>
    <w:rsid w:val="00DE347E"/>
    <w:rsid w:val="00DE34E5"/>
    <w:rsid w:val="00DE3967"/>
    <w:rsid w:val="00DE3BBB"/>
    <w:rsid w:val="00DE41A7"/>
    <w:rsid w:val="00DE477C"/>
    <w:rsid w:val="00DE4797"/>
    <w:rsid w:val="00DE47C6"/>
    <w:rsid w:val="00DE4C3C"/>
    <w:rsid w:val="00DE4D46"/>
    <w:rsid w:val="00DE510E"/>
    <w:rsid w:val="00DE52D1"/>
    <w:rsid w:val="00DE5399"/>
    <w:rsid w:val="00DE53AB"/>
    <w:rsid w:val="00DE5CBB"/>
    <w:rsid w:val="00DE6253"/>
    <w:rsid w:val="00DE64C4"/>
    <w:rsid w:val="00DE6738"/>
    <w:rsid w:val="00DE67A5"/>
    <w:rsid w:val="00DE6AAC"/>
    <w:rsid w:val="00DE6FA6"/>
    <w:rsid w:val="00DE716E"/>
    <w:rsid w:val="00DE727E"/>
    <w:rsid w:val="00DE748C"/>
    <w:rsid w:val="00DE74C2"/>
    <w:rsid w:val="00DE764F"/>
    <w:rsid w:val="00DE7812"/>
    <w:rsid w:val="00DE794F"/>
    <w:rsid w:val="00DE7C33"/>
    <w:rsid w:val="00DE7F0A"/>
    <w:rsid w:val="00DF01F5"/>
    <w:rsid w:val="00DF038C"/>
    <w:rsid w:val="00DF0660"/>
    <w:rsid w:val="00DF1389"/>
    <w:rsid w:val="00DF16B9"/>
    <w:rsid w:val="00DF1852"/>
    <w:rsid w:val="00DF1A5C"/>
    <w:rsid w:val="00DF1AE9"/>
    <w:rsid w:val="00DF1FDA"/>
    <w:rsid w:val="00DF2064"/>
    <w:rsid w:val="00DF20D8"/>
    <w:rsid w:val="00DF22BE"/>
    <w:rsid w:val="00DF234E"/>
    <w:rsid w:val="00DF25A2"/>
    <w:rsid w:val="00DF25B0"/>
    <w:rsid w:val="00DF269E"/>
    <w:rsid w:val="00DF2CDF"/>
    <w:rsid w:val="00DF2D3C"/>
    <w:rsid w:val="00DF2D98"/>
    <w:rsid w:val="00DF2FD2"/>
    <w:rsid w:val="00DF3501"/>
    <w:rsid w:val="00DF357B"/>
    <w:rsid w:val="00DF380A"/>
    <w:rsid w:val="00DF39ED"/>
    <w:rsid w:val="00DF3A0D"/>
    <w:rsid w:val="00DF3F15"/>
    <w:rsid w:val="00DF417A"/>
    <w:rsid w:val="00DF45E0"/>
    <w:rsid w:val="00DF4602"/>
    <w:rsid w:val="00DF4EDB"/>
    <w:rsid w:val="00DF4F13"/>
    <w:rsid w:val="00DF4FE0"/>
    <w:rsid w:val="00DF520F"/>
    <w:rsid w:val="00DF5252"/>
    <w:rsid w:val="00DF5514"/>
    <w:rsid w:val="00DF57FF"/>
    <w:rsid w:val="00DF5888"/>
    <w:rsid w:val="00DF5954"/>
    <w:rsid w:val="00DF5A50"/>
    <w:rsid w:val="00DF5C8C"/>
    <w:rsid w:val="00DF5DAC"/>
    <w:rsid w:val="00DF6633"/>
    <w:rsid w:val="00DF6B96"/>
    <w:rsid w:val="00DF6C01"/>
    <w:rsid w:val="00DF6C55"/>
    <w:rsid w:val="00DF73F0"/>
    <w:rsid w:val="00DF7650"/>
    <w:rsid w:val="00DF76CD"/>
    <w:rsid w:val="00DF78FC"/>
    <w:rsid w:val="00DF7A37"/>
    <w:rsid w:val="00DF7DA7"/>
    <w:rsid w:val="00DF7DC2"/>
    <w:rsid w:val="00DF7F60"/>
    <w:rsid w:val="00E004F1"/>
    <w:rsid w:val="00E009B2"/>
    <w:rsid w:val="00E00AC8"/>
    <w:rsid w:val="00E00FD3"/>
    <w:rsid w:val="00E010D1"/>
    <w:rsid w:val="00E01737"/>
    <w:rsid w:val="00E01776"/>
    <w:rsid w:val="00E01B93"/>
    <w:rsid w:val="00E01BD6"/>
    <w:rsid w:val="00E01BED"/>
    <w:rsid w:val="00E01CCE"/>
    <w:rsid w:val="00E01F22"/>
    <w:rsid w:val="00E02567"/>
    <w:rsid w:val="00E02616"/>
    <w:rsid w:val="00E02A9B"/>
    <w:rsid w:val="00E02B68"/>
    <w:rsid w:val="00E02CB0"/>
    <w:rsid w:val="00E02EFB"/>
    <w:rsid w:val="00E030B3"/>
    <w:rsid w:val="00E031CE"/>
    <w:rsid w:val="00E03443"/>
    <w:rsid w:val="00E03FB1"/>
    <w:rsid w:val="00E0442F"/>
    <w:rsid w:val="00E04B90"/>
    <w:rsid w:val="00E04FCF"/>
    <w:rsid w:val="00E05060"/>
    <w:rsid w:val="00E05165"/>
    <w:rsid w:val="00E051A4"/>
    <w:rsid w:val="00E054EF"/>
    <w:rsid w:val="00E0551D"/>
    <w:rsid w:val="00E0581C"/>
    <w:rsid w:val="00E05D74"/>
    <w:rsid w:val="00E05FC0"/>
    <w:rsid w:val="00E0618C"/>
    <w:rsid w:val="00E0675C"/>
    <w:rsid w:val="00E06FC1"/>
    <w:rsid w:val="00E0705B"/>
    <w:rsid w:val="00E070F6"/>
    <w:rsid w:val="00E0737B"/>
    <w:rsid w:val="00E0757B"/>
    <w:rsid w:val="00E07AB9"/>
    <w:rsid w:val="00E07B88"/>
    <w:rsid w:val="00E07D99"/>
    <w:rsid w:val="00E07E80"/>
    <w:rsid w:val="00E10378"/>
    <w:rsid w:val="00E10E77"/>
    <w:rsid w:val="00E11399"/>
    <w:rsid w:val="00E119F0"/>
    <w:rsid w:val="00E11DAD"/>
    <w:rsid w:val="00E121AB"/>
    <w:rsid w:val="00E1253D"/>
    <w:rsid w:val="00E12623"/>
    <w:rsid w:val="00E128DF"/>
    <w:rsid w:val="00E1294A"/>
    <w:rsid w:val="00E129DE"/>
    <w:rsid w:val="00E12E9E"/>
    <w:rsid w:val="00E12FB6"/>
    <w:rsid w:val="00E1300C"/>
    <w:rsid w:val="00E13024"/>
    <w:rsid w:val="00E13217"/>
    <w:rsid w:val="00E13473"/>
    <w:rsid w:val="00E1355D"/>
    <w:rsid w:val="00E13BF6"/>
    <w:rsid w:val="00E1404E"/>
    <w:rsid w:val="00E14532"/>
    <w:rsid w:val="00E145B1"/>
    <w:rsid w:val="00E14921"/>
    <w:rsid w:val="00E14A03"/>
    <w:rsid w:val="00E14A3C"/>
    <w:rsid w:val="00E14B7F"/>
    <w:rsid w:val="00E14DFD"/>
    <w:rsid w:val="00E14F3F"/>
    <w:rsid w:val="00E154C2"/>
    <w:rsid w:val="00E158AA"/>
    <w:rsid w:val="00E15B4F"/>
    <w:rsid w:val="00E15B60"/>
    <w:rsid w:val="00E15C80"/>
    <w:rsid w:val="00E15D2E"/>
    <w:rsid w:val="00E1606B"/>
    <w:rsid w:val="00E160BA"/>
    <w:rsid w:val="00E161EB"/>
    <w:rsid w:val="00E1638F"/>
    <w:rsid w:val="00E1641F"/>
    <w:rsid w:val="00E16647"/>
    <w:rsid w:val="00E1674D"/>
    <w:rsid w:val="00E167FF"/>
    <w:rsid w:val="00E16A11"/>
    <w:rsid w:val="00E16CC6"/>
    <w:rsid w:val="00E16CE7"/>
    <w:rsid w:val="00E16E7D"/>
    <w:rsid w:val="00E16FAF"/>
    <w:rsid w:val="00E16FF4"/>
    <w:rsid w:val="00E1721E"/>
    <w:rsid w:val="00E1727A"/>
    <w:rsid w:val="00E17499"/>
    <w:rsid w:val="00E17533"/>
    <w:rsid w:val="00E178E7"/>
    <w:rsid w:val="00E20096"/>
    <w:rsid w:val="00E20208"/>
    <w:rsid w:val="00E20376"/>
    <w:rsid w:val="00E2095F"/>
    <w:rsid w:val="00E20B4C"/>
    <w:rsid w:val="00E216F8"/>
    <w:rsid w:val="00E21736"/>
    <w:rsid w:val="00E21877"/>
    <w:rsid w:val="00E21C4B"/>
    <w:rsid w:val="00E22137"/>
    <w:rsid w:val="00E22224"/>
    <w:rsid w:val="00E22450"/>
    <w:rsid w:val="00E2246C"/>
    <w:rsid w:val="00E225D7"/>
    <w:rsid w:val="00E22627"/>
    <w:rsid w:val="00E226C5"/>
    <w:rsid w:val="00E227A7"/>
    <w:rsid w:val="00E22DD0"/>
    <w:rsid w:val="00E2310D"/>
    <w:rsid w:val="00E238A5"/>
    <w:rsid w:val="00E239C5"/>
    <w:rsid w:val="00E23BB8"/>
    <w:rsid w:val="00E23BC5"/>
    <w:rsid w:val="00E23F8B"/>
    <w:rsid w:val="00E24012"/>
    <w:rsid w:val="00E24027"/>
    <w:rsid w:val="00E24328"/>
    <w:rsid w:val="00E247D8"/>
    <w:rsid w:val="00E249E5"/>
    <w:rsid w:val="00E24AA8"/>
    <w:rsid w:val="00E24B62"/>
    <w:rsid w:val="00E24C7A"/>
    <w:rsid w:val="00E24DF3"/>
    <w:rsid w:val="00E24E5A"/>
    <w:rsid w:val="00E24EE6"/>
    <w:rsid w:val="00E25230"/>
    <w:rsid w:val="00E2524A"/>
    <w:rsid w:val="00E25487"/>
    <w:rsid w:val="00E25B39"/>
    <w:rsid w:val="00E25CCF"/>
    <w:rsid w:val="00E25D41"/>
    <w:rsid w:val="00E25E7C"/>
    <w:rsid w:val="00E26386"/>
    <w:rsid w:val="00E268EA"/>
    <w:rsid w:val="00E26B31"/>
    <w:rsid w:val="00E26B9F"/>
    <w:rsid w:val="00E26E4E"/>
    <w:rsid w:val="00E27427"/>
    <w:rsid w:val="00E274CB"/>
    <w:rsid w:val="00E277CD"/>
    <w:rsid w:val="00E27843"/>
    <w:rsid w:val="00E27BE5"/>
    <w:rsid w:val="00E27C0C"/>
    <w:rsid w:val="00E27C7C"/>
    <w:rsid w:val="00E27FE3"/>
    <w:rsid w:val="00E3006F"/>
    <w:rsid w:val="00E3022A"/>
    <w:rsid w:val="00E303BD"/>
    <w:rsid w:val="00E3061E"/>
    <w:rsid w:val="00E30A6C"/>
    <w:rsid w:val="00E30F12"/>
    <w:rsid w:val="00E31286"/>
    <w:rsid w:val="00E312BE"/>
    <w:rsid w:val="00E31394"/>
    <w:rsid w:val="00E31441"/>
    <w:rsid w:val="00E3156F"/>
    <w:rsid w:val="00E3179E"/>
    <w:rsid w:val="00E319FE"/>
    <w:rsid w:val="00E31BBB"/>
    <w:rsid w:val="00E320EC"/>
    <w:rsid w:val="00E322C6"/>
    <w:rsid w:val="00E324C2"/>
    <w:rsid w:val="00E324EE"/>
    <w:rsid w:val="00E32769"/>
    <w:rsid w:val="00E3291D"/>
    <w:rsid w:val="00E3293E"/>
    <w:rsid w:val="00E32A2E"/>
    <w:rsid w:val="00E32A55"/>
    <w:rsid w:val="00E32DAC"/>
    <w:rsid w:val="00E32DF6"/>
    <w:rsid w:val="00E33589"/>
    <w:rsid w:val="00E339CF"/>
    <w:rsid w:val="00E33A94"/>
    <w:rsid w:val="00E33CDC"/>
    <w:rsid w:val="00E340E6"/>
    <w:rsid w:val="00E3467B"/>
    <w:rsid w:val="00E34705"/>
    <w:rsid w:val="00E34980"/>
    <w:rsid w:val="00E349A5"/>
    <w:rsid w:val="00E34FC5"/>
    <w:rsid w:val="00E355E1"/>
    <w:rsid w:val="00E35627"/>
    <w:rsid w:val="00E35AB7"/>
    <w:rsid w:val="00E35B11"/>
    <w:rsid w:val="00E35B42"/>
    <w:rsid w:val="00E35BCB"/>
    <w:rsid w:val="00E35E2B"/>
    <w:rsid w:val="00E35E92"/>
    <w:rsid w:val="00E3618E"/>
    <w:rsid w:val="00E363C5"/>
    <w:rsid w:val="00E36563"/>
    <w:rsid w:val="00E3662A"/>
    <w:rsid w:val="00E36945"/>
    <w:rsid w:val="00E36C64"/>
    <w:rsid w:val="00E36CD2"/>
    <w:rsid w:val="00E36D9E"/>
    <w:rsid w:val="00E37122"/>
    <w:rsid w:val="00E37332"/>
    <w:rsid w:val="00E376D7"/>
    <w:rsid w:val="00E37D2E"/>
    <w:rsid w:val="00E403A3"/>
    <w:rsid w:val="00E40413"/>
    <w:rsid w:val="00E409A8"/>
    <w:rsid w:val="00E4113F"/>
    <w:rsid w:val="00E415F8"/>
    <w:rsid w:val="00E41792"/>
    <w:rsid w:val="00E41829"/>
    <w:rsid w:val="00E419C6"/>
    <w:rsid w:val="00E41C22"/>
    <w:rsid w:val="00E41E7F"/>
    <w:rsid w:val="00E41F2D"/>
    <w:rsid w:val="00E41F66"/>
    <w:rsid w:val="00E420B9"/>
    <w:rsid w:val="00E42148"/>
    <w:rsid w:val="00E421C3"/>
    <w:rsid w:val="00E422AA"/>
    <w:rsid w:val="00E428B1"/>
    <w:rsid w:val="00E42AB8"/>
    <w:rsid w:val="00E42D78"/>
    <w:rsid w:val="00E4334A"/>
    <w:rsid w:val="00E4363C"/>
    <w:rsid w:val="00E4366B"/>
    <w:rsid w:val="00E4371D"/>
    <w:rsid w:val="00E439FB"/>
    <w:rsid w:val="00E43E66"/>
    <w:rsid w:val="00E43F14"/>
    <w:rsid w:val="00E44306"/>
    <w:rsid w:val="00E44308"/>
    <w:rsid w:val="00E4432A"/>
    <w:rsid w:val="00E44672"/>
    <w:rsid w:val="00E44A9B"/>
    <w:rsid w:val="00E44EB4"/>
    <w:rsid w:val="00E4506F"/>
    <w:rsid w:val="00E450E0"/>
    <w:rsid w:val="00E45368"/>
    <w:rsid w:val="00E4587E"/>
    <w:rsid w:val="00E45C0A"/>
    <w:rsid w:val="00E45C20"/>
    <w:rsid w:val="00E45C23"/>
    <w:rsid w:val="00E45C28"/>
    <w:rsid w:val="00E45E6B"/>
    <w:rsid w:val="00E46031"/>
    <w:rsid w:val="00E46149"/>
    <w:rsid w:val="00E46306"/>
    <w:rsid w:val="00E46515"/>
    <w:rsid w:val="00E467C5"/>
    <w:rsid w:val="00E4690A"/>
    <w:rsid w:val="00E46B37"/>
    <w:rsid w:val="00E46BEA"/>
    <w:rsid w:val="00E46BF7"/>
    <w:rsid w:val="00E46D3F"/>
    <w:rsid w:val="00E46E86"/>
    <w:rsid w:val="00E47102"/>
    <w:rsid w:val="00E500CB"/>
    <w:rsid w:val="00E5011D"/>
    <w:rsid w:val="00E5026B"/>
    <w:rsid w:val="00E5044E"/>
    <w:rsid w:val="00E50871"/>
    <w:rsid w:val="00E509EB"/>
    <w:rsid w:val="00E50AF9"/>
    <w:rsid w:val="00E50B9C"/>
    <w:rsid w:val="00E50BDF"/>
    <w:rsid w:val="00E50C05"/>
    <w:rsid w:val="00E50D15"/>
    <w:rsid w:val="00E50D46"/>
    <w:rsid w:val="00E50D58"/>
    <w:rsid w:val="00E50F82"/>
    <w:rsid w:val="00E515C2"/>
    <w:rsid w:val="00E51FBC"/>
    <w:rsid w:val="00E52456"/>
    <w:rsid w:val="00E5294A"/>
    <w:rsid w:val="00E52CE0"/>
    <w:rsid w:val="00E52F23"/>
    <w:rsid w:val="00E52F95"/>
    <w:rsid w:val="00E53041"/>
    <w:rsid w:val="00E53586"/>
    <w:rsid w:val="00E535DF"/>
    <w:rsid w:val="00E53812"/>
    <w:rsid w:val="00E53961"/>
    <w:rsid w:val="00E53B0A"/>
    <w:rsid w:val="00E53BEA"/>
    <w:rsid w:val="00E53CEB"/>
    <w:rsid w:val="00E53EC7"/>
    <w:rsid w:val="00E5423A"/>
    <w:rsid w:val="00E5427D"/>
    <w:rsid w:val="00E54351"/>
    <w:rsid w:val="00E543F1"/>
    <w:rsid w:val="00E54506"/>
    <w:rsid w:val="00E54624"/>
    <w:rsid w:val="00E54684"/>
    <w:rsid w:val="00E547FC"/>
    <w:rsid w:val="00E5542D"/>
    <w:rsid w:val="00E55731"/>
    <w:rsid w:val="00E55948"/>
    <w:rsid w:val="00E55CB2"/>
    <w:rsid w:val="00E55D14"/>
    <w:rsid w:val="00E55F3C"/>
    <w:rsid w:val="00E55FD7"/>
    <w:rsid w:val="00E56127"/>
    <w:rsid w:val="00E56466"/>
    <w:rsid w:val="00E5652E"/>
    <w:rsid w:val="00E56565"/>
    <w:rsid w:val="00E566F6"/>
    <w:rsid w:val="00E56E2E"/>
    <w:rsid w:val="00E57115"/>
    <w:rsid w:val="00E57709"/>
    <w:rsid w:val="00E57783"/>
    <w:rsid w:val="00E5799A"/>
    <w:rsid w:val="00E57B24"/>
    <w:rsid w:val="00E57DB2"/>
    <w:rsid w:val="00E6007E"/>
    <w:rsid w:val="00E60266"/>
    <w:rsid w:val="00E602C7"/>
    <w:rsid w:val="00E6036F"/>
    <w:rsid w:val="00E6046D"/>
    <w:rsid w:val="00E6055E"/>
    <w:rsid w:val="00E605A1"/>
    <w:rsid w:val="00E60615"/>
    <w:rsid w:val="00E60D1B"/>
    <w:rsid w:val="00E6120A"/>
    <w:rsid w:val="00E61567"/>
    <w:rsid w:val="00E61CAF"/>
    <w:rsid w:val="00E61D12"/>
    <w:rsid w:val="00E61D1B"/>
    <w:rsid w:val="00E61F38"/>
    <w:rsid w:val="00E620AC"/>
    <w:rsid w:val="00E62648"/>
    <w:rsid w:val="00E62797"/>
    <w:rsid w:val="00E62812"/>
    <w:rsid w:val="00E62BB6"/>
    <w:rsid w:val="00E630A8"/>
    <w:rsid w:val="00E63470"/>
    <w:rsid w:val="00E63484"/>
    <w:rsid w:val="00E635E8"/>
    <w:rsid w:val="00E6366C"/>
    <w:rsid w:val="00E6392A"/>
    <w:rsid w:val="00E63A13"/>
    <w:rsid w:val="00E63A60"/>
    <w:rsid w:val="00E63C57"/>
    <w:rsid w:val="00E63D64"/>
    <w:rsid w:val="00E64002"/>
    <w:rsid w:val="00E641B9"/>
    <w:rsid w:val="00E6420C"/>
    <w:rsid w:val="00E6424E"/>
    <w:rsid w:val="00E6431C"/>
    <w:rsid w:val="00E6456E"/>
    <w:rsid w:val="00E6475E"/>
    <w:rsid w:val="00E64B8E"/>
    <w:rsid w:val="00E64C61"/>
    <w:rsid w:val="00E64D23"/>
    <w:rsid w:val="00E64D3A"/>
    <w:rsid w:val="00E64D84"/>
    <w:rsid w:val="00E64E5E"/>
    <w:rsid w:val="00E64F75"/>
    <w:rsid w:val="00E64F89"/>
    <w:rsid w:val="00E6500B"/>
    <w:rsid w:val="00E65257"/>
    <w:rsid w:val="00E653E2"/>
    <w:rsid w:val="00E656A1"/>
    <w:rsid w:val="00E65D80"/>
    <w:rsid w:val="00E66101"/>
    <w:rsid w:val="00E6618E"/>
    <w:rsid w:val="00E6619D"/>
    <w:rsid w:val="00E66730"/>
    <w:rsid w:val="00E6692A"/>
    <w:rsid w:val="00E66BDA"/>
    <w:rsid w:val="00E66CEF"/>
    <w:rsid w:val="00E66DD8"/>
    <w:rsid w:val="00E67210"/>
    <w:rsid w:val="00E6735D"/>
    <w:rsid w:val="00E6736F"/>
    <w:rsid w:val="00E677A3"/>
    <w:rsid w:val="00E67A40"/>
    <w:rsid w:val="00E67A6F"/>
    <w:rsid w:val="00E67E70"/>
    <w:rsid w:val="00E7069B"/>
    <w:rsid w:val="00E70700"/>
    <w:rsid w:val="00E70846"/>
    <w:rsid w:val="00E70AC7"/>
    <w:rsid w:val="00E70B1D"/>
    <w:rsid w:val="00E70BD1"/>
    <w:rsid w:val="00E70E0A"/>
    <w:rsid w:val="00E70EF5"/>
    <w:rsid w:val="00E70FF8"/>
    <w:rsid w:val="00E711B8"/>
    <w:rsid w:val="00E713DF"/>
    <w:rsid w:val="00E71417"/>
    <w:rsid w:val="00E717EC"/>
    <w:rsid w:val="00E719CD"/>
    <w:rsid w:val="00E71A16"/>
    <w:rsid w:val="00E71BA1"/>
    <w:rsid w:val="00E71CF4"/>
    <w:rsid w:val="00E7202B"/>
    <w:rsid w:val="00E72150"/>
    <w:rsid w:val="00E721A4"/>
    <w:rsid w:val="00E7241D"/>
    <w:rsid w:val="00E726E9"/>
    <w:rsid w:val="00E72762"/>
    <w:rsid w:val="00E727DB"/>
    <w:rsid w:val="00E72879"/>
    <w:rsid w:val="00E72CB8"/>
    <w:rsid w:val="00E72DC9"/>
    <w:rsid w:val="00E7301A"/>
    <w:rsid w:val="00E73045"/>
    <w:rsid w:val="00E73B2E"/>
    <w:rsid w:val="00E73EB0"/>
    <w:rsid w:val="00E74199"/>
    <w:rsid w:val="00E74292"/>
    <w:rsid w:val="00E74519"/>
    <w:rsid w:val="00E74732"/>
    <w:rsid w:val="00E74966"/>
    <w:rsid w:val="00E74A84"/>
    <w:rsid w:val="00E74BE3"/>
    <w:rsid w:val="00E74DED"/>
    <w:rsid w:val="00E74EA8"/>
    <w:rsid w:val="00E74F80"/>
    <w:rsid w:val="00E7544B"/>
    <w:rsid w:val="00E756F6"/>
    <w:rsid w:val="00E7597A"/>
    <w:rsid w:val="00E759B5"/>
    <w:rsid w:val="00E75DE6"/>
    <w:rsid w:val="00E75EAA"/>
    <w:rsid w:val="00E75FE8"/>
    <w:rsid w:val="00E76118"/>
    <w:rsid w:val="00E7612E"/>
    <w:rsid w:val="00E7638C"/>
    <w:rsid w:val="00E7650D"/>
    <w:rsid w:val="00E76982"/>
    <w:rsid w:val="00E77490"/>
    <w:rsid w:val="00E7761E"/>
    <w:rsid w:val="00E77C0A"/>
    <w:rsid w:val="00E800E9"/>
    <w:rsid w:val="00E802DE"/>
    <w:rsid w:val="00E8032E"/>
    <w:rsid w:val="00E804CF"/>
    <w:rsid w:val="00E8064F"/>
    <w:rsid w:val="00E80ABB"/>
    <w:rsid w:val="00E80E94"/>
    <w:rsid w:val="00E81161"/>
    <w:rsid w:val="00E811D5"/>
    <w:rsid w:val="00E81313"/>
    <w:rsid w:val="00E81798"/>
    <w:rsid w:val="00E82298"/>
    <w:rsid w:val="00E825F1"/>
    <w:rsid w:val="00E82742"/>
    <w:rsid w:val="00E828E5"/>
    <w:rsid w:val="00E82A2B"/>
    <w:rsid w:val="00E82D2A"/>
    <w:rsid w:val="00E82F12"/>
    <w:rsid w:val="00E833C0"/>
    <w:rsid w:val="00E835D7"/>
    <w:rsid w:val="00E8368A"/>
    <w:rsid w:val="00E83720"/>
    <w:rsid w:val="00E83855"/>
    <w:rsid w:val="00E83B5A"/>
    <w:rsid w:val="00E84219"/>
    <w:rsid w:val="00E8429B"/>
    <w:rsid w:val="00E8434A"/>
    <w:rsid w:val="00E846F4"/>
    <w:rsid w:val="00E848AA"/>
    <w:rsid w:val="00E8490F"/>
    <w:rsid w:val="00E84E63"/>
    <w:rsid w:val="00E84FF0"/>
    <w:rsid w:val="00E852C4"/>
    <w:rsid w:val="00E85318"/>
    <w:rsid w:val="00E853F0"/>
    <w:rsid w:val="00E85529"/>
    <w:rsid w:val="00E8552D"/>
    <w:rsid w:val="00E85707"/>
    <w:rsid w:val="00E85791"/>
    <w:rsid w:val="00E85AC8"/>
    <w:rsid w:val="00E862E2"/>
    <w:rsid w:val="00E86745"/>
    <w:rsid w:val="00E86B6F"/>
    <w:rsid w:val="00E8715C"/>
    <w:rsid w:val="00E873BB"/>
    <w:rsid w:val="00E87465"/>
    <w:rsid w:val="00E8776F"/>
    <w:rsid w:val="00E8789E"/>
    <w:rsid w:val="00E878B7"/>
    <w:rsid w:val="00E878C4"/>
    <w:rsid w:val="00E87E1F"/>
    <w:rsid w:val="00E87E86"/>
    <w:rsid w:val="00E87FF2"/>
    <w:rsid w:val="00E90192"/>
    <w:rsid w:val="00E90519"/>
    <w:rsid w:val="00E9098F"/>
    <w:rsid w:val="00E90A03"/>
    <w:rsid w:val="00E90BD0"/>
    <w:rsid w:val="00E91032"/>
    <w:rsid w:val="00E911BA"/>
    <w:rsid w:val="00E912C7"/>
    <w:rsid w:val="00E9194B"/>
    <w:rsid w:val="00E91C6C"/>
    <w:rsid w:val="00E91D70"/>
    <w:rsid w:val="00E91DDF"/>
    <w:rsid w:val="00E921A6"/>
    <w:rsid w:val="00E92632"/>
    <w:rsid w:val="00E926FE"/>
    <w:rsid w:val="00E92A06"/>
    <w:rsid w:val="00E92BBA"/>
    <w:rsid w:val="00E92C40"/>
    <w:rsid w:val="00E92C4A"/>
    <w:rsid w:val="00E9301A"/>
    <w:rsid w:val="00E930C3"/>
    <w:rsid w:val="00E936B5"/>
    <w:rsid w:val="00E93894"/>
    <w:rsid w:val="00E93915"/>
    <w:rsid w:val="00E93D80"/>
    <w:rsid w:val="00E93E99"/>
    <w:rsid w:val="00E93F3C"/>
    <w:rsid w:val="00E94182"/>
    <w:rsid w:val="00E9483C"/>
    <w:rsid w:val="00E956E6"/>
    <w:rsid w:val="00E95CEA"/>
    <w:rsid w:val="00E95D9F"/>
    <w:rsid w:val="00E960BA"/>
    <w:rsid w:val="00E9617E"/>
    <w:rsid w:val="00E964F3"/>
    <w:rsid w:val="00E96907"/>
    <w:rsid w:val="00E96CF4"/>
    <w:rsid w:val="00E96CF5"/>
    <w:rsid w:val="00E973E6"/>
    <w:rsid w:val="00E974CF"/>
    <w:rsid w:val="00E97675"/>
    <w:rsid w:val="00E97B8D"/>
    <w:rsid w:val="00E97CC1"/>
    <w:rsid w:val="00EA00B0"/>
    <w:rsid w:val="00EA020F"/>
    <w:rsid w:val="00EA02ED"/>
    <w:rsid w:val="00EA03A1"/>
    <w:rsid w:val="00EA054C"/>
    <w:rsid w:val="00EA0AA2"/>
    <w:rsid w:val="00EA0BA3"/>
    <w:rsid w:val="00EA106F"/>
    <w:rsid w:val="00EA15CF"/>
    <w:rsid w:val="00EA171F"/>
    <w:rsid w:val="00EA1B54"/>
    <w:rsid w:val="00EA1D41"/>
    <w:rsid w:val="00EA22BE"/>
    <w:rsid w:val="00EA2CC8"/>
    <w:rsid w:val="00EA2DE6"/>
    <w:rsid w:val="00EA371A"/>
    <w:rsid w:val="00EA3C65"/>
    <w:rsid w:val="00EA3EE9"/>
    <w:rsid w:val="00EA4B1D"/>
    <w:rsid w:val="00EA4D69"/>
    <w:rsid w:val="00EA4D83"/>
    <w:rsid w:val="00EA4E6F"/>
    <w:rsid w:val="00EA4EEA"/>
    <w:rsid w:val="00EA5D2A"/>
    <w:rsid w:val="00EA5D79"/>
    <w:rsid w:val="00EA5DC6"/>
    <w:rsid w:val="00EA6184"/>
    <w:rsid w:val="00EA634B"/>
    <w:rsid w:val="00EA638D"/>
    <w:rsid w:val="00EA63F9"/>
    <w:rsid w:val="00EA67F5"/>
    <w:rsid w:val="00EA7036"/>
    <w:rsid w:val="00EA7759"/>
    <w:rsid w:val="00EA779C"/>
    <w:rsid w:val="00EA7BD3"/>
    <w:rsid w:val="00EA7C42"/>
    <w:rsid w:val="00EB0535"/>
    <w:rsid w:val="00EB06EE"/>
    <w:rsid w:val="00EB085C"/>
    <w:rsid w:val="00EB0E1D"/>
    <w:rsid w:val="00EB0E29"/>
    <w:rsid w:val="00EB0F0D"/>
    <w:rsid w:val="00EB1001"/>
    <w:rsid w:val="00EB122A"/>
    <w:rsid w:val="00EB131C"/>
    <w:rsid w:val="00EB1703"/>
    <w:rsid w:val="00EB1935"/>
    <w:rsid w:val="00EB19A1"/>
    <w:rsid w:val="00EB1BC2"/>
    <w:rsid w:val="00EB1BD1"/>
    <w:rsid w:val="00EB1E65"/>
    <w:rsid w:val="00EB2044"/>
    <w:rsid w:val="00EB212D"/>
    <w:rsid w:val="00EB224F"/>
    <w:rsid w:val="00EB23DD"/>
    <w:rsid w:val="00EB270B"/>
    <w:rsid w:val="00EB28E3"/>
    <w:rsid w:val="00EB2B60"/>
    <w:rsid w:val="00EB2C57"/>
    <w:rsid w:val="00EB2C87"/>
    <w:rsid w:val="00EB3041"/>
    <w:rsid w:val="00EB3099"/>
    <w:rsid w:val="00EB318E"/>
    <w:rsid w:val="00EB330F"/>
    <w:rsid w:val="00EB3562"/>
    <w:rsid w:val="00EB3681"/>
    <w:rsid w:val="00EB3753"/>
    <w:rsid w:val="00EB37D3"/>
    <w:rsid w:val="00EB3820"/>
    <w:rsid w:val="00EB3834"/>
    <w:rsid w:val="00EB3924"/>
    <w:rsid w:val="00EB4067"/>
    <w:rsid w:val="00EB4438"/>
    <w:rsid w:val="00EB44FD"/>
    <w:rsid w:val="00EB4D24"/>
    <w:rsid w:val="00EB4E24"/>
    <w:rsid w:val="00EB50F0"/>
    <w:rsid w:val="00EB5515"/>
    <w:rsid w:val="00EB58E4"/>
    <w:rsid w:val="00EB58ED"/>
    <w:rsid w:val="00EB5983"/>
    <w:rsid w:val="00EB5CED"/>
    <w:rsid w:val="00EB6054"/>
    <w:rsid w:val="00EB625D"/>
    <w:rsid w:val="00EB6603"/>
    <w:rsid w:val="00EB69AA"/>
    <w:rsid w:val="00EB69D4"/>
    <w:rsid w:val="00EB6B90"/>
    <w:rsid w:val="00EB7113"/>
    <w:rsid w:val="00EB78B6"/>
    <w:rsid w:val="00EB7AF4"/>
    <w:rsid w:val="00EB7B7C"/>
    <w:rsid w:val="00EB7B90"/>
    <w:rsid w:val="00EB7BDE"/>
    <w:rsid w:val="00EB7C7B"/>
    <w:rsid w:val="00EB7D34"/>
    <w:rsid w:val="00EC0059"/>
    <w:rsid w:val="00EC0147"/>
    <w:rsid w:val="00EC02D6"/>
    <w:rsid w:val="00EC0441"/>
    <w:rsid w:val="00EC0A47"/>
    <w:rsid w:val="00EC0B73"/>
    <w:rsid w:val="00EC0F2A"/>
    <w:rsid w:val="00EC0F71"/>
    <w:rsid w:val="00EC129D"/>
    <w:rsid w:val="00EC1445"/>
    <w:rsid w:val="00EC16FE"/>
    <w:rsid w:val="00EC1852"/>
    <w:rsid w:val="00EC197B"/>
    <w:rsid w:val="00EC19EF"/>
    <w:rsid w:val="00EC1BE4"/>
    <w:rsid w:val="00EC1C39"/>
    <w:rsid w:val="00EC21D0"/>
    <w:rsid w:val="00EC25E5"/>
    <w:rsid w:val="00EC27C7"/>
    <w:rsid w:val="00EC27FC"/>
    <w:rsid w:val="00EC2FB0"/>
    <w:rsid w:val="00EC2FB9"/>
    <w:rsid w:val="00EC3313"/>
    <w:rsid w:val="00EC3349"/>
    <w:rsid w:val="00EC387A"/>
    <w:rsid w:val="00EC3881"/>
    <w:rsid w:val="00EC38B7"/>
    <w:rsid w:val="00EC40F9"/>
    <w:rsid w:val="00EC41E7"/>
    <w:rsid w:val="00EC4276"/>
    <w:rsid w:val="00EC4308"/>
    <w:rsid w:val="00EC44EA"/>
    <w:rsid w:val="00EC46A7"/>
    <w:rsid w:val="00EC4AD5"/>
    <w:rsid w:val="00EC4AE7"/>
    <w:rsid w:val="00EC4FB7"/>
    <w:rsid w:val="00EC5152"/>
    <w:rsid w:val="00EC559E"/>
    <w:rsid w:val="00EC56F5"/>
    <w:rsid w:val="00EC5BF8"/>
    <w:rsid w:val="00EC6364"/>
    <w:rsid w:val="00EC6469"/>
    <w:rsid w:val="00EC6665"/>
    <w:rsid w:val="00EC6918"/>
    <w:rsid w:val="00EC6949"/>
    <w:rsid w:val="00EC6A80"/>
    <w:rsid w:val="00EC6CAD"/>
    <w:rsid w:val="00EC6E12"/>
    <w:rsid w:val="00EC6E2E"/>
    <w:rsid w:val="00EC7010"/>
    <w:rsid w:val="00EC7393"/>
    <w:rsid w:val="00EC7B79"/>
    <w:rsid w:val="00EC7C38"/>
    <w:rsid w:val="00EC7C50"/>
    <w:rsid w:val="00EC7F26"/>
    <w:rsid w:val="00ED02B3"/>
    <w:rsid w:val="00ED02DA"/>
    <w:rsid w:val="00ED0345"/>
    <w:rsid w:val="00ED051C"/>
    <w:rsid w:val="00ED0638"/>
    <w:rsid w:val="00ED0796"/>
    <w:rsid w:val="00ED085B"/>
    <w:rsid w:val="00ED094B"/>
    <w:rsid w:val="00ED0DED"/>
    <w:rsid w:val="00ED0F69"/>
    <w:rsid w:val="00ED1001"/>
    <w:rsid w:val="00ED131E"/>
    <w:rsid w:val="00ED17DF"/>
    <w:rsid w:val="00ED1937"/>
    <w:rsid w:val="00ED1A08"/>
    <w:rsid w:val="00ED1A6E"/>
    <w:rsid w:val="00ED1BCA"/>
    <w:rsid w:val="00ED22F0"/>
    <w:rsid w:val="00ED23AC"/>
    <w:rsid w:val="00ED262C"/>
    <w:rsid w:val="00ED2D7C"/>
    <w:rsid w:val="00ED2E25"/>
    <w:rsid w:val="00ED37FF"/>
    <w:rsid w:val="00ED39D6"/>
    <w:rsid w:val="00ED3C7E"/>
    <w:rsid w:val="00ED3D69"/>
    <w:rsid w:val="00ED3F8E"/>
    <w:rsid w:val="00ED3FA2"/>
    <w:rsid w:val="00ED40E9"/>
    <w:rsid w:val="00ED414C"/>
    <w:rsid w:val="00ED41A7"/>
    <w:rsid w:val="00ED4B4E"/>
    <w:rsid w:val="00ED4D95"/>
    <w:rsid w:val="00ED4E27"/>
    <w:rsid w:val="00ED5046"/>
    <w:rsid w:val="00ED5072"/>
    <w:rsid w:val="00ED5356"/>
    <w:rsid w:val="00ED5783"/>
    <w:rsid w:val="00ED5BD5"/>
    <w:rsid w:val="00ED6127"/>
    <w:rsid w:val="00ED62D1"/>
    <w:rsid w:val="00ED6365"/>
    <w:rsid w:val="00ED63A2"/>
    <w:rsid w:val="00ED65E7"/>
    <w:rsid w:val="00ED6685"/>
    <w:rsid w:val="00ED6A83"/>
    <w:rsid w:val="00ED6F45"/>
    <w:rsid w:val="00ED7039"/>
    <w:rsid w:val="00ED745C"/>
    <w:rsid w:val="00ED7867"/>
    <w:rsid w:val="00EE0222"/>
    <w:rsid w:val="00EE0401"/>
    <w:rsid w:val="00EE0F3B"/>
    <w:rsid w:val="00EE11CA"/>
    <w:rsid w:val="00EE1365"/>
    <w:rsid w:val="00EE13A0"/>
    <w:rsid w:val="00EE15C1"/>
    <w:rsid w:val="00EE169C"/>
    <w:rsid w:val="00EE1B2D"/>
    <w:rsid w:val="00EE1C7B"/>
    <w:rsid w:val="00EE2489"/>
    <w:rsid w:val="00EE25ED"/>
    <w:rsid w:val="00EE2870"/>
    <w:rsid w:val="00EE2959"/>
    <w:rsid w:val="00EE2A75"/>
    <w:rsid w:val="00EE2A80"/>
    <w:rsid w:val="00EE2AEC"/>
    <w:rsid w:val="00EE2ECB"/>
    <w:rsid w:val="00EE3269"/>
    <w:rsid w:val="00EE3306"/>
    <w:rsid w:val="00EE35EB"/>
    <w:rsid w:val="00EE362A"/>
    <w:rsid w:val="00EE4761"/>
    <w:rsid w:val="00EE476C"/>
    <w:rsid w:val="00EE4809"/>
    <w:rsid w:val="00EE486A"/>
    <w:rsid w:val="00EE49CC"/>
    <w:rsid w:val="00EE4EE9"/>
    <w:rsid w:val="00EE5578"/>
    <w:rsid w:val="00EE567E"/>
    <w:rsid w:val="00EE590C"/>
    <w:rsid w:val="00EE5BA0"/>
    <w:rsid w:val="00EE5BA2"/>
    <w:rsid w:val="00EE5ED2"/>
    <w:rsid w:val="00EE5F16"/>
    <w:rsid w:val="00EE600B"/>
    <w:rsid w:val="00EE602A"/>
    <w:rsid w:val="00EE6569"/>
    <w:rsid w:val="00EE656F"/>
    <w:rsid w:val="00EE6709"/>
    <w:rsid w:val="00EE6711"/>
    <w:rsid w:val="00EE692F"/>
    <w:rsid w:val="00EE69A1"/>
    <w:rsid w:val="00EE6C7B"/>
    <w:rsid w:val="00EE7668"/>
    <w:rsid w:val="00EE783D"/>
    <w:rsid w:val="00EE7BCB"/>
    <w:rsid w:val="00EF045B"/>
    <w:rsid w:val="00EF053D"/>
    <w:rsid w:val="00EF078C"/>
    <w:rsid w:val="00EF0850"/>
    <w:rsid w:val="00EF088D"/>
    <w:rsid w:val="00EF097F"/>
    <w:rsid w:val="00EF09B4"/>
    <w:rsid w:val="00EF0BA0"/>
    <w:rsid w:val="00EF0FD7"/>
    <w:rsid w:val="00EF1145"/>
    <w:rsid w:val="00EF1149"/>
    <w:rsid w:val="00EF180C"/>
    <w:rsid w:val="00EF19C7"/>
    <w:rsid w:val="00EF1D87"/>
    <w:rsid w:val="00EF1FB0"/>
    <w:rsid w:val="00EF27A6"/>
    <w:rsid w:val="00EF2821"/>
    <w:rsid w:val="00EF326A"/>
    <w:rsid w:val="00EF344B"/>
    <w:rsid w:val="00EF34CE"/>
    <w:rsid w:val="00EF38D6"/>
    <w:rsid w:val="00EF3A57"/>
    <w:rsid w:val="00EF3B2C"/>
    <w:rsid w:val="00EF3BDB"/>
    <w:rsid w:val="00EF3E3B"/>
    <w:rsid w:val="00EF4338"/>
    <w:rsid w:val="00EF4464"/>
    <w:rsid w:val="00EF48D3"/>
    <w:rsid w:val="00EF492F"/>
    <w:rsid w:val="00EF4AAE"/>
    <w:rsid w:val="00EF4E18"/>
    <w:rsid w:val="00EF5182"/>
    <w:rsid w:val="00EF5462"/>
    <w:rsid w:val="00EF55CD"/>
    <w:rsid w:val="00EF58F2"/>
    <w:rsid w:val="00EF5904"/>
    <w:rsid w:val="00EF5CE5"/>
    <w:rsid w:val="00EF62F7"/>
    <w:rsid w:val="00EF63E8"/>
    <w:rsid w:val="00EF65FC"/>
    <w:rsid w:val="00EF6895"/>
    <w:rsid w:val="00EF68F2"/>
    <w:rsid w:val="00EF6916"/>
    <w:rsid w:val="00EF691A"/>
    <w:rsid w:val="00EF696F"/>
    <w:rsid w:val="00EF6D8C"/>
    <w:rsid w:val="00EF6EBF"/>
    <w:rsid w:val="00EF70B3"/>
    <w:rsid w:val="00EF72E5"/>
    <w:rsid w:val="00EF7591"/>
    <w:rsid w:val="00EF7621"/>
    <w:rsid w:val="00EF7911"/>
    <w:rsid w:val="00EF7BBD"/>
    <w:rsid w:val="00EF7C99"/>
    <w:rsid w:val="00EF7CB4"/>
    <w:rsid w:val="00EF7CE7"/>
    <w:rsid w:val="00F00038"/>
    <w:rsid w:val="00F004E9"/>
    <w:rsid w:val="00F00700"/>
    <w:rsid w:val="00F00786"/>
    <w:rsid w:val="00F00A13"/>
    <w:rsid w:val="00F00BCB"/>
    <w:rsid w:val="00F0100F"/>
    <w:rsid w:val="00F010CB"/>
    <w:rsid w:val="00F01204"/>
    <w:rsid w:val="00F01609"/>
    <w:rsid w:val="00F018E7"/>
    <w:rsid w:val="00F01DD1"/>
    <w:rsid w:val="00F02318"/>
    <w:rsid w:val="00F024F6"/>
    <w:rsid w:val="00F02642"/>
    <w:rsid w:val="00F0271D"/>
    <w:rsid w:val="00F0293A"/>
    <w:rsid w:val="00F02EC2"/>
    <w:rsid w:val="00F0325D"/>
    <w:rsid w:val="00F03560"/>
    <w:rsid w:val="00F03807"/>
    <w:rsid w:val="00F0386E"/>
    <w:rsid w:val="00F03C8A"/>
    <w:rsid w:val="00F03DBE"/>
    <w:rsid w:val="00F0402C"/>
    <w:rsid w:val="00F0413F"/>
    <w:rsid w:val="00F04173"/>
    <w:rsid w:val="00F0425A"/>
    <w:rsid w:val="00F04577"/>
    <w:rsid w:val="00F04792"/>
    <w:rsid w:val="00F04F72"/>
    <w:rsid w:val="00F0501D"/>
    <w:rsid w:val="00F05051"/>
    <w:rsid w:val="00F051E1"/>
    <w:rsid w:val="00F052D1"/>
    <w:rsid w:val="00F0534A"/>
    <w:rsid w:val="00F05382"/>
    <w:rsid w:val="00F053C1"/>
    <w:rsid w:val="00F05514"/>
    <w:rsid w:val="00F05707"/>
    <w:rsid w:val="00F05A5E"/>
    <w:rsid w:val="00F05C5C"/>
    <w:rsid w:val="00F06255"/>
    <w:rsid w:val="00F066B3"/>
    <w:rsid w:val="00F06CAC"/>
    <w:rsid w:val="00F070E1"/>
    <w:rsid w:val="00F073D1"/>
    <w:rsid w:val="00F0772F"/>
    <w:rsid w:val="00F07C97"/>
    <w:rsid w:val="00F07CEC"/>
    <w:rsid w:val="00F07E78"/>
    <w:rsid w:val="00F07F14"/>
    <w:rsid w:val="00F10064"/>
    <w:rsid w:val="00F100ED"/>
    <w:rsid w:val="00F10169"/>
    <w:rsid w:val="00F10349"/>
    <w:rsid w:val="00F10656"/>
    <w:rsid w:val="00F10670"/>
    <w:rsid w:val="00F109B6"/>
    <w:rsid w:val="00F109C5"/>
    <w:rsid w:val="00F10B33"/>
    <w:rsid w:val="00F10D72"/>
    <w:rsid w:val="00F11203"/>
    <w:rsid w:val="00F11323"/>
    <w:rsid w:val="00F119AF"/>
    <w:rsid w:val="00F11AB3"/>
    <w:rsid w:val="00F11B13"/>
    <w:rsid w:val="00F11E1C"/>
    <w:rsid w:val="00F120E3"/>
    <w:rsid w:val="00F12102"/>
    <w:rsid w:val="00F1231B"/>
    <w:rsid w:val="00F12546"/>
    <w:rsid w:val="00F126B9"/>
    <w:rsid w:val="00F1279C"/>
    <w:rsid w:val="00F12C79"/>
    <w:rsid w:val="00F12F7C"/>
    <w:rsid w:val="00F13232"/>
    <w:rsid w:val="00F1406D"/>
    <w:rsid w:val="00F142F5"/>
    <w:rsid w:val="00F144F2"/>
    <w:rsid w:val="00F14586"/>
    <w:rsid w:val="00F148EC"/>
    <w:rsid w:val="00F14B2C"/>
    <w:rsid w:val="00F14D41"/>
    <w:rsid w:val="00F153B6"/>
    <w:rsid w:val="00F154AD"/>
    <w:rsid w:val="00F154E7"/>
    <w:rsid w:val="00F1557E"/>
    <w:rsid w:val="00F156E1"/>
    <w:rsid w:val="00F15AB6"/>
    <w:rsid w:val="00F15B74"/>
    <w:rsid w:val="00F15BE1"/>
    <w:rsid w:val="00F15E60"/>
    <w:rsid w:val="00F16257"/>
    <w:rsid w:val="00F1648B"/>
    <w:rsid w:val="00F164BF"/>
    <w:rsid w:val="00F16835"/>
    <w:rsid w:val="00F1690A"/>
    <w:rsid w:val="00F169B8"/>
    <w:rsid w:val="00F172B2"/>
    <w:rsid w:val="00F173FE"/>
    <w:rsid w:val="00F1742B"/>
    <w:rsid w:val="00F1746F"/>
    <w:rsid w:val="00F20775"/>
    <w:rsid w:val="00F20D0C"/>
    <w:rsid w:val="00F20DC8"/>
    <w:rsid w:val="00F210CB"/>
    <w:rsid w:val="00F21398"/>
    <w:rsid w:val="00F21C4E"/>
    <w:rsid w:val="00F21CBB"/>
    <w:rsid w:val="00F21DD7"/>
    <w:rsid w:val="00F21DEA"/>
    <w:rsid w:val="00F221A6"/>
    <w:rsid w:val="00F222BA"/>
    <w:rsid w:val="00F22389"/>
    <w:rsid w:val="00F2239B"/>
    <w:rsid w:val="00F2257A"/>
    <w:rsid w:val="00F22704"/>
    <w:rsid w:val="00F227D4"/>
    <w:rsid w:val="00F22A80"/>
    <w:rsid w:val="00F22C30"/>
    <w:rsid w:val="00F230D4"/>
    <w:rsid w:val="00F231C9"/>
    <w:rsid w:val="00F23348"/>
    <w:rsid w:val="00F23B62"/>
    <w:rsid w:val="00F23F5C"/>
    <w:rsid w:val="00F240AE"/>
    <w:rsid w:val="00F24284"/>
    <w:rsid w:val="00F242B4"/>
    <w:rsid w:val="00F24B02"/>
    <w:rsid w:val="00F24E80"/>
    <w:rsid w:val="00F25035"/>
    <w:rsid w:val="00F25108"/>
    <w:rsid w:val="00F25152"/>
    <w:rsid w:val="00F25885"/>
    <w:rsid w:val="00F258D6"/>
    <w:rsid w:val="00F258FD"/>
    <w:rsid w:val="00F262AC"/>
    <w:rsid w:val="00F26852"/>
    <w:rsid w:val="00F27127"/>
    <w:rsid w:val="00F271DF"/>
    <w:rsid w:val="00F27264"/>
    <w:rsid w:val="00F2728E"/>
    <w:rsid w:val="00F2751C"/>
    <w:rsid w:val="00F275A7"/>
    <w:rsid w:val="00F27686"/>
    <w:rsid w:val="00F27A70"/>
    <w:rsid w:val="00F3022D"/>
    <w:rsid w:val="00F30271"/>
    <w:rsid w:val="00F303C5"/>
    <w:rsid w:val="00F307F2"/>
    <w:rsid w:val="00F308FD"/>
    <w:rsid w:val="00F30AB1"/>
    <w:rsid w:val="00F30C19"/>
    <w:rsid w:val="00F30CE9"/>
    <w:rsid w:val="00F30EF5"/>
    <w:rsid w:val="00F310AD"/>
    <w:rsid w:val="00F316D6"/>
    <w:rsid w:val="00F319AE"/>
    <w:rsid w:val="00F31D0E"/>
    <w:rsid w:val="00F322A6"/>
    <w:rsid w:val="00F32418"/>
    <w:rsid w:val="00F3252A"/>
    <w:rsid w:val="00F32B44"/>
    <w:rsid w:val="00F32D97"/>
    <w:rsid w:val="00F33163"/>
    <w:rsid w:val="00F334B4"/>
    <w:rsid w:val="00F334C0"/>
    <w:rsid w:val="00F336B5"/>
    <w:rsid w:val="00F33859"/>
    <w:rsid w:val="00F33C96"/>
    <w:rsid w:val="00F34724"/>
    <w:rsid w:val="00F348E9"/>
    <w:rsid w:val="00F349C5"/>
    <w:rsid w:val="00F34C58"/>
    <w:rsid w:val="00F34E89"/>
    <w:rsid w:val="00F34FBB"/>
    <w:rsid w:val="00F34FE8"/>
    <w:rsid w:val="00F34FEA"/>
    <w:rsid w:val="00F35A2E"/>
    <w:rsid w:val="00F35B1B"/>
    <w:rsid w:val="00F35B49"/>
    <w:rsid w:val="00F36004"/>
    <w:rsid w:val="00F3603B"/>
    <w:rsid w:val="00F360F8"/>
    <w:rsid w:val="00F36281"/>
    <w:rsid w:val="00F36389"/>
    <w:rsid w:val="00F366DC"/>
    <w:rsid w:val="00F3670E"/>
    <w:rsid w:val="00F36AA7"/>
    <w:rsid w:val="00F3725C"/>
    <w:rsid w:val="00F37976"/>
    <w:rsid w:val="00F37C3C"/>
    <w:rsid w:val="00F37DD7"/>
    <w:rsid w:val="00F37F6F"/>
    <w:rsid w:val="00F400AA"/>
    <w:rsid w:val="00F402EF"/>
    <w:rsid w:val="00F402F0"/>
    <w:rsid w:val="00F40780"/>
    <w:rsid w:val="00F407CE"/>
    <w:rsid w:val="00F408CB"/>
    <w:rsid w:val="00F40A9B"/>
    <w:rsid w:val="00F40CEF"/>
    <w:rsid w:val="00F4114B"/>
    <w:rsid w:val="00F41165"/>
    <w:rsid w:val="00F41BF0"/>
    <w:rsid w:val="00F421A4"/>
    <w:rsid w:val="00F42B18"/>
    <w:rsid w:val="00F433CF"/>
    <w:rsid w:val="00F43499"/>
    <w:rsid w:val="00F43599"/>
    <w:rsid w:val="00F43A10"/>
    <w:rsid w:val="00F43CEF"/>
    <w:rsid w:val="00F43EF6"/>
    <w:rsid w:val="00F4422A"/>
    <w:rsid w:val="00F4448D"/>
    <w:rsid w:val="00F4451A"/>
    <w:rsid w:val="00F448DD"/>
    <w:rsid w:val="00F44F3E"/>
    <w:rsid w:val="00F450AF"/>
    <w:rsid w:val="00F4512C"/>
    <w:rsid w:val="00F45497"/>
    <w:rsid w:val="00F45544"/>
    <w:rsid w:val="00F45759"/>
    <w:rsid w:val="00F45BC1"/>
    <w:rsid w:val="00F45BEA"/>
    <w:rsid w:val="00F45C60"/>
    <w:rsid w:val="00F46204"/>
    <w:rsid w:val="00F465A3"/>
    <w:rsid w:val="00F465B5"/>
    <w:rsid w:val="00F4666C"/>
    <w:rsid w:val="00F46825"/>
    <w:rsid w:val="00F4711D"/>
    <w:rsid w:val="00F47433"/>
    <w:rsid w:val="00F47462"/>
    <w:rsid w:val="00F47614"/>
    <w:rsid w:val="00F4782D"/>
    <w:rsid w:val="00F47877"/>
    <w:rsid w:val="00F478A1"/>
    <w:rsid w:val="00F4799D"/>
    <w:rsid w:val="00F47D8A"/>
    <w:rsid w:val="00F47E4C"/>
    <w:rsid w:val="00F47FFC"/>
    <w:rsid w:val="00F5018F"/>
    <w:rsid w:val="00F5097F"/>
    <w:rsid w:val="00F509ED"/>
    <w:rsid w:val="00F50A38"/>
    <w:rsid w:val="00F50A65"/>
    <w:rsid w:val="00F50B40"/>
    <w:rsid w:val="00F50D4F"/>
    <w:rsid w:val="00F50EA4"/>
    <w:rsid w:val="00F51008"/>
    <w:rsid w:val="00F51263"/>
    <w:rsid w:val="00F517F6"/>
    <w:rsid w:val="00F51A12"/>
    <w:rsid w:val="00F51A50"/>
    <w:rsid w:val="00F51AF1"/>
    <w:rsid w:val="00F51B50"/>
    <w:rsid w:val="00F51CB4"/>
    <w:rsid w:val="00F51D67"/>
    <w:rsid w:val="00F52657"/>
    <w:rsid w:val="00F52792"/>
    <w:rsid w:val="00F528DF"/>
    <w:rsid w:val="00F529FC"/>
    <w:rsid w:val="00F52C08"/>
    <w:rsid w:val="00F52C7A"/>
    <w:rsid w:val="00F534D6"/>
    <w:rsid w:val="00F53D30"/>
    <w:rsid w:val="00F54358"/>
    <w:rsid w:val="00F5457B"/>
    <w:rsid w:val="00F54725"/>
    <w:rsid w:val="00F5475A"/>
    <w:rsid w:val="00F547BD"/>
    <w:rsid w:val="00F54A5D"/>
    <w:rsid w:val="00F54AF2"/>
    <w:rsid w:val="00F54D9C"/>
    <w:rsid w:val="00F551BE"/>
    <w:rsid w:val="00F553B7"/>
    <w:rsid w:val="00F55889"/>
    <w:rsid w:val="00F5594E"/>
    <w:rsid w:val="00F569F4"/>
    <w:rsid w:val="00F5707C"/>
    <w:rsid w:val="00F57371"/>
    <w:rsid w:val="00F573D3"/>
    <w:rsid w:val="00F57A2A"/>
    <w:rsid w:val="00F57EE0"/>
    <w:rsid w:val="00F6000B"/>
    <w:rsid w:val="00F606A1"/>
    <w:rsid w:val="00F6145B"/>
    <w:rsid w:val="00F61748"/>
    <w:rsid w:val="00F61C42"/>
    <w:rsid w:val="00F623F1"/>
    <w:rsid w:val="00F625C2"/>
    <w:rsid w:val="00F628DF"/>
    <w:rsid w:val="00F630E4"/>
    <w:rsid w:val="00F636A7"/>
    <w:rsid w:val="00F636D2"/>
    <w:rsid w:val="00F63BAD"/>
    <w:rsid w:val="00F63C65"/>
    <w:rsid w:val="00F63D49"/>
    <w:rsid w:val="00F63E0B"/>
    <w:rsid w:val="00F6417F"/>
    <w:rsid w:val="00F6470A"/>
    <w:rsid w:val="00F6471D"/>
    <w:rsid w:val="00F64B4B"/>
    <w:rsid w:val="00F64DC2"/>
    <w:rsid w:val="00F64F2E"/>
    <w:rsid w:val="00F65137"/>
    <w:rsid w:val="00F658DB"/>
    <w:rsid w:val="00F65A05"/>
    <w:rsid w:val="00F65AFD"/>
    <w:rsid w:val="00F66116"/>
    <w:rsid w:val="00F66137"/>
    <w:rsid w:val="00F66218"/>
    <w:rsid w:val="00F6648C"/>
    <w:rsid w:val="00F66665"/>
    <w:rsid w:val="00F666B7"/>
    <w:rsid w:val="00F66C8D"/>
    <w:rsid w:val="00F6730A"/>
    <w:rsid w:val="00F678E3"/>
    <w:rsid w:val="00F67D8F"/>
    <w:rsid w:val="00F67EC0"/>
    <w:rsid w:val="00F700BB"/>
    <w:rsid w:val="00F70252"/>
    <w:rsid w:val="00F70264"/>
    <w:rsid w:val="00F70374"/>
    <w:rsid w:val="00F7066A"/>
    <w:rsid w:val="00F70A07"/>
    <w:rsid w:val="00F70B61"/>
    <w:rsid w:val="00F70C28"/>
    <w:rsid w:val="00F70DD7"/>
    <w:rsid w:val="00F70EFD"/>
    <w:rsid w:val="00F70F32"/>
    <w:rsid w:val="00F70F68"/>
    <w:rsid w:val="00F71104"/>
    <w:rsid w:val="00F7138E"/>
    <w:rsid w:val="00F71644"/>
    <w:rsid w:val="00F7189C"/>
    <w:rsid w:val="00F71984"/>
    <w:rsid w:val="00F725E9"/>
    <w:rsid w:val="00F726A5"/>
    <w:rsid w:val="00F72F30"/>
    <w:rsid w:val="00F73177"/>
    <w:rsid w:val="00F73288"/>
    <w:rsid w:val="00F73400"/>
    <w:rsid w:val="00F7348F"/>
    <w:rsid w:val="00F735FB"/>
    <w:rsid w:val="00F73608"/>
    <w:rsid w:val="00F7364A"/>
    <w:rsid w:val="00F739C0"/>
    <w:rsid w:val="00F73C6C"/>
    <w:rsid w:val="00F73C9B"/>
    <w:rsid w:val="00F73EBA"/>
    <w:rsid w:val="00F73EC0"/>
    <w:rsid w:val="00F744B2"/>
    <w:rsid w:val="00F748F2"/>
    <w:rsid w:val="00F7490C"/>
    <w:rsid w:val="00F7491A"/>
    <w:rsid w:val="00F74A93"/>
    <w:rsid w:val="00F74C1D"/>
    <w:rsid w:val="00F74C73"/>
    <w:rsid w:val="00F751B4"/>
    <w:rsid w:val="00F7524C"/>
    <w:rsid w:val="00F7562A"/>
    <w:rsid w:val="00F75700"/>
    <w:rsid w:val="00F7579D"/>
    <w:rsid w:val="00F7585D"/>
    <w:rsid w:val="00F75861"/>
    <w:rsid w:val="00F7598E"/>
    <w:rsid w:val="00F75BD9"/>
    <w:rsid w:val="00F75C98"/>
    <w:rsid w:val="00F75EA0"/>
    <w:rsid w:val="00F75FDC"/>
    <w:rsid w:val="00F769B8"/>
    <w:rsid w:val="00F7746E"/>
    <w:rsid w:val="00F7758A"/>
    <w:rsid w:val="00F7784A"/>
    <w:rsid w:val="00F802ED"/>
    <w:rsid w:val="00F80318"/>
    <w:rsid w:val="00F803E7"/>
    <w:rsid w:val="00F80639"/>
    <w:rsid w:val="00F80744"/>
    <w:rsid w:val="00F80972"/>
    <w:rsid w:val="00F80C97"/>
    <w:rsid w:val="00F80DAD"/>
    <w:rsid w:val="00F81054"/>
    <w:rsid w:val="00F81057"/>
    <w:rsid w:val="00F81275"/>
    <w:rsid w:val="00F81742"/>
    <w:rsid w:val="00F8180F"/>
    <w:rsid w:val="00F81B35"/>
    <w:rsid w:val="00F8217F"/>
    <w:rsid w:val="00F822DD"/>
    <w:rsid w:val="00F82313"/>
    <w:rsid w:val="00F8232F"/>
    <w:rsid w:val="00F82389"/>
    <w:rsid w:val="00F8284E"/>
    <w:rsid w:val="00F8285E"/>
    <w:rsid w:val="00F82A0A"/>
    <w:rsid w:val="00F83280"/>
    <w:rsid w:val="00F8333D"/>
    <w:rsid w:val="00F837EB"/>
    <w:rsid w:val="00F83B1D"/>
    <w:rsid w:val="00F83CAB"/>
    <w:rsid w:val="00F83DBF"/>
    <w:rsid w:val="00F84050"/>
    <w:rsid w:val="00F842B8"/>
    <w:rsid w:val="00F84710"/>
    <w:rsid w:val="00F847C8"/>
    <w:rsid w:val="00F84B7E"/>
    <w:rsid w:val="00F84BA3"/>
    <w:rsid w:val="00F84D59"/>
    <w:rsid w:val="00F84D6B"/>
    <w:rsid w:val="00F84F6C"/>
    <w:rsid w:val="00F8542E"/>
    <w:rsid w:val="00F85753"/>
    <w:rsid w:val="00F85967"/>
    <w:rsid w:val="00F85DC7"/>
    <w:rsid w:val="00F86120"/>
    <w:rsid w:val="00F862A6"/>
    <w:rsid w:val="00F865B3"/>
    <w:rsid w:val="00F865F4"/>
    <w:rsid w:val="00F867FE"/>
    <w:rsid w:val="00F86A59"/>
    <w:rsid w:val="00F86A5B"/>
    <w:rsid w:val="00F86DAD"/>
    <w:rsid w:val="00F86F39"/>
    <w:rsid w:val="00F8716B"/>
    <w:rsid w:val="00F8724F"/>
    <w:rsid w:val="00F873F8"/>
    <w:rsid w:val="00F87718"/>
    <w:rsid w:val="00F87762"/>
    <w:rsid w:val="00F87D2E"/>
    <w:rsid w:val="00F9004F"/>
    <w:rsid w:val="00F901F8"/>
    <w:rsid w:val="00F90714"/>
    <w:rsid w:val="00F90CAA"/>
    <w:rsid w:val="00F9105D"/>
    <w:rsid w:val="00F91108"/>
    <w:rsid w:val="00F91223"/>
    <w:rsid w:val="00F91304"/>
    <w:rsid w:val="00F91653"/>
    <w:rsid w:val="00F91750"/>
    <w:rsid w:val="00F91875"/>
    <w:rsid w:val="00F918AC"/>
    <w:rsid w:val="00F918EF"/>
    <w:rsid w:val="00F91B4B"/>
    <w:rsid w:val="00F91B54"/>
    <w:rsid w:val="00F91CF5"/>
    <w:rsid w:val="00F91F4E"/>
    <w:rsid w:val="00F92CFF"/>
    <w:rsid w:val="00F92D9C"/>
    <w:rsid w:val="00F9329E"/>
    <w:rsid w:val="00F9353A"/>
    <w:rsid w:val="00F935D3"/>
    <w:rsid w:val="00F939A7"/>
    <w:rsid w:val="00F93B61"/>
    <w:rsid w:val="00F93C25"/>
    <w:rsid w:val="00F93F80"/>
    <w:rsid w:val="00F93FDD"/>
    <w:rsid w:val="00F9412B"/>
    <w:rsid w:val="00F94194"/>
    <w:rsid w:val="00F941BC"/>
    <w:rsid w:val="00F94342"/>
    <w:rsid w:val="00F94383"/>
    <w:rsid w:val="00F94429"/>
    <w:rsid w:val="00F94538"/>
    <w:rsid w:val="00F94A3B"/>
    <w:rsid w:val="00F94BD0"/>
    <w:rsid w:val="00F94DCA"/>
    <w:rsid w:val="00F94EB9"/>
    <w:rsid w:val="00F94F7A"/>
    <w:rsid w:val="00F95195"/>
    <w:rsid w:val="00F95350"/>
    <w:rsid w:val="00F959F9"/>
    <w:rsid w:val="00F95D2C"/>
    <w:rsid w:val="00F95E7C"/>
    <w:rsid w:val="00F95EA0"/>
    <w:rsid w:val="00F96293"/>
    <w:rsid w:val="00F962AB"/>
    <w:rsid w:val="00F962E6"/>
    <w:rsid w:val="00F96533"/>
    <w:rsid w:val="00F968EE"/>
    <w:rsid w:val="00F96999"/>
    <w:rsid w:val="00F9704C"/>
    <w:rsid w:val="00F97057"/>
    <w:rsid w:val="00F97410"/>
    <w:rsid w:val="00F97461"/>
    <w:rsid w:val="00F97509"/>
    <w:rsid w:val="00F9768A"/>
    <w:rsid w:val="00F97D1F"/>
    <w:rsid w:val="00F97F5C"/>
    <w:rsid w:val="00FA003F"/>
    <w:rsid w:val="00FA029F"/>
    <w:rsid w:val="00FA039F"/>
    <w:rsid w:val="00FA04D0"/>
    <w:rsid w:val="00FA07CE"/>
    <w:rsid w:val="00FA07EB"/>
    <w:rsid w:val="00FA0D78"/>
    <w:rsid w:val="00FA0DB1"/>
    <w:rsid w:val="00FA0DB4"/>
    <w:rsid w:val="00FA111B"/>
    <w:rsid w:val="00FA1332"/>
    <w:rsid w:val="00FA1410"/>
    <w:rsid w:val="00FA18B7"/>
    <w:rsid w:val="00FA1A84"/>
    <w:rsid w:val="00FA1B26"/>
    <w:rsid w:val="00FA1B8A"/>
    <w:rsid w:val="00FA2070"/>
    <w:rsid w:val="00FA2611"/>
    <w:rsid w:val="00FA295F"/>
    <w:rsid w:val="00FA2AFB"/>
    <w:rsid w:val="00FA2B5C"/>
    <w:rsid w:val="00FA2CAE"/>
    <w:rsid w:val="00FA2E14"/>
    <w:rsid w:val="00FA3089"/>
    <w:rsid w:val="00FA3617"/>
    <w:rsid w:val="00FA36D4"/>
    <w:rsid w:val="00FA37E5"/>
    <w:rsid w:val="00FA3C6D"/>
    <w:rsid w:val="00FA3CE6"/>
    <w:rsid w:val="00FA4082"/>
    <w:rsid w:val="00FA432A"/>
    <w:rsid w:val="00FA43B2"/>
    <w:rsid w:val="00FA48D9"/>
    <w:rsid w:val="00FA4B11"/>
    <w:rsid w:val="00FA4D2A"/>
    <w:rsid w:val="00FA4E60"/>
    <w:rsid w:val="00FA4ECC"/>
    <w:rsid w:val="00FA4F07"/>
    <w:rsid w:val="00FA5138"/>
    <w:rsid w:val="00FA55DE"/>
    <w:rsid w:val="00FA5705"/>
    <w:rsid w:val="00FA6034"/>
    <w:rsid w:val="00FA6271"/>
    <w:rsid w:val="00FA62A6"/>
    <w:rsid w:val="00FA62D3"/>
    <w:rsid w:val="00FA64FC"/>
    <w:rsid w:val="00FA6615"/>
    <w:rsid w:val="00FA6B2D"/>
    <w:rsid w:val="00FA6B78"/>
    <w:rsid w:val="00FA6D2A"/>
    <w:rsid w:val="00FA7734"/>
    <w:rsid w:val="00FA7AFA"/>
    <w:rsid w:val="00FA7B31"/>
    <w:rsid w:val="00FA7BD5"/>
    <w:rsid w:val="00FB001E"/>
    <w:rsid w:val="00FB005C"/>
    <w:rsid w:val="00FB0322"/>
    <w:rsid w:val="00FB034F"/>
    <w:rsid w:val="00FB044D"/>
    <w:rsid w:val="00FB06D2"/>
    <w:rsid w:val="00FB070E"/>
    <w:rsid w:val="00FB0AB7"/>
    <w:rsid w:val="00FB0BE7"/>
    <w:rsid w:val="00FB0CEF"/>
    <w:rsid w:val="00FB0D1C"/>
    <w:rsid w:val="00FB0DDB"/>
    <w:rsid w:val="00FB0F3E"/>
    <w:rsid w:val="00FB1226"/>
    <w:rsid w:val="00FB15FB"/>
    <w:rsid w:val="00FB1673"/>
    <w:rsid w:val="00FB195F"/>
    <w:rsid w:val="00FB19BA"/>
    <w:rsid w:val="00FB1AF8"/>
    <w:rsid w:val="00FB1B97"/>
    <w:rsid w:val="00FB1D66"/>
    <w:rsid w:val="00FB22ED"/>
    <w:rsid w:val="00FB2453"/>
    <w:rsid w:val="00FB25A2"/>
    <w:rsid w:val="00FB261C"/>
    <w:rsid w:val="00FB2B99"/>
    <w:rsid w:val="00FB2E6D"/>
    <w:rsid w:val="00FB2E82"/>
    <w:rsid w:val="00FB3019"/>
    <w:rsid w:val="00FB3227"/>
    <w:rsid w:val="00FB38C9"/>
    <w:rsid w:val="00FB3A0E"/>
    <w:rsid w:val="00FB406F"/>
    <w:rsid w:val="00FB429B"/>
    <w:rsid w:val="00FB452E"/>
    <w:rsid w:val="00FB474B"/>
    <w:rsid w:val="00FB4812"/>
    <w:rsid w:val="00FB4D4E"/>
    <w:rsid w:val="00FB5162"/>
    <w:rsid w:val="00FB582F"/>
    <w:rsid w:val="00FB5AE7"/>
    <w:rsid w:val="00FB5B35"/>
    <w:rsid w:val="00FB5C48"/>
    <w:rsid w:val="00FB5E0E"/>
    <w:rsid w:val="00FB5E74"/>
    <w:rsid w:val="00FB62AA"/>
    <w:rsid w:val="00FB635A"/>
    <w:rsid w:val="00FB64B9"/>
    <w:rsid w:val="00FB6572"/>
    <w:rsid w:val="00FB6744"/>
    <w:rsid w:val="00FB69E0"/>
    <w:rsid w:val="00FB6AE8"/>
    <w:rsid w:val="00FB6B83"/>
    <w:rsid w:val="00FB6C79"/>
    <w:rsid w:val="00FB6F5E"/>
    <w:rsid w:val="00FB6FFB"/>
    <w:rsid w:val="00FB752B"/>
    <w:rsid w:val="00FB76A8"/>
    <w:rsid w:val="00FB77FC"/>
    <w:rsid w:val="00FB7915"/>
    <w:rsid w:val="00FB7B50"/>
    <w:rsid w:val="00FB7DCB"/>
    <w:rsid w:val="00FC0048"/>
    <w:rsid w:val="00FC015C"/>
    <w:rsid w:val="00FC0166"/>
    <w:rsid w:val="00FC03A8"/>
    <w:rsid w:val="00FC03D6"/>
    <w:rsid w:val="00FC0527"/>
    <w:rsid w:val="00FC07F5"/>
    <w:rsid w:val="00FC0ADE"/>
    <w:rsid w:val="00FC0E78"/>
    <w:rsid w:val="00FC1054"/>
    <w:rsid w:val="00FC12DC"/>
    <w:rsid w:val="00FC16E5"/>
    <w:rsid w:val="00FC180A"/>
    <w:rsid w:val="00FC19B6"/>
    <w:rsid w:val="00FC1BA8"/>
    <w:rsid w:val="00FC1D9C"/>
    <w:rsid w:val="00FC2246"/>
    <w:rsid w:val="00FC2524"/>
    <w:rsid w:val="00FC2B4A"/>
    <w:rsid w:val="00FC2B9F"/>
    <w:rsid w:val="00FC2BB8"/>
    <w:rsid w:val="00FC2D3C"/>
    <w:rsid w:val="00FC2D80"/>
    <w:rsid w:val="00FC3036"/>
    <w:rsid w:val="00FC3180"/>
    <w:rsid w:val="00FC3195"/>
    <w:rsid w:val="00FC33B9"/>
    <w:rsid w:val="00FC35A3"/>
    <w:rsid w:val="00FC38D4"/>
    <w:rsid w:val="00FC396B"/>
    <w:rsid w:val="00FC3AB0"/>
    <w:rsid w:val="00FC3EC9"/>
    <w:rsid w:val="00FC3F31"/>
    <w:rsid w:val="00FC3FB7"/>
    <w:rsid w:val="00FC3FC1"/>
    <w:rsid w:val="00FC4509"/>
    <w:rsid w:val="00FC49AD"/>
    <w:rsid w:val="00FC4BF3"/>
    <w:rsid w:val="00FC4FEC"/>
    <w:rsid w:val="00FC502C"/>
    <w:rsid w:val="00FC520F"/>
    <w:rsid w:val="00FC523D"/>
    <w:rsid w:val="00FC54BD"/>
    <w:rsid w:val="00FC5792"/>
    <w:rsid w:val="00FC585A"/>
    <w:rsid w:val="00FC59F2"/>
    <w:rsid w:val="00FC5C13"/>
    <w:rsid w:val="00FC5D26"/>
    <w:rsid w:val="00FC5DC1"/>
    <w:rsid w:val="00FC5DDA"/>
    <w:rsid w:val="00FC6D7E"/>
    <w:rsid w:val="00FC700F"/>
    <w:rsid w:val="00FC7061"/>
    <w:rsid w:val="00FC7215"/>
    <w:rsid w:val="00FC721A"/>
    <w:rsid w:val="00FC73BD"/>
    <w:rsid w:val="00FC77B3"/>
    <w:rsid w:val="00FC7978"/>
    <w:rsid w:val="00FC7DE7"/>
    <w:rsid w:val="00FC7E56"/>
    <w:rsid w:val="00FC7F6D"/>
    <w:rsid w:val="00FD040A"/>
    <w:rsid w:val="00FD0555"/>
    <w:rsid w:val="00FD075F"/>
    <w:rsid w:val="00FD09FF"/>
    <w:rsid w:val="00FD0ACB"/>
    <w:rsid w:val="00FD0C45"/>
    <w:rsid w:val="00FD0C62"/>
    <w:rsid w:val="00FD0C7D"/>
    <w:rsid w:val="00FD0C8D"/>
    <w:rsid w:val="00FD0E1E"/>
    <w:rsid w:val="00FD1089"/>
    <w:rsid w:val="00FD12DE"/>
    <w:rsid w:val="00FD1451"/>
    <w:rsid w:val="00FD157A"/>
    <w:rsid w:val="00FD181B"/>
    <w:rsid w:val="00FD1834"/>
    <w:rsid w:val="00FD1948"/>
    <w:rsid w:val="00FD19AF"/>
    <w:rsid w:val="00FD1A12"/>
    <w:rsid w:val="00FD1A81"/>
    <w:rsid w:val="00FD1F14"/>
    <w:rsid w:val="00FD2033"/>
    <w:rsid w:val="00FD2217"/>
    <w:rsid w:val="00FD26AB"/>
    <w:rsid w:val="00FD2767"/>
    <w:rsid w:val="00FD27FA"/>
    <w:rsid w:val="00FD28F2"/>
    <w:rsid w:val="00FD2D31"/>
    <w:rsid w:val="00FD2ED3"/>
    <w:rsid w:val="00FD30FE"/>
    <w:rsid w:val="00FD32A0"/>
    <w:rsid w:val="00FD3C04"/>
    <w:rsid w:val="00FD3CDC"/>
    <w:rsid w:val="00FD3E88"/>
    <w:rsid w:val="00FD40D9"/>
    <w:rsid w:val="00FD4135"/>
    <w:rsid w:val="00FD44D0"/>
    <w:rsid w:val="00FD4541"/>
    <w:rsid w:val="00FD484F"/>
    <w:rsid w:val="00FD4861"/>
    <w:rsid w:val="00FD49D6"/>
    <w:rsid w:val="00FD4D0F"/>
    <w:rsid w:val="00FD4F00"/>
    <w:rsid w:val="00FD5175"/>
    <w:rsid w:val="00FD5298"/>
    <w:rsid w:val="00FD54E6"/>
    <w:rsid w:val="00FD579A"/>
    <w:rsid w:val="00FD60C3"/>
    <w:rsid w:val="00FD66B7"/>
    <w:rsid w:val="00FD67A7"/>
    <w:rsid w:val="00FD67C4"/>
    <w:rsid w:val="00FD6864"/>
    <w:rsid w:val="00FD6C39"/>
    <w:rsid w:val="00FD7326"/>
    <w:rsid w:val="00FD736E"/>
    <w:rsid w:val="00FD739D"/>
    <w:rsid w:val="00FD7421"/>
    <w:rsid w:val="00FD74D5"/>
    <w:rsid w:val="00FD7A60"/>
    <w:rsid w:val="00FD7C90"/>
    <w:rsid w:val="00FD7D62"/>
    <w:rsid w:val="00FE0201"/>
    <w:rsid w:val="00FE0265"/>
    <w:rsid w:val="00FE02DE"/>
    <w:rsid w:val="00FE037B"/>
    <w:rsid w:val="00FE0588"/>
    <w:rsid w:val="00FE120A"/>
    <w:rsid w:val="00FE12E4"/>
    <w:rsid w:val="00FE1329"/>
    <w:rsid w:val="00FE13FC"/>
    <w:rsid w:val="00FE14EB"/>
    <w:rsid w:val="00FE1985"/>
    <w:rsid w:val="00FE1DA9"/>
    <w:rsid w:val="00FE1E8B"/>
    <w:rsid w:val="00FE23E3"/>
    <w:rsid w:val="00FE275B"/>
    <w:rsid w:val="00FE2915"/>
    <w:rsid w:val="00FE2A93"/>
    <w:rsid w:val="00FE2BA9"/>
    <w:rsid w:val="00FE2DE8"/>
    <w:rsid w:val="00FE3411"/>
    <w:rsid w:val="00FE3749"/>
    <w:rsid w:val="00FE3956"/>
    <w:rsid w:val="00FE3A58"/>
    <w:rsid w:val="00FE3C7A"/>
    <w:rsid w:val="00FE4220"/>
    <w:rsid w:val="00FE4456"/>
    <w:rsid w:val="00FE45DB"/>
    <w:rsid w:val="00FE51C0"/>
    <w:rsid w:val="00FE5260"/>
    <w:rsid w:val="00FE529F"/>
    <w:rsid w:val="00FE5683"/>
    <w:rsid w:val="00FE575F"/>
    <w:rsid w:val="00FE591C"/>
    <w:rsid w:val="00FE592C"/>
    <w:rsid w:val="00FE5C4D"/>
    <w:rsid w:val="00FE60B0"/>
    <w:rsid w:val="00FE62CE"/>
    <w:rsid w:val="00FE6703"/>
    <w:rsid w:val="00FE68F1"/>
    <w:rsid w:val="00FE6ADB"/>
    <w:rsid w:val="00FE6C45"/>
    <w:rsid w:val="00FE6D8E"/>
    <w:rsid w:val="00FE7242"/>
    <w:rsid w:val="00FE7D34"/>
    <w:rsid w:val="00FE7E63"/>
    <w:rsid w:val="00FF0004"/>
    <w:rsid w:val="00FF0071"/>
    <w:rsid w:val="00FF01EC"/>
    <w:rsid w:val="00FF065D"/>
    <w:rsid w:val="00FF0700"/>
    <w:rsid w:val="00FF073B"/>
    <w:rsid w:val="00FF08CE"/>
    <w:rsid w:val="00FF0A7B"/>
    <w:rsid w:val="00FF0BA9"/>
    <w:rsid w:val="00FF0CE0"/>
    <w:rsid w:val="00FF0D86"/>
    <w:rsid w:val="00FF0E06"/>
    <w:rsid w:val="00FF0FA7"/>
    <w:rsid w:val="00FF134E"/>
    <w:rsid w:val="00FF18FC"/>
    <w:rsid w:val="00FF1AFC"/>
    <w:rsid w:val="00FF21BA"/>
    <w:rsid w:val="00FF2325"/>
    <w:rsid w:val="00FF23B5"/>
    <w:rsid w:val="00FF2653"/>
    <w:rsid w:val="00FF2A30"/>
    <w:rsid w:val="00FF2D72"/>
    <w:rsid w:val="00FF30CA"/>
    <w:rsid w:val="00FF3201"/>
    <w:rsid w:val="00FF3249"/>
    <w:rsid w:val="00FF328C"/>
    <w:rsid w:val="00FF33C2"/>
    <w:rsid w:val="00FF3415"/>
    <w:rsid w:val="00FF35E5"/>
    <w:rsid w:val="00FF3AFE"/>
    <w:rsid w:val="00FF4518"/>
    <w:rsid w:val="00FF4A4C"/>
    <w:rsid w:val="00FF4C39"/>
    <w:rsid w:val="00FF4ECE"/>
    <w:rsid w:val="00FF52A1"/>
    <w:rsid w:val="00FF53FC"/>
    <w:rsid w:val="00FF57FF"/>
    <w:rsid w:val="00FF5B5B"/>
    <w:rsid w:val="00FF5C82"/>
    <w:rsid w:val="00FF5CF9"/>
    <w:rsid w:val="00FF607F"/>
    <w:rsid w:val="00FF60E5"/>
    <w:rsid w:val="00FF635F"/>
    <w:rsid w:val="00FF6BA3"/>
    <w:rsid w:val="00FF6EB6"/>
    <w:rsid w:val="00FF6EDE"/>
    <w:rsid w:val="00FF731C"/>
    <w:rsid w:val="00FF743E"/>
    <w:rsid w:val="00FF7A89"/>
    <w:rsid w:val="00FF7DDC"/>
    <w:rsid w:val="00FF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0B113"/>
  <w15:docId w15:val="{71336F5E-7116-424B-8F32-AA426E7F4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645C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920850"/>
  </w:style>
  <w:style w:type="paragraph" w:styleId="NormalWeb">
    <w:name w:val="Normal (Web)"/>
    <w:basedOn w:val="Normal"/>
    <w:uiPriority w:val="99"/>
    <w:unhideWhenUsed/>
    <w:rsid w:val="009208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unhideWhenUsed/>
    <w:rsid w:val="00920850"/>
    <w:pPr>
      <w:spacing w:after="0"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20850"/>
    <w:rPr>
      <w:rFonts w:eastAsiaTheme="minorEastAsia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920850"/>
    <w:rPr>
      <w:vertAlign w:val="superscript"/>
    </w:rPr>
  </w:style>
  <w:style w:type="table" w:styleId="TableGrid">
    <w:name w:val="Table Grid"/>
    <w:basedOn w:val="TableNormal"/>
    <w:uiPriority w:val="59"/>
    <w:rsid w:val="00920850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0850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920850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20850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20850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850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850"/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personname">
    <w:name w:val="person_name"/>
    <w:basedOn w:val="DefaultParagraphFont"/>
    <w:rsid w:val="00920850"/>
  </w:style>
  <w:style w:type="character" w:styleId="Emphasis">
    <w:name w:val="Emphasis"/>
    <w:basedOn w:val="DefaultParagraphFont"/>
    <w:uiPriority w:val="20"/>
    <w:qFormat/>
    <w:rsid w:val="00920850"/>
    <w:rPr>
      <w:i/>
      <w:iCs/>
    </w:rPr>
  </w:style>
  <w:style w:type="character" w:styleId="Hyperlink">
    <w:name w:val="Hyperlink"/>
    <w:basedOn w:val="DefaultParagraphFont"/>
    <w:uiPriority w:val="99"/>
    <w:unhideWhenUsed/>
    <w:rsid w:val="00920850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920850"/>
    <w:pPr>
      <w:ind w:left="720"/>
      <w:contextualSpacing/>
    </w:pPr>
    <w:rPr>
      <w:rFonts w:eastAsiaTheme="minorEastAsia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208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0850"/>
    <w:pPr>
      <w:spacing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0850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8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850"/>
    <w:rPr>
      <w:rFonts w:eastAsiaTheme="minorEastAsia"/>
      <w:b/>
      <w:bCs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920850"/>
    <w:rPr>
      <w:color w:val="808080"/>
    </w:rPr>
  </w:style>
  <w:style w:type="paragraph" w:styleId="Revision">
    <w:name w:val="Revision"/>
    <w:hidden/>
    <w:uiPriority w:val="99"/>
    <w:semiHidden/>
    <w:rsid w:val="00920850"/>
    <w:pPr>
      <w:spacing w:after="0" w:line="240" w:lineRule="auto"/>
    </w:pPr>
    <w:rPr>
      <w:rFonts w:eastAsiaTheme="minorEastAsia"/>
      <w:lang w:eastAsia="en-GB"/>
    </w:rPr>
  </w:style>
  <w:style w:type="character" w:customStyle="1" w:styleId="st">
    <w:name w:val="st"/>
    <w:basedOn w:val="DefaultParagraphFont"/>
    <w:rsid w:val="00920850"/>
  </w:style>
  <w:style w:type="paragraph" w:styleId="EndnoteText">
    <w:name w:val="endnote text"/>
    <w:basedOn w:val="Normal"/>
    <w:link w:val="EndnoteTextChar"/>
    <w:uiPriority w:val="99"/>
    <w:semiHidden/>
    <w:unhideWhenUsed/>
    <w:rsid w:val="00920850"/>
    <w:pPr>
      <w:spacing w:after="0"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20850"/>
    <w:rPr>
      <w:rFonts w:eastAsiaTheme="minorEastAsia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920850"/>
    <w:rPr>
      <w:vertAlign w:val="superscript"/>
    </w:rPr>
  </w:style>
  <w:style w:type="paragraph" w:customStyle="1" w:styleId="Default">
    <w:name w:val="Default"/>
    <w:rsid w:val="003A0356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</w:rPr>
  </w:style>
  <w:style w:type="character" w:customStyle="1" w:styleId="A22">
    <w:name w:val="A22"/>
    <w:uiPriority w:val="99"/>
    <w:rsid w:val="003A0356"/>
    <w:rPr>
      <w:rFonts w:cs="Myriad Pro"/>
      <w:color w:val="000000"/>
      <w:sz w:val="13"/>
      <w:szCs w:val="13"/>
    </w:rPr>
  </w:style>
  <w:style w:type="character" w:customStyle="1" w:styleId="mathjax1">
    <w:name w:val="mathjax1"/>
    <w:basedOn w:val="DefaultParagraphFont"/>
    <w:rsid w:val="003A0356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orth3">
    <w:name w:val="orth3"/>
    <w:basedOn w:val="DefaultParagraphFont"/>
    <w:rsid w:val="000525D1"/>
    <w:rPr>
      <w:color w:val="194885"/>
    </w:rPr>
  </w:style>
  <w:style w:type="character" w:customStyle="1" w:styleId="apple-converted-space">
    <w:name w:val="apple-converted-space"/>
    <w:basedOn w:val="DefaultParagraphFont"/>
    <w:rsid w:val="00DC6267"/>
  </w:style>
  <w:style w:type="character" w:customStyle="1" w:styleId="Heading1Char">
    <w:name w:val="Heading 1 Char"/>
    <w:basedOn w:val="DefaultParagraphFont"/>
    <w:link w:val="Heading1"/>
    <w:uiPriority w:val="9"/>
    <w:rsid w:val="00A645C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slug-pub-date">
    <w:name w:val="slug-pub-date"/>
    <w:basedOn w:val="DefaultParagraphFont"/>
    <w:rsid w:val="008B761A"/>
  </w:style>
  <w:style w:type="character" w:customStyle="1" w:styleId="slug-vol">
    <w:name w:val="slug-vol"/>
    <w:basedOn w:val="DefaultParagraphFont"/>
    <w:rsid w:val="008B761A"/>
  </w:style>
  <w:style w:type="character" w:customStyle="1" w:styleId="slug-issue">
    <w:name w:val="slug-issue"/>
    <w:basedOn w:val="DefaultParagraphFont"/>
    <w:rsid w:val="008B761A"/>
  </w:style>
  <w:style w:type="character" w:customStyle="1" w:styleId="slug-pages">
    <w:name w:val="slug-pages"/>
    <w:basedOn w:val="DefaultParagraphFont"/>
    <w:rsid w:val="008B761A"/>
  </w:style>
  <w:style w:type="table" w:customStyle="1" w:styleId="TableGrid1">
    <w:name w:val="Table Grid1"/>
    <w:basedOn w:val="TableNormal"/>
    <w:next w:val="TableGrid"/>
    <w:uiPriority w:val="59"/>
    <w:rsid w:val="00A77491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A4"/>
    <w:uiPriority w:val="99"/>
    <w:rsid w:val="009E3995"/>
    <w:rPr>
      <w:rFonts w:cs="Calibri"/>
      <w:color w:val="211D1E"/>
      <w:sz w:val="14"/>
      <w:szCs w:val="14"/>
    </w:rPr>
  </w:style>
  <w:style w:type="character" w:styleId="FollowedHyperlink">
    <w:name w:val="FollowedHyperlink"/>
    <w:basedOn w:val="DefaultParagraphFont"/>
    <w:uiPriority w:val="99"/>
    <w:semiHidden/>
    <w:unhideWhenUsed/>
    <w:rsid w:val="00F968EE"/>
    <w:rPr>
      <w:color w:val="800080" w:themeColor="followedHyperlink"/>
      <w:u w:val="single"/>
    </w:rPr>
  </w:style>
  <w:style w:type="table" w:styleId="LightShading-Accent5">
    <w:name w:val="Light Shading Accent 5"/>
    <w:basedOn w:val="TableNormal"/>
    <w:uiPriority w:val="60"/>
    <w:rsid w:val="00EE5BA2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Strong">
    <w:name w:val="Strong"/>
    <w:basedOn w:val="DefaultParagraphFont"/>
    <w:uiPriority w:val="22"/>
    <w:qFormat/>
    <w:rsid w:val="00BF13B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84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49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92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85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892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792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592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19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D7E3B8-A2F4-447C-B978-0286D53B7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lasgow</Company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a Echavarri</dc:creator>
  <cp:lastModifiedBy>chn off35</cp:lastModifiedBy>
  <cp:revision>4</cp:revision>
  <cp:lastPrinted>2018-10-09T14:45:00Z</cp:lastPrinted>
  <dcterms:created xsi:type="dcterms:W3CDTF">2021-06-16T13:43:00Z</dcterms:created>
  <dcterms:modified xsi:type="dcterms:W3CDTF">2021-06-18T16:56:00Z</dcterms:modified>
</cp:coreProperties>
</file>